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357C9" w14:textId="70D5CBE6" w:rsidR="003A78C4" w:rsidRPr="003A78C4" w:rsidRDefault="00402511" w:rsidP="7CE3C47D">
      <w:r w:rsidRPr="3156A7FD">
        <w:rPr>
          <w:b/>
          <w:bCs/>
        </w:rPr>
        <w:t xml:space="preserve">Supplementary information, </w:t>
      </w:r>
      <w:r w:rsidR="00CF1CBB" w:rsidRPr="7CE3C47D">
        <w:rPr>
          <w:b/>
          <w:bCs/>
        </w:rPr>
        <w:t xml:space="preserve">Table </w:t>
      </w:r>
      <w:r w:rsidR="22524F67" w:rsidRPr="7CE3C47D">
        <w:rPr>
          <w:b/>
          <w:bCs/>
        </w:rPr>
        <w:t>8.</w:t>
      </w:r>
      <w:r w:rsidR="22524F67">
        <w:t xml:space="preserve"> S</w:t>
      </w:r>
      <w:r w:rsidR="00A026E2">
        <w:t>elected</w:t>
      </w:r>
      <w:r w:rsidR="0065071F">
        <w:t xml:space="preserve"> </w:t>
      </w:r>
      <w:r w:rsidR="00CF1CBB">
        <w:t xml:space="preserve">additional </w:t>
      </w:r>
      <w:r w:rsidR="0065071F">
        <w:t>evidence</w:t>
      </w:r>
      <w:r w:rsidR="00785D45">
        <w:t xml:space="preserve"> for Carer findings</w:t>
      </w:r>
      <w:r w:rsidR="50A5ABC7">
        <w:t>.</w:t>
      </w:r>
    </w:p>
    <w:tbl>
      <w:tblPr>
        <w:tblStyle w:val="TableGrid"/>
        <w:tblW w:w="14376" w:type="dxa"/>
        <w:tblLook w:val="04A0" w:firstRow="1" w:lastRow="0" w:firstColumn="1" w:lastColumn="0" w:noHBand="0" w:noVBand="1"/>
      </w:tblPr>
      <w:tblGrid>
        <w:gridCol w:w="1520"/>
        <w:gridCol w:w="9"/>
        <w:gridCol w:w="1761"/>
        <w:gridCol w:w="5363"/>
        <w:gridCol w:w="5695"/>
        <w:gridCol w:w="28"/>
      </w:tblGrid>
      <w:tr w:rsidR="00785D45" w14:paraId="1187FE22" w14:textId="77777777" w:rsidTr="00E50A53">
        <w:tc>
          <w:tcPr>
            <w:tcW w:w="1530" w:type="dxa"/>
            <w:gridSpan w:val="2"/>
          </w:tcPr>
          <w:p w14:paraId="023D84F1" w14:textId="12E8640B" w:rsidR="00785D45" w:rsidRPr="00682C29" w:rsidRDefault="00223A24" w:rsidP="00862CC5">
            <w:pPr>
              <w:rPr>
                <w:rFonts w:asciiTheme="majorHAnsi" w:hAnsiTheme="majorHAnsi" w:cstheme="majorHAnsi"/>
                <w:b/>
                <w:bCs/>
              </w:rPr>
            </w:pPr>
            <w:r w:rsidRPr="00682C29">
              <w:rPr>
                <w:rFonts w:asciiTheme="majorHAnsi" w:hAnsiTheme="majorHAnsi" w:cstheme="majorHAnsi"/>
                <w:b/>
                <w:bCs/>
              </w:rPr>
              <w:t xml:space="preserve">Themes and </w:t>
            </w:r>
            <w:r w:rsidR="00785D45" w:rsidRPr="00682C29">
              <w:rPr>
                <w:rFonts w:asciiTheme="majorHAnsi" w:hAnsiTheme="majorHAnsi" w:cstheme="majorHAnsi"/>
                <w:b/>
                <w:bCs/>
              </w:rPr>
              <w:t>Sub-theme</w:t>
            </w:r>
            <w:r w:rsidRPr="00682C29">
              <w:rPr>
                <w:rFonts w:asciiTheme="majorHAnsi" w:hAnsiTheme="majorHAnsi" w:cstheme="majorHAnsi"/>
                <w:b/>
                <w:bCs/>
              </w:rPr>
              <w:t>s</w:t>
            </w:r>
          </w:p>
        </w:tc>
        <w:tc>
          <w:tcPr>
            <w:tcW w:w="1774" w:type="dxa"/>
          </w:tcPr>
          <w:p w14:paraId="0D21D2BE" w14:textId="77777777" w:rsidR="00785D45" w:rsidRPr="00682C29" w:rsidRDefault="00785D45" w:rsidP="00862CC5">
            <w:pPr>
              <w:rPr>
                <w:rFonts w:asciiTheme="majorHAnsi" w:hAnsiTheme="majorHAnsi" w:cstheme="majorHAnsi"/>
                <w:b/>
                <w:bCs/>
              </w:rPr>
            </w:pPr>
            <w:r w:rsidRPr="00682C29">
              <w:rPr>
                <w:rFonts w:asciiTheme="majorHAnsi" w:hAnsiTheme="majorHAnsi" w:cstheme="majorHAnsi"/>
                <w:b/>
                <w:bCs/>
              </w:rPr>
              <w:t>References</w:t>
            </w:r>
          </w:p>
        </w:tc>
        <w:tc>
          <w:tcPr>
            <w:tcW w:w="5443" w:type="dxa"/>
          </w:tcPr>
          <w:p w14:paraId="659E778C" w14:textId="77777777" w:rsidR="00785D45" w:rsidRPr="00C759DE" w:rsidRDefault="00785D45" w:rsidP="00862CC5">
            <w:pPr>
              <w:rPr>
                <w:b/>
                <w:bCs/>
              </w:rPr>
            </w:pPr>
            <w:r>
              <w:rPr>
                <w:b/>
                <w:bCs/>
              </w:rPr>
              <w:t>Finding</w:t>
            </w:r>
          </w:p>
        </w:tc>
        <w:tc>
          <w:tcPr>
            <w:tcW w:w="5797" w:type="dxa"/>
            <w:gridSpan w:val="2"/>
          </w:tcPr>
          <w:p w14:paraId="0B5D335C" w14:textId="7410FF71" w:rsidR="00432ED1" w:rsidRPr="0046438E" w:rsidRDefault="00D232A9" w:rsidP="00CF7D1F">
            <w:r>
              <w:rPr>
                <w:b/>
                <w:bCs/>
              </w:rPr>
              <w:t xml:space="preserve">Quotes – all participant names are </w:t>
            </w:r>
            <w:r w:rsidR="00CF7D1F">
              <w:rPr>
                <w:b/>
                <w:bCs/>
              </w:rPr>
              <w:t>pseudonyms.</w:t>
            </w:r>
          </w:p>
        </w:tc>
      </w:tr>
      <w:tr w:rsidR="00223A24" w14:paraId="72059A54" w14:textId="77777777" w:rsidTr="00E50A53">
        <w:tc>
          <w:tcPr>
            <w:tcW w:w="5443" w:type="dxa"/>
            <w:gridSpan w:val="6"/>
            <w:shd w:val="clear" w:color="auto" w:fill="D9E2F3" w:themeFill="accent1" w:themeFillTint="33"/>
          </w:tcPr>
          <w:p w14:paraId="3427B2DD" w14:textId="4D7269F2" w:rsidR="00223A24" w:rsidRPr="00DD0B9F" w:rsidRDefault="00223A24" w:rsidP="00877EF5">
            <w:pPr>
              <w:rPr>
                <w:rFonts w:asciiTheme="majorHAnsi" w:hAnsiTheme="majorHAnsi" w:cstheme="majorHAnsi"/>
                <w:b/>
                <w:bCs/>
              </w:rPr>
            </w:pPr>
            <w:r w:rsidRPr="00DD0B9F">
              <w:rPr>
                <w:rFonts w:asciiTheme="majorHAnsi" w:hAnsiTheme="majorHAnsi" w:cstheme="majorHAnsi"/>
                <w:b/>
                <w:bCs/>
              </w:rPr>
              <w:t>1 Emotional impact</w:t>
            </w:r>
          </w:p>
        </w:tc>
      </w:tr>
      <w:tr w:rsidR="00785D45" w14:paraId="01E91AD3" w14:textId="77777777" w:rsidTr="00D32AA0">
        <w:tc>
          <w:tcPr>
            <w:tcW w:w="1530" w:type="dxa"/>
            <w:gridSpan w:val="2"/>
            <w:shd w:val="clear" w:color="auto" w:fill="D9E2F3" w:themeFill="accent1" w:themeFillTint="33"/>
          </w:tcPr>
          <w:p w14:paraId="292D0A30" w14:textId="732BB296" w:rsidR="00785D45" w:rsidRPr="00DD0B9F" w:rsidRDefault="00785D45" w:rsidP="00862CC5">
            <w:pPr>
              <w:rPr>
                <w:rFonts w:asciiTheme="majorHAnsi" w:hAnsiTheme="majorHAnsi" w:cstheme="majorHAnsi"/>
                <w:b/>
                <w:bCs/>
              </w:rPr>
            </w:pPr>
            <w:r w:rsidRPr="00DD0B9F">
              <w:rPr>
                <w:rFonts w:asciiTheme="majorHAnsi" w:hAnsiTheme="majorHAnsi" w:cstheme="majorHAnsi"/>
                <w:b/>
                <w:bCs/>
              </w:rPr>
              <w:t>Negative emotions</w:t>
            </w:r>
          </w:p>
        </w:tc>
        <w:tc>
          <w:tcPr>
            <w:tcW w:w="1774" w:type="dxa"/>
          </w:tcPr>
          <w:p w14:paraId="4419A341" w14:textId="3258E5FC" w:rsidR="002123DA" w:rsidRPr="00682C29" w:rsidRDefault="00E2130F" w:rsidP="00862CC5">
            <w:pPr>
              <w:rPr>
                <w:rFonts w:asciiTheme="majorHAnsi" w:hAnsiTheme="majorHAnsi" w:cstheme="majorHAnsi"/>
              </w:rPr>
            </w:pPr>
            <w:r w:rsidRPr="00682C29">
              <w:rPr>
                <w:rFonts w:asciiTheme="majorHAnsi" w:hAnsiTheme="majorHAnsi" w:cstheme="majorHAnsi"/>
              </w:rPr>
              <w:t>4</w:t>
            </w:r>
            <w:r w:rsidR="002123DA" w:rsidRPr="00682C29">
              <w:rPr>
                <w:rFonts w:asciiTheme="majorHAnsi" w:hAnsiTheme="majorHAnsi" w:cstheme="majorHAnsi"/>
              </w:rPr>
              <w:t xml:space="preserve"> studies</w:t>
            </w:r>
          </w:p>
          <w:p w14:paraId="2873332C" w14:textId="1BF3D2FB" w:rsidR="00413E8F" w:rsidRPr="00682C29" w:rsidRDefault="00E6253C" w:rsidP="00862CC5">
            <w:pPr>
              <w:rPr>
                <w:rFonts w:asciiTheme="majorHAnsi" w:hAnsiTheme="majorHAnsi" w:cstheme="majorHAnsi"/>
              </w:rPr>
            </w:pPr>
            <w:r w:rsidRPr="00682C29">
              <w:rPr>
                <w:rFonts w:asciiTheme="majorHAnsi" w:hAnsiTheme="majorHAnsi" w:cstheme="majorHAnsi"/>
              </w:rPr>
              <w:t>Dixon 2022</w:t>
            </w:r>
            <w:r w:rsidR="008601E0" w:rsidRPr="00682C29">
              <w:rPr>
                <w:rFonts w:asciiTheme="majorHAnsi" w:hAnsiTheme="majorHAnsi" w:cstheme="majorHAnsi"/>
              </w:rPr>
              <w:t xml:space="preserve"> </w:t>
            </w:r>
          </w:p>
          <w:p w14:paraId="2E6D5BB9" w14:textId="73F1B4BB" w:rsidR="00413E8F" w:rsidRPr="00682C29" w:rsidRDefault="008601E0" w:rsidP="00862CC5">
            <w:pPr>
              <w:rPr>
                <w:rFonts w:asciiTheme="majorHAnsi" w:hAnsiTheme="majorHAnsi" w:cstheme="majorHAnsi"/>
              </w:rPr>
            </w:pPr>
            <w:r w:rsidRPr="00682C29">
              <w:rPr>
                <w:rFonts w:asciiTheme="majorHAnsi" w:hAnsiTheme="majorHAnsi" w:cstheme="majorHAnsi"/>
              </w:rPr>
              <w:t>Jaeger 2019</w:t>
            </w:r>
            <w:r w:rsidR="00413E8F" w:rsidRPr="00682C29">
              <w:rPr>
                <w:rFonts w:asciiTheme="majorHAnsi" w:hAnsiTheme="majorHAnsi" w:cstheme="majorHAnsi"/>
              </w:rPr>
              <w:t xml:space="preserve"> </w:t>
            </w:r>
          </w:p>
          <w:p w14:paraId="3FEC90E1" w14:textId="63D74419" w:rsidR="00785D45" w:rsidRPr="00682C29" w:rsidRDefault="00413E8F" w:rsidP="00862CC5">
            <w:pPr>
              <w:rPr>
                <w:rFonts w:asciiTheme="majorHAnsi" w:hAnsiTheme="majorHAnsi" w:cstheme="majorHAnsi"/>
              </w:rPr>
            </w:pPr>
            <w:r w:rsidRPr="00682C29">
              <w:rPr>
                <w:rFonts w:asciiTheme="majorHAnsi" w:hAnsiTheme="majorHAnsi" w:cstheme="majorHAnsi"/>
              </w:rPr>
              <w:t>Ranieri 2018</w:t>
            </w:r>
          </w:p>
          <w:p w14:paraId="2B50400F" w14:textId="5200D6C4" w:rsidR="00785D45" w:rsidRPr="00682C29" w:rsidRDefault="004A7681" w:rsidP="003D0505">
            <w:pPr>
              <w:rPr>
                <w:rFonts w:asciiTheme="majorHAnsi" w:hAnsiTheme="majorHAnsi" w:cstheme="majorHAnsi"/>
                <w:b/>
                <w:bCs/>
                <w:color w:val="385623" w:themeColor="accent6" w:themeShade="80"/>
              </w:rPr>
            </w:pPr>
            <w:r w:rsidRPr="00682C29">
              <w:rPr>
                <w:rFonts w:asciiTheme="majorHAnsi" w:hAnsiTheme="majorHAnsi" w:cstheme="majorHAnsi"/>
              </w:rPr>
              <w:t>Wyder 2018</w:t>
            </w:r>
          </w:p>
        </w:tc>
        <w:tc>
          <w:tcPr>
            <w:tcW w:w="5443" w:type="dxa"/>
          </w:tcPr>
          <w:p w14:paraId="13EC5585" w14:textId="76755DFA" w:rsidR="004068D5" w:rsidRDefault="008934D3" w:rsidP="003D0505">
            <w:pPr>
              <w:rPr>
                <w:rFonts w:ascii="Calibri Light" w:eastAsia="Calibri Light" w:hAnsi="Calibri Light" w:cs="Calibri Light"/>
              </w:rPr>
            </w:pPr>
            <w:r w:rsidRPr="0012368C">
              <w:rPr>
                <w:rFonts w:asciiTheme="majorHAnsi" w:hAnsiTheme="majorHAnsi" w:cstheme="majorHAnsi"/>
              </w:rPr>
              <w:t>R</w:t>
            </w:r>
            <w:r w:rsidR="009A112C" w:rsidRPr="0012368C">
              <w:rPr>
                <w:rFonts w:asciiTheme="majorHAnsi" w:hAnsiTheme="majorHAnsi" w:cstheme="majorHAnsi"/>
              </w:rPr>
              <w:t>ecent</w:t>
            </w:r>
            <w:r w:rsidR="00785D45" w:rsidRPr="0012368C">
              <w:rPr>
                <w:rFonts w:asciiTheme="majorHAnsi" w:hAnsiTheme="majorHAnsi" w:cstheme="majorHAnsi"/>
              </w:rPr>
              <w:t xml:space="preserve"> papers </w:t>
            </w:r>
            <w:r w:rsidR="008948BD" w:rsidRPr="0012368C">
              <w:rPr>
                <w:rFonts w:asciiTheme="majorHAnsi" w:hAnsiTheme="majorHAnsi" w:cstheme="majorHAnsi"/>
              </w:rPr>
              <w:t xml:space="preserve">carers </w:t>
            </w:r>
            <w:r w:rsidR="0081755B" w:rsidRPr="0012368C">
              <w:rPr>
                <w:rFonts w:asciiTheme="majorHAnsi" w:hAnsiTheme="majorHAnsi" w:cstheme="majorHAnsi"/>
              </w:rPr>
              <w:t>also</w:t>
            </w:r>
            <w:r w:rsidR="00785D45" w:rsidRPr="0012368C">
              <w:rPr>
                <w:rFonts w:asciiTheme="majorHAnsi" w:hAnsiTheme="majorHAnsi" w:cstheme="majorHAnsi"/>
              </w:rPr>
              <w:t xml:space="preserve"> </w:t>
            </w:r>
            <w:r w:rsidR="00307855" w:rsidRPr="0012368C">
              <w:rPr>
                <w:rFonts w:asciiTheme="majorHAnsi" w:hAnsiTheme="majorHAnsi" w:cstheme="majorHAnsi"/>
              </w:rPr>
              <w:t>reported</w:t>
            </w:r>
            <w:r w:rsidR="003D0505" w:rsidRPr="0012368C">
              <w:rPr>
                <w:rFonts w:asciiTheme="majorHAnsi" w:hAnsiTheme="majorHAnsi" w:cstheme="majorHAnsi"/>
              </w:rPr>
              <w:t xml:space="preserve"> </w:t>
            </w:r>
            <w:r w:rsidR="004068D5" w:rsidRPr="0012368C">
              <w:rPr>
                <w:rFonts w:asciiTheme="majorHAnsi" w:eastAsia="Calibri Light" w:hAnsiTheme="majorHAnsi" w:cstheme="majorHAnsi"/>
              </w:rPr>
              <w:t xml:space="preserve">fear about service users’ symptoms and behaviour prior to detention, </w:t>
            </w:r>
            <w:r w:rsidR="004068D5" w:rsidRPr="0012368C">
              <w:rPr>
                <w:rFonts w:asciiTheme="majorHAnsi" w:eastAsia="Calibri Light" w:hAnsiTheme="majorHAnsi" w:cstheme="majorHAnsi"/>
                <w:lang w:val="en-US"/>
              </w:rPr>
              <w:t xml:space="preserve">high </w:t>
            </w:r>
            <w:r w:rsidR="00FD20DB" w:rsidRPr="0012368C">
              <w:rPr>
                <w:rFonts w:asciiTheme="majorHAnsi" w:eastAsia="Calibri Light" w:hAnsiTheme="majorHAnsi" w:cstheme="majorHAnsi"/>
                <w:lang w:val="en-US"/>
              </w:rPr>
              <w:t>stress</w:t>
            </w:r>
            <w:r w:rsidR="00FD20DB">
              <w:rPr>
                <w:rFonts w:asciiTheme="majorHAnsi" w:eastAsia="Calibri Light" w:hAnsiTheme="majorHAnsi" w:cstheme="majorHAnsi"/>
                <w:lang w:val="en-US"/>
              </w:rPr>
              <w:t xml:space="preserve"> </w:t>
            </w:r>
            <w:r w:rsidR="004068D5" w:rsidRPr="0012368C">
              <w:rPr>
                <w:rFonts w:asciiTheme="majorHAnsi" w:eastAsia="Calibri Light" w:hAnsiTheme="majorHAnsi" w:cstheme="majorHAnsi"/>
                <w:lang w:val="en-US"/>
              </w:rPr>
              <w:t>and hypervigilance in the build-up to a service user’s crisis</w:t>
            </w:r>
            <w:r w:rsidR="003316F7">
              <w:rPr>
                <w:rFonts w:asciiTheme="majorHAnsi" w:eastAsia="Calibri Light" w:hAnsiTheme="majorHAnsi" w:cstheme="majorHAnsi"/>
                <w:lang w:val="en-US"/>
              </w:rPr>
              <w:t>,</w:t>
            </w:r>
            <w:r w:rsidR="004068D5" w:rsidRPr="0012368C">
              <w:rPr>
                <w:rFonts w:asciiTheme="majorHAnsi" w:eastAsia="Calibri Light" w:hAnsiTheme="majorHAnsi" w:cstheme="majorHAnsi"/>
                <w:lang w:val="en-US"/>
              </w:rPr>
              <w:t xml:space="preserve"> and </w:t>
            </w:r>
            <w:r w:rsidR="004068D5" w:rsidRPr="0012368C">
              <w:rPr>
                <w:rFonts w:asciiTheme="majorHAnsi" w:eastAsia="Calibri Light" w:hAnsiTheme="majorHAnsi" w:cstheme="majorHAnsi"/>
              </w:rPr>
              <w:t>frustration when health professionals ignored or “</w:t>
            </w:r>
            <w:r w:rsidR="004068D5" w:rsidRPr="0012368C">
              <w:rPr>
                <w:rFonts w:asciiTheme="majorHAnsi" w:eastAsia="Calibri Light" w:hAnsiTheme="majorHAnsi" w:cstheme="majorHAnsi"/>
                <w:i/>
                <w:iCs/>
              </w:rPr>
              <w:t>failed to grasp the gravity of the service user’s illness”</w:t>
            </w:r>
            <w:r w:rsidR="004068D5" w:rsidRPr="0012368C">
              <w:rPr>
                <w:rFonts w:asciiTheme="majorHAnsi" w:eastAsia="Calibri Light" w:hAnsiTheme="majorHAnsi" w:cstheme="majorHAnsi"/>
              </w:rPr>
              <w:t>. Carers felt bad about initiating coercive measures and found assessment distressing, and admission</w:t>
            </w:r>
            <w:r w:rsidR="004068D5" w:rsidRPr="003D0505">
              <w:rPr>
                <w:rFonts w:ascii="Calibri Light" w:eastAsia="Calibri Light" w:hAnsi="Calibri Light" w:cs="Calibri Light"/>
              </w:rPr>
              <w:t xml:space="preserve"> traumatizing.</w:t>
            </w:r>
          </w:p>
          <w:p w14:paraId="5BE1C463" w14:textId="77777777" w:rsidR="002F754E" w:rsidRDefault="002F754E" w:rsidP="003D0505">
            <w:pPr>
              <w:rPr>
                <w:rFonts w:ascii="Calibri Light" w:eastAsia="Calibri Light" w:hAnsi="Calibri Light" w:cs="Calibri Light"/>
              </w:rPr>
            </w:pPr>
          </w:p>
          <w:p w14:paraId="5424C536" w14:textId="64124377" w:rsidR="004E0C16" w:rsidRPr="004E0C16" w:rsidRDefault="004E0C16" w:rsidP="004E0C16">
            <w:pPr>
              <w:pStyle w:val="paragraph"/>
              <w:spacing w:before="0" w:beforeAutospacing="0" w:after="0" w:afterAutospacing="0"/>
              <w:ind w:left="-30" w:right="-30"/>
              <w:textAlignment w:val="baseline"/>
              <w:rPr>
                <w:rFonts w:asciiTheme="majorHAnsi" w:eastAsia="Calibri Light" w:hAnsiTheme="majorHAnsi" w:cstheme="majorHAnsi"/>
                <w:kern w:val="2"/>
                <w:sz w:val="22"/>
                <w:szCs w:val="22"/>
                <w:lang w:eastAsia="en-US"/>
                <w14:ligatures w14:val="standardContextual"/>
              </w:rPr>
            </w:pPr>
            <w:r>
              <w:rPr>
                <w:rFonts w:asciiTheme="majorHAnsi" w:eastAsia="Calibri Light" w:hAnsiTheme="majorHAnsi" w:cstheme="majorHAnsi"/>
                <w:kern w:val="2"/>
                <w:sz w:val="22"/>
                <w:szCs w:val="22"/>
                <w:lang w:eastAsia="en-US"/>
                <w14:ligatures w14:val="standardContextual"/>
              </w:rPr>
              <w:t>T</w:t>
            </w:r>
            <w:r w:rsidRPr="004E0C16">
              <w:rPr>
                <w:rFonts w:asciiTheme="majorHAnsi" w:eastAsia="Calibri Light" w:hAnsiTheme="majorHAnsi" w:cstheme="majorHAnsi"/>
                <w:kern w:val="2"/>
                <w:sz w:val="22"/>
                <w:szCs w:val="22"/>
                <w:lang w:eastAsia="en-US"/>
                <w14:ligatures w14:val="standardContextual"/>
              </w:rPr>
              <w:t>he previous review reported pervasive stress and distress about the deterioration in the health of their family member and the struggle to find help while looking after someone who was unwell. Anger and frustration about the lack of information and help not being available until the health of their family member had deteriorated to the extent that detention was necessary.  </w:t>
            </w:r>
          </w:p>
          <w:p w14:paraId="110A8F0A" w14:textId="77777777" w:rsidR="004E0C16" w:rsidRDefault="004E0C16" w:rsidP="004E0C16">
            <w:pPr>
              <w:pStyle w:val="paragraph"/>
              <w:spacing w:before="0" w:beforeAutospacing="0" w:after="0" w:afterAutospacing="0"/>
              <w:ind w:left="-30" w:right="-30"/>
              <w:textAlignment w:val="baseline"/>
              <w:rPr>
                <w:rFonts w:asciiTheme="majorHAnsi" w:eastAsia="Calibri Light" w:hAnsiTheme="majorHAnsi" w:cstheme="majorHAnsi"/>
                <w:kern w:val="2"/>
                <w:sz w:val="22"/>
                <w:szCs w:val="22"/>
                <w:lang w:eastAsia="en-US"/>
                <w14:ligatures w14:val="standardContextual"/>
              </w:rPr>
            </w:pPr>
            <w:r w:rsidRPr="004E0C16">
              <w:rPr>
                <w:rFonts w:asciiTheme="majorHAnsi" w:eastAsia="Calibri Light" w:hAnsiTheme="majorHAnsi" w:cstheme="majorHAnsi"/>
                <w:kern w:val="2"/>
                <w:sz w:val="22"/>
                <w:szCs w:val="22"/>
                <w:lang w:eastAsia="en-US"/>
                <w14:ligatures w14:val="standardContextual"/>
              </w:rPr>
              <w:t>Anxiety and fear for the safety of the person they cared for during detention; about how their family member would cope in hospital; of being blamed by their family member or by health professionals; that the service user’s health may deteriorate again following discharge; and of prejudice and stigma.</w:t>
            </w:r>
          </w:p>
          <w:p w14:paraId="6755A11A" w14:textId="77777777" w:rsidR="004E0C16" w:rsidRDefault="004E0C16" w:rsidP="004E0C16">
            <w:pPr>
              <w:pStyle w:val="paragraph"/>
              <w:spacing w:before="0" w:beforeAutospacing="0" w:after="0" w:afterAutospacing="0"/>
              <w:ind w:left="-30" w:right="-30"/>
              <w:textAlignment w:val="baseline"/>
              <w:rPr>
                <w:rFonts w:asciiTheme="majorHAnsi" w:eastAsia="Calibri Light" w:hAnsiTheme="majorHAnsi" w:cstheme="majorHAnsi"/>
                <w:kern w:val="2"/>
                <w:sz w:val="22"/>
                <w:szCs w:val="22"/>
                <w:lang w:eastAsia="en-US"/>
                <w14:ligatures w14:val="standardContextual"/>
              </w:rPr>
            </w:pPr>
          </w:p>
          <w:p w14:paraId="21AE7A11" w14:textId="5D1E1D44" w:rsidR="004E0C16" w:rsidRDefault="004E0C16" w:rsidP="004E0C16">
            <w:pPr>
              <w:pStyle w:val="paragraph"/>
              <w:spacing w:before="0" w:beforeAutospacing="0" w:after="0" w:afterAutospacing="0"/>
              <w:ind w:left="-30" w:right="-30"/>
              <w:textAlignment w:val="baseline"/>
              <w:rPr>
                <w:rFonts w:asciiTheme="majorHAnsi" w:eastAsia="Calibri Light" w:hAnsiTheme="majorHAnsi" w:cstheme="majorHAnsi"/>
                <w:kern w:val="2"/>
                <w:sz w:val="22"/>
                <w:szCs w:val="22"/>
                <w:lang w:eastAsia="en-US"/>
                <w14:ligatures w14:val="standardContextual"/>
              </w:rPr>
            </w:pPr>
            <w:r w:rsidRPr="004E0C16">
              <w:rPr>
                <w:rFonts w:asciiTheme="majorHAnsi" w:eastAsia="Calibri Light" w:hAnsiTheme="majorHAnsi" w:cstheme="majorHAnsi"/>
                <w:kern w:val="2"/>
                <w:sz w:val="22"/>
                <w:szCs w:val="22"/>
                <w:lang w:eastAsia="en-US"/>
                <w14:ligatures w14:val="standardContextual"/>
              </w:rPr>
              <w:t xml:space="preserve">Recent papers carers also reported fear about service users’ symptoms and behaviour prior to detention, high stress and hypervigilance in the build-up to a service user’s crisis; and frustration when health professionals ignored or “failed to grasp the gravity of the service user’s illness”. </w:t>
            </w:r>
            <w:r w:rsidRPr="004E0C16">
              <w:rPr>
                <w:rFonts w:asciiTheme="majorHAnsi" w:eastAsia="Calibri Light" w:hAnsiTheme="majorHAnsi" w:cstheme="majorHAnsi"/>
                <w:kern w:val="2"/>
                <w:sz w:val="22"/>
                <w:szCs w:val="22"/>
                <w:lang w:eastAsia="en-US"/>
                <w14:ligatures w14:val="standardContextual"/>
              </w:rPr>
              <w:lastRenderedPageBreak/>
              <w:t>Carers felt bad about initiating coercive measures and found assessment distressing, and admission traumatizing.</w:t>
            </w:r>
          </w:p>
          <w:p w14:paraId="40B6594A" w14:textId="70DA33CF" w:rsidR="002F754E" w:rsidRPr="00CA45D7" w:rsidRDefault="002F754E" w:rsidP="009417C1">
            <w:pPr>
              <w:pStyle w:val="paragraph"/>
              <w:spacing w:before="0" w:beforeAutospacing="0" w:after="0" w:afterAutospacing="0"/>
              <w:ind w:left="-30" w:right="-30"/>
              <w:textAlignment w:val="baseline"/>
            </w:pPr>
          </w:p>
        </w:tc>
        <w:tc>
          <w:tcPr>
            <w:tcW w:w="5797" w:type="dxa"/>
            <w:gridSpan w:val="2"/>
          </w:tcPr>
          <w:p w14:paraId="61253121" w14:textId="1E37828A" w:rsidR="009A65B7" w:rsidRPr="00682C29" w:rsidRDefault="00682C29" w:rsidP="009A65B7">
            <w:pPr>
              <w:spacing w:line="276" w:lineRule="auto"/>
              <w:rPr>
                <w:rFonts w:asciiTheme="majorHAnsi" w:hAnsiTheme="majorHAnsi" w:cstheme="majorHAnsi"/>
                <w:lang w:val="en-US"/>
              </w:rPr>
            </w:pPr>
            <w:r w:rsidRPr="00682C29">
              <w:rPr>
                <w:rFonts w:asciiTheme="majorHAnsi" w:hAnsiTheme="majorHAnsi" w:cstheme="majorHAnsi"/>
                <w:lang w:val="en-US"/>
              </w:rPr>
              <w:lastRenderedPageBreak/>
              <w:t>“</w:t>
            </w:r>
            <w:r w:rsidR="009A65B7" w:rsidRPr="00682C29">
              <w:rPr>
                <w:rFonts w:asciiTheme="majorHAnsi" w:hAnsiTheme="majorHAnsi" w:cstheme="majorHAnsi"/>
                <w:lang w:val="en-US"/>
              </w:rPr>
              <w:t>Families talked about their efforts to engage the patient in treatment, through pressure or empathy and gentle persuasion. They sought help in the professional system. Some initiated involuntary hospitalization and then felt insecure and bad about this step.</w:t>
            </w:r>
            <w:r w:rsidRPr="00682C29">
              <w:rPr>
                <w:rFonts w:asciiTheme="majorHAnsi" w:hAnsiTheme="majorHAnsi" w:cstheme="majorHAnsi"/>
                <w:lang w:val="en-US"/>
              </w:rPr>
              <w:t>”</w:t>
            </w:r>
          </w:p>
          <w:p w14:paraId="71A5FE78" w14:textId="76025D84" w:rsidR="00BB52C5" w:rsidRPr="00682C29" w:rsidRDefault="005F670C" w:rsidP="00753B80">
            <w:pPr>
              <w:spacing w:line="276" w:lineRule="auto"/>
              <w:rPr>
                <w:rFonts w:asciiTheme="majorHAnsi" w:hAnsiTheme="majorHAnsi" w:cstheme="majorHAnsi"/>
                <w:b/>
                <w:bCs/>
              </w:rPr>
            </w:pPr>
            <w:r w:rsidRPr="00682C29">
              <w:rPr>
                <w:rFonts w:asciiTheme="majorHAnsi" w:hAnsiTheme="majorHAnsi" w:cstheme="majorHAnsi"/>
                <w:b/>
                <w:bCs/>
                <w:lang w:val="en-US"/>
              </w:rPr>
              <w:t>Jaeger</w:t>
            </w:r>
          </w:p>
          <w:p w14:paraId="01F9CF2C" w14:textId="77777777" w:rsidR="00753B80" w:rsidRPr="00682C29" w:rsidRDefault="00753B80" w:rsidP="0082470A">
            <w:pPr>
              <w:rPr>
                <w:rFonts w:asciiTheme="majorHAnsi" w:hAnsiTheme="majorHAnsi" w:cstheme="majorHAnsi"/>
              </w:rPr>
            </w:pPr>
          </w:p>
          <w:p w14:paraId="21AFA4D3" w14:textId="31B82F42" w:rsidR="0082470A" w:rsidRPr="00682C29" w:rsidRDefault="00313EA8" w:rsidP="0082470A">
            <w:pPr>
              <w:rPr>
                <w:rFonts w:asciiTheme="majorHAnsi" w:hAnsiTheme="majorHAnsi" w:cstheme="majorHAnsi"/>
              </w:rPr>
            </w:pPr>
            <w:r w:rsidRPr="00682C29">
              <w:rPr>
                <w:rFonts w:asciiTheme="majorHAnsi" w:hAnsiTheme="majorHAnsi" w:cstheme="majorHAnsi"/>
              </w:rPr>
              <w:t>“</w:t>
            </w:r>
            <w:r w:rsidR="0082470A" w:rsidRPr="00682C29">
              <w:rPr>
                <w:rFonts w:asciiTheme="majorHAnsi" w:hAnsiTheme="majorHAnsi" w:cstheme="majorHAnsi"/>
              </w:rPr>
              <w:t>Admission was a distressing and traumatizing experience for caregivers, who felt disheartened at leaving a relative in the hospital against their will.</w:t>
            </w:r>
            <w:r w:rsidRPr="00682C29">
              <w:rPr>
                <w:rFonts w:asciiTheme="majorHAnsi" w:hAnsiTheme="majorHAnsi" w:cstheme="majorHAnsi"/>
              </w:rPr>
              <w:t>”</w:t>
            </w:r>
          </w:p>
          <w:p w14:paraId="0B9F2737" w14:textId="0C49194E" w:rsidR="0082470A" w:rsidRPr="00682C29" w:rsidRDefault="0082470A" w:rsidP="0082470A">
            <w:pPr>
              <w:rPr>
                <w:rFonts w:asciiTheme="majorHAnsi" w:hAnsiTheme="majorHAnsi" w:cstheme="majorHAnsi"/>
                <w:b/>
                <w:bCs/>
              </w:rPr>
            </w:pPr>
            <w:r w:rsidRPr="00682C29">
              <w:rPr>
                <w:rFonts w:asciiTheme="majorHAnsi" w:hAnsiTheme="majorHAnsi" w:cstheme="majorHAnsi"/>
                <w:b/>
                <w:bCs/>
              </w:rPr>
              <w:t>Ranieri</w:t>
            </w:r>
          </w:p>
          <w:p w14:paraId="3F98A10A" w14:textId="77777777" w:rsidR="00B577CA" w:rsidRPr="00682C29" w:rsidRDefault="00B577CA" w:rsidP="00313EA8">
            <w:pPr>
              <w:rPr>
                <w:rFonts w:asciiTheme="majorHAnsi" w:hAnsiTheme="majorHAnsi" w:cstheme="majorHAnsi"/>
                <w:b/>
                <w:bCs/>
              </w:rPr>
            </w:pPr>
          </w:p>
          <w:p w14:paraId="7F0452EE" w14:textId="26462EC7" w:rsidR="00B577CA" w:rsidRPr="00682C29" w:rsidRDefault="00B577CA" w:rsidP="0082470A">
            <w:pPr>
              <w:rPr>
                <w:rFonts w:asciiTheme="majorHAnsi" w:hAnsiTheme="majorHAnsi" w:cstheme="majorHAnsi"/>
              </w:rPr>
            </w:pPr>
            <w:r w:rsidRPr="00682C29">
              <w:rPr>
                <w:rFonts w:asciiTheme="majorHAnsi" w:hAnsiTheme="majorHAnsi" w:cstheme="majorHAnsi"/>
              </w:rPr>
              <w:t>“</w:t>
            </w:r>
            <w:r w:rsidR="0082470A" w:rsidRPr="00682C29">
              <w:rPr>
                <w:rFonts w:asciiTheme="majorHAnsi" w:hAnsiTheme="majorHAnsi" w:cstheme="majorHAnsi"/>
              </w:rPr>
              <w:t>The crisis build-up generally was experienced as a difficult and intense time characterized by high stress and chaos. Many described that they had become hypervigilant about their family member’s behaviours.</w:t>
            </w:r>
            <w:r w:rsidRPr="00682C29">
              <w:rPr>
                <w:rFonts w:asciiTheme="majorHAnsi" w:hAnsiTheme="majorHAnsi" w:cstheme="majorHAnsi"/>
              </w:rPr>
              <w:t>”</w:t>
            </w:r>
          </w:p>
          <w:p w14:paraId="6AE58340" w14:textId="35DE235D" w:rsidR="00785D45" w:rsidRPr="00022BCE" w:rsidRDefault="0082470A" w:rsidP="00682C29">
            <w:pPr>
              <w:rPr>
                <w:b/>
                <w:bCs/>
              </w:rPr>
            </w:pPr>
            <w:r w:rsidRPr="000362F7">
              <w:rPr>
                <w:b/>
                <w:bCs/>
              </w:rPr>
              <w:t>Wyder</w:t>
            </w:r>
          </w:p>
        </w:tc>
      </w:tr>
      <w:tr w:rsidR="006313CA" w14:paraId="5D339020" w14:textId="77777777" w:rsidTr="00D32AA0">
        <w:tc>
          <w:tcPr>
            <w:tcW w:w="1530" w:type="dxa"/>
            <w:gridSpan w:val="2"/>
            <w:shd w:val="clear" w:color="auto" w:fill="D9E2F3" w:themeFill="accent1" w:themeFillTint="33"/>
          </w:tcPr>
          <w:p w14:paraId="6C72B913" w14:textId="756DAA66" w:rsidR="006313CA" w:rsidRPr="00DD0B9F" w:rsidRDefault="008919E3" w:rsidP="00862CC5">
            <w:pPr>
              <w:rPr>
                <w:rFonts w:asciiTheme="majorHAnsi" w:hAnsiTheme="majorHAnsi" w:cstheme="majorHAnsi"/>
                <w:b/>
                <w:bCs/>
              </w:rPr>
            </w:pPr>
            <w:r w:rsidRPr="00DD0B9F">
              <w:rPr>
                <w:rFonts w:asciiTheme="majorHAnsi" w:hAnsiTheme="majorHAnsi" w:cstheme="majorHAnsi"/>
                <w:b/>
                <w:bCs/>
              </w:rPr>
              <w:t>Relief</w:t>
            </w:r>
          </w:p>
        </w:tc>
        <w:tc>
          <w:tcPr>
            <w:tcW w:w="1774" w:type="dxa"/>
          </w:tcPr>
          <w:p w14:paraId="08330365" w14:textId="66F48E16" w:rsidR="006313CA" w:rsidRPr="00BD00D8" w:rsidRDefault="00096F32" w:rsidP="00862CC5">
            <w:pPr>
              <w:rPr>
                <w:rFonts w:asciiTheme="majorHAnsi" w:hAnsiTheme="majorHAnsi" w:cstheme="majorHAnsi"/>
              </w:rPr>
            </w:pPr>
            <w:r w:rsidRPr="00BD00D8">
              <w:rPr>
                <w:rFonts w:asciiTheme="majorHAnsi" w:hAnsiTheme="majorHAnsi" w:cstheme="majorHAnsi"/>
              </w:rPr>
              <w:t>3</w:t>
            </w:r>
            <w:r w:rsidR="006313CA" w:rsidRPr="00BD00D8">
              <w:rPr>
                <w:rFonts w:asciiTheme="majorHAnsi" w:hAnsiTheme="majorHAnsi" w:cstheme="majorHAnsi"/>
              </w:rPr>
              <w:t xml:space="preserve"> studies</w:t>
            </w:r>
          </w:p>
          <w:p w14:paraId="2815E5FA" w14:textId="3BC70F35" w:rsidR="006313CA" w:rsidRPr="00BD00D8" w:rsidRDefault="006313CA" w:rsidP="00862CC5">
            <w:pPr>
              <w:rPr>
                <w:rFonts w:asciiTheme="majorHAnsi" w:hAnsiTheme="majorHAnsi" w:cstheme="majorHAnsi"/>
              </w:rPr>
            </w:pPr>
            <w:r w:rsidRPr="00BD00D8">
              <w:rPr>
                <w:rFonts w:asciiTheme="majorHAnsi" w:hAnsiTheme="majorHAnsi" w:cstheme="majorHAnsi"/>
              </w:rPr>
              <w:t xml:space="preserve">Dixon 2022 </w:t>
            </w:r>
          </w:p>
          <w:p w14:paraId="6ED1CD21" w14:textId="48C084DB" w:rsidR="006313CA" w:rsidRPr="00BD00D8" w:rsidRDefault="006313CA" w:rsidP="00862CC5">
            <w:pPr>
              <w:rPr>
                <w:rFonts w:asciiTheme="majorHAnsi" w:hAnsiTheme="majorHAnsi" w:cstheme="majorHAnsi"/>
              </w:rPr>
            </w:pPr>
            <w:r w:rsidRPr="00BD00D8">
              <w:rPr>
                <w:rFonts w:asciiTheme="majorHAnsi" w:hAnsiTheme="majorHAnsi" w:cstheme="majorHAnsi"/>
              </w:rPr>
              <w:t>Ranieri 2018</w:t>
            </w:r>
          </w:p>
          <w:p w14:paraId="79FE4C8E" w14:textId="0579273A" w:rsidR="006313CA" w:rsidRPr="00BD00D8" w:rsidRDefault="006313CA" w:rsidP="00BD00D8">
            <w:pPr>
              <w:rPr>
                <w:rFonts w:asciiTheme="majorHAnsi" w:hAnsiTheme="majorHAnsi" w:cstheme="majorHAnsi"/>
                <w:b/>
                <w:bCs/>
                <w:color w:val="385623" w:themeColor="accent6" w:themeShade="80"/>
              </w:rPr>
            </w:pPr>
            <w:r w:rsidRPr="00BD00D8">
              <w:rPr>
                <w:rFonts w:asciiTheme="majorHAnsi" w:hAnsiTheme="majorHAnsi" w:cstheme="majorHAnsi"/>
              </w:rPr>
              <w:t>Wyder 2018</w:t>
            </w:r>
          </w:p>
        </w:tc>
        <w:tc>
          <w:tcPr>
            <w:tcW w:w="5443" w:type="dxa"/>
          </w:tcPr>
          <w:p w14:paraId="3AE9DA2B" w14:textId="2DB1BC03" w:rsidR="00AF3D9C" w:rsidRPr="00AF3D9C" w:rsidRDefault="00AF3D9C" w:rsidP="00AF3D9C">
            <w:pPr>
              <w:rPr>
                <w:rFonts w:asciiTheme="majorHAnsi" w:hAnsiTheme="majorHAnsi" w:cstheme="majorHAnsi"/>
              </w:rPr>
            </w:pPr>
            <w:r w:rsidRPr="00AF3D9C">
              <w:rPr>
                <w:rFonts w:asciiTheme="majorHAnsi" w:hAnsiTheme="majorHAnsi" w:cstheme="majorHAnsi"/>
              </w:rPr>
              <w:t xml:space="preserve">The previous review reported that carers experienced relief that the severity of the illness was recognised, that they were believed, that the patient was in a safe place, and to receive some respite and shared responsibility with health services. </w:t>
            </w:r>
          </w:p>
          <w:p w14:paraId="386377EB" w14:textId="77777777" w:rsidR="00AF3D9C" w:rsidRPr="00AF3D9C" w:rsidRDefault="00AF3D9C" w:rsidP="00AF3D9C">
            <w:pPr>
              <w:rPr>
                <w:rFonts w:asciiTheme="majorHAnsi" w:hAnsiTheme="majorHAnsi" w:cstheme="majorHAnsi"/>
              </w:rPr>
            </w:pPr>
          </w:p>
          <w:p w14:paraId="3428A9E1" w14:textId="5AFC331C" w:rsidR="00AF3D9C" w:rsidRPr="003D0505" w:rsidRDefault="00AF3D9C" w:rsidP="00AF3D9C">
            <w:pPr>
              <w:rPr>
                <w:rFonts w:asciiTheme="majorHAnsi" w:hAnsiTheme="majorHAnsi" w:cstheme="majorHAnsi"/>
              </w:rPr>
            </w:pPr>
            <w:r w:rsidRPr="00AF3D9C">
              <w:rPr>
                <w:rFonts w:asciiTheme="majorHAnsi" w:hAnsiTheme="majorHAnsi" w:cstheme="majorHAnsi"/>
              </w:rPr>
              <w:t>Recent papers also reported some carers experiencing some relief when the person they cared for was safe, the risk of harm to self or others had been averted, and carers could let go of some worries and receive information about the illness. Carers were also relieved when someone else initiated detention.</w:t>
            </w:r>
          </w:p>
        </w:tc>
        <w:tc>
          <w:tcPr>
            <w:tcW w:w="5797" w:type="dxa"/>
            <w:gridSpan w:val="2"/>
          </w:tcPr>
          <w:p w14:paraId="481CD2DD" w14:textId="6BF178C6" w:rsidR="001B20EE" w:rsidRPr="003D0505" w:rsidRDefault="001B20EE" w:rsidP="001B20EE">
            <w:pPr>
              <w:rPr>
                <w:rFonts w:asciiTheme="majorHAnsi" w:hAnsiTheme="majorHAnsi" w:cstheme="majorHAnsi"/>
              </w:rPr>
            </w:pPr>
            <w:r w:rsidRPr="003D0505">
              <w:rPr>
                <w:rFonts w:asciiTheme="majorHAnsi" w:hAnsiTheme="majorHAnsi" w:cstheme="majorHAnsi"/>
                <w:i/>
                <w:iCs/>
              </w:rPr>
              <w:t>“...being frank, but it’s a sense of relief when it [detention] happens almost, because, you know, she’s not going to end up doing something horrible to someone or herself. It’s literally that extreme I guess</w:t>
            </w:r>
            <w:r w:rsidRPr="003D0505">
              <w:rPr>
                <w:rFonts w:asciiTheme="majorHAnsi" w:hAnsiTheme="majorHAnsi" w:cstheme="majorHAnsi"/>
              </w:rPr>
              <w:t>.” (Participant 5)</w:t>
            </w:r>
          </w:p>
          <w:p w14:paraId="14D245E0" w14:textId="77777777" w:rsidR="001B20EE" w:rsidRPr="003D0505" w:rsidRDefault="001B20EE" w:rsidP="001B20EE">
            <w:pPr>
              <w:rPr>
                <w:rFonts w:asciiTheme="majorHAnsi" w:hAnsiTheme="majorHAnsi" w:cstheme="majorHAnsi"/>
                <w:b/>
                <w:bCs/>
              </w:rPr>
            </w:pPr>
            <w:r w:rsidRPr="003D0505">
              <w:rPr>
                <w:rFonts w:asciiTheme="majorHAnsi" w:hAnsiTheme="majorHAnsi" w:cstheme="majorHAnsi"/>
                <w:b/>
                <w:bCs/>
              </w:rPr>
              <w:t>Dixon</w:t>
            </w:r>
          </w:p>
          <w:p w14:paraId="51A3C758" w14:textId="77777777" w:rsidR="0003077A" w:rsidRPr="003D0505" w:rsidRDefault="0003077A" w:rsidP="0003077A">
            <w:pPr>
              <w:rPr>
                <w:rFonts w:asciiTheme="majorHAnsi" w:hAnsiTheme="majorHAnsi" w:cstheme="majorHAnsi"/>
              </w:rPr>
            </w:pPr>
          </w:p>
          <w:p w14:paraId="4C779F82" w14:textId="2C5B6599" w:rsidR="0048088B" w:rsidRPr="003D0505" w:rsidRDefault="0010341A" w:rsidP="0048088B">
            <w:pPr>
              <w:rPr>
                <w:rFonts w:asciiTheme="majorHAnsi" w:hAnsiTheme="majorHAnsi" w:cstheme="majorHAnsi"/>
              </w:rPr>
            </w:pPr>
            <w:r w:rsidRPr="003D0505">
              <w:rPr>
                <w:rFonts w:asciiTheme="majorHAnsi" w:hAnsiTheme="majorHAnsi" w:cstheme="majorHAnsi"/>
              </w:rPr>
              <w:t>“</w:t>
            </w:r>
            <w:r w:rsidR="0048088B" w:rsidRPr="003D0505">
              <w:rPr>
                <w:rFonts w:asciiTheme="majorHAnsi" w:hAnsiTheme="majorHAnsi" w:cstheme="majorHAnsi"/>
              </w:rPr>
              <w:t xml:space="preserve">All, at least initially, experienced a sense of relief when their family member was admitted to hospital under an ITO, as it not only provided an explanation for their loved one’s </w:t>
            </w:r>
            <w:r w:rsidR="003D0505" w:rsidRPr="003D0505">
              <w:rPr>
                <w:rFonts w:asciiTheme="majorHAnsi" w:hAnsiTheme="majorHAnsi" w:cstheme="majorHAnsi"/>
              </w:rPr>
              <w:t>behaviours,</w:t>
            </w:r>
            <w:r w:rsidR="0048088B" w:rsidRPr="003D0505">
              <w:rPr>
                <w:rFonts w:asciiTheme="majorHAnsi" w:hAnsiTheme="majorHAnsi" w:cstheme="majorHAnsi"/>
              </w:rPr>
              <w:t xml:space="preserve"> but it also meant that they were going to receive the care they needed. Emma described these feelings as follows:</w:t>
            </w:r>
            <w:r w:rsidR="003A431B" w:rsidRPr="003D0505">
              <w:rPr>
                <w:rFonts w:asciiTheme="majorHAnsi" w:hAnsiTheme="majorHAnsi" w:cstheme="majorHAnsi"/>
              </w:rPr>
              <w:t xml:space="preserve"> </w:t>
            </w:r>
            <w:r w:rsidR="0048088B" w:rsidRPr="003D0505">
              <w:rPr>
                <w:rFonts w:asciiTheme="majorHAnsi" w:hAnsiTheme="majorHAnsi" w:cstheme="majorHAnsi"/>
              </w:rPr>
              <w:t>“</w:t>
            </w:r>
            <w:r w:rsidR="0048088B" w:rsidRPr="003D0505">
              <w:rPr>
                <w:rFonts w:asciiTheme="majorHAnsi" w:hAnsiTheme="majorHAnsi" w:cstheme="majorHAnsi"/>
                <w:i/>
                <w:iCs/>
              </w:rPr>
              <w:t>It felt like relief that someone else was aware and giving him help</w:t>
            </w:r>
            <w:r w:rsidR="0048088B" w:rsidRPr="003D0505">
              <w:rPr>
                <w:rFonts w:asciiTheme="majorHAnsi" w:hAnsiTheme="majorHAnsi" w:cstheme="majorHAnsi"/>
              </w:rPr>
              <w:t>” (Emma, mother</w:t>
            </w:r>
            <w:r w:rsidR="00AB2556" w:rsidRPr="003D0505">
              <w:rPr>
                <w:rFonts w:asciiTheme="majorHAnsi" w:hAnsiTheme="majorHAnsi" w:cstheme="majorHAnsi"/>
              </w:rPr>
              <w:t>, Brisbane</w:t>
            </w:r>
            <w:r w:rsidR="0048088B" w:rsidRPr="003D0505">
              <w:rPr>
                <w:rFonts w:asciiTheme="majorHAnsi" w:hAnsiTheme="majorHAnsi" w:cstheme="majorHAnsi"/>
              </w:rPr>
              <w:t>).</w:t>
            </w:r>
          </w:p>
          <w:p w14:paraId="1B1DB19D" w14:textId="031F5317" w:rsidR="006313CA" w:rsidRPr="003D0505" w:rsidRDefault="0048088B" w:rsidP="005A7467">
            <w:pPr>
              <w:rPr>
                <w:rFonts w:asciiTheme="majorHAnsi" w:hAnsiTheme="majorHAnsi" w:cstheme="majorHAnsi"/>
                <w:b/>
                <w:bCs/>
              </w:rPr>
            </w:pPr>
            <w:r w:rsidRPr="003D0505">
              <w:rPr>
                <w:rFonts w:asciiTheme="majorHAnsi" w:hAnsiTheme="majorHAnsi" w:cstheme="majorHAnsi"/>
                <w:b/>
                <w:bCs/>
              </w:rPr>
              <w:t>Wyder</w:t>
            </w:r>
          </w:p>
        </w:tc>
      </w:tr>
      <w:tr w:rsidR="0075227D" w14:paraId="7978B90C" w14:textId="77777777" w:rsidTr="00D32AA0">
        <w:tc>
          <w:tcPr>
            <w:tcW w:w="1530" w:type="dxa"/>
            <w:gridSpan w:val="2"/>
            <w:shd w:val="clear" w:color="auto" w:fill="D9E2F3" w:themeFill="accent1" w:themeFillTint="33"/>
          </w:tcPr>
          <w:p w14:paraId="4AF285EC" w14:textId="04DB1C72" w:rsidR="00EF3F32" w:rsidRPr="00DD0B9F" w:rsidRDefault="00753B80" w:rsidP="009E1958">
            <w:pPr>
              <w:rPr>
                <w:rFonts w:asciiTheme="majorHAnsi" w:hAnsiTheme="majorHAnsi" w:cstheme="majorHAnsi"/>
                <w:b/>
                <w:bCs/>
              </w:rPr>
            </w:pPr>
            <w:r w:rsidRPr="00DD0B9F">
              <w:rPr>
                <w:rFonts w:asciiTheme="majorHAnsi" w:hAnsiTheme="majorHAnsi" w:cstheme="majorHAnsi"/>
                <w:b/>
                <w:bCs/>
              </w:rPr>
              <w:t>Adverse effect on carer wellbeing</w:t>
            </w:r>
          </w:p>
        </w:tc>
        <w:tc>
          <w:tcPr>
            <w:tcW w:w="1774" w:type="dxa"/>
          </w:tcPr>
          <w:p w14:paraId="55089011" w14:textId="77777777" w:rsidR="00EF3F32" w:rsidRPr="0075227D" w:rsidRDefault="00EF3F32" w:rsidP="009E1958">
            <w:pPr>
              <w:rPr>
                <w:rFonts w:asciiTheme="majorHAnsi" w:hAnsiTheme="majorHAnsi" w:cstheme="majorHAnsi"/>
              </w:rPr>
            </w:pPr>
            <w:r w:rsidRPr="0075227D">
              <w:rPr>
                <w:rFonts w:asciiTheme="majorHAnsi" w:hAnsiTheme="majorHAnsi" w:cstheme="majorHAnsi"/>
              </w:rPr>
              <w:t>4 studies</w:t>
            </w:r>
          </w:p>
          <w:p w14:paraId="448BB424" w14:textId="2F58573D" w:rsidR="00EF3F32" w:rsidRPr="0075227D" w:rsidRDefault="00EF3F32" w:rsidP="009E1958">
            <w:pPr>
              <w:rPr>
                <w:rFonts w:asciiTheme="majorHAnsi" w:hAnsiTheme="majorHAnsi" w:cstheme="majorHAnsi"/>
              </w:rPr>
            </w:pPr>
            <w:r w:rsidRPr="0075227D">
              <w:rPr>
                <w:rFonts w:asciiTheme="majorHAnsi" w:hAnsiTheme="majorHAnsi" w:cstheme="majorHAnsi"/>
              </w:rPr>
              <w:t xml:space="preserve">Dixon 2022 </w:t>
            </w:r>
          </w:p>
          <w:p w14:paraId="3E8AAC5C" w14:textId="6B179B52" w:rsidR="00EF3F32" w:rsidRPr="0075227D" w:rsidRDefault="00EF3F32" w:rsidP="009E1958">
            <w:pPr>
              <w:rPr>
                <w:rFonts w:asciiTheme="majorHAnsi" w:hAnsiTheme="majorHAnsi" w:cstheme="majorHAnsi"/>
              </w:rPr>
            </w:pPr>
            <w:r w:rsidRPr="0075227D">
              <w:rPr>
                <w:rFonts w:asciiTheme="majorHAnsi" w:hAnsiTheme="majorHAnsi" w:cstheme="majorHAnsi"/>
              </w:rPr>
              <w:t xml:space="preserve">Jaeger 2019 </w:t>
            </w:r>
          </w:p>
          <w:p w14:paraId="690312BF" w14:textId="2A5F83BE" w:rsidR="00EF3F32" w:rsidRPr="0075227D" w:rsidRDefault="00EF3F32" w:rsidP="009E1958">
            <w:pPr>
              <w:rPr>
                <w:rFonts w:asciiTheme="majorHAnsi" w:hAnsiTheme="majorHAnsi" w:cstheme="majorHAnsi"/>
              </w:rPr>
            </w:pPr>
            <w:r w:rsidRPr="0075227D">
              <w:rPr>
                <w:rFonts w:asciiTheme="majorHAnsi" w:hAnsiTheme="majorHAnsi" w:cstheme="majorHAnsi"/>
              </w:rPr>
              <w:t>Ranieri 2018</w:t>
            </w:r>
          </w:p>
          <w:p w14:paraId="1519DE0D" w14:textId="03419230" w:rsidR="00EF3F32" w:rsidRPr="0075227D" w:rsidRDefault="00EF3F32" w:rsidP="0075227D">
            <w:pPr>
              <w:rPr>
                <w:rFonts w:asciiTheme="majorHAnsi" w:hAnsiTheme="majorHAnsi" w:cstheme="majorHAnsi"/>
                <w:b/>
                <w:bCs/>
                <w:color w:val="385623" w:themeColor="accent6" w:themeShade="80"/>
              </w:rPr>
            </w:pPr>
            <w:r w:rsidRPr="0075227D">
              <w:rPr>
                <w:rFonts w:asciiTheme="majorHAnsi" w:hAnsiTheme="majorHAnsi" w:cstheme="majorHAnsi"/>
              </w:rPr>
              <w:t>Wyder 2018</w:t>
            </w:r>
          </w:p>
        </w:tc>
        <w:tc>
          <w:tcPr>
            <w:tcW w:w="5443" w:type="dxa"/>
          </w:tcPr>
          <w:p w14:paraId="5BF9BC68" w14:textId="308A9ACD" w:rsidR="009313FB" w:rsidRPr="009313FB" w:rsidRDefault="009313FB" w:rsidP="009313FB">
            <w:pPr>
              <w:rPr>
                <w:rFonts w:asciiTheme="majorHAnsi" w:eastAsia="Calibri Light" w:hAnsiTheme="majorHAnsi" w:cstheme="majorHAnsi"/>
              </w:rPr>
            </w:pPr>
            <w:r w:rsidRPr="009313FB">
              <w:rPr>
                <w:rFonts w:asciiTheme="majorHAnsi" w:eastAsia="Calibri Light" w:hAnsiTheme="majorHAnsi" w:cstheme="majorHAnsi"/>
              </w:rPr>
              <w:t xml:space="preserve">In the previous review this theme included carers’ moral distress from initiating the detention. Carers experienced isolation because of keeping the illness and detention confidential, and from not disclosing their caring responsibilities. Carers reported depression and suicidal thoughts as they struggled to prevent health crises in households with multiple and complex needs. </w:t>
            </w:r>
          </w:p>
          <w:p w14:paraId="16BDD7B9" w14:textId="77777777" w:rsidR="009313FB" w:rsidRPr="009313FB" w:rsidRDefault="009313FB" w:rsidP="009313FB">
            <w:pPr>
              <w:rPr>
                <w:rFonts w:asciiTheme="majorHAnsi" w:eastAsia="Calibri Light" w:hAnsiTheme="majorHAnsi" w:cstheme="majorHAnsi"/>
              </w:rPr>
            </w:pPr>
          </w:p>
          <w:p w14:paraId="47E0A64B" w14:textId="0C0983F1" w:rsidR="009313FB" w:rsidRPr="00CA45D7" w:rsidRDefault="009313FB" w:rsidP="009313FB">
            <w:r w:rsidRPr="009313FB">
              <w:rPr>
                <w:rFonts w:asciiTheme="majorHAnsi" w:eastAsia="Calibri Light" w:hAnsiTheme="majorHAnsi" w:cstheme="majorHAnsi"/>
              </w:rPr>
              <w:t>Recent papers also describe carers carrying a “</w:t>
            </w:r>
            <w:r w:rsidRPr="00646F6E">
              <w:rPr>
                <w:rFonts w:asciiTheme="majorHAnsi" w:eastAsia="Calibri Light" w:hAnsiTheme="majorHAnsi" w:cstheme="majorHAnsi"/>
                <w:i/>
                <w:iCs/>
              </w:rPr>
              <w:t>burden of disease”</w:t>
            </w:r>
            <w:r w:rsidRPr="009313FB">
              <w:rPr>
                <w:rFonts w:asciiTheme="majorHAnsi" w:eastAsia="Calibri Light" w:hAnsiTheme="majorHAnsi" w:cstheme="majorHAnsi"/>
              </w:rPr>
              <w:t xml:space="preserve"> for years without the prospect of improvement; personal uncertainty, disagreements with other family members about the right course of action, and differences between what the person they care for wanted and what was in their best interests. After admission, some carers remained fearful about what would happen if their </w:t>
            </w:r>
            <w:r w:rsidRPr="009313FB">
              <w:rPr>
                <w:rFonts w:asciiTheme="majorHAnsi" w:eastAsia="Calibri Light" w:hAnsiTheme="majorHAnsi" w:cstheme="majorHAnsi"/>
              </w:rPr>
              <w:lastRenderedPageBreak/>
              <w:t>relative refused treatment or for their safety amongst other inpatients.</w:t>
            </w:r>
          </w:p>
        </w:tc>
        <w:tc>
          <w:tcPr>
            <w:tcW w:w="5797" w:type="dxa"/>
            <w:gridSpan w:val="2"/>
          </w:tcPr>
          <w:p w14:paraId="58F6ED0E" w14:textId="77777777" w:rsidR="00066E46" w:rsidRPr="00BD00D8" w:rsidRDefault="00066E46" w:rsidP="00066E46">
            <w:pPr>
              <w:rPr>
                <w:rFonts w:asciiTheme="majorHAnsi" w:hAnsiTheme="majorHAnsi" w:cstheme="majorHAnsi"/>
              </w:rPr>
            </w:pPr>
            <w:r w:rsidRPr="00BD00D8">
              <w:rPr>
                <w:rFonts w:asciiTheme="majorHAnsi" w:hAnsiTheme="majorHAnsi" w:cstheme="majorHAnsi"/>
              </w:rPr>
              <w:lastRenderedPageBreak/>
              <w:t>“Most of the relatives described feelings of helplessness and talked about their burden of disease, which they often had faced for years without the prospect of change for the better.</w:t>
            </w:r>
            <w:r>
              <w:rPr>
                <w:rFonts w:asciiTheme="majorHAnsi" w:hAnsiTheme="majorHAnsi" w:cstheme="majorHAnsi"/>
              </w:rPr>
              <w:t>”</w:t>
            </w:r>
          </w:p>
          <w:p w14:paraId="13F10EC6" w14:textId="77777777" w:rsidR="00066E46" w:rsidRDefault="00066E46" w:rsidP="00066E46">
            <w:pPr>
              <w:rPr>
                <w:rFonts w:asciiTheme="majorHAnsi" w:hAnsiTheme="majorHAnsi" w:cstheme="majorHAnsi"/>
                <w:b/>
                <w:bCs/>
              </w:rPr>
            </w:pPr>
            <w:r w:rsidRPr="00BD00D8">
              <w:rPr>
                <w:rFonts w:asciiTheme="majorHAnsi" w:hAnsiTheme="majorHAnsi" w:cstheme="majorHAnsi"/>
                <w:b/>
                <w:bCs/>
              </w:rPr>
              <w:t>Jaeger</w:t>
            </w:r>
          </w:p>
          <w:p w14:paraId="3D0737DD" w14:textId="77777777" w:rsidR="00066E46" w:rsidRDefault="00066E46" w:rsidP="00A3025B">
            <w:pPr>
              <w:rPr>
                <w:rFonts w:asciiTheme="majorHAnsi" w:hAnsiTheme="majorHAnsi" w:cstheme="majorHAnsi"/>
              </w:rPr>
            </w:pPr>
          </w:p>
          <w:p w14:paraId="7BF6C0C3" w14:textId="77777777" w:rsidR="00066E46" w:rsidRDefault="003B47C8" w:rsidP="00A3025B">
            <w:pPr>
              <w:rPr>
                <w:rFonts w:asciiTheme="majorHAnsi" w:hAnsiTheme="majorHAnsi" w:cstheme="majorHAnsi"/>
              </w:rPr>
            </w:pPr>
            <w:r w:rsidRPr="00BD00D8">
              <w:rPr>
                <w:rFonts w:asciiTheme="majorHAnsi" w:hAnsiTheme="majorHAnsi" w:cstheme="majorHAnsi"/>
              </w:rPr>
              <w:t>“</w:t>
            </w:r>
            <w:r w:rsidR="00A3025B" w:rsidRPr="00BD00D8">
              <w:rPr>
                <w:rFonts w:asciiTheme="majorHAnsi" w:hAnsiTheme="majorHAnsi" w:cstheme="majorHAnsi"/>
              </w:rPr>
              <w:t>However, in cases where N</w:t>
            </w:r>
            <w:r w:rsidR="003427F3" w:rsidRPr="00BD00D8">
              <w:rPr>
                <w:rFonts w:asciiTheme="majorHAnsi" w:hAnsiTheme="majorHAnsi" w:cstheme="majorHAnsi"/>
              </w:rPr>
              <w:t xml:space="preserve">earest </w:t>
            </w:r>
            <w:r w:rsidR="00A3025B" w:rsidRPr="00BD00D8">
              <w:rPr>
                <w:rFonts w:asciiTheme="majorHAnsi" w:hAnsiTheme="majorHAnsi" w:cstheme="majorHAnsi"/>
              </w:rPr>
              <w:t>R</w:t>
            </w:r>
            <w:r w:rsidR="003427F3" w:rsidRPr="00BD00D8">
              <w:rPr>
                <w:rFonts w:asciiTheme="majorHAnsi" w:hAnsiTheme="majorHAnsi" w:cstheme="majorHAnsi"/>
              </w:rPr>
              <w:t>elative</w:t>
            </w:r>
            <w:r w:rsidR="00A3025B" w:rsidRPr="00BD00D8">
              <w:rPr>
                <w:rFonts w:asciiTheme="majorHAnsi" w:hAnsiTheme="majorHAnsi" w:cstheme="majorHAnsi"/>
              </w:rPr>
              <w:t xml:space="preserve">s felt unsure about the need for treatment, they voiced acute feelings of guilt. For example: </w:t>
            </w:r>
          </w:p>
          <w:p w14:paraId="4216B2C0" w14:textId="7488C8C6" w:rsidR="005A7467" w:rsidRPr="00BD00D8" w:rsidRDefault="00A3025B" w:rsidP="00A3025B">
            <w:pPr>
              <w:rPr>
                <w:rFonts w:asciiTheme="majorHAnsi" w:hAnsiTheme="majorHAnsi" w:cstheme="majorHAnsi"/>
              </w:rPr>
            </w:pPr>
            <w:r w:rsidRPr="00BD00D8">
              <w:rPr>
                <w:rFonts w:asciiTheme="majorHAnsi" w:hAnsiTheme="majorHAnsi" w:cstheme="majorHAnsi"/>
                <w:i/>
                <w:iCs/>
              </w:rPr>
              <w:t>The trouble is, being that close, maybe you don’t always do the right thing, which is what you feel guilty about, because you’re not too sure what the hell it is. But what is the right thing? I don’t know. But whether he’s- he has felt let down by me for allowing it [detention] to happen. On a daily basis I get texts and emails. Please get me out, this is awful</w:t>
            </w:r>
            <w:r w:rsidR="001126B8" w:rsidRPr="00BD00D8">
              <w:rPr>
                <w:rFonts w:asciiTheme="majorHAnsi" w:hAnsiTheme="majorHAnsi" w:cstheme="majorHAnsi"/>
                <w:i/>
                <w:iCs/>
              </w:rPr>
              <w:t>…</w:t>
            </w:r>
            <w:r w:rsidRPr="00BD00D8">
              <w:rPr>
                <w:rFonts w:asciiTheme="majorHAnsi" w:hAnsiTheme="majorHAnsi" w:cstheme="majorHAnsi"/>
                <w:i/>
                <w:iCs/>
              </w:rPr>
              <w:t>I can’t bear it here. I’m going to be attacked by one of these loonies or whatever it is that, you know, he’s texted. And I think I can’t</w:t>
            </w:r>
            <w:r w:rsidR="001126B8" w:rsidRPr="00BD00D8">
              <w:rPr>
                <w:rFonts w:asciiTheme="majorHAnsi" w:hAnsiTheme="majorHAnsi" w:cstheme="majorHAnsi"/>
                <w:i/>
                <w:iCs/>
              </w:rPr>
              <w:t>,</w:t>
            </w:r>
            <w:r w:rsidRPr="00BD00D8">
              <w:rPr>
                <w:rFonts w:asciiTheme="majorHAnsi" w:hAnsiTheme="majorHAnsi" w:cstheme="majorHAnsi"/>
                <w:i/>
                <w:iCs/>
              </w:rPr>
              <w:t xml:space="preserve"> I </w:t>
            </w:r>
            <w:r w:rsidRPr="00BD00D8">
              <w:rPr>
                <w:rFonts w:asciiTheme="majorHAnsi" w:hAnsiTheme="majorHAnsi" w:cstheme="majorHAnsi"/>
                <w:i/>
                <w:iCs/>
              </w:rPr>
              <w:lastRenderedPageBreak/>
              <w:t>can’t help you. There’s nothing I can do. And that’s horrendous</w:t>
            </w:r>
            <w:r w:rsidR="003B47C8" w:rsidRPr="00BD00D8">
              <w:rPr>
                <w:rFonts w:asciiTheme="majorHAnsi" w:hAnsiTheme="majorHAnsi" w:cstheme="majorHAnsi"/>
                <w:i/>
                <w:iCs/>
              </w:rPr>
              <w:t>.</w:t>
            </w:r>
            <w:r w:rsidRPr="00BD00D8">
              <w:rPr>
                <w:rFonts w:asciiTheme="majorHAnsi" w:hAnsiTheme="majorHAnsi" w:cstheme="majorHAnsi"/>
                <w:i/>
                <w:iCs/>
              </w:rPr>
              <w:t xml:space="preserve"> </w:t>
            </w:r>
            <w:r w:rsidRPr="00BD00D8">
              <w:rPr>
                <w:rFonts w:asciiTheme="majorHAnsi" w:hAnsiTheme="majorHAnsi" w:cstheme="majorHAnsi"/>
              </w:rPr>
              <w:t>(Participant 6).</w:t>
            </w:r>
          </w:p>
          <w:p w14:paraId="204B2F8A" w14:textId="080F6952" w:rsidR="00A3025B" w:rsidRPr="00BD00D8" w:rsidRDefault="00A3025B" w:rsidP="00A3025B">
            <w:pPr>
              <w:rPr>
                <w:rFonts w:asciiTheme="majorHAnsi" w:hAnsiTheme="majorHAnsi" w:cstheme="majorHAnsi"/>
              </w:rPr>
            </w:pPr>
            <w:r w:rsidRPr="00BD00D8">
              <w:rPr>
                <w:rFonts w:asciiTheme="majorHAnsi" w:hAnsiTheme="majorHAnsi" w:cstheme="majorHAnsi"/>
              </w:rPr>
              <w:t>In the above example, the participant’s angst arose from her son’s distress as well as her own uncertainty about what the right course of action was. Additionally, feelings of conflict could be compounded by disagreement amongst family members after detention as to whether detention in hospital was the correct outcome.</w:t>
            </w:r>
            <w:r w:rsidR="003B47C8" w:rsidRPr="00BD00D8">
              <w:rPr>
                <w:rFonts w:asciiTheme="majorHAnsi" w:hAnsiTheme="majorHAnsi" w:cstheme="majorHAnsi"/>
              </w:rPr>
              <w:t>”</w:t>
            </w:r>
          </w:p>
          <w:p w14:paraId="5B39B5C1" w14:textId="46199C58" w:rsidR="00A3025B" w:rsidRPr="00BD00D8" w:rsidRDefault="00A3025B" w:rsidP="003B47C8">
            <w:pPr>
              <w:rPr>
                <w:rFonts w:asciiTheme="majorHAnsi" w:hAnsiTheme="majorHAnsi" w:cstheme="majorHAnsi"/>
                <w:b/>
                <w:bCs/>
              </w:rPr>
            </w:pPr>
            <w:r w:rsidRPr="00BD00D8">
              <w:rPr>
                <w:rFonts w:asciiTheme="majorHAnsi" w:hAnsiTheme="majorHAnsi" w:cstheme="majorHAnsi"/>
                <w:b/>
                <w:bCs/>
              </w:rPr>
              <w:t>Dixon</w:t>
            </w:r>
          </w:p>
          <w:p w14:paraId="43103BF9" w14:textId="77777777" w:rsidR="00171346" w:rsidRDefault="00171346" w:rsidP="005A7467">
            <w:pPr>
              <w:rPr>
                <w:rFonts w:asciiTheme="majorHAnsi" w:hAnsiTheme="majorHAnsi" w:cstheme="majorHAnsi"/>
                <w:b/>
                <w:bCs/>
              </w:rPr>
            </w:pPr>
          </w:p>
          <w:p w14:paraId="4C056E51" w14:textId="02265D3C" w:rsidR="00D46E1A" w:rsidRPr="00171346" w:rsidRDefault="00171346" w:rsidP="00ED60BB">
            <w:pPr>
              <w:rPr>
                <w:rFonts w:asciiTheme="majorHAnsi" w:hAnsiTheme="majorHAnsi" w:cstheme="majorHAnsi"/>
              </w:rPr>
            </w:pPr>
            <w:r w:rsidRPr="00171346">
              <w:rPr>
                <w:rFonts w:asciiTheme="majorHAnsi" w:hAnsiTheme="majorHAnsi" w:cstheme="majorHAnsi"/>
              </w:rPr>
              <w:t>“When I found that out that a fellow patient was a convicted rapist: Oh my God, I felt more scared for my daughter. I couldn’t sleep at night</w:t>
            </w:r>
            <w:r w:rsidR="00DC10E9">
              <w:rPr>
                <w:rFonts w:asciiTheme="majorHAnsi" w:hAnsiTheme="majorHAnsi" w:cstheme="majorHAnsi"/>
              </w:rPr>
              <w:t>.</w:t>
            </w:r>
            <w:r w:rsidRPr="00171346">
              <w:rPr>
                <w:rFonts w:asciiTheme="majorHAnsi" w:hAnsiTheme="majorHAnsi" w:cstheme="majorHAnsi"/>
              </w:rPr>
              <w:t>”</w:t>
            </w:r>
          </w:p>
          <w:p w14:paraId="0EA8B6C7" w14:textId="613D2D8E" w:rsidR="00383784" w:rsidRPr="00383784" w:rsidRDefault="00383784" w:rsidP="00ED60BB">
            <w:pPr>
              <w:rPr>
                <w:rFonts w:asciiTheme="majorHAnsi" w:hAnsiTheme="majorHAnsi" w:cstheme="majorHAnsi"/>
                <w:b/>
                <w:bCs/>
                <w:color w:val="0070C0"/>
              </w:rPr>
            </w:pPr>
            <w:r w:rsidRPr="00383784">
              <w:rPr>
                <w:rFonts w:asciiTheme="majorHAnsi" w:hAnsiTheme="majorHAnsi" w:cstheme="majorHAnsi"/>
                <w:b/>
                <w:bCs/>
              </w:rPr>
              <w:t>Wyder</w:t>
            </w:r>
          </w:p>
        </w:tc>
      </w:tr>
      <w:tr w:rsidR="00223A24" w14:paraId="776BEDCE" w14:textId="77777777" w:rsidTr="00E50A53">
        <w:tc>
          <w:tcPr>
            <w:tcW w:w="5443" w:type="dxa"/>
            <w:gridSpan w:val="6"/>
            <w:shd w:val="clear" w:color="auto" w:fill="D9E2F3" w:themeFill="accent1" w:themeFillTint="33"/>
          </w:tcPr>
          <w:p w14:paraId="6C399091" w14:textId="278B8F06" w:rsidR="00223A24" w:rsidRPr="00DD0B9F" w:rsidRDefault="00223A24" w:rsidP="00A3025B">
            <w:pPr>
              <w:rPr>
                <w:rFonts w:asciiTheme="majorHAnsi" w:hAnsiTheme="majorHAnsi" w:cstheme="majorHAnsi"/>
                <w:b/>
                <w:bCs/>
              </w:rPr>
            </w:pPr>
            <w:r w:rsidRPr="00DD0B9F">
              <w:rPr>
                <w:rFonts w:asciiTheme="majorHAnsi" w:hAnsiTheme="majorHAnsi" w:cstheme="majorHAnsi"/>
                <w:b/>
                <w:bCs/>
              </w:rPr>
              <w:lastRenderedPageBreak/>
              <w:t>2 Availability of support for carers</w:t>
            </w:r>
          </w:p>
        </w:tc>
      </w:tr>
      <w:tr w:rsidR="0075775B" w14:paraId="1C2683FF" w14:textId="77777777" w:rsidTr="00D32AA0">
        <w:trPr>
          <w:gridAfter w:val="1"/>
          <w:wAfter w:w="29" w:type="dxa"/>
        </w:trPr>
        <w:tc>
          <w:tcPr>
            <w:tcW w:w="1521" w:type="dxa"/>
            <w:shd w:val="clear" w:color="auto" w:fill="D9E2F3" w:themeFill="accent1" w:themeFillTint="33"/>
          </w:tcPr>
          <w:p w14:paraId="1E189190" w14:textId="01C61350" w:rsidR="0075775B" w:rsidRPr="00DD0B9F" w:rsidRDefault="0075775B" w:rsidP="009E1958">
            <w:pPr>
              <w:rPr>
                <w:rFonts w:asciiTheme="majorHAnsi" w:hAnsiTheme="majorHAnsi" w:cstheme="majorHAnsi"/>
                <w:b/>
                <w:bCs/>
              </w:rPr>
            </w:pPr>
            <w:r w:rsidRPr="00DD0B9F">
              <w:rPr>
                <w:rFonts w:asciiTheme="majorHAnsi" w:hAnsiTheme="majorHAnsi" w:cstheme="majorHAnsi"/>
                <w:b/>
                <w:bCs/>
              </w:rPr>
              <w:t>Carer</w:t>
            </w:r>
            <w:r w:rsidR="00B16BC7" w:rsidRPr="00DD0B9F">
              <w:rPr>
                <w:rFonts w:asciiTheme="majorHAnsi" w:hAnsiTheme="majorHAnsi" w:cstheme="majorHAnsi"/>
                <w:b/>
                <w:bCs/>
              </w:rPr>
              <w:t>s’ own health</w:t>
            </w:r>
          </w:p>
        </w:tc>
        <w:tc>
          <w:tcPr>
            <w:tcW w:w="1783" w:type="dxa"/>
            <w:gridSpan w:val="2"/>
          </w:tcPr>
          <w:p w14:paraId="2F94F4CA" w14:textId="77777777" w:rsidR="0075775B" w:rsidRPr="005C2904" w:rsidRDefault="0075775B" w:rsidP="009E1958">
            <w:pPr>
              <w:rPr>
                <w:rFonts w:asciiTheme="majorHAnsi" w:hAnsiTheme="majorHAnsi" w:cstheme="majorHAnsi"/>
              </w:rPr>
            </w:pPr>
            <w:r w:rsidRPr="005C2904">
              <w:rPr>
                <w:rFonts w:asciiTheme="majorHAnsi" w:hAnsiTheme="majorHAnsi" w:cstheme="majorHAnsi"/>
              </w:rPr>
              <w:t>3 studies</w:t>
            </w:r>
          </w:p>
          <w:p w14:paraId="007FBB0F" w14:textId="5E6BCEC1" w:rsidR="0075775B" w:rsidRPr="005C2904" w:rsidRDefault="0075775B" w:rsidP="009E1958">
            <w:pPr>
              <w:rPr>
                <w:rFonts w:asciiTheme="majorHAnsi" w:hAnsiTheme="majorHAnsi" w:cstheme="majorHAnsi"/>
              </w:rPr>
            </w:pPr>
            <w:r w:rsidRPr="005C2904">
              <w:rPr>
                <w:rFonts w:asciiTheme="majorHAnsi" w:hAnsiTheme="majorHAnsi" w:cstheme="majorHAnsi"/>
              </w:rPr>
              <w:t xml:space="preserve">Dixon 2022 </w:t>
            </w:r>
          </w:p>
          <w:p w14:paraId="6A04C378" w14:textId="68E7B606" w:rsidR="00B16BC7" w:rsidRPr="005C2904" w:rsidRDefault="00B16BC7" w:rsidP="009E1958">
            <w:pPr>
              <w:rPr>
                <w:rFonts w:asciiTheme="majorHAnsi" w:hAnsiTheme="majorHAnsi" w:cstheme="majorHAnsi"/>
              </w:rPr>
            </w:pPr>
            <w:r w:rsidRPr="005C2904">
              <w:rPr>
                <w:rFonts w:asciiTheme="majorHAnsi" w:hAnsiTheme="majorHAnsi" w:cstheme="majorHAnsi"/>
              </w:rPr>
              <w:t>Jaeger 2019</w:t>
            </w:r>
          </w:p>
          <w:p w14:paraId="5DD1D38C" w14:textId="550284CD" w:rsidR="0075775B" w:rsidRPr="005C2904" w:rsidRDefault="0075775B" w:rsidP="005C2904">
            <w:pPr>
              <w:rPr>
                <w:rFonts w:asciiTheme="majorHAnsi" w:hAnsiTheme="majorHAnsi" w:cstheme="majorHAnsi"/>
                <w:b/>
                <w:bCs/>
                <w:color w:val="385623" w:themeColor="accent6" w:themeShade="80"/>
              </w:rPr>
            </w:pPr>
            <w:r w:rsidRPr="005C2904">
              <w:rPr>
                <w:rFonts w:asciiTheme="majorHAnsi" w:hAnsiTheme="majorHAnsi" w:cstheme="majorHAnsi"/>
              </w:rPr>
              <w:t xml:space="preserve">Ranieri 2018 </w:t>
            </w:r>
          </w:p>
        </w:tc>
        <w:tc>
          <w:tcPr>
            <w:tcW w:w="5443" w:type="dxa"/>
          </w:tcPr>
          <w:p w14:paraId="4B180DC2" w14:textId="77777777" w:rsidR="00F130AE" w:rsidRPr="00F130AE" w:rsidRDefault="00F130AE" w:rsidP="00F130AE">
            <w:pPr>
              <w:rPr>
                <w:rFonts w:asciiTheme="majorHAnsi" w:hAnsiTheme="majorHAnsi" w:cstheme="majorHAnsi"/>
              </w:rPr>
            </w:pPr>
            <w:r w:rsidRPr="00F130AE">
              <w:rPr>
                <w:rFonts w:asciiTheme="majorHAnsi" w:hAnsiTheme="majorHAnsi" w:cstheme="majorHAnsi"/>
              </w:rPr>
              <w:t xml:space="preserve">The previous review included needs arising from carers’ own physical and mental health problems (e.g., anxiety and depression). Some carers attributed these problems to the strain of their caring responsibilities. For others health problems limited their capacity to visit hospital. Needing support and, finding it lacking over successive detentions, carers described a ‘progressive loss of emotional strength’.  </w:t>
            </w:r>
          </w:p>
          <w:p w14:paraId="5DC5E0CE" w14:textId="43BF66AB" w:rsidR="00F130AE" w:rsidRPr="00F130AE" w:rsidRDefault="00F130AE" w:rsidP="00F130AE">
            <w:pPr>
              <w:rPr>
                <w:rFonts w:asciiTheme="majorHAnsi" w:hAnsiTheme="majorHAnsi" w:cstheme="majorHAnsi"/>
              </w:rPr>
            </w:pPr>
          </w:p>
          <w:p w14:paraId="654A593E" w14:textId="0B4E39DF" w:rsidR="00F130AE" w:rsidRPr="005C2904" w:rsidRDefault="00F130AE" w:rsidP="00F130AE">
            <w:pPr>
              <w:rPr>
                <w:rFonts w:asciiTheme="majorHAnsi" w:hAnsiTheme="majorHAnsi" w:cstheme="majorHAnsi"/>
              </w:rPr>
            </w:pPr>
            <w:r w:rsidRPr="00F130AE">
              <w:rPr>
                <w:rFonts w:asciiTheme="majorHAnsi" w:hAnsiTheme="majorHAnsi" w:cstheme="majorHAnsi"/>
              </w:rPr>
              <w:t>Recent papers include carers wanting proactive support from health services for themselves and the whole family, before and after detention, to make sense of the illness, accept their situation, and cope with the stress.</w:t>
            </w:r>
          </w:p>
        </w:tc>
        <w:tc>
          <w:tcPr>
            <w:tcW w:w="5772" w:type="dxa"/>
          </w:tcPr>
          <w:p w14:paraId="1A708569" w14:textId="432DCC47" w:rsidR="00E24515" w:rsidRPr="005C2904" w:rsidRDefault="004C056B" w:rsidP="004C056B">
            <w:pPr>
              <w:pStyle w:val="Normal0"/>
              <w:rPr>
                <w:rFonts w:asciiTheme="majorHAnsi" w:hAnsiTheme="majorHAnsi" w:cstheme="majorHAnsi"/>
                <w:sz w:val="22"/>
                <w:szCs w:val="22"/>
              </w:rPr>
            </w:pPr>
            <w:r w:rsidRPr="005C2904">
              <w:rPr>
                <w:rFonts w:asciiTheme="majorHAnsi" w:hAnsiTheme="majorHAnsi" w:cstheme="majorHAnsi"/>
                <w:i/>
                <w:iCs/>
                <w:sz w:val="22"/>
                <w:szCs w:val="22"/>
              </w:rPr>
              <w:t>“</w:t>
            </w:r>
            <w:r w:rsidR="00CF7D1F">
              <w:rPr>
                <w:rFonts w:asciiTheme="majorHAnsi" w:hAnsiTheme="majorHAnsi" w:cstheme="majorHAnsi"/>
                <w:i/>
                <w:iCs/>
                <w:sz w:val="22"/>
                <w:szCs w:val="22"/>
              </w:rPr>
              <w:t>W</w:t>
            </w:r>
            <w:r w:rsidR="00E24515" w:rsidRPr="005C2904">
              <w:rPr>
                <w:rFonts w:asciiTheme="majorHAnsi" w:hAnsiTheme="majorHAnsi" w:cstheme="majorHAnsi"/>
                <w:i/>
                <w:iCs/>
                <w:sz w:val="22"/>
                <w:szCs w:val="22"/>
              </w:rPr>
              <w:t xml:space="preserve">e don’t feel that the hospital is particularly proactive in terms of saying we appreciate the pressure you’re under, or the stress you must feel </w:t>
            </w:r>
            <w:r w:rsidR="00CF7D1F" w:rsidRPr="005C2904">
              <w:rPr>
                <w:rFonts w:asciiTheme="majorHAnsi" w:hAnsiTheme="majorHAnsi" w:cstheme="majorHAnsi"/>
                <w:i/>
                <w:iCs/>
                <w:sz w:val="22"/>
                <w:szCs w:val="22"/>
              </w:rPr>
              <w:t>under,</w:t>
            </w:r>
            <w:r w:rsidR="00E24515" w:rsidRPr="005C2904">
              <w:rPr>
                <w:rFonts w:asciiTheme="majorHAnsi" w:hAnsiTheme="majorHAnsi" w:cstheme="majorHAnsi"/>
                <w:i/>
                <w:iCs/>
                <w:sz w:val="22"/>
                <w:szCs w:val="22"/>
              </w:rPr>
              <w:t xml:space="preserve"> and we’ve got this for you. They’ve told us about carer support but that tends to be, in our experience, more to do with practical day-to-day looking after someone after hospital, rather than psychologically, how do you deal with the predicament you find yourself in.</w:t>
            </w:r>
            <w:r w:rsidR="00C80A1F">
              <w:rPr>
                <w:rFonts w:asciiTheme="majorHAnsi" w:hAnsiTheme="majorHAnsi" w:cstheme="majorHAnsi"/>
                <w:i/>
                <w:iCs/>
                <w:sz w:val="22"/>
                <w:szCs w:val="22"/>
              </w:rPr>
              <w:t>”</w:t>
            </w:r>
            <w:r w:rsidR="00E24515" w:rsidRPr="005C2904">
              <w:rPr>
                <w:rFonts w:asciiTheme="majorHAnsi" w:hAnsiTheme="majorHAnsi" w:cstheme="majorHAnsi"/>
                <w:sz w:val="22"/>
                <w:szCs w:val="22"/>
              </w:rPr>
              <w:t xml:space="preserve"> (Participant 4)</w:t>
            </w:r>
          </w:p>
          <w:p w14:paraId="7D483F59" w14:textId="71413064" w:rsidR="008676BB" w:rsidRPr="005C2904" w:rsidRDefault="008676BB" w:rsidP="004C056B">
            <w:pPr>
              <w:pStyle w:val="Normal0"/>
              <w:rPr>
                <w:rFonts w:asciiTheme="majorHAnsi" w:hAnsiTheme="majorHAnsi" w:cstheme="majorHAnsi"/>
                <w:b/>
                <w:bCs/>
                <w:sz w:val="22"/>
                <w:szCs w:val="22"/>
              </w:rPr>
            </w:pPr>
            <w:r w:rsidRPr="005C2904">
              <w:rPr>
                <w:rFonts w:asciiTheme="majorHAnsi" w:hAnsiTheme="majorHAnsi" w:cstheme="majorHAnsi"/>
                <w:b/>
                <w:bCs/>
                <w:sz w:val="22"/>
                <w:szCs w:val="22"/>
              </w:rPr>
              <w:t>Dixon</w:t>
            </w:r>
          </w:p>
          <w:p w14:paraId="3BBEADF8" w14:textId="77777777" w:rsidR="00E24515" w:rsidRPr="005C2904" w:rsidRDefault="00E24515" w:rsidP="00E24515">
            <w:pPr>
              <w:pStyle w:val="Normal0"/>
              <w:rPr>
                <w:rFonts w:asciiTheme="majorHAnsi" w:hAnsiTheme="majorHAnsi" w:cstheme="majorHAnsi"/>
                <w:sz w:val="22"/>
                <w:szCs w:val="22"/>
              </w:rPr>
            </w:pPr>
          </w:p>
          <w:p w14:paraId="2AAF8953" w14:textId="3CA4A6F1" w:rsidR="00E24515" w:rsidRPr="005C2904" w:rsidRDefault="00CF7D1F" w:rsidP="00E24515">
            <w:pPr>
              <w:pStyle w:val="Normal0"/>
              <w:rPr>
                <w:rFonts w:asciiTheme="majorHAnsi" w:hAnsiTheme="majorHAnsi" w:cstheme="majorHAnsi"/>
                <w:sz w:val="22"/>
                <w:szCs w:val="22"/>
              </w:rPr>
            </w:pPr>
            <w:r>
              <w:rPr>
                <w:rFonts w:asciiTheme="majorHAnsi" w:hAnsiTheme="majorHAnsi" w:cstheme="majorHAnsi"/>
                <w:sz w:val="22"/>
                <w:szCs w:val="22"/>
              </w:rPr>
              <w:t>“</w:t>
            </w:r>
            <w:r w:rsidR="00E24515" w:rsidRPr="005C2904">
              <w:rPr>
                <w:rFonts w:asciiTheme="majorHAnsi" w:hAnsiTheme="majorHAnsi" w:cstheme="majorHAnsi"/>
                <w:sz w:val="22"/>
                <w:szCs w:val="22"/>
              </w:rPr>
              <w:t>An important issue for almost all family members was their own coping with the disease and the current tense situation, and how they tried to take care of themselves (e.g., trying to remember the “real” person with a biography behind the alienated son or daughter, trying to find a healthy distance, seeking support for oneself, struggling for an inner acceptance of the situation, trying to get information and make sense of the disease).</w:t>
            </w:r>
            <w:r>
              <w:rPr>
                <w:rFonts w:asciiTheme="majorHAnsi" w:hAnsiTheme="majorHAnsi" w:cstheme="majorHAnsi"/>
                <w:sz w:val="22"/>
                <w:szCs w:val="22"/>
              </w:rPr>
              <w:t>”</w:t>
            </w:r>
          </w:p>
          <w:p w14:paraId="70773062" w14:textId="77777777" w:rsidR="00CF7D1F" w:rsidRDefault="00B954F8" w:rsidP="005A7467">
            <w:pPr>
              <w:pStyle w:val="Normal0"/>
              <w:rPr>
                <w:rFonts w:asciiTheme="majorHAnsi" w:hAnsiTheme="majorHAnsi" w:cstheme="majorHAnsi"/>
                <w:b/>
                <w:bCs/>
                <w:sz w:val="22"/>
                <w:szCs w:val="22"/>
              </w:rPr>
            </w:pPr>
            <w:r w:rsidRPr="005C2904">
              <w:rPr>
                <w:rFonts w:asciiTheme="majorHAnsi" w:hAnsiTheme="majorHAnsi" w:cstheme="majorHAnsi"/>
                <w:b/>
                <w:bCs/>
                <w:sz w:val="22"/>
                <w:szCs w:val="22"/>
              </w:rPr>
              <w:lastRenderedPageBreak/>
              <w:t>Jaeger</w:t>
            </w:r>
          </w:p>
          <w:p w14:paraId="1837EC0C" w14:textId="77777777" w:rsidR="00CF7D1F" w:rsidRPr="00CF7D1F" w:rsidRDefault="00CF7D1F" w:rsidP="005A7467">
            <w:pPr>
              <w:pStyle w:val="Normal0"/>
              <w:rPr>
                <w:rFonts w:asciiTheme="majorHAnsi" w:hAnsiTheme="majorHAnsi" w:cstheme="majorHAnsi"/>
                <w:sz w:val="22"/>
                <w:szCs w:val="22"/>
              </w:rPr>
            </w:pPr>
          </w:p>
          <w:p w14:paraId="00D74BD3" w14:textId="7E33DD3F" w:rsidR="00D8098D" w:rsidRPr="005C2904" w:rsidRDefault="00CF7D1F" w:rsidP="005A7467">
            <w:pPr>
              <w:pStyle w:val="Normal0"/>
              <w:rPr>
                <w:rFonts w:asciiTheme="majorHAnsi" w:hAnsiTheme="majorHAnsi" w:cstheme="majorHAnsi"/>
                <w:b/>
                <w:bCs/>
                <w:sz w:val="22"/>
                <w:szCs w:val="22"/>
              </w:rPr>
            </w:pPr>
            <w:r>
              <w:rPr>
                <w:rFonts w:asciiTheme="majorHAnsi" w:hAnsiTheme="majorHAnsi" w:cstheme="majorHAnsi"/>
                <w:i/>
                <w:iCs/>
                <w:sz w:val="22"/>
                <w:szCs w:val="22"/>
              </w:rPr>
              <w:t>“</w:t>
            </w:r>
            <w:r w:rsidR="00D8098D" w:rsidRPr="005C2904">
              <w:rPr>
                <w:rFonts w:asciiTheme="majorHAnsi" w:hAnsiTheme="majorHAnsi" w:cstheme="majorHAnsi"/>
                <w:i/>
                <w:iCs/>
                <w:sz w:val="22"/>
                <w:szCs w:val="22"/>
              </w:rPr>
              <w:t>If the family could be more involved . . . it would be a more well-rounded a</w:t>
            </w:r>
            <w:r w:rsidR="00D8098D" w:rsidRPr="00CF7D1F">
              <w:rPr>
                <w:rFonts w:asciiTheme="majorHAnsi" w:hAnsiTheme="majorHAnsi" w:cstheme="majorHAnsi"/>
                <w:i/>
                <w:iCs/>
                <w:sz w:val="22"/>
                <w:szCs w:val="22"/>
              </w:rPr>
              <w:t>pproach to recovery and the whole family could recover then</w:t>
            </w:r>
            <w:r w:rsidR="00D8098D" w:rsidRPr="005C2904">
              <w:rPr>
                <w:rFonts w:asciiTheme="majorHAnsi" w:hAnsiTheme="majorHAnsi" w:cstheme="majorHAnsi"/>
                <w:i/>
                <w:iCs/>
                <w:sz w:val="22"/>
                <w:szCs w:val="22"/>
              </w:rPr>
              <w:t xml:space="preserve"> as a result because the whole family is affected by it, not just the service user.</w:t>
            </w:r>
            <w:r w:rsidR="00D8098D" w:rsidRPr="005C2904">
              <w:rPr>
                <w:rFonts w:asciiTheme="majorHAnsi" w:hAnsiTheme="majorHAnsi" w:cstheme="majorHAnsi"/>
                <w:sz w:val="22"/>
                <w:szCs w:val="22"/>
              </w:rPr>
              <w:t xml:space="preserve"> (Jennifer, daughter, Ireland)</w:t>
            </w:r>
            <w:r>
              <w:rPr>
                <w:rFonts w:asciiTheme="majorHAnsi" w:hAnsiTheme="majorHAnsi" w:cstheme="majorHAnsi"/>
                <w:sz w:val="22"/>
                <w:szCs w:val="22"/>
              </w:rPr>
              <w:t>”</w:t>
            </w:r>
          </w:p>
          <w:p w14:paraId="6C3DDBCF" w14:textId="17D51672" w:rsidR="00625716" w:rsidRPr="005C2904" w:rsidRDefault="00625716" w:rsidP="005A7467">
            <w:pPr>
              <w:pStyle w:val="Normal0"/>
              <w:rPr>
                <w:rFonts w:asciiTheme="majorHAnsi" w:hAnsiTheme="majorHAnsi" w:cstheme="majorHAnsi"/>
                <w:b/>
                <w:bCs/>
                <w:sz w:val="22"/>
                <w:szCs w:val="22"/>
              </w:rPr>
            </w:pPr>
            <w:r w:rsidRPr="005C2904">
              <w:rPr>
                <w:rFonts w:asciiTheme="majorHAnsi" w:hAnsiTheme="majorHAnsi" w:cstheme="majorHAnsi"/>
                <w:b/>
                <w:bCs/>
                <w:sz w:val="22"/>
                <w:szCs w:val="22"/>
              </w:rPr>
              <w:t>Ranieri</w:t>
            </w:r>
          </w:p>
        </w:tc>
      </w:tr>
      <w:tr w:rsidR="00720981" w14:paraId="7208454D" w14:textId="77777777" w:rsidTr="00D32AA0">
        <w:trPr>
          <w:gridAfter w:val="1"/>
          <w:wAfter w:w="29" w:type="dxa"/>
        </w:trPr>
        <w:tc>
          <w:tcPr>
            <w:tcW w:w="1521" w:type="dxa"/>
            <w:shd w:val="clear" w:color="auto" w:fill="D9E2F3" w:themeFill="accent1" w:themeFillTint="33"/>
          </w:tcPr>
          <w:p w14:paraId="76F377F0" w14:textId="798D01A6" w:rsidR="00720981" w:rsidRPr="00DD0B9F" w:rsidRDefault="00720981" w:rsidP="009E1958">
            <w:pPr>
              <w:rPr>
                <w:rFonts w:asciiTheme="majorHAnsi" w:hAnsiTheme="majorHAnsi" w:cstheme="majorHAnsi"/>
                <w:b/>
                <w:bCs/>
              </w:rPr>
            </w:pPr>
            <w:r w:rsidRPr="00DD0B9F">
              <w:rPr>
                <w:rFonts w:asciiTheme="majorHAnsi" w:hAnsiTheme="majorHAnsi" w:cstheme="majorHAnsi"/>
                <w:b/>
                <w:bCs/>
              </w:rPr>
              <w:lastRenderedPageBreak/>
              <w:t>Lack of information</w:t>
            </w:r>
          </w:p>
        </w:tc>
        <w:tc>
          <w:tcPr>
            <w:tcW w:w="1783" w:type="dxa"/>
            <w:gridSpan w:val="2"/>
          </w:tcPr>
          <w:p w14:paraId="754D34EF" w14:textId="178C562C" w:rsidR="00720981" w:rsidRPr="0039576B" w:rsidRDefault="009A5A08" w:rsidP="009E1958">
            <w:pPr>
              <w:rPr>
                <w:rFonts w:asciiTheme="majorHAnsi" w:hAnsiTheme="majorHAnsi" w:cstheme="majorHAnsi"/>
              </w:rPr>
            </w:pPr>
            <w:r>
              <w:rPr>
                <w:rFonts w:asciiTheme="majorHAnsi" w:hAnsiTheme="majorHAnsi" w:cstheme="majorHAnsi"/>
              </w:rPr>
              <w:t>3</w:t>
            </w:r>
            <w:r w:rsidR="00720981" w:rsidRPr="0039576B">
              <w:rPr>
                <w:rFonts w:asciiTheme="majorHAnsi" w:hAnsiTheme="majorHAnsi" w:cstheme="majorHAnsi"/>
              </w:rPr>
              <w:t xml:space="preserve"> studies</w:t>
            </w:r>
          </w:p>
          <w:p w14:paraId="2DF4B3AE" w14:textId="38951567" w:rsidR="00720981" w:rsidRDefault="00720981" w:rsidP="009E1958">
            <w:pPr>
              <w:rPr>
                <w:rFonts w:asciiTheme="majorHAnsi" w:hAnsiTheme="majorHAnsi" w:cstheme="majorHAnsi"/>
              </w:rPr>
            </w:pPr>
            <w:r w:rsidRPr="0039576B">
              <w:rPr>
                <w:rFonts w:asciiTheme="majorHAnsi" w:hAnsiTheme="majorHAnsi" w:cstheme="majorHAnsi"/>
              </w:rPr>
              <w:t xml:space="preserve">Dixon 2022 </w:t>
            </w:r>
          </w:p>
          <w:p w14:paraId="11ED3A29" w14:textId="491C3B77" w:rsidR="009A5A08" w:rsidRPr="0039576B" w:rsidRDefault="009A5A08" w:rsidP="009E1958">
            <w:pPr>
              <w:rPr>
                <w:rFonts w:asciiTheme="majorHAnsi" w:hAnsiTheme="majorHAnsi" w:cstheme="majorHAnsi"/>
              </w:rPr>
            </w:pPr>
            <w:r>
              <w:rPr>
                <w:rFonts w:asciiTheme="majorHAnsi" w:hAnsiTheme="majorHAnsi" w:cstheme="majorHAnsi"/>
              </w:rPr>
              <w:t>Ranieri 2018</w:t>
            </w:r>
          </w:p>
          <w:p w14:paraId="795DA763" w14:textId="504E9150" w:rsidR="00720981" w:rsidRPr="0039576B" w:rsidRDefault="00720981" w:rsidP="00720981">
            <w:pPr>
              <w:rPr>
                <w:rFonts w:asciiTheme="majorHAnsi" w:hAnsiTheme="majorHAnsi" w:cstheme="majorHAnsi"/>
                <w:b/>
                <w:bCs/>
                <w:color w:val="385623" w:themeColor="accent6" w:themeShade="80"/>
              </w:rPr>
            </w:pPr>
            <w:proofErr w:type="spellStart"/>
            <w:r w:rsidRPr="0039576B">
              <w:rPr>
                <w:rFonts w:asciiTheme="majorHAnsi" w:hAnsiTheme="majorHAnsi" w:cstheme="majorHAnsi"/>
              </w:rPr>
              <w:t>Wormdahl</w:t>
            </w:r>
            <w:proofErr w:type="spellEnd"/>
            <w:r w:rsidRPr="0039576B">
              <w:rPr>
                <w:rFonts w:asciiTheme="majorHAnsi" w:hAnsiTheme="majorHAnsi" w:cstheme="majorHAnsi"/>
              </w:rPr>
              <w:t xml:space="preserve"> 2021</w:t>
            </w:r>
          </w:p>
        </w:tc>
        <w:tc>
          <w:tcPr>
            <w:tcW w:w="5443" w:type="dxa"/>
          </w:tcPr>
          <w:p w14:paraId="6EB9049B" w14:textId="494E65E1" w:rsidR="00EF3A0A" w:rsidRPr="00EF3A0A" w:rsidRDefault="00EF3A0A" w:rsidP="00EF3A0A">
            <w:pPr>
              <w:rPr>
                <w:rFonts w:asciiTheme="majorHAnsi" w:hAnsiTheme="majorHAnsi" w:cstheme="majorHAnsi"/>
              </w:rPr>
            </w:pPr>
            <w:r w:rsidRPr="00EF3A0A">
              <w:rPr>
                <w:rFonts w:asciiTheme="majorHAnsi" w:hAnsiTheme="majorHAnsi" w:cstheme="majorHAnsi"/>
              </w:rPr>
              <w:t xml:space="preserve">In the previous review we reported that prior to detention relatives did not know where to get information, especially if it was their first contact with services. Carers were not always present during detention. Patient confidentiality left some carers feeling they did not have enough information to protect themselves. Staff did not recognise them as partners and feelings of being disregarded and excluded exacerbated carers’ fears for patient well-being. </w:t>
            </w:r>
          </w:p>
          <w:p w14:paraId="4AF2A691" w14:textId="77777777" w:rsidR="00EF3A0A" w:rsidRPr="00EF3A0A" w:rsidRDefault="00EF3A0A" w:rsidP="00EF3A0A">
            <w:pPr>
              <w:rPr>
                <w:rFonts w:asciiTheme="majorHAnsi" w:hAnsiTheme="majorHAnsi" w:cstheme="majorHAnsi"/>
              </w:rPr>
            </w:pPr>
          </w:p>
          <w:p w14:paraId="0E8C3EC4" w14:textId="77777777" w:rsidR="009167CF" w:rsidRDefault="00EF3A0A" w:rsidP="000D713B">
            <w:pPr>
              <w:rPr>
                <w:rFonts w:asciiTheme="majorHAnsi" w:hAnsiTheme="majorHAnsi" w:cstheme="majorHAnsi"/>
              </w:rPr>
            </w:pPr>
            <w:r w:rsidRPr="00EF3A0A">
              <w:rPr>
                <w:rFonts w:asciiTheme="majorHAnsi" w:hAnsiTheme="majorHAnsi" w:cstheme="majorHAnsi"/>
              </w:rPr>
              <w:t xml:space="preserve">Recent papers similarly refer to carers lacking information about their role, the illness and how best to help. </w:t>
            </w:r>
          </w:p>
          <w:p w14:paraId="71B5E918" w14:textId="77777777" w:rsidR="009167CF" w:rsidRDefault="009167CF" w:rsidP="000D713B">
            <w:pPr>
              <w:rPr>
                <w:rFonts w:asciiTheme="majorHAnsi" w:hAnsiTheme="majorHAnsi" w:cstheme="majorHAnsi"/>
              </w:rPr>
            </w:pPr>
          </w:p>
          <w:p w14:paraId="6B0280D2" w14:textId="0829868D" w:rsidR="000D713B" w:rsidRDefault="00EF3A0A" w:rsidP="00EF3A0A">
            <w:pPr>
              <w:rPr>
                <w:rFonts w:asciiTheme="majorHAnsi" w:hAnsiTheme="majorHAnsi" w:cstheme="majorHAnsi"/>
              </w:rPr>
            </w:pPr>
            <w:r w:rsidRPr="00EF3A0A">
              <w:rPr>
                <w:rFonts w:asciiTheme="majorHAnsi" w:hAnsiTheme="majorHAnsi" w:cstheme="majorHAnsi"/>
              </w:rPr>
              <w:t xml:space="preserve">There are separate subthemes </w:t>
            </w:r>
            <w:r w:rsidR="009167CF">
              <w:rPr>
                <w:rFonts w:asciiTheme="majorHAnsi" w:hAnsiTheme="majorHAnsi" w:cstheme="majorHAnsi"/>
              </w:rPr>
              <w:t xml:space="preserve">below </w:t>
            </w:r>
            <w:r w:rsidRPr="00EF3A0A">
              <w:rPr>
                <w:rFonts w:asciiTheme="majorHAnsi" w:hAnsiTheme="majorHAnsi" w:cstheme="majorHAnsi"/>
              </w:rPr>
              <w:t>about Information sharing</w:t>
            </w:r>
            <w:r w:rsidR="000D713B">
              <w:rPr>
                <w:rFonts w:asciiTheme="majorHAnsi" w:hAnsiTheme="majorHAnsi" w:cstheme="majorHAnsi"/>
              </w:rPr>
              <w:t xml:space="preserve"> and</w:t>
            </w:r>
            <w:r w:rsidRPr="00EF3A0A">
              <w:rPr>
                <w:rFonts w:asciiTheme="majorHAnsi" w:hAnsiTheme="majorHAnsi" w:cstheme="majorHAnsi"/>
              </w:rPr>
              <w:t xml:space="preserve"> Confidentialit</w:t>
            </w:r>
            <w:r w:rsidR="009167CF">
              <w:rPr>
                <w:rFonts w:asciiTheme="majorHAnsi" w:hAnsiTheme="majorHAnsi" w:cstheme="majorHAnsi"/>
              </w:rPr>
              <w:t xml:space="preserve">y </w:t>
            </w:r>
            <w:r w:rsidR="000D713B" w:rsidRPr="0039576B">
              <w:rPr>
                <w:rFonts w:asciiTheme="majorHAnsi" w:hAnsiTheme="majorHAnsi" w:cstheme="majorHAnsi"/>
              </w:rPr>
              <w:t>following involuntary admission, and about Recognising carer expertise and Maintaining dialogue with health professionals.</w:t>
            </w:r>
          </w:p>
          <w:p w14:paraId="63E2714F" w14:textId="3C25A278" w:rsidR="009C0421" w:rsidRPr="0039576B" w:rsidRDefault="009C0421" w:rsidP="00A36DEA">
            <w:pPr>
              <w:rPr>
                <w:rFonts w:asciiTheme="majorHAnsi" w:hAnsiTheme="majorHAnsi" w:cstheme="majorHAnsi"/>
              </w:rPr>
            </w:pPr>
          </w:p>
        </w:tc>
        <w:tc>
          <w:tcPr>
            <w:tcW w:w="5772" w:type="dxa"/>
          </w:tcPr>
          <w:p w14:paraId="78EEA3BA" w14:textId="5A78BE07" w:rsidR="00720981" w:rsidRPr="0039576B" w:rsidRDefault="00032E5C" w:rsidP="009E1958">
            <w:pPr>
              <w:rPr>
                <w:rFonts w:asciiTheme="majorHAnsi" w:hAnsiTheme="majorHAnsi" w:cstheme="majorHAnsi"/>
              </w:rPr>
            </w:pPr>
            <w:r w:rsidRPr="0039576B">
              <w:rPr>
                <w:rFonts w:asciiTheme="majorHAnsi" w:hAnsiTheme="majorHAnsi" w:cstheme="majorHAnsi"/>
              </w:rPr>
              <w:t>“Nearest Relatives spoke about the need to be offered more information about the specifics of the NR role. This included information both about what the role entailed as well as emotional support both prior to and following the compulsory admission.”</w:t>
            </w:r>
          </w:p>
          <w:p w14:paraId="1DED3CB5" w14:textId="2F1D9DFA" w:rsidR="001B2CCF" w:rsidRDefault="00032E5C" w:rsidP="00313EB7">
            <w:pPr>
              <w:rPr>
                <w:rFonts w:asciiTheme="majorHAnsi" w:hAnsiTheme="majorHAnsi" w:cstheme="majorHAnsi"/>
                <w:b/>
                <w:bCs/>
              </w:rPr>
            </w:pPr>
            <w:r w:rsidRPr="0039576B">
              <w:rPr>
                <w:rFonts w:asciiTheme="majorHAnsi" w:hAnsiTheme="majorHAnsi" w:cstheme="majorHAnsi"/>
                <w:b/>
                <w:bCs/>
              </w:rPr>
              <w:t>Dixon</w:t>
            </w:r>
          </w:p>
          <w:p w14:paraId="09992F39" w14:textId="77777777" w:rsidR="009A5A08" w:rsidRDefault="009A5A08" w:rsidP="00313EB7">
            <w:pPr>
              <w:rPr>
                <w:rFonts w:asciiTheme="majorHAnsi" w:hAnsiTheme="majorHAnsi" w:cstheme="majorHAnsi"/>
                <w:b/>
                <w:bCs/>
              </w:rPr>
            </w:pPr>
          </w:p>
          <w:p w14:paraId="262D13DC" w14:textId="77777777" w:rsidR="009A5A08" w:rsidRPr="009A5A08" w:rsidRDefault="009A5A08" w:rsidP="009A5A08">
            <w:pPr>
              <w:rPr>
                <w:rFonts w:asciiTheme="majorHAnsi" w:hAnsiTheme="majorHAnsi" w:cstheme="majorHAnsi"/>
              </w:rPr>
            </w:pPr>
            <w:r w:rsidRPr="009A5A08">
              <w:rPr>
                <w:rFonts w:asciiTheme="majorHAnsi" w:hAnsiTheme="majorHAnsi" w:cstheme="majorHAnsi"/>
              </w:rPr>
              <w:t>“Feeling unsupported was a common adversity for caregivers, linked to an excess in responsibility and a lack of support within the family structure, or guidance and protection from the mental health services.”</w:t>
            </w:r>
          </w:p>
          <w:p w14:paraId="2A5FAF9F" w14:textId="77777777" w:rsidR="009A5A08" w:rsidRDefault="009A5A08" w:rsidP="009A5A08">
            <w:pPr>
              <w:rPr>
                <w:b/>
                <w:bCs/>
              </w:rPr>
            </w:pPr>
            <w:r w:rsidRPr="009143D3">
              <w:rPr>
                <w:b/>
                <w:bCs/>
              </w:rPr>
              <w:t>Ranieri</w:t>
            </w:r>
          </w:p>
          <w:p w14:paraId="6584973A" w14:textId="77777777" w:rsidR="003B6A5E" w:rsidRPr="0039576B" w:rsidRDefault="003B6A5E" w:rsidP="00313EB7">
            <w:pPr>
              <w:rPr>
                <w:rFonts w:asciiTheme="majorHAnsi" w:hAnsiTheme="majorHAnsi" w:cstheme="majorHAnsi"/>
                <w:b/>
                <w:bCs/>
              </w:rPr>
            </w:pPr>
          </w:p>
          <w:p w14:paraId="7B38FB3B" w14:textId="70AA4204" w:rsidR="00313EB7" w:rsidRPr="0039576B" w:rsidRDefault="00C80A1F" w:rsidP="00313EB7">
            <w:pPr>
              <w:rPr>
                <w:rFonts w:asciiTheme="majorHAnsi" w:hAnsiTheme="majorHAnsi" w:cstheme="majorHAnsi"/>
              </w:rPr>
            </w:pPr>
            <w:r>
              <w:rPr>
                <w:rFonts w:asciiTheme="majorHAnsi" w:hAnsiTheme="majorHAnsi" w:cstheme="majorHAnsi"/>
              </w:rPr>
              <w:t>“</w:t>
            </w:r>
            <w:r w:rsidR="00313EB7" w:rsidRPr="0039576B">
              <w:rPr>
                <w:rFonts w:asciiTheme="majorHAnsi" w:hAnsiTheme="majorHAnsi" w:cstheme="majorHAnsi"/>
              </w:rPr>
              <w:t>According to the carers, there was little, if any, service approach or support for them as carers to help them manage these situations.”</w:t>
            </w:r>
          </w:p>
          <w:p w14:paraId="17DC1B19" w14:textId="556DEA54" w:rsidR="00032E5C" w:rsidRPr="0039576B" w:rsidRDefault="00313EB7" w:rsidP="00DF0E0F">
            <w:pPr>
              <w:rPr>
                <w:rFonts w:asciiTheme="majorHAnsi" w:hAnsiTheme="majorHAnsi" w:cstheme="majorHAnsi"/>
                <w:b/>
                <w:bCs/>
              </w:rPr>
            </w:pPr>
            <w:proofErr w:type="spellStart"/>
            <w:r w:rsidRPr="0039576B">
              <w:rPr>
                <w:rFonts w:asciiTheme="majorHAnsi" w:hAnsiTheme="majorHAnsi" w:cstheme="majorHAnsi"/>
                <w:b/>
                <w:bCs/>
              </w:rPr>
              <w:t>Wormdahl</w:t>
            </w:r>
            <w:proofErr w:type="spellEnd"/>
          </w:p>
        </w:tc>
      </w:tr>
      <w:tr w:rsidR="00D27067" w14:paraId="31B1D066" w14:textId="77777777" w:rsidTr="00D32AA0">
        <w:trPr>
          <w:gridAfter w:val="1"/>
          <w:wAfter w:w="29" w:type="dxa"/>
        </w:trPr>
        <w:tc>
          <w:tcPr>
            <w:tcW w:w="1521" w:type="dxa"/>
            <w:shd w:val="clear" w:color="auto" w:fill="D9E2F3" w:themeFill="accent1" w:themeFillTint="33"/>
          </w:tcPr>
          <w:p w14:paraId="394D3FA3" w14:textId="1D63A4C4" w:rsidR="00D27067" w:rsidRPr="00DD0B9F" w:rsidRDefault="00D27067" w:rsidP="009E1958">
            <w:pPr>
              <w:rPr>
                <w:rFonts w:asciiTheme="majorHAnsi" w:hAnsiTheme="majorHAnsi" w:cstheme="majorHAnsi"/>
                <w:b/>
                <w:bCs/>
              </w:rPr>
            </w:pPr>
            <w:r w:rsidRPr="00DD0B9F">
              <w:rPr>
                <w:rFonts w:asciiTheme="majorHAnsi" w:hAnsiTheme="majorHAnsi" w:cstheme="majorHAnsi"/>
                <w:b/>
                <w:bCs/>
              </w:rPr>
              <w:t>Too much responsibility</w:t>
            </w:r>
          </w:p>
        </w:tc>
        <w:tc>
          <w:tcPr>
            <w:tcW w:w="1783" w:type="dxa"/>
            <w:gridSpan w:val="2"/>
          </w:tcPr>
          <w:p w14:paraId="638F252F" w14:textId="395ACF2B" w:rsidR="00D27067" w:rsidRPr="00F54AA6" w:rsidRDefault="009B0697" w:rsidP="009E1958">
            <w:pPr>
              <w:rPr>
                <w:rFonts w:asciiTheme="majorHAnsi" w:hAnsiTheme="majorHAnsi" w:cstheme="majorHAnsi"/>
              </w:rPr>
            </w:pPr>
            <w:r w:rsidRPr="00F54AA6">
              <w:rPr>
                <w:rFonts w:asciiTheme="majorHAnsi" w:hAnsiTheme="majorHAnsi" w:cstheme="majorHAnsi"/>
              </w:rPr>
              <w:t xml:space="preserve">5 </w:t>
            </w:r>
            <w:r w:rsidR="00D27067" w:rsidRPr="00F54AA6">
              <w:rPr>
                <w:rFonts w:asciiTheme="majorHAnsi" w:hAnsiTheme="majorHAnsi" w:cstheme="majorHAnsi"/>
              </w:rPr>
              <w:t>studies</w:t>
            </w:r>
          </w:p>
          <w:p w14:paraId="0592552B" w14:textId="22014F5D" w:rsidR="00D27067" w:rsidRPr="00F54AA6" w:rsidRDefault="00D27067" w:rsidP="009E1958">
            <w:pPr>
              <w:rPr>
                <w:rFonts w:asciiTheme="majorHAnsi" w:hAnsiTheme="majorHAnsi" w:cstheme="majorHAnsi"/>
              </w:rPr>
            </w:pPr>
            <w:r w:rsidRPr="00F54AA6">
              <w:rPr>
                <w:rFonts w:asciiTheme="majorHAnsi" w:hAnsiTheme="majorHAnsi" w:cstheme="majorHAnsi"/>
              </w:rPr>
              <w:t>Dixon 2022</w:t>
            </w:r>
          </w:p>
          <w:p w14:paraId="59DA04F9" w14:textId="274E7210" w:rsidR="00D27067" w:rsidRPr="00F54AA6" w:rsidRDefault="00D27067" w:rsidP="009E1958">
            <w:pPr>
              <w:rPr>
                <w:rFonts w:asciiTheme="majorHAnsi" w:hAnsiTheme="majorHAnsi" w:cstheme="majorHAnsi"/>
              </w:rPr>
            </w:pPr>
            <w:r w:rsidRPr="00F54AA6">
              <w:rPr>
                <w:rFonts w:asciiTheme="majorHAnsi" w:hAnsiTheme="majorHAnsi" w:cstheme="majorHAnsi"/>
              </w:rPr>
              <w:t xml:space="preserve">Jaeger 2019 </w:t>
            </w:r>
          </w:p>
          <w:p w14:paraId="014CA5A6" w14:textId="077A8A09" w:rsidR="00CE3CD1" w:rsidRPr="00F54AA6" w:rsidRDefault="00D27067" w:rsidP="009E1958">
            <w:pPr>
              <w:rPr>
                <w:rFonts w:asciiTheme="majorHAnsi" w:hAnsiTheme="majorHAnsi" w:cstheme="majorHAnsi"/>
              </w:rPr>
            </w:pPr>
            <w:r w:rsidRPr="00F54AA6">
              <w:rPr>
                <w:rFonts w:asciiTheme="majorHAnsi" w:hAnsiTheme="majorHAnsi" w:cstheme="majorHAnsi"/>
              </w:rPr>
              <w:t xml:space="preserve">Ranieri 2018 </w:t>
            </w:r>
          </w:p>
          <w:p w14:paraId="1BFDA0B2" w14:textId="030E33EB" w:rsidR="00D27067" w:rsidRPr="00F54AA6" w:rsidRDefault="00CE3CD1" w:rsidP="009E1958">
            <w:pPr>
              <w:rPr>
                <w:rFonts w:asciiTheme="majorHAnsi" w:hAnsiTheme="majorHAnsi" w:cstheme="majorHAnsi"/>
              </w:rPr>
            </w:pPr>
            <w:proofErr w:type="spellStart"/>
            <w:r w:rsidRPr="00F54AA6">
              <w:rPr>
                <w:rFonts w:asciiTheme="majorHAnsi" w:hAnsiTheme="majorHAnsi" w:cstheme="majorHAnsi"/>
              </w:rPr>
              <w:t>Wormdahl</w:t>
            </w:r>
            <w:proofErr w:type="spellEnd"/>
            <w:r w:rsidR="00D27067" w:rsidRPr="00F54AA6">
              <w:rPr>
                <w:rFonts w:asciiTheme="majorHAnsi" w:hAnsiTheme="majorHAnsi" w:cstheme="majorHAnsi"/>
              </w:rPr>
              <w:t xml:space="preserve"> </w:t>
            </w:r>
            <w:r w:rsidR="009B0697" w:rsidRPr="00F54AA6">
              <w:rPr>
                <w:rFonts w:asciiTheme="majorHAnsi" w:hAnsiTheme="majorHAnsi" w:cstheme="majorHAnsi"/>
              </w:rPr>
              <w:t>2021</w:t>
            </w:r>
          </w:p>
          <w:p w14:paraId="77FAB9A5" w14:textId="72EA385A" w:rsidR="00D27067" w:rsidRPr="00F54AA6" w:rsidRDefault="00D27067" w:rsidP="00F54AA6">
            <w:pPr>
              <w:rPr>
                <w:rFonts w:asciiTheme="majorHAnsi" w:hAnsiTheme="majorHAnsi" w:cstheme="majorHAnsi"/>
                <w:b/>
                <w:bCs/>
                <w:color w:val="385623" w:themeColor="accent6" w:themeShade="80"/>
              </w:rPr>
            </w:pPr>
            <w:r w:rsidRPr="00F54AA6">
              <w:rPr>
                <w:rFonts w:asciiTheme="majorHAnsi" w:hAnsiTheme="majorHAnsi" w:cstheme="majorHAnsi"/>
              </w:rPr>
              <w:t>Wyder 2018</w:t>
            </w:r>
          </w:p>
        </w:tc>
        <w:tc>
          <w:tcPr>
            <w:tcW w:w="5443" w:type="dxa"/>
          </w:tcPr>
          <w:p w14:paraId="2A108D8D" w14:textId="2C1CBCF3" w:rsidR="00C61D5C" w:rsidRPr="00DB7F5B" w:rsidRDefault="00C61D5C" w:rsidP="009E1958">
            <w:pPr>
              <w:rPr>
                <w:rFonts w:asciiTheme="majorHAnsi" w:hAnsiTheme="majorHAnsi" w:cstheme="majorHAnsi"/>
              </w:rPr>
            </w:pPr>
            <w:r w:rsidRPr="00C61D5C">
              <w:rPr>
                <w:rFonts w:asciiTheme="majorHAnsi" w:hAnsiTheme="majorHAnsi" w:cstheme="majorHAnsi"/>
              </w:rPr>
              <w:t xml:space="preserve">The previous review reported carers being overwhelmed by too much responsibility, isolated from sources of support, and expected to manage situations they were ill-equipped to deal with prior to detention. Help to initiate admission was often needed out of hours when access difficult. When assessment did not lead to admission, carers were fearful about managing risk and reported a </w:t>
            </w:r>
            <w:r w:rsidRPr="00C61D5C">
              <w:rPr>
                <w:rFonts w:asciiTheme="majorHAnsi" w:hAnsiTheme="majorHAnsi" w:cstheme="majorHAnsi"/>
              </w:rPr>
              <w:lastRenderedPageBreak/>
              <w:t xml:space="preserve">lack of service responsibility when aggression and violence were present. Carers’ concern did not diminish during admission. Some carers had multiple caring responsibilities. </w:t>
            </w:r>
          </w:p>
          <w:p w14:paraId="53E332C8" w14:textId="77777777" w:rsidR="00C61D5C" w:rsidRPr="00C61D5C" w:rsidRDefault="00C61D5C" w:rsidP="00C61D5C">
            <w:pPr>
              <w:rPr>
                <w:rFonts w:asciiTheme="majorHAnsi" w:hAnsiTheme="majorHAnsi" w:cstheme="majorHAnsi"/>
              </w:rPr>
            </w:pPr>
          </w:p>
          <w:p w14:paraId="15C0CCA5" w14:textId="4E200689" w:rsidR="00C61D5C" w:rsidRPr="00A36DEA" w:rsidRDefault="00C61D5C" w:rsidP="00C61D5C">
            <w:pPr>
              <w:rPr>
                <w:rFonts w:asciiTheme="majorHAnsi" w:hAnsiTheme="majorHAnsi" w:cstheme="majorHAnsi"/>
              </w:rPr>
            </w:pPr>
            <w:r w:rsidRPr="00C61D5C">
              <w:rPr>
                <w:rFonts w:asciiTheme="majorHAnsi" w:hAnsiTheme="majorHAnsi" w:cstheme="majorHAnsi"/>
              </w:rPr>
              <w:t>Recent papers similarly refer to carers having to manage a family member with deteriorating health and needing to advocate for admission with no guidance from health services. Carers also reported feelings of duty and a lack of support from other family members. Following admission some carers spoke about still feeling like the main carer and remaining vigilant. Some carers resumed 24-hour responsibility following discharge.</w:t>
            </w:r>
          </w:p>
        </w:tc>
        <w:tc>
          <w:tcPr>
            <w:tcW w:w="5772" w:type="dxa"/>
          </w:tcPr>
          <w:p w14:paraId="7ADC4119" w14:textId="59F9D59B" w:rsidR="00D5186F" w:rsidRPr="00A36DEA" w:rsidRDefault="00366EBF" w:rsidP="0010706D">
            <w:pPr>
              <w:rPr>
                <w:rFonts w:asciiTheme="majorHAnsi" w:hAnsiTheme="majorHAnsi" w:cstheme="majorHAnsi"/>
              </w:rPr>
            </w:pPr>
            <w:r w:rsidRPr="00A36DEA">
              <w:rPr>
                <w:rFonts w:asciiTheme="majorHAnsi" w:hAnsiTheme="majorHAnsi" w:cstheme="majorHAnsi"/>
              </w:rPr>
              <w:lastRenderedPageBreak/>
              <w:t>“</w:t>
            </w:r>
            <w:r w:rsidR="00A36DEA" w:rsidRPr="00A36DEA">
              <w:rPr>
                <w:rFonts w:asciiTheme="majorHAnsi" w:hAnsiTheme="majorHAnsi" w:cstheme="majorHAnsi"/>
              </w:rPr>
              <w:t>S</w:t>
            </w:r>
            <w:r w:rsidRPr="00A36DEA">
              <w:rPr>
                <w:rFonts w:asciiTheme="majorHAnsi" w:hAnsiTheme="majorHAnsi" w:cstheme="majorHAnsi"/>
              </w:rPr>
              <w:t>ome family members may feel compelled by societal expectations/obligations in relation to duty, i.e. that families should care for one another, even where the relationship is absent or has become strained. In other instances, relatives made a connection between the emotional bonds between themselves and their family member, and a duty to act on their behalf.</w:t>
            </w:r>
            <w:r w:rsidR="00B17304" w:rsidRPr="00A36DEA">
              <w:rPr>
                <w:rFonts w:asciiTheme="majorHAnsi" w:hAnsiTheme="majorHAnsi" w:cstheme="majorHAnsi"/>
              </w:rPr>
              <w:t>”</w:t>
            </w:r>
          </w:p>
          <w:p w14:paraId="54661E77" w14:textId="7832CA06" w:rsidR="00107F83" w:rsidRPr="00A36DEA" w:rsidRDefault="00D5186F" w:rsidP="0010706D">
            <w:pPr>
              <w:rPr>
                <w:rFonts w:asciiTheme="majorHAnsi" w:hAnsiTheme="majorHAnsi" w:cstheme="majorHAnsi"/>
                <w:b/>
                <w:bCs/>
              </w:rPr>
            </w:pPr>
            <w:r w:rsidRPr="00A36DEA">
              <w:rPr>
                <w:rFonts w:asciiTheme="majorHAnsi" w:hAnsiTheme="majorHAnsi" w:cstheme="majorHAnsi"/>
                <w:b/>
                <w:bCs/>
              </w:rPr>
              <w:lastRenderedPageBreak/>
              <w:t>Dixon</w:t>
            </w:r>
          </w:p>
          <w:p w14:paraId="5655A8E2" w14:textId="77777777" w:rsidR="00366EBF" w:rsidRPr="00A36DEA" w:rsidRDefault="00366EBF" w:rsidP="0010706D">
            <w:pPr>
              <w:rPr>
                <w:rFonts w:asciiTheme="majorHAnsi" w:hAnsiTheme="majorHAnsi" w:cstheme="majorHAnsi"/>
                <w:b/>
                <w:bCs/>
              </w:rPr>
            </w:pPr>
          </w:p>
          <w:p w14:paraId="70DE9854" w14:textId="7A9E43A7" w:rsidR="0010706D" w:rsidRPr="00A36DEA" w:rsidRDefault="0010706D" w:rsidP="0010706D">
            <w:pPr>
              <w:rPr>
                <w:rFonts w:asciiTheme="majorHAnsi" w:hAnsiTheme="majorHAnsi" w:cstheme="majorHAnsi"/>
              </w:rPr>
            </w:pPr>
            <w:r w:rsidRPr="00A36DEA">
              <w:rPr>
                <w:rFonts w:asciiTheme="majorHAnsi" w:hAnsiTheme="majorHAnsi" w:cstheme="majorHAnsi"/>
              </w:rPr>
              <w:t>“</w:t>
            </w:r>
            <w:r w:rsidR="00A36DEA" w:rsidRPr="00A36DEA">
              <w:rPr>
                <w:rFonts w:asciiTheme="majorHAnsi" w:hAnsiTheme="majorHAnsi" w:cstheme="majorHAnsi"/>
              </w:rPr>
              <w:t>T</w:t>
            </w:r>
            <w:r w:rsidRPr="00A36DEA">
              <w:rPr>
                <w:rFonts w:asciiTheme="majorHAnsi" w:hAnsiTheme="majorHAnsi" w:cstheme="majorHAnsi"/>
              </w:rPr>
              <w:t>hey reported on how they had tried to support their ill family member for a long time in coping with everyday life and with the disease, through close control or by supporting the patient’s desire for independence.”</w:t>
            </w:r>
          </w:p>
          <w:p w14:paraId="2686BE89" w14:textId="65921BFC" w:rsidR="0010706D" w:rsidRPr="00A36DEA" w:rsidRDefault="0010706D" w:rsidP="0010706D">
            <w:pPr>
              <w:rPr>
                <w:rFonts w:asciiTheme="majorHAnsi" w:hAnsiTheme="majorHAnsi" w:cstheme="majorHAnsi"/>
                <w:b/>
                <w:bCs/>
              </w:rPr>
            </w:pPr>
            <w:r w:rsidRPr="00A36DEA">
              <w:rPr>
                <w:rFonts w:asciiTheme="majorHAnsi" w:hAnsiTheme="majorHAnsi" w:cstheme="majorHAnsi"/>
                <w:b/>
                <w:bCs/>
              </w:rPr>
              <w:t>Jaeger</w:t>
            </w:r>
          </w:p>
          <w:p w14:paraId="31F96358" w14:textId="77777777" w:rsidR="005A7467" w:rsidRPr="00A36DEA" w:rsidRDefault="005A7467" w:rsidP="0010706D">
            <w:pPr>
              <w:rPr>
                <w:rFonts w:asciiTheme="majorHAnsi" w:hAnsiTheme="majorHAnsi" w:cstheme="majorHAnsi"/>
                <w:b/>
                <w:bCs/>
              </w:rPr>
            </w:pPr>
          </w:p>
          <w:p w14:paraId="0EDE6D93" w14:textId="5C28543E" w:rsidR="003D1C47" w:rsidRPr="00A36DEA" w:rsidRDefault="003D6970" w:rsidP="003D1C47">
            <w:pPr>
              <w:rPr>
                <w:rFonts w:asciiTheme="majorHAnsi" w:hAnsiTheme="majorHAnsi" w:cstheme="majorHAnsi"/>
              </w:rPr>
            </w:pPr>
            <w:r w:rsidRPr="00A36DEA">
              <w:rPr>
                <w:rFonts w:asciiTheme="majorHAnsi" w:hAnsiTheme="majorHAnsi" w:cstheme="majorHAnsi"/>
              </w:rPr>
              <w:t>“</w:t>
            </w:r>
            <w:r w:rsidR="003D1C47" w:rsidRPr="00A36DEA">
              <w:rPr>
                <w:rFonts w:asciiTheme="majorHAnsi" w:hAnsiTheme="majorHAnsi" w:cstheme="majorHAnsi"/>
              </w:rPr>
              <w:t>Feeling unsupported was a common adversity for caregivers, linked to an excess in responsibility and a lack of support within the family structure, or guidance and protection from the mental health services</w:t>
            </w:r>
            <w:r w:rsidRPr="00A36DEA">
              <w:rPr>
                <w:rFonts w:asciiTheme="majorHAnsi" w:hAnsiTheme="majorHAnsi" w:cstheme="majorHAnsi"/>
              </w:rPr>
              <w:t>.”</w:t>
            </w:r>
          </w:p>
          <w:p w14:paraId="74650F8F" w14:textId="77777777" w:rsidR="0008647E" w:rsidRPr="00A36DEA" w:rsidRDefault="003D1C47" w:rsidP="00466AFC">
            <w:pPr>
              <w:rPr>
                <w:rFonts w:asciiTheme="majorHAnsi" w:hAnsiTheme="majorHAnsi" w:cstheme="majorHAnsi"/>
                <w:b/>
                <w:bCs/>
              </w:rPr>
            </w:pPr>
            <w:r w:rsidRPr="00A36DEA">
              <w:rPr>
                <w:rFonts w:asciiTheme="majorHAnsi" w:hAnsiTheme="majorHAnsi" w:cstheme="majorHAnsi"/>
                <w:b/>
                <w:bCs/>
              </w:rPr>
              <w:t>Ranieri</w:t>
            </w:r>
          </w:p>
          <w:p w14:paraId="1ABAAB05" w14:textId="77777777" w:rsidR="00A36DEA" w:rsidRPr="00A36DEA" w:rsidRDefault="00A36DEA" w:rsidP="00466AFC">
            <w:pPr>
              <w:rPr>
                <w:rFonts w:asciiTheme="majorHAnsi" w:hAnsiTheme="majorHAnsi" w:cstheme="majorHAnsi"/>
                <w:b/>
                <w:bCs/>
              </w:rPr>
            </w:pPr>
          </w:p>
          <w:p w14:paraId="2F8E0B3C" w14:textId="4BD4E97E" w:rsidR="000B3771" w:rsidRPr="00A36DEA" w:rsidRDefault="00C80A1F" w:rsidP="00C80A1F">
            <w:pPr>
              <w:pStyle w:val="Normal0"/>
              <w:rPr>
                <w:rFonts w:asciiTheme="majorHAnsi" w:hAnsiTheme="majorHAnsi" w:cstheme="majorHAnsi"/>
                <w:sz w:val="22"/>
                <w:szCs w:val="22"/>
              </w:rPr>
            </w:pPr>
            <w:r>
              <w:rPr>
                <w:rFonts w:asciiTheme="majorHAnsi" w:hAnsiTheme="majorHAnsi" w:cstheme="majorHAnsi"/>
                <w:sz w:val="22"/>
                <w:szCs w:val="22"/>
              </w:rPr>
              <w:t>“</w:t>
            </w:r>
            <w:r w:rsidR="000B3771" w:rsidRPr="00A36DEA">
              <w:rPr>
                <w:rFonts w:asciiTheme="majorHAnsi" w:hAnsiTheme="majorHAnsi" w:cstheme="majorHAnsi"/>
                <w:sz w:val="22"/>
                <w:szCs w:val="22"/>
              </w:rPr>
              <w:t>Participants with lived experience and carers especially emphasized loneliness, and many experienced that the stigma around SMI in the wider society heightened the individuals’ loneliness; several participants said the carers became the only social network for the individual.</w:t>
            </w:r>
            <w:r>
              <w:rPr>
                <w:rFonts w:asciiTheme="majorHAnsi" w:hAnsiTheme="majorHAnsi" w:cstheme="majorHAnsi"/>
                <w:sz w:val="22"/>
                <w:szCs w:val="22"/>
              </w:rPr>
              <w:t>”</w:t>
            </w:r>
          </w:p>
          <w:p w14:paraId="14AFA74C" w14:textId="3543AE8D" w:rsidR="000B3771" w:rsidRPr="00A36DEA" w:rsidRDefault="000B3771" w:rsidP="00C80A1F">
            <w:pPr>
              <w:rPr>
                <w:rFonts w:asciiTheme="majorHAnsi" w:hAnsiTheme="majorHAnsi" w:cstheme="majorHAnsi"/>
                <w:b/>
                <w:bCs/>
              </w:rPr>
            </w:pPr>
            <w:proofErr w:type="spellStart"/>
            <w:r w:rsidRPr="00A36DEA">
              <w:rPr>
                <w:rFonts w:asciiTheme="majorHAnsi" w:hAnsiTheme="majorHAnsi" w:cstheme="majorHAnsi"/>
                <w:b/>
                <w:bCs/>
              </w:rPr>
              <w:t>Wormdahl</w:t>
            </w:r>
            <w:proofErr w:type="spellEnd"/>
          </w:p>
        </w:tc>
      </w:tr>
      <w:tr w:rsidR="000D25F6" w14:paraId="6D426BDD" w14:textId="77777777" w:rsidTr="00E50A53">
        <w:tc>
          <w:tcPr>
            <w:tcW w:w="5443" w:type="dxa"/>
            <w:gridSpan w:val="6"/>
            <w:shd w:val="clear" w:color="auto" w:fill="D9E2F3" w:themeFill="accent1" w:themeFillTint="33"/>
          </w:tcPr>
          <w:p w14:paraId="5F2D7084" w14:textId="500CCE0F" w:rsidR="000D25F6" w:rsidRPr="00DD0B9F" w:rsidRDefault="000D25F6" w:rsidP="0010706D">
            <w:pPr>
              <w:rPr>
                <w:rFonts w:asciiTheme="majorHAnsi" w:hAnsiTheme="majorHAnsi" w:cstheme="majorHAnsi"/>
                <w:b/>
                <w:bCs/>
              </w:rPr>
            </w:pPr>
            <w:r w:rsidRPr="00DD0B9F">
              <w:rPr>
                <w:rFonts w:asciiTheme="majorHAnsi" w:hAnsiTheme="majorHAnsi" w:cstheme="majorHAnsi"/>
                <w:b/>
                <w:bCs/>
              </w:rPr>
              <w:lastRenderedPageBreak/>
              <w:t>3. Carer involvement in decision making and the provision of care</w:t>
            </w:r>
          </w:p>
        </w:tc>
      </w:tr>
      <w:tr w:rsidR="00823D3E" w:rsidRPr="00C759DE" w14:paraId="3978D378" w14:textId="77777777" w:rsidTr="00D32AA0">
        <w:trPr>
          <w:gridAfter w:val="1"/>
          <w:wAfter w:w="29" w:type="dxa"/>
        </w:trPr>
        <w:tc>
          <w:tcPr>
            <w:tcW w:w="1521" w:type="dxa"/>
            <w:shd w:val="clear" w:color="auto" w:fill="D9E2F3" w:themeFill="accent1" w:themeFillTint="33"/>
          </w:tcPr>
          <w:p w14:paraId="3F8D8C5F" w14:textId="2DDA5B84" w:rsidR="00823D3E" w:rsidRPr="00DD0B9F" w:rsidRDefault="00504839" w:rsidP="007049D2">
            <w:pPr>
              <w:rPr>
                <w:rFonts w:asciiTheme="majorHAnsi" w:hAnsiTheme="majorHAnsi" w:cstheme="majorHAnsi"/>
                <w:b/>
                <w:bCs/>
              </w:rPr>
            </w:pPr>
            <w:r w:rsidRPr="00DD0B9F">
              <w:rPr>
                <w:rFonts w:asciiTheme="majorHAnsi" w:hAnsiTheme="majorHAnsi" w:cstheme="majorHAnsi"/>
                <w:b/>
                <w:bCs/>
              </w:rPr>
              <w:t>Recogn</w:t>
            </w:r>
            <w:r w:rsidR="00EE51C5" w:rsidRPr="00DD0B9F">
              <w:rPr>
                <w:rFonts w:asciiTheme="majorHAnsi" w:hAnsiTheme="majorHAnsi" w:cstheme="majorHAnsi"/>
                <w:b/>
                <w:bCs/>
              </w:rPr>
              <w:t>ising c</w:t>
            </w:r>
            <w:r w:rsidR="008A7A2B" w:rsidRPr="00DD0B9F">
              <w:rPr>
                <w:rFonts w:asciiTheme="majorHAnsi" w:hAnsiTheme="majorHAnsi" w:cstheme="majorHAnsi"/>
                <w:b/>
                <w:bCs/>
              </w:rPr>
              <w:t>arer expertise</w:t>
            </w:r>
          </w:p>
        </w:tc>
        <w:tc>
          <w:tcPr>
            <w:tcW w:w="1783" w:type="dxa"/>
            <w:gridSpan w:val="2"/>
          </w:tcPr>
          <w:p w14:paraId="1F2A8BC8" w14:textId="681DFF9D" w:rsidR="00F05050" w:rsidRPr="00965187" w:rsidRDefault="00CE535C" w:rsidP="00F05050">
            <w:pPr>
              <w:rPr>
                <w:rFonts w:asciiTheme="majorHAnsi" w:hAnsiTheme="majorHAnsi" w:cstheme="majorHAnsi"/>
              </w:rPr>
            </w:pPr>
            <w:r w:rsidRPr="00965187">
              <w:rPr>
                <w:rFonts w:asciiTheme="majorHAnsi" w:hAnsiTheme="majorHAnsi" w:cstheme="majorHAnsi"/>
              </w:rPr>
              <w:t>4</w:t>
            </w:r>
            <w:r w:rsidR="00F05050" w:rsidRPr="00965187">
              <w:rPr>
                <w:rFonts w:asciiTheme="majorHAnsi" w:hAnsiTheme="majorHAnsi" w:cstheme="majorHAnsi"/>
              </w:rPr>
              <w:t xml:space="preserve"> studies</w:t>
            </w:r>
          </w:p>
          <w:p w14:paraId="4637004B" w14:textId="5F780E9C" w:rsidR="00E6536A" w:rsidRPr="00EF2B3C" w:rsidRDefault="00E6536A" w:rsidP="00F05050">
            <w:pPr>
              <w:rPr>
                <w:rFonts w:asciiTheme="majorHAnsi" w:hAnsiTheme="majorHAnsi" w:cstheme="majorHAnsi"/>
              </w:rPr>
            </w:pPr>
            <w:r w:rsidRPr="00EF2B3C">
              <w:rPr>
                <w:rFonts w:asciiTheme="majorHAnsi" w:hAnsiTheme="majorHAnsi" w:cstheme="majorHAnsi"/>
              </w:rPr>
              <w:t>Dixon</w:t>
            </w:r>
          </w:p>
          <w:p w14:paraId="3E413C11" w14:textId="08F5CE4D" w:rsidR="00F05050" w:rsidRPr="00965187" w:rsidRDefault="00F05050" w:rsidP="00F05050">
            <w:pPr>
              <w:rPr>
                <w:rFonts w:asciiTheme="majorHAnsi" w:hAnsiTheme="majorHAnsi" w:cstheme="majorHAnsi"/>
              </w:rPr>
            </w:pPr>
            <w:r w:rsidRPr="00965187">
              <w:rPr>
                <w:rFonts w:asciiTheme="majorHAnsi" w:hAnsiTheme="majorHAnsi" w:cstheme="majorHAnsi"/>
              </w:rPr>
              <w:t>Jaeger 2019</w:t>
            </w:r>
          </w:p>
          <w:p w14:paraId="67AA2BCB" w14:textId="58F81253" w:rsidR="00F05050" w:rsidRPr="00965187" w:rsidRDefault="00F05050" w:rsidP="00F05050">
            <w:pPr>
              <w:rPr>
                <w:rFonts w:asciiTheme="majorHAnsi" w:hAnsiTheme="majorHAnsi" w:cstheme="majorHAnsi"/>
              </w:rPr>
            </w:pPr>
            <w:r w:rsidRPr="00965187">
              <w:rPr>
                <w:rFonts w:asciiTheme="majorHAnsi" w:hAnsiTheme="majorHAnsi" w:cstheme="majorHAnsi"/>
              </w:rPr>
              <w:t>Ranieri</w:t>
            </w:r>
            <w:r w:rsidR="000B72C2" w:rsidRPr="00965187">
              <w:rPr>
                <w:rFonts w:asciiTheme="majorHAnsi" w:hAnsiTheme="majorHAnsi" w:cstheme="majorHAnsi"/>
              </w:rPr>
              <w:t xml:space="preserve"> </w:t>
            </w:r>
            <w:r w:rsidRPr="00965187">
              <w:rPr>
                <w:rFonts w:asciiTheme="majorHAnsi" w:hAnsiTheme="majorHAnsi" w:cstheme="majorHAnsi"/>
              </w:rPr>
              <w:t xml:space="preserve">2018 </w:t>
            </w:r>
          </w:p>
          <w:p w14:paraId="344EE517" w14:textId="3FE3D664" w:rsidR="00823D3E" w:rsidRPr="00965187" w:rsidRDefault="00F05050" w:rsidP="00F05050">
            <w:pPr>
              <w:rPr>
                <w:rFonts w:asciiTheme="majorHAnsi" w:hAnsiTheme="majorHAnsi" w:cstheme="majorHAnsi"/>
              </w:rPr>
            </w:pPr>
            <w:r w:rsidRPr="00965187">
              <w:rPr>
                <w:rFonts w:asciiTheme="majorHAnsi" w:hAnsiTheme="majorHAnsi" w:cstheme="majorHAnsi"/>
              </w:rPr>
              <w:t>Wyder 2018</w:t>
            </w:r>
          </w:p>
        </w:tc>
        <w:tc>
          <w:tcPr>
            <w:tcW w:w="5443" w:type="dxa"/>
          </w:tcPr>
          <w:p w14:paraId="072EFF4E" w14:textId="42784C80" w:rsidR="008921BE" w:rsidRPr="008921BE" w:rsidRDefault="008921BE" w:rsidP="008921BE">
            <w:pPr>
              <w:rPr>
                <w:rFonts w:asciiTheme="majorHAnsi" w:hAnsiTheme="majorHAnsi" w:cstheme="majorHAnsi"/>
                <w:lang w:val="en-US"/>
              </w:rPr>
            </w:pPr>
            <w:r>
              <w:rPr>
                <w:rFonts w:asciiTheme="majorHAnsi" w:hAnsiTheme="majorHAnsi" w:cstheme="majorHAnsi"/>
                <w:lang w:val="en-US"/>
              </w:rPr>
              <w:t>I</w:t>
            </w:r>
            <w:r w:rsidRPr="008921BE">
              <w:rPr>
                <w:rFonts w:asciiTheme="majorHAnsi" w:hAnsiTheme="majorHAnsi" w:cstheme="majorHAnsi"/>
                <w:lang w:val="en-US"/>
              </w:rPr>
              <w:t xml:space="preserve">n the previous carer review we reported that carers had useful knowledge and experience </w:t>
            </w:r>
            <w:r w:rsidR="00A25386">
              <w:rPr>
                <w:rFonts w:asciiTheme="majorHAnsi" w:hAnsiTheme="majorHAnsi" w:cstheme="majorHAnsi"/>
                <w:lang w:val="en-US"/>
              </w:rPr>
              <w:t xml:space="preserve">about </w:t>
            </w:r>
            <w:r w:rsidR="005F6775" w:rsidRPr="005F6775">
              <w:rPr>
                <w:rFonts w:asciiTheme="majorHAnsi" w:hAnsiTheme="majorHAnsi" w:cstheme="majorHAnsi"/>
                <w:lang w:val="en-US"/>
              </w:rPr>
              <w:t>the relative they care for</w:t>
            </w:r>
            <w:r w:rsidR="003F7734">
              <w:rPr>
                <w:rFonts w:asciiTheme="majorHAnsi" w:hAnsiTheme="majorHAnsi" w:cstheme="majorHAnsi"/>
                <w:lang w:val="en-US"/>
              </w:rPr>
              <w:t>: when they were</w:t>
            </w:r>
            <w:r w:rsidR="005F6775" w:rsidRPr="005F6775">
              <w:rPr>
                <w:rFonts w:asciiTheme="majorHAnsi" w:hAnsiTheme="majorHAnsi" w:cstheme="majorHAnsi"/>
                <w:lang w:val="en-US"/>
              </w:rPr>
              <w:t xml:space="preserve"> well, during previous episodes of illness, and leading up to the latest admission. </w:t>
            </w:r>
            <w:r w:rsidR="003F7734">
              <w:rPr>
                <w:rFonts w:asciiTheme="majorHAnsi" w:hAnsiTheme="majorHAnsi" w:cstheme="majorHAnsi"/>
                <w:lang w:val="en-US"/>
              </w:rPr>
              <w:t>Carers</w:t>
            </w:r>
            <w:r w:rsidRPr="008921BE">
              <w:rPr>
                <w:rFonts w:asciiTheme="majorHAnsi" w:hAnsiTheme="majorHAnsi" w:cstheme="majorHAnsi"/>
                <w:lang w:val="en-US"/>
              </w:rPr>
              <w:t xml:space="preserve"> did not have opportunities</w:t>
            </w:r>
            <w:r w:rsidR="003B3B5F">
              <w:rPr>
                <w:rFonts w:asciiTheme="majorHAnsi" w:hAnsiTheme="majorHAnsi" w:cstheme="majorHAnsi"/>
                <w:lang w:val="en-US"/>
              </w:rPr>
              <w:t xml:space="preserve"> to share</w:t>
            </w:r>
            <w:r w:rsidR="00342B4D">
              <w:rPr>
                <w:rFonts w:asciiTheme="majorHAnsi" w:hAnsiTheme="majorHAnsi" w:cstheme="majorHAnsi"/>
                <w:lang w:val="en-US"/>
              </w:rPr>
              <w:t xml:space="preserve"> this</w:t>
            </w:r>
            <w:r w:rsidRPr="008921BE">
              <w:rPr>
                <w:rFonts w:asciiTheme="majorHAnsi" w:hAnsiTheme="majorHAnsi" w:cstheme="majorHAnsi"/>
                <w:lang w:val="en-US"/>
              </w:rPr>
              <w:t xml:space="preserve"> or were not listened to by staff. They wanted to be treated as a resource and provide information confidentially so health professionals could make better and more informed treatment decisions.  </w:t>
            </w:r>
          </w:p>
          <w:p w14:paraId="4D2765D9" w14:textId="1783CF6C" w:rsidR="008921BE" w:rsidRPr="008921BE" w:rsidRDefault="008921BE" w:rsidP="008921BE">
            <w:pPr>
              <w:rPr>
                <w:rFonts w:asciiTheme="majorHAnsi" w:hAnsiTheme="majorHAnsi" w:cstheme="majorHAnsi"/>
                <w:lang w:val="en-US"/>
              </w:rPr>
            </w:pPr>
          </w:p>
          <w:p w14:paraId="51B76F42" w14:textId="7B7B2360" w:rsidR="008921BE" w:rsidRPr="00A47F8A" w:rsidRDefault="008921BE" w:rsidP="008921BE">
            <w:r w:rsidRPr="008921BE">
              <w:rPr>
                <w:rFonts w:asciiTheme="majorHAnsi" w:hAnsiTheme="majorHAnsi" w:cstheme="majorHAnsi"/>
                <w:lang w:val="en-US"/>
              </w:rPr>
              <w:t xml:space="preserve">Recent studies similarly report that carers want their knowledge and experience of caring to be </w:t>
            </w:r>
            <w:proofErr w:type="spellStart"/>
            <w:r w:rsidRPr="008921BE">
              <w:rPr>
                <w:rFonts w:asciiTheme="majorHAnsi" w:hAnsiTheme="majorHAnsi" w:cstheme="majorHAnsi"/>
                <w:lang w:val="en-US"/>
              </w:rPr>
              <w:t>recognised</w:t>
            </w:r>
            <w:proofErr w:type="spellEnd"/>
            <w:r w:rsidRPr="008921BE">
              <w:rPr>
                <w:rFonts w:asciiTheme="majorHAnsi" w:hAnsiTheme="majorHAnsi" w:cstheme="majorHAnsi"/>
                <w:lang w:val="en-US"/>
              </w:rPr>
              <w:t xml:space="preserve"> by </w:t>
            </w:r>
            <w:r w:rsidRPr="008921BE">
              <w:rPr>
                <w:rFonts w:asciiTheme="majorHAnsi" w:hAnsiTheme="majorHAnsi" w:cstheme="majorHAnsi"/>
                <w:lang w:val="en-US"/>
              </w:rPr>
              <w:lastRenderedPageBreak/>
              <w:t>health professionals and to be included as partners in care, informing treatment decisions and continuing to provide emotional support.</w:t>
            </w:r>
          </w:p>
        </w:tc>
        <w:tc>
          <w:tcPr>
            <w:tcW w:w="5772" w:type="dxa"/>
          </w:tcPr>
          <w:p w14:paraId="6D5E2C96" w14:textId="606083F2" w:rsidR="00754BCB" w:rsidRPr="005A2272" w:rsidRDefault="00754BCB" w:rsidP="00754BCB">
            <w:pPr>
              <w:rPr>
                <w:rFonts w:asciiTheme="majorHAnsi" w:hAnsiTheme="majorHAnsi" w:cstheme="majorHAnsi"/>
              </w:rPr>
            </w:pPr>
            <w:r w:rsidRPr="005A2272">
              <w:rPr>
                <w:rFonts w:asciiTheme="majorHAnsi" w:hAnsiTheme="majorHAnsi" w:cstheme="majorHAnsi"/>
              </w:rPr>
              <w:lastRenderedPageBreak/>
              <w:t>“A major influence on most family members was the experience of a long history of repeated illness episodes with varying degrees of hope and frustration.</w:t>
            </w:r>
            <w:r w:rsidR="00684CB7">
              <w:rPr>
                <w:rFonts w:asciiTheme="majorHAnsi" w:hAnsiTheme="majorHAnsi" w:cstheme="majorHAnsi"/>
              </w:rPr>
              <w:t>”</w:t>
            </w:r>
          </w:p>
          <w:p w14:paraId="729C52F7" w14:textId="3A2A58CB" w:rsidR="00754BCB" w:rsidRPr="005A2272" w:rsidRDefault="00754BCB" w:rsidP="00754BCB">
            <w:pPr>
              <w:rPr>
                <w:rFonts w:asciiTheme="majorHAnsi" w:hAnsiTheme="majorHAnsi" w:cstheme="majorHAnsi"/>
              </w:rPr>
            </w:pPr>
            <w:r w:rsidRPr="005A2272">
              <w:rPr>
                <w:rFonts w:asciiTheme="majorHAnsi" w:hAnsiTheme="majorHAnsi" w:cstheme="majorHAnsi"/>
                <w:b/>
                <w:bCs/>
              </w:rPr>
              <w:t>Jaeger</w:t>
            </w:r>
          </w:p>
          <w:p w14:paraId="7D41EA4C" w14:textId="77777777" w:rsidR="00754BCB" w:rsidRPr="005A2272" w:rsidRDefault="00754BCB" w:rsidP="00754BCB">
            <w:pPr>
              <w:rPr>
                <w:rFonts w:asciiTheme="majorHAnsi" w:hAnsiTheme="majorHAnsi" w:cstheme="majorHAnsi"/>
              </w:rPr>
            </w:pPr>
          </w:p>
          <w:p w14:paraId="7227C5C3" w14:textId="6F9742E1" w:rsidR="00754BCB" w:rsidRPr="005A2272" w:rsidRDefault="00684CB7" w:rsidP="00754BCB">
            <w:pPr>
              <w:rPr>
                <w:rFonts w:asciiTheme="majorHAnsi" w:hAnsiTheme="majorHAnsi" w:cstheme="majorHAnsi"/>
              </w:rPr>
            </w:pPr>
            <w:r>
              <w:rPr>
                <w:rFonts w:asciiTheme="majorHAnsi" w:hAnsiTheme="majorHAnsi" w:cstheme="majorHAnsi"/>
              </w:rPr>
              <w:t>“</w:t>
            </w:r>
            <w:r w:rsidR="00754BCB" w:rsidRPr="005A2272">
              <w:rPr>
                <w:rFonts w:asciiTheme="majorHAnsi" w:hAnsiTheme="majorHAnsi" w:cstheme="majorHAnsi"/>
              </w:rPr>
              <w:t>Caregivers expressed a need for sharing information in order to maximize their relative’s treatment in the shape of both informing the services of the service user’s history of illness and circumstances at admission and receiving information to help bring about recovery for the service user and the family as a whole.</w:t>
            </w:r>
            <w:r>
              <w:rPr>
                <w:rFonts w:asciiTheme="majorHAnsi" w:hAnsiTheme="majorHAnsi" w:cstheme="majorHAnsi"/>
              </w:rPr>
              <w:t>”</w:t>
            </w:r>
          </w:p>
          <w:p w14:paraId="256CDA02" w14:textId="549B8ECD" w:rsidR="00977740" w:rsidRPr="005A2272" w:rsidRDefault="00754BCB" w:rsidP="00803173">
            <w:pPr>
              <w:rPr>
                <w:rFonts w:asciiTheme="majorHAnsi" w:hAnsiTheme="majorHAnsi" w:cstheme="majorHAnsi"/>
                <w:b/>
                <w:bCs/>
              </w:rPr>
            </w:pPr>
            <w:r w:rsidRPr="005A2272">
              <w:rPr>
                <w:rFonts w:asciiTheme="majorHAnsi" w:hAnsiTheme="majorHAnsi" w:cstheme="majorHAnsi"/>
                <w:b/>
                <w:bCs/>
              </w:rPr>
              <w:t>Ranieri</w:t>
            </w:r>
          </w:p>
          <w:p w14:paraId="2B3E73EF" w14:textId="77777777" w:rsidR="00965187" w:rsidRPr="005A2272" w:rsidRDefault="00965187" w:rsidP="00803173">
            <w:pPr>
              <w:rPr>
                <w:rFonts w:asciiTheme="majorHAnsi" w:hAnsiTheme="majorHAnsi" w:cstheme="majorHAnsi"/>
              </w:rPr>
            </w:pPr>
          </w:p>
          <w:p w14:paraId="75CD2F71" w14:textId="2C7C95C7" w:rsidR="00977740" w:rsidRPr="005A2272" w:rsidRDefault="00977740" w:rsidP="00977740">
            <w:pPr>
              <w:rPr>
                <w:rFonts w:asciiTheme="majorHAnsi" w:hAnsiTheme="majorHAnsi" w:cstheme="majorHAnsi"/>
              </w:rPr>
            </w:pPr>
            <w:r w:rsidRPr="005A2272">
              <w:rPr>
                <w:rFonts w:asciiTheme="majorHAnsi" w:hAnsiTheme="majorHAnsi" w:cstheme="majorHAnsi"/>
              </w:rPr>
              <w:t>“Partnership was not described as needing to be involved in all aspects of care, however it did involve being included in the care so that they were able to continue to provide emotional support to their loved ones.”</w:t>
            </w:r>
          </w:p>
          <w:p w14:paraId="053410E5" w14:textId="5BA1F956" w:rsidR="00977740" w:rsidRPr="005A2272" w:rsidRDefault="00977740" w:rsidP="00977740">
            <w:pPr>
              <w:rPr>
                <w:rFonts w:asciiTheme="majorHAnsi" w:hAnsiTheme="majorHAnsi" w:cstheme="majorHAnsi"/>
                <w:b/>
                <w:bCs/>
              </w:rPr>
            </w:pPr>
            <w:r w:rsidRPr="005A2272">
              <w:rPr>
                <w:rFonts w:asciiTheme="majorHAnsi" w:hAnsiTheme="majorHAnsi" w:cstheme="majorHAnsi"/>
                <w:b/>
                <w:bCs/>
              </w:rPr>
              <w:t>Wyder</w:t>
            </w:r>
          </w:p>
        </w:tc>
      </w:tr>
      <w:tr w:rsidR="00823D3E" w:rsidRPr="00C759DE" w14:paraId="2708DC05" w14:textId="77777777" w:rsidTr="00D32AA0">
        <w:trPr>
          <w:gridAfter w:val="1"/>
          <w:wAfter w:w="29" w:type="dxa"/>
        </w:trPr>
        <w:tc>
          <w:tcPr>
            <w:tcW w:w="1521" w:type="dxa"/>
            <w:shd w:val="clear" w:color="auto" w:fill="D9E2F3" w:themeFill="accent1" w:themeFillTint="33"/>
          </w:tcPr>
          <w:p w14:paraId="52F84410" w14:textId="67778B9C" w:rsidR="00823D3E" w:rsidRPr="00DD0B9F" w:rsidRDefault="00AB0420" w:rsidP="007049D2">
            <w:pPr>
              <w:rPr>
                <w:rFonts w:asciiTheme="majorHAnsi" w:hAnsiTheme="majorHAnsi" w:cstheme="majorHAnsi"/>
                <w:b/>
                <w:bCs/>
              </w:rPr>
            </w:pPr>
            <w:r w:rsidRPr="00DD0B9F">
              <w:rPr>
                <w:rFonts w:asciiTheme="majorHAnsi" w:hAnsiTheme="majorHAnsi" w:cstheme="majorHAnsi"/>
                <w:b/>
                <w:bCs/>
              </w:rPr>
              <w:lastRenderedPageBreak/>
              <w:t>Maintaining dialogue</w:t>
            </w:r>
          </w:p>
        </w:tc>
        <w:tc>
          <w:tcPr>
            <w:tcW w:w="1783" w:type="dxa"/>
            <w:gridSpan w:val="2"/>
          </w:tcPr>
          <w:p w14:paraId="7AF0EE0E" w14:textId="5F83E3B4" w:rsidR="00AB0420" w:rsidRPr="006164C3" w:rsidRDefault="00AB0420" w:rsidP="00AB0420">
            <w:pPr>
              <w:rPr>
                <w:rFonts w:asciiTheme="majorHAnsi" w:hAnsiTheme="majorHAnsi" w:cstheme="majorHAnsi"/>
              </w:rPr>
            </w:pPr>
            <w:r w:rsidRPr="006164C3">
              <w:rPr>
                <w:rFonts w:asciiTheme="majorHAnsi" w:hAnsiTheme="majorHAnsi" w:cstheme="majorHAnsi"/>
              </w:rPr>
              <w:t>3 studies</w:t>
            </w:r>
          </w:p>
          <w:p w14:paraId="07E9924A" w14:textId="2F5F0497" w:rsidR="00AB0420" w:rsidRPr="006164C3" w:rsidRDefault="00AB0420" w:rsidP="00AB0420">
            <w:pPr>
              <w:rPr>
                <w:rFonts w:asciiTheme="majorHAnsi" w:hAnsiTheme="majorHAnsi" w:cstheme="majorHAnsi"/>
              </w:rPr>
            </w:pPr>
            <w:r w:rsidRPr="006164C3">
              <w:rPr>
                <w:rFonts w:asciiTheme="majorHAnsi" w:hAnsiTheme="majorHAnsi" w:cstheme="majorHAnsi"/>
              </w:rPr>
              <w:t>Dixon 2022</w:t>
            </w:r>
          </w:p>
          <w:p w14:paraId="305E40B1" w14:textId="77777777" w:rsidR="00FF2DA6" w:rsidRPr="006164C3" w:rsidRDefault="00AB0420" w:rsidP="00AB0420">
            <w:pPr>
              <w:rPr>
                <w:rFonts w:asciiTheme="majorHAnsi" w:hAnsiTheme="majorHAnsi" w:cstheme="majorHAnsi"/>
              </w:rPr>
            </w:pPr>
            <w:r w:rsidRPr="006164C3">
              <w:rPr>
                <w:rFonts w:asciiTheme="majorHAnsi" w:hAnsiTheme="majorHAnsi" w:cstheme="majorHAnsi"/>
              </w:rPr>
              <w:t>Jaeger 2019</w:t>
            </w:r>
          </w:p>
          <w:p w14:paraId="19580D94" w14:textId="453D7888" w:rsidR="00823D3E" w:rsidRPr="006164C3" w:rsidRDefault="00AB0420" w:rsidP="00AB0420">
            <w:pPr>
              <w:rPr>
                <w:rFonts w:asciiTheme="majorHAnsi" w:hAnsiTheme="majorHAnsi" w:cstheme="majorHAnsi"/>
                <w:b/>
                <w:bCs/>
              </w:rPr>
            </w:pPr>
            <w:r w:rsidRPr="006164C3">
              <w:rPr>
                <w:rFonts w:asciiTheme="majorHAnsi" w:hAnsiTheme="majorHAnsi" w:cstheme="majorHAnsi"/>
              </w:rPr>
              <w:t>Wyder 2018</w:t>
            </w:r>
          </w:p>
        </w:tc>
        <w:tc>
          <w:tcPr>
            <w:tcW w:w="5443" w:type="dxa"/>
          </w:tcPr>
          <w:p w14:paraId="3577DAF6" w14:textId="3957752D" w:rsidR="000515CB" w:rsidRDefault="000515CB" w:rsidP="000515CB">
            <w:pPr>
              <w:rPr>
                <w:rFonts w:asciiTheme="majorHAnsi" w:hAnsiTheme="majorHAnsi" w:cstheme="majorHAnsi"/>
              </w:rPr>
            </w:pPr>
            <w:r>
              <w:rPr>
                <w:rFonts w:asciiTheme="majorHAnsi" w:hAnsiTheme="majorHAnsi" w:cstheme="majorHAnsi"/>
              </w:rPr>
              <w:t>I</w:t>
            </w:r>
            <w:r w:rsidRPr="000515CB">
              <w:rPr>
                <w:rFonts w:asciiTheme="majorHAnsi" w:hAnsiTheme="majorHAnsi" w:cstheme="majorHAnsi"/>
              </w:rPr>
              <w:t xml:space="preserve">n the previous carer review we reported that carers’ expectations for dialogue were often not met. Information was often given during times of chaos and stress. No one talked to young next of kin about detention even when they had witnessed their family member being detained. Carers were frustrated not to be involved in discharge planning. </w:t>
            </w:r>
          </w:p>
          <w:p w14:paraId="3A7AE75F" w14:textId="77777777" w:rsidR="00786D11" w:rsidRPr="000515CB" w:rsidRDefault="00786D11" w:rsidP="000515CB">
            <w:pPr>
              <w:rPr>
                <w:rFonts w:asciiTheme="majorHAnsi" w:hAnsiTheme="majorHAnsi" w:cstheme="majorHAnsi"/>
              </w:rPr>
            </w:pPr>
          </w:p>
          <w:p w14:paraId="620DB297" w14:textId="5217D25A" w:rsidR="000515CB" w:rsidRPr="00D47348" w:rsidRDefault="000515CB" w:rsidP="000515CB">
            <w:pPr>
              <w:rPr>
                <w:rFonts w:asciiTheme="majorHAnsi" w:hAnsiTheme="majorHAnsi" w:cstheme="majorHAnsi"/>
              </w:rPr>
            </w:pPr>
            <w:r w:rsidRPr="000515CB">
              <w:rPr>
                <w:rFonts w:asciiTheme="majorHAnsi" w:hAnsiTheme="majorHAnsi" w:cstheme="majorHAnsi"/>
              </w:rPr>
              <w:t>Similarly, recent studies reported that carers tried to maintain dialogue with hospital staff and participate in treatment and discharge decisions but were often not being heard. In England, even carers formally identified as the Nearest Relative were not always consulted.</w:t>
            </w:r>
          </w:p>
        </w:tc>
        <w:tc>
          <w:tcPr>
            <w:tcW w:w="5772" w:type="dxa"/>
          </w:tcPr>
          <w:p w14:paraId="19D84787" w14:textId="1BD57321" w:rsidR="00CA372D" w:rsidRPr="00D47348" w:rsidRDefault="00755FDE" w:rsidP="00CA372D">
            <w:pPr>
              <w:rPr>
                <w:rFonts w:asciiTheme="majorHAnsi" w:hAnsiTheme="majorHAnsi" w:cstheme="majorHAnsi"/>
              </w:rPr>
            </w:pPr>
            <w:r w:rsidRPr="00D47348">
              <w:rPr>
                <w:rFonts w:asciiTheme="majorHAnsi" w:hAnsiTheme="majorHAnsi" w:cstheme="majorHAnsi"/>
              </w:rPr>
              <w:t>“</w:t>
            </w:r>
            <w:r w:rsidR="00CA372D" w:rsidRPr="00D47348">
              <w:rPr>
                <w:rFonts w:asciiTheme="majorHAnsi" w:hAnsiTheme="majorHAnsi" w:cstheme="majorHAnsi"/>
              </w:rPr>
              <w:t>Following the admission of their family member to the hospital, they tried to stay in touch with doctors or to participate in treatment decisions, with mixed results. Some felt rejected by the professionals, and they missed more detailed information about the treatment process, mainly due to a lack of time.</w:t>
            </w:r>
            <w:r w:rsidRPr="00D47348">
              <w:rPr>
                <w:rFonts w:asciiTheme="majorHAnsi" w:hAnsiTheme="majorHAnsi" w:cstheme="majorHAnsi"/>
              </w:rPr>
              <w:t>”</w:t>
            </w:r>
          </w:p>
          <w:p w14:paraId="193CC1C3" w14:textId="040F30BC" w:rsidR="00CA372D" w:rsidRPr="00D47348" w:rsidRDefault="008461CA" w:rsidP="00CA372D">
            <w:pPr>
              <w:rPr>
                <w:rFonts w:asciiTheme="majorHAnsi" w:hAnsiTheme="majorHAnsi" w:cstheme="majorHAnsi"/>
                <w:b/>
                <w:bCs/>
              </w:rPr>
            </w:pPr>
            <w:r w:rsidRPr="00D47348">
              <w:rPr>
                <w:rFonts w:asciiTheme="majorHAnsi" w:hAnsiTheme="majorHAnsi" w:cstheme="majorHAnsi"/>
                <w:b/>
                <w:bCs/>
              </w:rPr>
              <w:t>Jaeger</w:t>
            </w:r>
          </w:p>
          <w:p w14:paraId="3FEA1B16" w14:textId="77777777" w:rsidR="008461CA" w:rsidRPr="00D47348" w:rsidRDefault="008461CA" w:rsidP="00CA372D">
            <w:pPr>
              <w:rPr>
                <w:rFonts w:asciiTheme="majorHAnsi" w:hAnsiTheme="majorHAnsi" w:cstheme="majorHAnsi"/>
              </w:rPr>
            </w:pPr>
          </w:p>
          <w:p w14:paraId="7967BDDB" w14:textId="5D92B16B" w:rsidR="00CA372D" w:rsidRPr="00D47348" w:rsidRDefault="00755FDE" w:rsidP="00CA372D">
            <w:pPr>
              <w:rPr>
                <w:rFonts w:asciiTheme="majorHAnsi" w:hAnsiTheme="majorHAnsi" w:cstheme="majorHAnsi"/>
              </w:rPr>
            </w:pPr>
            <w:r w:rsidRPr="00D47348">
              <w:rPr>
                <w:rFonts w:asciiTheme="majorHAnsi" w:hAnsiTheme="majorHAnsi" w:cstheme="majorHAnsi"/>
              </w:rPr>
              <w:t>“</w:t>
            </w:r>
            <w:r w:rsidR="00CE535C" w:rsidRPr="00D47348">
              <w:rPr>
                <w:rFonts w:asciiTheme="majorHAnsi" w:hAnsiTheme="majorHAnsi" w:cstheme="majorHAnsi"/>
              </w:rPr>
              <w:t>Many</w:t>
            </w:r>
            <w:r w:rsidR="00CA372D" w:rsidRPr="00D47348">
              <w:rPr>
                <w:rFonts w:asciiTheme="majorHAnsi" w:hAnsiTheme="majorHAnsi" w:cstheme="majorHAnsi"/>
              </w:rPr>
              <w:t xml:space="preserve"> families did not believe that their relative was ready for discharge and that staff did not take into account their concerns. Family members were concerned about their ability to look after their relative. As a </w:t>
            </w:r>
            <w:r w:rsidR="00CE535C" w:rsidRPr="00D47348">
              <w:rPr>
                <w:rFonts w:asciiTheme="majorHAnsi" w:hAnsiTheme="majorHAnsi" w:cstheme="majorHAnsi"/>
              </w:rPr>
              <w:t>result,</w:t>
            </w:r>
            <w:r w:rsidR="00CA372D" w:rsidRPr="00D47348">
              <w:rPr>
                <w:rFonts w:asciiTheme="majorHAnsi" w:hAnsiTheme="majorHAnsi" w:cstheme="majorHAnsi"/>
              </w:rPr>
              <w:t xml:space="preserve"> they felt unheard and invisible.</w:t>
            </w:r>
            <w:r w:rsidR="008461CA" w:rsidRPr="00D47348">
              <w:rPr>
                <w:rFonts w:asciiTheme="majorHAnsi" w:hAnsiTheme="majorHAnsi" w:cstheme="majorHAnsi"/>
              </w:rPr>
              <w:t>”</w:t>
            </w:r>
          </w:p>
          <w:p w14:paraId="4289442A" w14:textId="1257CF3D" w:rsidR="00823D3E" w:rsidRPr="00D47348" w:rsidRDefault="008461CA" w:rsidP="00D47348">
            <w:pPr>
              <w:rPr>
                <w:rFonts w:asciiTheme="majorHAnsi" w:hAnsiTheme="majorHAnsi" w:cstheme="majorHAnsi"/>
              </w:rPr>
            </w:pPr>
            <w:r w:rsidRPr="00D47348">
              <w:rPr>
                <w:rFonts w:asciiTheme="majorHAnsi" w:hAnsiTheme="majorHAnsi" w:cstheme="majorHAnsi"/>
                <w:b/>
                <w:bCs/>
              </w:rPr>
              <w:t>Wyder</w:t>
            </w:r>
          </w:p>
        </w:tc>
      </w:tr>
      <w:tr w:rsidR="00823D3E" w:rsidRPr="00C759DE" w14:paraId="217FF968" w14:textId="77777777" w:rsidTr="00D32AA0">
        <w:trPr>
          <w:gridAfter w:val="1"/>
          <w:wAfter w:w="29" w:type="dxa"/>
        </w:trPr>
        <w:tc>
          <w:tcPr>
            <w:tcW w:w="1521" w:type="dxa"/>
            <w:shd w:val="clear" w:color="auto" w:fill="D9E2F3" w:themeFill="accent1" w:themeFillTint="33"/>
          </w:tcPr>
          <w:p w14:paraId="20463B34" w14:textId="4D7CBD1B" w:rsidR="00823D3E" w:rsidRPr="00DD0B9F" w:rsidRDefault="002F3372" w:rsidP="007049D2">
            <w:pPr>
              <w:rPr>
                <w:rFonts w:asciiTheme="majorHAnsi" w:hAnsiTheme="majorHAnsi" w:cstheme="majorHAnsi"/>
                <w:b/>
                <w:bCs/>
              </w:rPr>
            </w:pPr>
            <w:r w:rsidRPr="00DD0B9F">
              <w:rPr>
                <w:rFonts w:asciiTheme="majorHAnsi" w:hAnsiTheme="majorHAnsi" w:cstheme="majorHAnsi"/>
                <w:b/>
                <w:bCs/>
              </w:rPr>
              <w:t>Sharing information</w:t>
            </w:r>
          </w:p>
        </w:tc>
        <w:tc>
          <w:tcPr>
            <w:tcW w:w="1783" w:type="dxa"/>
            <w:gridSpan w:val="2"/>
          </w:tcPr>
          <w:p w14:paraId="6B11B6BD" w14:textId="23CC4E6B" w:rsidR="001E7425" w:rsidRPr="00716DAC" w:rsidRDefault="00A3339D" w:rsidP="001E7425">
            <w:pPr>
              <w:rPr>
                <w:rFonts w:asciiTheme="majorHAnsi" w:hAnsiTheme="majorHAnsi" w:cstheme="majorHAnsi"/>
              </w:rPr>
            </w:pPr>
            <w:r w:rsidRPr="00716DAC">
              <w:rPr>
                <w:rFonts w:asciiTheme="majorHAnsi" w:hAnsiTheme="majorHAnsi" w:cstheme="majorHAnsi"/>
              </w:rPr>
              <w:t>3</w:t>
            </w:r>
            <w:r w:rsidR="001E7425" w:rsidRPr="00716DAC">
              <w:rPr>
                <w:rFonts w:asciiTheme="majorHAnsi" w:hAnsiTheme="majorHAnsi" w:cstheme="majorHAnsi"/>
              </w:rPr>
              <w:t xml:space="preserve"> studies</w:t>
            </w:r>
          </w:p>
          <w:p w14:paraId="219C60D4" w14:textId="597ADF64" w:rsidR="001E7425" w:rsidRPr="00716DAC" w:rsidRDefault="001E7425" w:rsidP="001E7425">
            <w:pPr>
              <w:rPr>
                <w:rFonts w:asciiTheme="majorHAnsi" w:hAnsiTheme="majorHAnsi" w:cstheme="majorHAnsi"/>
              </w:rPr>
            </w:pPr>
            <w:r w:rsidRPr="00716DAC">
              <w:rPr>
                <w:rFonts w:asciiTheme="majorHAnsi" w:hAnsiTheme="majorHAnsi" w:cstheme="majorHAnsi"/>
              </w:rPr>
              <w:t>Dixon 2022</w:t>
            </w:r>
          </w:p>
          <w:p w14:paraId="073B7BB6" w14:textId="59D8E71A" w:rsidR="001E7425" w:rsidRDefault="001E7425" w:rsidP="001E7425">
            <w:pPr>
              <w:rPr>
                <w:rFonts w:asciiTheme="majorHAnsi" w:hAnsiTheme="majorHAnsi" w:cstheme="majorHAnsi"/>
              </w:rPr>
            </w:pPr>
            <w:r w:rsidRPr="00716DAC">
              <w:rPr>
                <w:rFonts w:asciiTheme="majorHAnsi" w:hAnsiTheme="majorHAnsi" w:cstheme="majorHAnsi"/>
              </w:rPr>
              <w:t>Jaeger 2019</w:t>
            </w:r>
          </w:p>
          <w:p w14:paraId="5731B1B0" w14:textId="6070DE45" w:rsidR="00A618E4" w:rsidRPr="00716DAC" w:rsidRDefault="00A618E4" w:rsidP="001E7425">
            <w:pPr>
              <w:rPr>
                <w:rFonts w:asciiTheme="majorHAnsi" w:hAnsiTheme="majorHAnsi" w:cstheme="majorHAnsi"/>
              </w:rPr>
            </w:pPr>
            <w:r>
              <w:rPr>
                <w:rFonts w:asciiTheme="majorHAnsi" w:hAnsiTheme="majorHAnsi" w:cstheme="majorHAnsi"/>
              </w:rPr>
              <w:t>Ranieri 2018</w:t>
            </w:r>
          </w:p>
          <w:p w14:paraId="4159F755" w14:textId="7126C03C" w:rsidR="00823D3E" w:rsidRPr="00716DAC" w:rsidRDefault="001E7425" w:rsidP="001E7425">
            <w:pPr>
              <w:rPr>
                <w:rFonts w:asciiTheme="majorHAnsi" w:hAnsiTheme="majorHAnsi" w:cstheme="majorHAnsi"/>
                <w:b/>
                <w:bCs/>
              </w:rPr>
            </w:pPr>
            <w:r w:rsidRPr="00716DAC">
              <w:rPr>
                <w:rFonts w:asciiTheme="majorHAnsi" w:hAnsiTheme="majorHAnsi" w:cstheme="majorHAnsi"/>
              </w:rPr>
              <w:t>Wyder 2018</w:t>
            </w:r>
          </w:p>
        </w:tc>
        <w:tc>
          <w:tcPr>
            <w:tcW w:w="5443" w:type="dxa"/>
          </w:tcPr>
          <w:p w14:paraId="499D2ADD" w14:textId="77777777" w:rsidR="008D1A91" w:rsidRDefault="00BB623C" w:rsidP="00BB623C">
            <w:pPr>
              <w:rPr>
                <w:rFonts w:asciiTheme="majorHAnsi" w:hAnsiTheme="majorHAnsi" w:cstheme="majorHAnsi"/>
              </w:rPr>
            </w:pPr>
            <w:r w:rsidRPr="00BB623C">
              <w:rPr>
                <w:rFonts w:asciiTheme="majorHAnsi" w:hAnsiTheme="majorHAnsi" w:cstheme="majorHAnsi"/>
              </w:rPr>
              <w:t>The previous carer review reported information is often lacking. Legal status (e.g. nearest relative/nominated person) afforded carers different rights to information and involvement which affected their experience. Carers need accessible information about their relative’s illness, medication, and needs; plans for their care and discharge; and about the legal rights and entitlements of patients and carers.</w:t>
            </w:r>
          </w:p>
          <w:p w14:paraId="3FFD0650" w14:textId="444C992D" w:rsidR="00BB623C" w:rsidRPr="00BB623C" w:rsidRDefault="00BB623C" w:rsidP="00BB623C">
            <w:pPr>
              <w:rPr>
                <w:rFonts w:asciiTheme="majorHAnsi" w:hAnsiTheme="majorHAnsi" w:cstheme="majorHAnsi"/>
              </w:rPr>
            </w:pPr>
            <w:r w:rsidRPr="00BB623C">
              <w:rPr>
                <w:rFonts w:asciiTheme="majorHAnsi" w:hAnsiTheme="majorHAnsi" w:cstheme="majorHAnsi"/>
              </w:rPr>
              <w:t xml:space="preserve"> </w:t>
            </w:r>
          </w:p>
          <w:p w14:paraId="33724F9F" w14:textId="68E7FBD5" w:rsidR="00BB623C" w:rsidRPr="00A945FF" w:rsidRDefault="00BB623C" w:rsidP="00BB623C">
            <w:pPr>
              <w:rPr>
                <w:rFonts w:asciiTheme="majorHAnsi" w:hAnsiTheme="majorHAnsi" w:cstheme="majorHAnsi"/>
              </w:rPr>
            </w:pPr>
            <w:r w:rsidRPr="00BB623C">
              <w:rPr>
                <w:rFonts w:asciiTheme="majorHAnsi" w:hAnsiTheme="majorHAnsi" w:cstheme="majorHAnsi"/>
              </w:rPr>
              <w:t xml:space="preserve">Similarly, recent studies confirm that carers want to maximise treatment and recovery by sharing information and described the importance of receiving information from clinicians about the illness and the service user’s </w:t>
            </w:r>
            <w:r w:rsidRPr="00BB623C">
              <w:rPr>
                <w:rFonts w:asciiTheme="majorHAnsi" w:hAnsiTheme="majorHAnsi" w:cstheme="majorHAnsi"/>
              </w:rPr>
              <w:lastRenderedPageBreak/>
              <w:t>progress. Carers frequently reported the absence of information about inpatient treatment decisions, medications, transfers, or discharge. Carers who received more information about the condition of the person they care for were more conﬁdent in dealing with symptoms after discharge.</w:t>
            </w:r>
          </w:p>
        </w:tc>
        <w:tc>
          <w:tcPr>
            <w:tcW w:w="5772" w:type="dxa"/>
          </w:tcPr>
          <w:p w14:paraId="05328ACB" w14:textId="1193355C" w:rsidR="00740F78" w:rsidRPr="00A945FF" w:rsidRDefault="007F180B" w:rsidP="00522438">
            <w:pPr>
              <w:rPr>
                <w:rFonts w:asciiTheme="majorHAnsi" w:hAnsiTheme="majorHAnsi" w:cstheme="majorHAnsi"/>
              </w:rPr>
            </w:pPr>
            <w:r w:rsidRPr="00A945FF">
              <w:rPr>
                <w:rFonts w:asciiTheme="majorHAnsi" w:hAnsiTheme="majorHAnsi" w:cstheme="majorHAnsi"/>
              </w:rPr>
              <w:lastRenderedPageBreak/>
              <w:t>“O</w:t>
            </w:r>
            <w:r w:rsidR="00740F78" w:rsidRPr="00A945FF">
              <w:rPr>
                <w:rFonts w:asciiTheme="majorHAnsi" w:hAnsiTheme="majorHAnsi" w:cstheme="majorHAnsi"/>
              </w:rPr>
              <w:t>ne participant noted that whilst ward staff would speak to them if he initiated contact, in his view, his daughter could ‘</w:t>
            </w:r>
            <w:r w:rsidR="00740F78" w:rsidRPr="00A945FF">
              <w:rPr>
                <w:rFonts w:asciiTheme="majorHAnsi" w:hAnsiTheme="majorHAnsi" w:cstheme="majorHAnsi"/>
                <w:i/>
                <w:iCs/>
              </w:rPr>
              <w:t>break a leg’</w:t>
            </w:r>
            <w:r w:rsidR="00740F78" w:rsidRPr="00A945FF">
              <w:rPr>
                <w:rFonts w:asciiTheme="majorHAnsi" w:hAnsiTheme="majorHAnsi" w:cstheme="majorHAnsi"/>
              </w:rPr>
              <w:t xml:space="preserve"> without the ward ringing him up to inform him (Participant 4). Similarly, others spoke about not being informed of major decisions such as their relative being moved to another unit.</w:t>
            </w:r>
            <w:r w:rsidR="00634191">
              <w:rPr>
                <w:rFonts w:asciiTheme="majorHAnsi" w:hAnsiTheme="majorHAnsi" w:cstheme="majorHAnsi"/>
              </w:rPr>
              <w:t>”</w:t>
            </w:r>
          </w:p>
          <w:p w14:paraId="00CB718B" w14:textId="77777777" w:rsidR="00823D3E" w:rsidRPr="00A945FF" w:rsidRDefault="00740F78" w:rsidP="00456B5B">
            <w:pPr>
              <w:rPr>
                <w:rFonts w:asciiTheme="majorHAnsi" w:hAnsiTheme="majorHAnsi" w:cstheme="majorHAnsi"/>
                <w:b/>
                <w:bCs/>
              </w:rPr>
            </w:pPr>
            <w:r w:rsidRPr="00A945FF">
              <w:rPr>
                <w:rFonts w:asciiTheme="majorHAnsi" w:hAnsiTheme="majorHAnsi" w:cstheme="majorHAnsi"/>
                <w:b/>
                <w:bCs/>
              </w:rPr>
              <w:t>Dixon</w:t>
            </w:r>
          </w:p>
          <w:p w14:paraId="11BB2453" w14:textId="77777777" w:rsidR="00D2627A" w:rsidRPr="00A945FF" w:rsidRDefault="00D2627A" w:rsidP="00456B5B">
            <w:pPr>
              <w:rPr>
                <w:rFonts w:asciiTheme="majorHAnsi" w:hAnsiTheme="majorHAnsi" w:cstheme="majorHAnsi"/>
                <w:b/>
                <w:bCs/>
              </w:rPr>
            </w:pPr>
          </w:p>
          <w:p w14:paraId="1B5AC031" w14:textId="3CE8DE73" w:rsidR="00D2627A" w:rsidRPr="00A945FF" w:rsidRDefault="00A171A9" w:rsidP="00D2627A">
            <w:pPr>
              <w:rPr>
                <w:rFonts w:asciiTheme="majorHAnsi" w:hAnsiTheme="majorHAnsi" w:cstheme="majorHAnsi"/>
              </w:rPr>
            </w:pPr>
            <w:r w:rsidRPr="00A945FF">
              <w:rPr>
                <w:rFonts w:asciiTheme="majorHAnsi" w:hAnsiTheme="majorHAnsi" w:cstheme="majorHAnsi"/>
              </w:rPr>
              <w:t>“</w:t>
            </w:r>
            <w:r w:rsidR="00D2627A" w:rsidRPr="00A945FF">
              <w:rPr>
                <w:rFonts w:asciiTheme="majorHAnsi" w:hAnsiTheme="majorHAnsi" w:cstheme="majorHAnsi"/>
              </w:rPr>
              <w:t>In addition, many family members complained that they were not involved in therapy decisions. Some missed getting a basic understanding about the disorder, the treatment, and the proceedings in the ward.</w:t>
            </w:r>
            <w:r w:rsidRPr="00A945FF">
              <w:rPr>
                <w:rFonts w:asciiTheme="majorHAnsi" w:hAnsiTheme="majorHAnsi" w:cstheme="majorHAnsi"/>
              </w:rPr>
              <w:t>”</w:t>
            </w:r>
          </w:p>
          <w:p w14:paraId="78E2A4F3" w14:textId="77777777" w:rsidR="00AB6126" w:rsidRDefault="00D2627A" w:rsidP="0013565C">
            <w:pPr>
              <w:rPr>
                <w:rFonts w:asciiTheme="majorHAnsi" w:hAnsiTheme="majorHAnsi" w:cstheme="majorHAnsi"/>
                <w:b/>
                <w:bCs/>
              </w:rPr>
            </w:pPr>
            <w:r w:rsidRPr="00A945FF">
              <w:rPr>
                <w:rFonts w:asciiTheme="majorHAnsi" w:hAnsiTheme="majorHAnsi" w:cstheme="majorHAnsi"/>
                <w:b/>
                <w:bCs/>
              </w:rPr>
              <w:t>Jaeger</w:t>
            </w:r>
          </w:p>
          <w:p w14:paraId="675A6E85" w14:textId="77777777" w:rsidR="008D1A91" w:rsidRDefault="008D1A91" w:rsidP="0013565C">
            <w:pPr>
              <w:rPr>
                <w:rFonts w:asciiTheme="majorHAnsi" w:hAnsiTheme="majorHAnsi" w:cstheme="majorHAnsi"/>
                <w:b/>
                <w:bCs/>
              </w:rPr>
            </w:pPr>
          </w:p>
          <w:p w14:paraId="2FA57675" w14:textId="61148F31" w:rsidR="00A15ED0" w:rsidRPr="00AA5661" w:rsidRDefault="00AA5661" w:rsidP="0013565C">
            <w:pPr>
              <w:rPr>
                <w:rFonts w:asciiTheme="majorHAnsi" w:hAnsiTheme="majorHAnsi" w:cstheme="majorHAnsi"/>
              </w:rPr>
            </w:pPr>
            <w:r>
              <w:rPr>
                <w:rFonts w:asciiTheme="majorHAnsi" w:hAnsiTheme="majorHAnsi" w:cstheme="majorHAnsi"/>
              </w:rPr>
              <w:t>“</w:t>
            </w:r>
            <w:r w:rsidRPr="005A2272">
              <w:rPr>
                <w:rFonts w:asciiTheme="majorHAnsi" w:hAnsiTheme="majorHAnsi" w:cstheme="majorHAnsi"/>
              </w:rPr>
              <w:t>Caregivers expressed a need for sharing information in order to maximize their relative’s treatment in the shape of both informing the services of the service user’s history of illness and circumstances at admission and receiving information to help bring about recovery for the service user and the family as a whole.</w:t>
            </w:r>
            <w:r>
              <w:rPr>
                <w:rFonts w:asciiTheme="majorHAnsi" w:hAnsiTheme="majorHAnsi" w:cstheme="majorHAnsi"/>
              </w:rPr>
              <w:t>”</w:t>
            </w:r>
          </w:p>
          <w:p w14:paraId="43655523" w14:textId="1254FF61" w:rsidR="008D1A91" w:rsidRPr="008D1A91" w:rsidRDefault="008D1A91" w:rsidP="0013565C">
            <w:pPr>
              <w:rPr>
                <w:rFonts w:asciiTheme="majorHAnsi" w:hAnsiTheme="majorHAnsi" w:cstheme="majorHAnsi"/>
                <w:b/>
                <w:bCs/>
              </w:rPr>
            </w:pPr>
            <w:r w:rsidRPr="008D1A91">
              <w:rPr>
                <w:rFonts w:asciiTheme="majorHAnsi" w:hAnsiTheme="majorHAnsi" w:cstheme="majorHAnsi"/>
                <w:b/>
                <w:bCs/>
              </w:rPr>
              <w:t>Ranieri</w:t>
            </w:r>
          </w:p>
        </w:tc>
      </w:tr>
      <w:tr w:rsidR="00823D3E" w:rsidRPr="00C759DE" w14:paraId="2D87E982" w14:textId="77777777" w:rsidTr="00D32AA0">
        <w:trPr>
          <w:gridAfter w:val="1"/>
          <w:wAfter w:w="29" w:type="dxa"/>
        </w:trPr>
        <w:tc>
          <w:tcPr>
            <w:tcW w:w="1521" w:type="dxa"/>
            <w:shd w:val="clear" w:color="auto" w:fill="D9E2F3" w:themeFill="accent1" w:themeFillTint="33"/>
          </w:tcPr>
          <w:p w14:paraId="4ABE4506" w14:textId="5E8C297F" w:rsidR="00DA54CC" w:rsidRPr="00DD0B9F" w:rsidRDefault="00305FBD" w:rsidP="007049D2">
            <w:pPr>
              <w:rPr>
                <w:rFonts w:asciiTheme="majorHAnsi" w:hAnsiTheme="majorHAnsi" w:cstheme="majorHAnsi"/>
                <w:b/>
                <w:bCs/>
              </w:rPr>
            </w:pPr>
            <w:r w:rsidRPr="00DD0B9F">
              <w:rPr>
                <w:rFonts w:asciiTheme="majorHAnsi" w:hAnsiTheme="majorHAnsi" w:cstheme="majorHAnsi"/>
                <w:b/>
                <w:bCs/>
              </w:rPr>
              <w:lastRenderedPageBreak/>
              <w:t>Confidentiality</w:t>
            </w:r>
          </w:p>
        </w:tc>
        <w:tc>
          <w:tcPr>
            <w:tcW w:w="1783" w:type="dxa"/>
            <w:gridSpan w:val="2"/>
          </w:tcPr>
          <w:p w14:paraId="5AD99651" w14:textId="77777777" w:rsidR="00823D3E" w:rsidRPr="000D6B7B" w:rsidRDefault="00305FBD" w:rsidP="007049D2">
            <w:pPr>
              <w:rPr>
                <w:rFonts w:asciiTheme="majorHAnsi" w:hAnsiTheme="majorHAnsi" w:cstheme="majorHAnsi"/>
              </w:rPr>
            </w:pPr>
            <w:r w:rsidRPr="000D6B7B">
              <w:rPr>
                <w:rFonts w:asciiTheme="majorHAnsi" w:hAnsiTheme="majorHAnsi" w:cstheme="majorHAnsi"/>
              </w:rPr>
              <w:t>2 studies</w:t>
            </w:r>
          </w:p>
          <w:p w14:paraId="4768A856" w14:textId="22A484CF" w:rsidR="00305FBD" w:rsidRPr="000D6B7B" w:rsidRDefault="00305FBD" w:rsidP="00305FBD">
            <w:pPr>
              <w:rPr>
                <w:rFonts w:asciiTheme="majorHAnsi" w:hAnsiTheme="majorHAnsi" w:cstheme="majorHAnsi"/>
              </w:rPr>
            </w:pPr>
            <w:r w:rsidRPr="000D6B7B">
              <w:rPr>
                <w:rFonts w:asciiTheme="majorHAnsi" w:hAnsiTheme="majorHAnsi" w:cstheme="majorHAnsi"/>
              </w:rPr>
              <w:t xml:space="preserve">Dixon 2022 </w:t>
            </w:r>
          </w:p>
          <w:p w14:paraId="006ADECF" w14:textId="1C87C1CF" w:rsidR="00305FBD" w:rsidRPr="000D6B7B" w:rsidRDefault="00305FBD" w:rsidP="00305FBD">
            <w:pPr>
              <w:rPr>
                <w:rFonts w:asciiTheme="majorHAnsi" w:hAnsiTheme="majorHAnsi" w:cstheme="majorHAnsi"/>
              </w:rPr>
            </w:pPr>
            <w:r w:rsidRPr="000D6B7B">
              <w:rPr>
                <w:rFonts w:asciiTheme="majorHAnsi" w:hAnsiTheme="majorHAnsi" w:cstheme="majorHAnsi"/>
              </w:rPr>
              <w:t>Ranieri 2018</w:t>
            </w:r>
          </w:p>
        </w:tc>
        <w:tc>
          <w:tcPr>
            <w:tcW w:w="5443" w:type="dxa"/>
          </w:tcPr>
          <w:p w14:paraId="17F1D19B" w14:textId="050DB03B" w:rsidR="00DA54CC" w:rsidRPr="000D6B7B" w:rsidRDefault="009656B2" w:rsidP="007049D2">
            <w:pPr>
              <w:rPr>
                <w:rFonts w:asciiTheme="majorHAnsi" w:hAnsiTheme="majorHAnsi" w:cstheme="majorHAnsi"/>
              </w:rPr>
            </w:pPr>
            <w:r w:rsidRPr="000D6B7B">
              <w:rPr>
                <w:rFonts w:asciiTheme="majorHAnsi" w:hAnsiTheme="majorHAnsi" w:cstheme="majorHAnsi"/>
              </w:rPr>
              <w:t>T</w:t>
            </w:r>
            <w:r w:rsidR="00F25429" w:rsidRPr="000D6B7B">
              <w:rPr>
                <w:rFonts w:asciiTheme="majorHAnsi" w:hAnsiTheme="majorHAnsi" w:cstheme="majorHAnsi"/>
              </w:rPr>
              <w:t>he previous</w:t>
            </w:r>
            <w:r w:rsidRPr="000D6B7B">
              <w:rPr>
                <w:rFonts w:asciiTheme="majorHAnsi" w:hAnsiTheme="majorHAnsi" w:cstheme="majorHAnsi"/>
              </w:rPr>
              <w:t xml:space="preserve"> carer</w:t>
            </w:r>
            <w:r w:rsidR="00F25429" w:rsidRPr="000D6B7B">
              <w:rPr>
                <w:rFonts w:asciiTheme="majorHAnsi" w:hAnsiTheme="majorHAnsi" w:cstheme="majorHAnsi"/>
              </w:rPr>
              <w:t xml:space="preserve"> review</w:t>
            </w:r>
            <w:r w:rsidR="00F56EBD" w:rsidRPr="000D6B7B">
              <w:rPr>
                <w:rFonts w:asciiTheme="majorHAnsi" w:hAnsiTheme="majorHAnsi" w:cstheme="majorHAnsi"/>
              </w:rPr>
              <w:t xml:space="preserve"> report</w:t>
            </w:r>
            <w:r w:rsidRPr="000D6B7B">
              <w:rPr>
                <w:rFonts w:asciiTheme="majorHAnsi" w:hAnsiTheme="majorHAnsi" w:cstheme="majorHAnsi"/>
              </w:rPr>
              <w:t>ed that patient confidentiality</w:t>
            </w:r>
            <w:r w:rsidR="00EC2DBC" w:rsidRPr="000D6B7B">
              <w:rPr>
                <w:rFonts w:asciiTheme="majorHAnsi" w:hAnsiTheme="majorHAnsi" w:cstheme="majorHAnsi"/>
              </w:rPr>
              <w:t xml:space="preserve"> </w:t>
            </w:r>
            <w:r w:rsidR="004F4B8E" w:rsidRPr="000D6B7B">
              <w:rPr>
                <w:rFonts w:asciiTheme="majorHAnsi" w:hAnsiTheme="majorHAnsi" w:cstheme="majorHAnsi"/>
              </w:rPr>
              <w:t>was</w:t>
            </w:r>
            <w:r w:rsidR="00EC2DBC" w:rsidRPr="000D6B7B">
              <w:rPr>
                <w:rFonts w:asciiTheme="majorHAnsi" w:hAnsiTheme="majorHAnsi" w:cstheme="majorHAnsi"/>
              </w:rPr>
              <w:t xml:space="preserve"> a major barrier to </w:t>
            </w:r>
            <w:r w:rsidR="004F4B8E" w:rsidRPr="000D6B7B">
              <w:rPr>
                <w:rFonts w:asciiTheme="majorHAnsi" w:hAnsiTheme="majorHAnsi" w:cstheme="majorHAnsi"/>
              </w:rPr>
              <w:t xml:space="preserve">carers </w:t>
            </w:r>
            <w:r w:rsidR="00EC2DBC" w:rsidRPr="000D6B7B">
              <w:rPr>
                <w:rFonts w:asciiTheme="majorHAnsi" w:hAnsiTheme="majorHAnsi" w:cstheme="majorHAnsi"/>
              </w:rPr>
              <w:t>accessing information</w:t>
            </w:r>
            <w:r w:rsidR="008B3E0C" w:rsidRPr="000D6B7B">
              <w:rPr>
                <w:rFonts w:asciiTheme="majorHAnsi" w:hAnsiTheme="majorHAnsi" w:cstheme="majorHAnsi"/>
              </w:rPr>
              <w:t xml:space="preserve"> and </w:t>
            </w:r>
            <w:r w:rsidRPr="000D6B7B">
              <w:rPr>
                <w:rFonts w:asciiTheme="majorHAnsi" w:hAnsiTheme="majorHAnsi" w:cstheme="majorHAnsi"/>
              </w:rPr>
              <w:t>left some carers feeling that they did not have enough information to</w:t>
            </w:r>
            <w:r w:rsidR="00EC2DBC" w:rsidRPr="000D6B7B">
              <w:rPr>
                <w:rFonts w:asciiTheme="majorHAnsi" w:hAnsiTheme="majorHAnsi" w:cstheme="majorHAnsi"/>
              </w:rPr>
              <w:t xml:space="preserve"> optimize care or</w:t>
            </w:r>
            <w:r w:rsidRPr="000D6B7B">
              <w:rPr>
                <w:rFonts w:asciiTheme="majorHAnsi" w:hAnsiTheme="majorHAnsi" w:cstheme="majorHAnsi"/>
              </w:rPr>
              <w:t xml:space="preserve"> protect themselves.</w:t>
            </w:r>
          </w:p>
          <w:p w14:paraId="471B20EB" w14:textId="77777777" w:rsidR="00F942F1" w:rsidRDefault="00F942F1" w:rsidP="007A2B72">
            <w:pPr>
              <w:rPr>
                <w:rFonts w:asciiTheme="majorHAnsi" w:hAnsiTheme="majorHAnsi" w:cstheme="majorHAnsi"/>
              </w:rPr>
            </w:pPr>
          </w:p>
          <w:p w14:paraId="1EF266B2" w14:textId="3F5DA46A" w:rsidR="00F942F1" w:rsidRPr="0062149D" w:rsidRDefault="00F942F1" w:rsidP="003D48E5">
            <w:pPr>
              <w:rPr>
                <w:rFonts w:ascii="Calibri Light" w:eastAsia="Calibri Light" w:hAnsi="Calibri Light" w:cs="Calibri Light"/>
              </w:rPr>
            </w:pPr>
            <w:r w:rsidRPr="00F942F1">
              <w:rPr>
                <w:rFonts w:ascii="Calibri Light" w:eastAsia="Calibri Light" w:hAnsi="Calibri Light" w:cs="Calibri Light"/>
              </w:rPr>
              <w:t>Again, in recent papers, carers recognised staff were constrained by confidentiality policies but felt that confidentiality prevented them from receiving information that would help them take care of their relatives. Some carers were frustrated they were given no sense of their relative’s progress or informed of major decisions about care following compulsory admission. Some carers thought that confidentiality was being used to inhibit family involvement and was against their rights.</w:t>
            </w:r>
          </w:p>
        </w:tc>
        <w:tc>
          <w:tcPr>
            <w:tcW w:w="5772" w:type="dxa"/>
          </w:tcPr>
          <w:p w14:paraId="70C43657" w14:textId="1C52C64A" w:rsidR="00522438" w:rsidRPr="000D6B7B" w:rsidRDefault="000D6B7B" w:rsidP="000D6B7B">
            <w:pPr>
              <w:rPr>
                <w:rFonts w:asciiTheme="majorHAnsi" w:hAnsiTheme="majorHAnsi" w:cstheme="majorHAnsi"/>
              </w:rPr>
            </w:pPr>
            <w:r w:rsidRPr="000D6B7B">
              <w:rPr>
                <w:rFonts w:asciiTheme="majorHAnsi" w:hAnsiTheme="majorHAnsi" w:cstheme="majorHAnsi"/>
                <w:i/>
                <w:iCs/>
              </w:rPr>
              <w:t>“</w:t>
            </w:r>
            <w:r w:rsidR="00956EF8" w:rsidRPr="000D6B7B">
              <w:rPr>
                <w:rFonts w:asciiTheme="majorHAnsi" w:hAnsiTheme="majorHAnsi" w:cstheme="majorHAnsi"/>
                <w:i/>
                <w:iCs/>
              </w:rPr>
              <w:t>I could tell them [information], but they weren’t able to tell me, which I can understand with confidentiality and all that, but actually that’s quite frustrating as a relative when you’re shut out</w:t>
            </w:r>
            <w:r w:rsidR="00956EF8" w:rsidRPr="000D6B7B">
              <w:rPr>
                <w:rFonts w:asciiTheme="majorHAnsi" w:hAnsiTheme="majorHAnsi" w:cstheme="majorHAnsi"/>
              </w:rPr>
              <w:t xml:space="preserve"> (Participant 4).</w:t>
            </w:r>
            <w:r w:rsidR="00522438" w:rsidRPr="000D6B7B">
              <w:rPr>
                <w:rFonts w:asciiTheme="majorHAnsi" w:hAnsiTheme="majorHAnsi" w:cstheme="majorHAnsi"/>
              </w:rPr>
              <w:t>”</w:t>
            </w:r>
          </w:p>
          <w:p w14:paraId="47DF093B" w14:textId="32658D91" w:rsidR="00823D3E" w:rsidRPr="000D6B7B" w:rsidRDefault="00522438" w:rsidP="000D6B7B">
            <w:pPr>
              <w:rPr>
                <w:rFonts w:asciiTheme="majorHAnsi" w:hAnsiTheme="majorHAnsi" w:cstheme="majorHAnsi"/>
                <w:b/>
                <w:bCs/>
              </w:rPr>
            </w:pPr>
            <w:r w:rsidRPr="000D6B7B">
              <w:rPr>
                <w:rFonts w:asciiTheme="majorHAnsi" w:hAnsiTheme="majorHAnsi" w:cstheme="majorHAnsi"/>
                <w:b/>
                <w:bCs/>
              </w:rPr>
              <w:t>D</w:t>
            </w:r>
            <w:r w:rsidR="00956EF8" w:rsidRPr="000D6B7B">
              <w:rPr>
                <w:rFonts w:asciiTheme="majorHAnsi" w:hAnsiTheme="majorHAnsi" w:cstheme="majorHAnsi"/>
                <w:b/>
                <w:bCs/>
              </w:rPr>
              <w:t>ixon</w:t>
            </w:r>
          </w:p>
          <w:p w14:paraId="77DF5A29" w14:textId="77777777" w:rsidR="0066723A" w:rsidRPr="000D6B7B" w:rsidRDefault="0066723A" w:rsidP="000D6B7B">
            <w:pPr>
              <w:rPr>
                <w:rFonts w:asciiTheme="majorHAnsi" w:hAnsiTheme="majorHAnsi" w:cstheme="majorHAnsi"/>
                <w:b/>
                <w:bCs/>
              </w:rPr>
            </w:pPr>
          </w:p>
          <w:p w14:paraId="4E92D0E1" w14:textId="43B2F337" w:rsidR="0066723A" w:rsidRPr="000D6B7B" w:rsidRDefault="006C14B6" w:rsidP="000D6B7B">
            <w:pPr>
              <w:pStyle w:val="Normal0"/>
              <w:rPr>
                <w:rFonts w:asciiTheme="majorHAnsi" w:hAnsiTheme="majorHAnsi" w:cstheme="majorHAnsi"/>
                <w:kern w:val="2"/>
                <w:sz w:val="22"/>
                <w:szCs w:val="22"/>
                <w14:ligatures w14:val="standardContextual"/>
              </w:rPr>
            </w:pPr>
            <w:r w:rsidRPr="000D6B7B">
              <w:rPr>
                <w:rFonts w:asciiTheme="majorHAnsi" w:hAnsiTheme="majorHAnsi" w:cstheme="majorHAnsi"/>
                <w:kern w:val="2"/>
                <w:sz w:val="22"/>
                <w:szCs w:val="22"/>
                <w14:ligatures w14:val="standardContextual"/>
              </w:rPr>
              <w:t>“</w:t>
            </w:r>
            <w:r w:rsidR="0066723A" w:rsidRPr="000D6B7B">
              <w:rPr>
                <w:rFonts w:asciiTheme="majorHAnsi" w:hAnsiTheme="majorHAnsi" w:cstheme="majorHAnsi"/>
                <w:kern w:val="2"/>
                <w:sz w:val="22"/>
                <w:szCs w:val="22"/>
                <w14:ligatures w14:val="standardContextual"/>
              </w:rPr>
              <w:t>Many caregivers stated that the service user’s right to confidentiality prevented them from receiving information that they felt would help them take care of their relative.</w:t>
            </w:r>
            <w:r w:rsidR="005A7467" w:rsidRPr="000D6B7B">
              <w:rPr>
                <w:rFonts w:asciiTheme="majorHAnsi" w:hAnsiTheme="majorHAnsi" w:cstheme="majorHAnsi"/>
                <w:kern w:val="2"/>
                <w:sz w:val="22"/>
                <w:szCs w:val="22"/>
                <w14:ligatures w14:val="standardContextual"/>
              </w:rPr>
              <w:t>”</w:t>
            </w:r>
          </w:p>
          <w:p w14:paraId="545A76AF" w14:textId="0F151593" w:rsidR="0066723A" w:rsidRDefault="0066723A" w:rsidP="000D6B7B">
            <w:pPr>
              <w:rPr>
                <w:b/>
                <w:bCs/>
              </w:rPr>
            </w:pPr>
            <w:r w:rsidRPr="000D6B7B">
              <w:rPr>
                <w:rFonts w:asciiTheme="majorHAnsi" w:hAnsiTheme="majorHAnsi" w:cstheme="majorHAnsi"/>
                <w:b/>
                <w:bCs/>
              </w:rPr>
              <w:t>Ranieri</w:t>
            </w:r>
          </w:p>
        </w:tc>
      </w:tr>
      <w:tr w:rsidR="00823D3E" w:rsidRPr="00C759DE" w14:paraId="485CEF23" w14:textId="77777777" w:rsidTr="00D32AA0">
        <w:trPr>
          <w:gridAfter w:val="1"/>
          <w:wAfter w:w="29" w:type="dxa"/>
        </w:trPr>
        <w:tc>
          <w:tcPr>
            <w:tcW w:w="1521" w:type="dxa"/>
            <w:shd w:val="clear" w:color="auto" w:fill="D9E2F3" w:themeFill="accent1" w:themeFillTint="33"/>
          </w:tcPr>
          <w:p w14:paraId="516D9845" w14:textId="77777777" w:rsidR="00823D3E" w:rsidRPr="00DD0B9F" w:rsidRDefault="00D16579" w:rsidP="007049D2">
            <w:pPr>
              <w:rPr>
                <w:rFonts w:asciiTheme="majorHAnsi" w:hAnsiTheme="majorHAnsi" w:cstheme="majorHAnsi"/>
                <w:b/>
                <w:bCs/>
              </w:rPr>
            </w:pPr>
            <w:r w:rsidRPr="00DD0B9F">
              <w:rPr>
                <w:rFonts w:asciiTheme="majorHAnsi" w:hAnsiTheme="majorHAnsi" w:cstheme="majorHAnsi"/>
                <w:b/>
                <w:bCs/>
              </w:rPr>
              <w:t>Power dynamics</w:t>
            </w:r>
          </w:p>
          <w:p w14:paraId="2C2177CA" w14:textId="1D5BEBE0" w:rsidR="006961B3" w:rsidRPr="009C487B" w:rsidRDefault="006961B3" w:rsidP="007049D2">
            <w:pPr>
              <w:rPr>
                <w:rFonts w:asciiTheme="majorHAnsi" w:hAnsiTheme="majorHAnsi" w:cstheme="majorHAnsi"/>
              </w:rPr>
            </w:pPr>
            <w:r w:rsidRPr="00DD0B9F">
              <w:rPr>
                <w:rFonts w:asciiTheme="majorHAnsi" w:hAnsiTheme="majorHAnsi" w:cstheme="majorHAnsi"/>
                <w:b/>
                <w:bCs/>
              </w:rPr>
              <w:t>(NEW)</w:t>
            </w:r>
          </w:p>
        </w:tc>
        <w:tc>
          <w:tcPr>
            <w:tcW w:w="1783" w:type="dxa"/>
            <w:gridSpan w:val="2"/>
          </w:tcPr>
          <w:p w14:paraId="36BA9E29" w14:textId="4A9E7CA5" w:rsidR="00823D3E" w:rsidRPr="009C487B" w:rsidRDefault="00357E7C" w:rsidP="007049D2">
            <w:pPr>
              <w:rPr>
                <w:rFonts w:asciiTheme="majorHAnsi" w:hAnsiTheme="majorHAnsi" w:cstheme="majorHAnsi"/>
              </w:rPr>
            </w:pPr>
            <w:r w:rsidRPr="009C487B">
              <w:rPr>
                <w:rFonts w:asciiTheme="majorHAnsi" w:hAnsiTheme="majorHAnsi" w:cstheme="majorHAnsi"/>
              </w:rPr>
              <w:t>3</w:t>
            </w:r>
            <w:r w:rsidR="00D16579" w:rsidRPr="009C487B">
              <w:rPr>
                <w:rFonts w:asciiTheme="majorHAnsi" w:hAnsiTheme="majorHAnsi" w:cstheme="majorHAnsi"/>
              </w:rPr>
              <w:t xml:space="preserve"> studies</w:t>
            </w:r>
          </w:p>
          <w:p w14:paraId="43A13398" w14:textId="691D7F7D" w:rsidR="00584255" w:rsidRPr="009C487B" w:rsidRDefault="00584255" w:rsidP="007049D2">
            <w:pPr>
              <w:rPr>
                <w:rFonts w:asciiTheme="majorHAnsi" w:hAnsiTheme="majorHAnsi" w:cstheme="majorHAnsi"/>
              </w:rPr>
            </w:pPr>
            <w:r w:rsidRPr="009C487B">
              <w:rPr>
                <w:rFonts w:asciiTheme="majorHAnsi" w:hAnsiTheme="majorHAnsi" w:cstheme="majorHAnsi"/>
              </w:rPr>
              <w:t>Dixon</w:t>
            </w:r>
            <w:r w:rsidR="00C65B02" w:rsidRPr="009C487B">
              <w:rPr>
                <w:rFonts w:asciiTheme="majorHAnsi" w:hAnsiTheme="majorHAnsi" w:cstheme="majorHAnsi"/>
              </w:rPr>
              <w:t xml:space="preserve"> 2022</w:t>
            </w:r>
          </w:p>
          <w:p w14:paraId="3060F738" w14:textId="2BB0D8C5" w:rsidR="00D16579" w:rsidRPr="009C487B" w:rsidRDefault="00D16579" w:rsidP="00D16579">
            <w:pPr>
              <w:rPr>
                <w:rFonts w:asciiTheme="majorHAnsi" w:hAnsiTheme="majorHAnsi" w:cstheme="majorHAnsi"/>
              </w:rPr>
            </w:pPr>
            <w:r w:rsidRPr="009C487B">
              <w:rPr>
                <w:rFonts w:asciiTheme="majorHAnsi" w:hAnsiTheme="majorHAnsi" w:cstheme="majorHAnsi"/>
              </w:rPr>
              <w:t>Jaeger 2019</w:t>
            </w:r>
          </w:p>
          <w:p w14:paraId="1AFD3FC6" w14:textId="3A78C8CC" w:rsidR="00D16579" w:rsidRPr="009C487B" w:rsidRDefault="00D16579" w:rsidP="00D16579">
            <w:pPr>
              <w:rPr>
                <w:rFonts w:asciiTheme="majorHAnsi" w:hAnsiTheme="majorHAnsi" w:cstheme="majorHAnsi"/>
              </w:rPr>
            </w:pPr>
            <w:r w:rsidRPr="009C487B">
              <w:rPr>
                <w:rFonts w:asciiTheme="majorHAnsi" w:hAnsiTheme="majorHAnsi" w:cstheme="majorHAnsi"/>
              </w:rPr>
              <w:t>Ranieri 2018</w:t>
            </w:r>
          </w:p>
        </w:tc>
        <w:tc>
          <w:tcPr>
            <w:tcW w:w="5443" w:type="dxa"/>
          </w:tcPr>
          <w:p w14:paraId="00845C09" w14:textId="76C74533" w:rsidR="00C64179" w:rsidRDefault="000D6605" w:rsidP="00975628">
            <w:pPr>
              <w:rPr>
                <w:b/>
                <w:bCs/>
              </w:rPr>
            </w:pPr>
            <w:r w:rsidRPr="00C64179">
              <w:rPr>
                <w:rFonts w:asciiTheme="majorHAnsi" w:eastAsia="Calibri Light" w:hAnsiTheme="majorHAnsi" w:cstheme="majorHAnsi"/>
              </w:rPr>
              <w:t>A mixed finding</w:t>
            </w:r>
            <w:r>
              <w:rPr>
                <w:rFonts w:asciiTheme="majorHAnsi" w:eastAsia="Calibri Light" w:hAnsiTheme="majorHAnsi" w:cstheme="majorHAnsi"/>
              </w:rPr>
              <w:t xml:space="preserve"> of</w:t>
            </w:r>
            <w:r w:rsidR="00975628">
              <w:rPr>
                <w:rFonts w:asciiTheme="majorHAnsi" w:eastAsia="Calibri Light" w:hAnsiTheme="majorHAnsi" w:cstheme="majorHAnsi"/>
              </w:rPr>
              <w:t xml:space="preserve"> recent</w:t>
            </w:r>
            <w:r w:rsidR="005D390F" w:rsidRPr="009C487B">
              <w:rPr>
                <w:rFonts w:asciiTheme="majorHAnsi" w:hAnsiTheme="majorHAnsi" w:cstheme="majorHAnsi"/>
              </w:rPr>
              <w:t xml:space="preserve"> carer expressions of power and powerlessnes</w:t>
            </w:r>
            <w:r w:rsidR="00FB1862" w:rsidRPr="009C487B">
              <w:rPr>
                <w:rFonts w:asciiTheme="majorHAnsi" w:hAnsiTheme="majorHAnsi" w:cstheme="majorHAnsi"/>
              </w:rPr>
              <w:t xml:space="preserve">s. </w:t>
            </w:r>
            <w:r w:rsidR="00C64179" w:rsidRPr="00C64179">
              <w:rPr>
                <w:rFonts w:asciiTheme="majorHAnsi" w:eastAsia="Calibri Light" w:hAnsiTheme="majorHAnsi" w:cstheme="majorHAnsi"/>
              </w:rPr>
              <w:t>Many carers felt powerless, but some viewed their relative’s admission as forced by them and some used their relative’s economic dependency as leverage to engage in treatment.</w:t>
            </w:r>
            <w:r w:rsidR="00975628">
              <w:rPr>
                <w:rFonts w:asciiTheme="majorHAnsi" w:eastAsia="Calibri Light" w:hAnsiTheme="majorHAnsi" w:cstheme="majorHAnsi"/>
              </w:rPr>
              <w:t xml:space="preserve"> </w:t>
            </w:r>
            <w:r w:rsidR="00C64179" w:rsidRPr="00C64179">
              <w:rPr>
                <w:rFonts w:asciiTheme="majorHAnsi" w:eastAsia="Calibri Light" w:hAnsiTheme="majorHAnsi" w:cstheme="majorHAnsi"/>
              </w:rPr>
              <w:t>Some carers felt distressed that their powers as a Nearest Relative unbalanced their relationship with their family member.</w:t>
            </w:r>
          </w:p>
        </w:tc>
        <w:tc>
          <w:tcPr>
            <w:tcW w:w="5772" w:type="dxa"/>
          </w:tcPr>
          <w:p w14:paraId="581D64DF" w14:textId="32EB2F51" w:rsidR="00637720" w:rsidRPr="00043840" w:rsidRDefault="005969D3" w:rsidP="00637720">
            <w:pPr>
              <w:rPr>
                <w:rFonts w:asciiTheme="majorHAnsi" w:hAnsiTheme="majorHAnsi" w:cstheme="majorHAnsi"/>
              </w:rPr>
            </w:pPr>
            <w:r>
              <w:rPr>
                <w:rFonts w:asciiTheme="majorHAnsi" w:hAnsiTheme="majorHAnsi" w:cstheme="majorHAnsi"/>
              </w:rPr>
              <w:t>“…</w:t>
            </w:r>
            <w:r w:rsidR="00637720" w:rsidRPr="00043840">
              <w:rPr>
                <w:rFonts w:asciiTheme="majorHAnsi" w:hAnsiTheme="majorHAnsi" w:cstheme="majorHAnsi"/>
              </w:rPr>
              <w:t xml:space="preserve">the experience of </w:t>
            </w:r>
            <w:r w:rsidR="00637720" w:rsidRPr="00472E23">
              <w:rPr>
                <w:rFonts w:asciiTheme="majorHAnsi" w:hAnsiTheme="majorHAnsi" w:cstheme="majorHAnsi"/>
              </w:rPr>
              <w:t>powerlessness</w:t>
            </w:r>
            <w:r w:rsidR="00637720" w:rsidRPr="00043840">
              <w:rPr>
                <w:rFonts w:asciiTheme="majorHAnsi" w:hAnsiTheme="majorHAnsi" w:cstheme="majorHAnsi"/>
              </w:rPr>
              <w:t xml:space="preserve"> was omnipresent.”</w:t>
            </w:r>
          </w:p>
          <w:p w14:paraId="7AB3B65F" w14:textId="77777777" w:rsidR="00637720" w:rsidRPr="00043840" w:rsidRDefault="00637720" w:rsidP="00637720">
            <w:pPr>
              <w:rPr>
                <w:rFonts w:asciiTheme="majorHAnsi" w:hAnsiTheme="majorHAnsi" w:cstheme="majorHAnsi"/>
                <w:b/>
                <w:bCs/>
              </w:rPr>
            </w:pPr>
            <w:r w:rsidRPr="00043840">
              <w:rPr>
                <w:rFonts w:asciiTheme="majorHAnsi" w:hAnsiTheme="majorHAnsi" w:cstheme="majorHAnsi"/>
                <w:b/>
                <w:bCs/>
              </w:rPr>
              <w:t>Jaeger</w:t>
            </w:r>
          </w:p>
          <w:p w14:paraId="0D6CC276" w14:textId="77777777" w:rsidR="00A7785A" w:rsidRPr="00043840" w:rsidRDefault="00A7785A" w:rsidP="00B74797">
            <w:pPr>
              <w:rPr>
                <w:rFonts w:asciiTheme="majorHAnsi" w:hAnsiTheme="majorHAnsi" w:cstheme="majorHAnsi"/>
              </w:rPr>
            </w:pPr>
          </w:p>
          <w:p w14:paraId="1ACE718B" w14:textId="0060E386" w:rsidR="00127FED" w:rsidRPr="00043840" w:rsidRDefault="0047797F" w:rsidP="00127FED">
            <w:pPr>
              <w:rPr>
                <w:rFonts w:asciiTheme="majorHAnsi" w:hAnsiTheme="majorHAnsi" w:cstheme="majorHAnsi"/>
                <w:shd w:val="clear" w:color="auto" w:fill="FFFFCC"/>
              </w:rPr>
            </w:pPr>
            <w:r w:rsidRPr="00043840">
              <w:rPr>
                <w:rFonts w:asciiTheme="majorHAnsi" w:hAnsiTheme="majorHAnsi" w:cstheme="majorHAnsi"/>
              </w:rPr>
              <w:t>“</w:t>
            </w:r>
            <w:r w:rsidR="00127FED" w:rsidRPr="00043840">
              <w:rPr>
                <w:rFonts w:asciiTheme="majorHAnsi" w:hAnsiTheme="majorHAnsi" w:cstheme="majorHAnsi"/>
              </w:rPr>
              <w:t xml:space="preserve">Some parents reported that their </w:t>
            </w:r>
            <w:r w:rsidR="009933E0" w:rsidRPr="00043840">
              <w:rPr>
                <w:rFonts w:asciiTheme="majorHAnsi" w:hAnsiTheme="majorHAnsi" w:cstheme="majorHAnsi"/>
              </w:rPr>
              <w:t xml:space="preserve">children’s economic dependency was an efficient </w:t>
            </w:r>
            <w:r w:rsidR="00127FED" w:rsidRPr="00043840">
              <w:rPr>
                <w:rFonts w:asciiTheme="majorHAnsi" w:hAnsiTheme="majorHAnsi" w:cstheme="majorHAnsi"/>
              </w:rPr>
              <w:t>leverage to make them engage in treatment</w:t>
            </w:r>
            <w:r w:rsidRPr="00043840">
              <w:rPr>
                <w:rFonts w:asciiTheme="majorHAnsi" w:hAnsiTheme="majorHAnsi" w:cstheme="majorHAnsi"/>
              </w:rPr>
              <w:t>.”</w:t>
            </w:r>
          </w:p>
          <w:p w14:paraId="00203608" w14:textId="322DE975" w:rsidR="00127FED" w:rsidRPr="00043840" w:rsidRDefault="00127FED" w:rsidP="00B74797">
            <w:pPr>
              <w:rPr>
                <w:rFonts w:asciiTheme="majorHAnsi" w:hAnsiTheme="majorHAnsi" w:cstheme="majorHAnsi"/>
                <w:b/>
                <w:bCs/>
              </w:rPr>
            </w:pPr>
            <w:r w:rsidRPr="00043840">
              <w:rPr>
                <w:rFonts w:asciiTheme="majorHAnsi" w:hAnsiTheme="majorHAnsi" w:cstheme="majorHAnsi"/>
                <w:b/>
                <w:bCs/>
              </w:rPr>
              <w:t>Jaeger</w:t>
            </w:r>
          </w:p>
          <w:p w14:paraId="3BAF2C3C" w14:textId="77777777" w:rsidR="005469F7" w:rsidRPr="00043840" w:rsidRDefault="005469F7" w:rsidP="00B74797">
            <w:pPr>
              <w:rPr>
                <w:rFonts w:asciiTheme="majorHAnsi" w:hAnsiTheme="majorHAnsi" w:cstheme="majorHAnsi"/>
                <w:b/>
                <w:bCs/>
              </w:rPr>
            </w:pPr>
          </w:p>
          <w:p w14:paraId="49B0EDD9" w14:textId="315B8304" w:rsidR="00B74797" w:rsidRPr="00043840" w:rsidRDefault="0047797F" w:rsidP="00B74797">
            <w:pPr>
              <w:rPr>
                <w:rFonts w:asciiTheme="majorHAnsi" w:hAnsiTheme="majorHAnsi" w:cstheme="majorHAnsi"/>
              </w:rPr>
            </w:pPr>
            <w:r w:rsidRPr="00043840">
              <w:rPr>
                <w:rFonts w:asciiTheme="majorHAnsi" w:hAnsiTheme="majorHAnsi" w:cstheme="majorHAnsi"/>
              </w:rPr>
              <w:t>“</w:t>
            </w:r>
            <w:r w:rsidR="00357A76" w:rsidRPr="00043840">
              <w:rPr>
                <w:rFonts w:asciiTheme="majorHAnsi" w:hAnsiTheme="majorHAnsi" w:cstheme="majorHAnsi"/>
              </w:rPr>
              <w:t>B</w:t>
            </w:r>
            <w:r w:rsidR="00B74797" w:rsidRPr="00043840">
              <w:rPr>
                <w:rFonts w:asciiTheme="majorHAnsi" w:hAnsiTheme="majorHAnsi" w:cstheme="majorHAnsi"/>
              </w:rPr>
              <w:t>ehavio</w:t>
            </w:r>
            <w:r w:rsidR="00043840" w:rsidRPr="00043840">
              <w:rPr>
                <w:rFonts w:asciiTheme="majorHAnsi" w:hAnsiTheme="majorHAnsi" w:cstheme="majorHAnsi"/>
              </w:rPr>
              <w:t>u</w:t>
            </w:r>
            <w:r w:rsidR="00B74797" w:rsidRPr="00043840">
              <w:rPr>
                <w:rFonts w:asciiTheme="majorHAnsi" w:hAnsiTheme="majorHAnsi" w:cstheme="majorHAnsi"/>
              </w:rPr>
              <w:t xml:space="preserve">r perceived as coercive at admission was justified by their fear that the service user would self- harm or suffer a </w:t>
            </w:r>
            <w:r w:rsidR="00B74797" w:rsidRPr="00043840">
              <w:rPr>
                <w:rFonts w:asciiTheme="majorHAnsi" w:hAnsiTheme="majorHAnsi" w:cstheme="majorHAnsi"/>
              </w:rPr>
              <w:lastRenderedPageBreak/>
              <w:t>further decline in health had their relative not admitted them. Furthermore, caregivers stated that service users did not choose to be admitted, nor did the idea originate from them.</w:t>
            </w:r>
            <w:r w:rsidRPr="00043840">
              <w:rPr>
                <w:rFonts w:asciiTheme="majorHAnsi" w:hAnsiTheme="majorHAnsi" w:cstheme="majorHAnsi"/>
              </w:rPr>
              <w:t>”</w:t>
            </w:r>
          </w:p>
          <w:p w14:paraId="7702B336" w14:textId="77777777" w:rsidR="00783221" w:rsidRDefault="00B74797" w:rsidP="00043840">
            <w:pPr>
              <w:rPr>
                <w:rFonts w:asciiTheme="majorHAnsi" w:hAnsiTheme="majorHAnsi" w:cstheme="majorHAnsi"/>
                <w:b/>
                <w:bCs/>
              </w:rPr>
            </w:pPr>
            <w:r w:rsidRPr="00043840">
              <w:rPr>
                <w:rFonts w:asciiTheme="majorHAnsi" w:hAnsiTheme="majorHAnsi" w:cstheme="majorHAnsi"/>
                <w:b/>
                <w:bCs/>
              </w:rPr>
              <w:t>Ranieri</w:t>
            </w:r>
          </w:p>
          <w:p w14:paraId="6A47043A" w14:textId="77777777" w:rsidR="00681BCA" w:rsidRDefault="00681BCA" w:rsidP="00043840">
            <w:pPr>
              <w:rPr>
                <w:b/>
                <w:bCs/>
              </w:rPr>
            </w:pPr>
          </w:p>
          <w:p w14:paraId="417A0A00" w14:textId="77777777" w:rsidR="00681BCA" w:rsidRPr="00043840" w:rsidRDefault="00681BCA" w:rsidP="00681BCA">
            <w:pPr>
              <w:rPr>
                <w:rFonts w:asciiTheme="majorHAnsi" w:hAnsiTheme="majorHAnsi" w:cstheme="majorHAnsi"/>
              </w:rPr>
            </w:pPr>
            <w:r w:rsidRPr="00043840">
              <w:rPr>
                <w:rFonts w:asciiTheme="majorHAnsi" w:hAnsiTheme="majorHAnsi" w:cstheme="majorHAnsi"/>
              </w:rPr>
              <w:t>“Nearest Relatives were distressed by the change in power dynamics that the NR brought about; but remained hopeful that these changes were temporary.”</w:t>
            </w:r>
          </w:p>
          <w:p w14:paraId="01DE6F2E" w14:textId="77777777" w:rsidR="00681BCA" w:rsidRPr="00043840" w:rsidRDefault="00681BCA" w:rsidP="00681BCA">
            <w:pPr>
              <w:rPr>
                <w:rFonts w:asciiTheme="majorHAnsi" w:hAnsiTheme="majorHAnsi" w:cstheme="majorHAnsi"/>
                <w:b/>
                <w:bCs/>
              </w:rPr>
            </w:pPr>
            <w:r w:rsidRPr="00043840">
              <w:rPr>
                <w:rFonts w:asciiTheme="majorHAnsi" w:hAnsiTheme="majorHAnsi" w:cstheme="majorHAnsi"/>
                <w:b/>
                <w:bCs/>
              </w:rPr>
              <w:t>Dixon</w:t>
            </w:r>
          </w:p>
          <w:p w14:paraId="70CB7539" w14:textId="55E12396" w:rsidR="00681BCA" w:rsidRDefault="00681BCA" w:rsidP="00043840">
            <w:pPr>
              <w:rPr>
                <w:b/>
                <w:bCs/>
              </w:rPr>
            </w:pPr>
          </w:p>
        </w:tc>
      </w:tr>
      <w:tr w:rsidR="00E35149" w:rsidRPr="00C759DE" w14:paraId="78C3EDA1" w14:textId="77777777" w:rsidTr="00E50A53">
        <w:tc>
          <w:tcPr>
            <w:tcW w:w="5443" w:type="dxa"/>
            <w:gridSpan w:val="6"/>
            <w:shd w:val="clear" w:color="auto" w:fill="D9E2F3" w:themeFill="accent1" w:themeFillTint="33"/>
          </w:tcPr>
          <w:p w14:paraId="10005B86" w14:textId="3C8C90A5" w:rsidR="00E35149" w:rsidRPr="00DD0B9F" w:rsidRDefault="00E35149" w:rsidP="00B74797">
            <w:pPr>
              <w:rPr>
                <w:rFonts w:asciiTheme="majorHAnsi" w:hAnsiTheme="majorHAnsi" w:cstheme="majorHAnsi"/>
                <w:b/>
                <w:bCs/>
              </w:rPr>
            </w:pPr>
            <w:r w:rsidRPr="00DD0B9F">
              <w:rPr>
                <w:rFonts w:asciiTheme="majorHAnsi" w:hAnsiTheme="majorHAnsi" w:cstheme="majorHAnsi"/>
                <w:b/>
                <w:bCs/>
              </w:rPr>
              <w:lastRenderedPageBreak/>
              <w:t>4. Carer relationships</w:t>
            </w:r>
          </w:p>
        </w:tc>
      </w:tr>
      <w:tr w:rsidR="007414BA" w:rsidRPr="00C759DE" w14:paraId="5629DA80" w14:textId="77777777" w:rsidTr="00D32AA0">
        <w:trPr>
          <w:gridAfter w:val="1"/>
          <w:wAfter w:w="29" w:type="dxa"/>
        </w:trPr>
        <w:tc>
          <w:tcPr>
            <w:tcW w:w="1521" w:type="dxa"/>
            <w:shd w:val="clear" w:color="auto" w:fill="D9E2F3" w:themeFill="accent1" w:themeFillTint="33"/>
          </w:tcPr>
          <w:p w14:paraId="1511165E" w14:textId="1AAD08AF" w:rsidR="007414BA" w:rsidRPr="00DD0B9F" w:rsidRDefault="007414BA" w:rsidP="007049D2">
            <w:pPr>
              <w:rPr>
                <w:rFonts w:asciiTheme="majorHAnsi" w:hAnsiTheme="majorHAnsi" w:cstheme="majorHAnsi"/>
                <w:b/>
                <w:bCs/>
              </w:rPr>
            </w:pPr>
            <w:r w:rsidRPr="00DD0B9F">
              <w:rPr>
                <w:rFonts w:asciiTheme="majorHAnsi" w:hAnsiTheme="majorHAnsi" w:cstheme="majorHAnsi"/>
                <w:b/>
                <w:bCs/>
              </w:rPr>
              <w:t>Carer relationships with health professionals</w:t>
            </w:r>
          </w:p>
        </w:tc>
        <w:tc>
          <w:tcPr>
            <w:tcW w:w="1783" w:type="dxa"/>
            <w:gridSpan w:val="2"/>
          </w:tcPr>
          <w:p w14:paraId="70A0EFD4" w14:textId="77777777" w:rsidR="000B72C2" w:rsidRPr="0017198F" w:rsidRDefault="000B72C2" w:rsidP="007049D2">
            <w:pPr>
              <w:rPr>
                <w:rFonts w:asciiTheme="majorHAnsi" w:hAnsiTheme="majorHAnsi" w:cstheme="majorHAnsi"/>
              </w:rPr>
            </w:pPr>
            <w:r w:rsidRPr="0017198F">
              <w:rPr>
                <w:rFonts w:asciiTheme="majorHAnsi" w:hAnsiTheme="majorHAnsi" w:cstheme="majorHAnsi"/>
              </w:rPr>
              <w:t>4 studies</w:t>
            </w:r>
          </w:p>
          <w:p w14:paraId="4F5A4E39" w14:textId="6D9462D8" w:rsidR="007414BA" w:rsidRPr="0017198F" w:rsidRDefault="007414BA" w:rsidP="007049D2">
            <w:pPr>
              <w:rPr>
                <w:rFonts w:asciiTheme="majorHAnsi" w:hAnsiTheme="majorHAnsi" w:cstheme="majorHAnsi"/>
              </w:rPr>
            </w:pPr>
            <w:r w:rsidRPr="0017198F">
              <w:rPr>
                <w:rFonts w:asciiTheme="majorHAnsi" w:hAnsiTheme="majorHAnsi" w:cstheme="majorHAnsi"/>
              </w:rPr>
              <w:t>Dixon 2022</w:t>
            </w:r>
          </w:p>
          <w:p w14:paraId="779A27FC" w14:textId="3EF4DC6F" w:rsidR="007414BA" w:rsidRPr="0017198F" w:rsidRDefault="007414BA" w:rsidP="007049D2">
            <w:pPr>
              <w:rPr>
                <w:rFonts w:asciiTheme="majorHAnsi" w:hAnsiTheme="majorHAnsi" w:cstheme="majorHAnsi"/>
              </w:rPr>
            </w:pPr>
            <w:r w:rsidRPr="0017198F">
              <w:rPr>
                <w:rFonts w:asciiTheme="majorHAnsi" w:hAnsiTheme="majorHAnsi" w:cstheme="majorHAnsi"/>
              </w:rPr>
              <w:t>Jaeger 2019</w:t>
            </w:r>
          </w:p>
          <w:p w14:paraId="088EB64B" w14:textId="2E34210D" w:rsidR="007414BA" w:rsidRPr="0017198F" w:rsidRDefault="007414BA" w:rsidP="007049D2">
            <w:pPr>
              <w:rPr>
                <w:rFonts w:asciiTheme="majorHAnsi" w:hAnsiTheme="majorHAnsi" w:cstheme="majorHAnsi"/>
              </w:rPr>
            </w:pPr>
            <w:r w:rsidRPr="0017198F">
              <w:rPr>
                <w:rFonts w:asciiTheme="majorHAnsi" w:hAnsiTheme="majorHAnsi" w:cstheme="majorHAnsi"/>
              </w:rPr>
              <w:t>Ranieri 2018</w:t>
            </w:r>
          </w:p>
          <w:p w14:paraId="4B93C4ED" w14:textId="66D0EFFB" w:rsidR="007414BA" w:rsidRPr="0017198F" w:rsidRDefault="007414BA" w:rsidP="007049D2">
            <w:pPr>
              <w:rPr>
                <w:rFonts w:asciiTheme="majorHAnsi" w:hAnsiTheme="majorHAnsi" w:cstheme="majorHAnsi"/>
                <w:b/>
                <w:bCs/>
              </w:rPr>
            </w:pPr>
            <w:r w:rsidRPr="0017198F">
              <w:rPr>
                <w:rFonts w:asciiTheme="majorHAnsi" w:hAnsiTheme="majorHAnsi" w:cstheme="majorHAnsi"/>
              </w:rPr>
              <w:t>Wyder 2018</w:t>
            </w:r>
          </w:p>
        </w:tc>
        <w:tc>
          <w:tcPr>
            <w:tcW w:w="5443" w:type="dxa"/>
          </w:tcPr>
          <w:p w14:paraId="438AEE5A" w14:textId="67D1C58A" w:rsidR="0081730F" w:rsidRPr="005B2772" w:rsidRDefault="007414BA" w:rsidP="0017198F">
            <w:pPr>
              <w:rPr>
                <w:rFonts w:asciiTheme="majorHAnsi" w:hAnsiTheme="majorHAnsi" w:cstheme="majorHAnsi"/>
              </w:rPr>
            </w:pPr>
            <w:r w:rsidRPr="0017198F">
              <w:rPr>
                <w:rFonts w:asciiTheme="majorHAnsi" w:hAnsiTheme="majorHAnsi" w:cstheme="majorHAnsi"/>
              </w:rPr>
              <w:t xml:space="preserve">In the previous review we described carer relationships with healthcare professionals prior to/during detention as unsatisfactory, strained, invalidating, and a terrible battle. </w:t>
            </w:r>
            <w:r w:rsidR="0021290B" w:rsidRPr="0017198F">
              <w:rPr>
                <w:rFonts w:asciiTheme="majorHAnsi" w:hAnsiTheme="majorHAnsi" w:cstheme="majorHAnsi"/>
              </w:rPr>
              <w:t>Following admission,</w:t>
            </w:r>
            <w:r w:rsidRPr="0017198F">
              <w:rPr>
                <w:rFonts w:asciiTheme="majorHAnsi" w:hAnsiTheme="majorHAnsi" w:cstheme="majorHAnsi"/>
              </w:rPr>
              <w:t xml:space="preserve"> carers described being disregarded or treated as strangers by staff. </w:t>
            </w:r>
            <w:r w:rsidR="0081730F" w:rsidRPr="0081730F">
              <w:rPr>
                <w:rFonts w:asciiTheme="majorHAnsi" w:hAnsiTheme="majorHAnsi" w:cstheme="majorHAnsi"/>
              </w:rPr>
              <w:t xml:space="preserve">Staff did not engage with carers in an effective partnership or acknowledge the impact of detention on the family. Positive relationships with members of staff were infrequently reported but had a powerful impact. </w:t>
            </w:r>
          </w:p>
          <w:p w14:paraId="3782B641" w14:textId="77777777" w:rsidR="0081730F" w:rsidRPr="0081730F" w:rsidRDefault="0081730F" w:rsidP="0081730F">
            <w:pPr>
              <w:rPr>
                <w:rFonts w:asciiTheme="majorHAnsi" w:hAnsiTheme="majorHAnsi" w:cstheme="majorHAnsi"/>
              </w:rPr>
            </w:pPr>
          </w:p>
          <w:p w14:paraId="7EF69B73" w14:textId="2C96AB90" w:rsidR="0081730F" w:rsidRPr="0019722F" w:rsidRDefault="0081730F" w:rsidP="0081730F">
            <w:r w:rsidRPr="0081730F">
              <w:rPr>
                <w:rFonts w:asciiTheme="majorHAnsi" w:hAnsiTheme="majorHAnsi" w:cstheme="majorHAnsi"/>
              </w:rPr>
              <w:t>Recent reports were also mixed. Carers wanted to be able to work in partnership with health professionals and appreciated professionals who were kind and respectful. Others experienced staff as lacking empathy, compassion, or time to talk; and failing to listen or take carers seriously.</w:t>
            </w:r>
          </w:p>
        </w:tc>
        <w:tc>
          <w:tcPr>
            <w:tcW w:w="5772" w:type="dxa"/>
          </w:tcPr>
          <w:p w14:paraId="6C1D0AAB" w14:textId="5AF58898" w:rsidR="007414BA" w:rsidRPr="00620878" w:rsidRDefault="00357A76" w:rsidP="00B16A76">
            <w:pPr>
              <w:rPr>
                <w:rFonts w:asciiTheme="majorHAnsi" w:hAnsiTheme="majorHAnsi" w:cstheme="majorHAnsi"/>
              </w:rPr>
            </w:pPr>
            <w:r w:rsidRPr="00620878">
              <w:rPr>
                <w:rFonts w:asciiTheme="majorHAnsi" w:hAnsiTheme="majorHAnsi" w:cstheme="majorHAnsi"/>
              </w:rPr>
              <w:t>“</w:t>
            </w:r>
            <w:r w:rsidR="007414BA" w:rsidRPr="00620878">
              <w:rPr>
                <w:rFonts w:asciiTheme="majorHAnsi" w:hAnsiTheme="majorHAnsi" w:cstheme="majorHAnsi"/>
              </w:rPr>
              <w:t>They reported their experience that doctors or staff did not have enough time to talk to them and respond to their questions and concerns.</w:t>
            </w:r>
            <w:r w:rsidRPr="00620878">
              <w:rPr>
                <w:rFonts w:asciiTheme="majorHAnsi" w:hAnsiTheme="majorHAnsi" w:cstheme="majorHAnsi"/>
              </w:rPr>
              <w:t>”</w:t>
            </w:r>
          </w:p>
          <w:p w14:paraId="312F2B8C" w14:textId="77777777" w:rsidR="007414BA" w:rsidRPr="00620878" w:rsidRDefault="007414BA" w:rsidP="00B16A76">
            <w:pPr>
              <w:rPr>
                <w:rFonts w:asciiTheme="majorHAnsi" w:hAnsiTheme="majorHAnsi" w:cstheme="majorHAnsi"/>
                <w:b/>
                <w:bCs/>
              </w:rPr>
            </w:pPr>
            <w:r w:rsidRPr="00620878">
              <w:rPr>
                <w:rFonts w:asciiTheme="majorHAnsi" w:hAnsiTheme="majorHAnsi" w:cstheme="majorHAnsi"/>
                <w:b/>
                <w:bCs/>
              </w:rPr>
              <w:t>Jaeger</w:t>
            </w:r>
          </w:p>
          <w:p w14:paraId="4B830EE2" w14:textId="77777777" w:rsidR="007414BA" w:rsidRPr="00B8730B" w:rsidRDefault="007414BA" w:rsidP="00B16A76">
            <w:pPr>
              <w:rPr>
                <w:rFonts w:asciiTheme="majorHAnsi" w:hAnsiTheme="majorHAnsi" w:cstheme="majorHAnsi"/>
              </w:rPr>
            </w:pPr>
          </w:p>
          <w:p w14:paraId="79A66336" w14:textId="036A7EBA" w:rsidR="007414BA" w:rsidRPr="00620878" w:rsidRDefault="00357A76" w:rsidP="00AD0F64">
            <w:pPr>
              <w:rPr>
                <w:rFonts w:asciiTheme="majorHAnsi" w:hAnsiTheme="majorHAnsi" w:cstheme="majorHAnsi"/>
              </w:rPr>
            </w:pPr>
            <w:r w:rsidRPr="00620878">
              <w:rPr>
                <w:rFonts w:asciiTheme="majorHAnsi" w:hAnsiTheme="majorHAnsi" w:cstheme="majorHAnsi"/>
              </w:rPr>
              <w:t>“</w:t>
            </w:r>
            <w:r w:rsidR="007414BA" w:rsidRPr="00620878">
              <w:rPr>
                <w:rFonts w:asciiTheme="majorHAnsi" w:hAnsiTheme="majorHAnsi" w:cstheme="majorHAnsi"/>
              </w:rPr>
              <w:t>Caregivers expressed difficulty in gaining medical attention from both the mental health and police services, both of which failed to listen, provide guidance, or recognize the need for their relative’s hospitalization.</w:t>
            </w:r>
            <w:r w:rsidRPr="00620878">
              <w:rPr>
                <w:rFonts w:asciiTheme="majorHAnsi" w:hAnsiTheme="majorHAnsi" w:cstheme="majorHAnsi"/>
              </w:rPr>
              <w:t>”</w:t>
            </w:r>
          </w:p>
          <w:p w14:paraId="43E08F45" w14:textId="77777777" w:rsidR="007414BA" w:rsidRPr="00620878" w:rsidRDefault="007414BA" w:rsidP="007049D2">
            <w:pPr>
              <w:rPr>
                <w:rFonts w:asciiTheme="majorHAnsi" w:hAnsiTheme="majorHAnsi" w:cstheme="majorHAnsi"/>
                <w:b/>
                <w:bCs/>
              </w:rPr>
            </w:pPr>
            <w:r w:rsidRPr="00620878">
              <w:rPr>
                <w:rFonts w:asciiTheme="majorHAnsi" w:hAnsiTheme="majorHAnsi" w:cstheme="majorHAnsi"/>
                <w:b/>
                <w:bCs/>
              </w:rPr>
              <w:t>Ranieri</w:t>
            </w:r>
          </w:p>
          <w:p w14:paraId="66D49FE3" w14:textId="77777777" w:rsidR="008677E9" w:rsidRPr="00B8730B" w:rsidRDefault="008677E9" w:rsidP="007049D2">
            <w:pPr>
              <w:rPr>
                <w:rFonts w:asciiTheme="majorHAnsi" w:hAnsiTheme="majorHAnsi" w:cstheme="majorHAnsi"/>
              </w:rPr>
            </w:pPr>
          </w:p>
          <w:p w14:paraId="5AB23EA4" w14:textId="0E1F10EE" w:rsidR="004B4FE5" w:rsidRPr="00B8730B" w:rsidRDefault="004B4FE5" w:rsidP="007049D2">
            <w:pPr>
              <w:rPr>
                <w:rFonts w:asciiTheme="majorHAnsi" w:hAnsiTheme="majorHAnsi" w:cstheme="majorHAnsi"/>
              </w:rPr>
            </w:pPr>
            <w:r w:rsidRPr="00D76789">
              <w:rPr>
                <w:rFonts w:asciiTheme="majorHAnsi" w:hAnsiTheme="majorHAnsi" w:cstheme="majorHAnsi"/>
              </w:rPr>
              <w:t>“</w:t>
            </w:r>
            <w:r w:rsidRPr="00620878">
              <w:rPr>
                <w:rFonts w:asciiTheme="majorHAnsi" w:hAnsiTheme="majorHAnsi" w:cstheme="majorHAnsi"/>
              </w:rPr>
              <w:t>Another predominant theme was the importance of working in partnership with health care professionals.</w:t>
            </w:r>
            <w:r w:rsidR="00D76789">
              <w:rPr>
                <w:rFonts w:asciiTheme="majorHAnsi" w:hAnsiTheme="majorHAnsi" w:cstheme="majorHAnsi"/>
              </w:rPr>
              <w:t>”</w:t>
            </w:r>
          </w:p>
          <w:p w14:paraId="55B6856F" w14:textId="7A7443D2" w:rsidR="008677E9" w:rsidRPr="00620878" w:rsidRDefault="008677E9" w:rsidP="007049D2">
            <w:pPr>
              <w:rPr>
                <w:rFonts w:asciiTheme="majorHAnsi" w:hAnsiTheme="majorHAnsi" w:cstheme="majorHAnsi"/>
                <w:b/>
                <w:bCs/>
              </w:rPr>
            </w:pPr>
            <w:r w:rsidRPr="00620878">
              <w:rPr>
                <w:rFonts w:asciiTheme="majorHAnsi" w:hAnsiTheme="majorHAnsi" w:cstheme="majorHAnsi"/>
                <w:b/>
                <w:bCs/>
              </w:rPr>
              <w:t>Wyder</w:t>
            </w:r>
          </w:p>
        </w:tc>
      </w:tr>
      <w:tr w:rsidR="00823D3E" w:rsidRPr="00C759DE" w14:paraId="48650072" w14:textId="77777777" w:rsidTr="00D32AA0">
        <w:trPr>
          <w:gridAfter w:val="1"/>
          <w:wAfter w:w="29" w:type="dxa"/>
        </w:trPr>
        <w:tc>
          <w:tcPr>
            <w:tcW w:w="1521" w:type="dxa"/>
            <w:shd w:val="clear" w:color="auto" w:fill="D9E2F3" w:themeFill="accent1" w:themeFillTint="33"/>
          </w:tcPr>
          <w:p w14:paraId="2609392B" w14:textId="77777777" w:rsidR="00823D3E" w:rsidRPr="00DD0B9F" w:rsidRDefault="007C29F7" w:rsidP="007049D2">
            <w:pPr>
              <w:rPr>
                <w:rFonts w:asciiTheme="majorHAnsi" w:hAnsiTheme="majorHAnsi" w:cstheme="majorHAnsi"/>
                <w:b/>
                <w:bCs/>
              </w:rPr>
            </w:pPr>
            <w:r w:rsidRPr="00DD0B9F">
              <w:rPr>
                <w:rFonts w:asciiTheme="majorHAnsi" w:hAnsiTheme="majorHAnsi" w:cstheme="majorHAnsi"/>
                <w:b/>
                <w:bCs/>
              </w:rPr>
              <w:t>Mediation</w:t>
            </w:r>
          </w:p>
          <w:p w14:paraId="0EA547FD" w14:textId="7567AEAD" w:rsidR="007C29F7" w:rsidRPr="00CF1CBB" w:rsidRDefault="007C29F7" w:rsidP="007049D2">
            <w:pPr>
              <w:rPr>
                <w:rFonts w:asciiTheme="majorHAnsi" w:hAnsiTheme="majorHAnsi" w:cstheme="majorHAnsi"/>
                <w:b/>
                <w:bCs/>
              </w:rPr>
            </w:pPr>
            <w:r w:rsidRPr="00DD0B9F">
              <w:rPr>
                <w:rFonts w:asciiTheme="majorHAnsi" w:hAnsiTheme="majorHAnsi" w:cstheme="majorHAnsi"/>
                <w:b/>
                <w:bCs/>
              </w:rPr>
              <w:t>(NEW)</w:t>
            </w:r>
          </w:p>
        </w:tc>
        <w:tc>
          <w:tcPr>
            <w:tcW w:w="1783" w:type="dxa"/>
            <w:gridSpan w:val="2"/>
          </w:tcPr>
          <w:p w14:paraId="57027C83" w14:textId="77777777" w:rsidR="000B72C2" w:rsidRPr="009868A4" w:rsidRDefault="000B72C2" w:rsidP="003B1601">
            <w:pPr>
              <w:rPr>
                <w:rFonts w:asciiTheme="majorHAnsi" w:hAnsiTheme="majorHAnsi" w:cstheme="majorHAnsi"/>
              </w:rPr>
            </w:pPr>
            <w:r w:rsidRPr="009868A4">
              <w:rPr>
                <w:rFonts w:asciiTheme="majorHAnsi" w:hAnsiTheme="majorHAnsi" w:cstheme="majorHAnsi"/>
              </w:rPr>
              <w:t>3 studies</w:t>
            </w:r>
          </w:p>
          <w:p w14:paraId="0F1F54C9" w14:textId="6E4E904B" w:rsidR="003B1601" w:rsidRPr="009868A4" w:rsidRDefault="003B1601" w:rsidP="003B1601">
            <w:pPr>
              <w:rPr>
                <w:rFonts w:asciiTheme="majorHAnsi" w:hAnsiTheme="majorHAnsi" w:cstheme="majorHAnsi"/>
              </w:rPr>
            </w:pPr>
            <w:r w:rsidRPr="009868A4">
              <w:rPr>
                <w:rFonts w:asciiTheme="majorHAnsi" w:hAnsiTheme="majorHAnsi" w:cstheme="majorHAnsi"/>
              </w:rPr>
              <w:t>Jaeger 2019</w:t>
            </w:r>
          </w:p>
          <w:p w14:paraId="6C616920" w14:textId="77777777" w:rsidR="00823D3E" w:rsidRPr="009868A4" w:rsidRDefault="003B1601" w:rsidP="003B1601">
            <w:pPr>
              <w:rPr>
                <w:rFonts w:asciiTheme="majorHAnsi" w:hAnsiTheme="majorHAnsi" w:cstheme="majorHAnsi"/>
              </w:rPr>
            </w:pPr>
            <w:r w:rsidRPr="009868A4">
              <w:rPr>
                <w:rFonts w:asciiTheme="majorHAnsi" w:hAnsiTheme="majorHAnsi" w:cstheme="majorHAnsi"/>
              </w:rPr>
              <w:t>Wyder 2018</w:t>
            </w:r>
          </w:p>
          <w:p w14:paraId="75C7696F" w14:textId="2B1648E3" w:rsidR="003B1601" w:rsidRPr="009868A4" w:rsidRDefault="003B1601" w:rsidP="00CF1CBB">
            <w:pPr>
              <w:rPr>
                <w:rFonts w:asciiTheme="majorHAnsi" w:hAnsiTheme="majorHAnsi" w:cstheme="majorHAnsi"/>
                <w:b/>
                <w:bCs/>
              </w:rPr>
            </w:pPr>
            <w:r w:rsidRPr="009868A4">
              <w:rPr>
                <w:rFonts w:asciiTheme="majorHAnsi" w:hAnsiTheme="majorHAnsi" w:cstheme="majorHAnsi"/>
              </w:rPr>
              <w:t>Dixon 2022</w:t>
            </w:r>
          </w:p>
        </w:tc>
        <w:tc>
          <w:tcPr>
            <w:tcW w:w="5443" w:type="dxa"/>
          </w:tcPr>
          <w:p w14:paraId="7E24ADD3" w14:textId="48D62814" w:rsidR="00926AD8" w:rsidRPr="009868A4" w:rsidRDefault="000B469E" w:rsidP="00051DE6">
            <w:pPr>
              <w:rPr>
                <w:rFonts w:asciiTheme="majorHAnsi" w:hAnsiTheme="majorHAnsi" w:cstheme="majorHAnsi"/>
              </w:rPr>
            </w:pPr>
            <w:r w:rsidRPr="009868A4">
              <w:rPr>
                <w:rFonts w:asciiTheme="majorHAnsi" w:hAnsiTheme="majorHAnsi" w:cstheme="majorHAnsi"/>
              </w:rPr>
              <w:t xml:space="preserve">Some carers </w:t>
            </w:r>
            <w:r w:rsidR="004F18A2">
              <w:rPr>
                <w:rFonts w:asciiTheme="majorHAnsi" w:hAnsiTheme="majorHAnsi" w:cstheme="majorHAnsi"/>
              </w:rPr>
              <w:t xml:space="preserve">in recent studies </w:t>
            </w:r>
            <w:r w:rsidRPr="009868A4">
              <w:rPr>
                <w:rFonts w:asciiTheme="majorHAnsi" w:hAnsiTheme="majorHAnsi" w:cstheme="majorHAnsi"/>
              </w:rPr>
              <w:t xml:space="preserve">described mediating between the person they care for and health professionals. </w:t>
            </w:r>
            <w:r w:rsidR="00926AD8" w:rsidRPr="00926AD8">
              <w:rPr>
                <w:rFonts w:asciiTheme="majorHAnsi" w:hAnsiTheme="majorHAnsi" w:cstheme="majorHAnsi"/>
              </w:rPr>
              <w:t xml:space="preserve">Carers who did not believe that their family members were safe in hospital felt that they had to actively advocate on their behalf. Carers took an intermediary role when the relatives refused to speak directly to hospital staff. Carers formally identified as </w:t>
            </w:r>
            <w:r w:rsidR="00926AD8" w:rsidRPr="00926AD8">
              <w:rPr>
                <w:rFonts w:asciiTheme="majorHAnsi" w:hAnsiTheme="majorHAnsi" w:cstheme="majorHAnsi"/>
              </w:rPr>
              <w:lastRenderedPageBreak/>
              <w:t>Nearest Relative found themselves torn between honest communication with health professionals and loyalty to their family members’ wishes.</w:t>
            </w:r>
          </w:p>
        </w:tc>
        <w:tc>
          <w:tcPr>
            <w:tcW w:w="5772" w:type="dxa"/>
          </w:tcPr>
          <w:p w14:paraId="25B7899A" w14:textId="71C4DDC1" w:rsidR="00A61230" w:rsidRPr="009868A4" w:rsidRDefault="008633BB" w:rsidP="00A61230">
            <w:pPr>
              <w:rPr>
                <w:rFonts w:asciiTheme="majorHAnsi" w:hAnsiTheme="majorHAnsi" w:cstheme="majorHAnsi"/>
              </w:rPr>
            </w:pPr>
            <w:r w:rsidRPr="009868A4">
              <w:rPr>
                <w:rFonts w:asciiTheme="majorHAnsi" w:hAnsiTheme="majorHAnsi" w:cstheme="majorHAnsi"/>
              </w:rPr>
              <w:lastRenderedPageBreak/>
              <w:t>“</w:t>
            </w:r>
            <w:r w:rsidR="00A61230" w:rsidRPr="009868A4">
              <w:rPr>
                <w:rFonts w:asciiTheme="majorHAnsi" w:hAnsiTheme="majorHAnsi" w:cstheme="majorHAnsi"/>
              </w:rPr>
              <w:t>Others took on a mediating role between their family member who refused to speak and the professionals by translating the perspectives of each side to the other, in order to strengthen cooperation between the two.</w:t>
            </w:r>
            <w:r w:rsidRPr="009868A4">
              <w:rPr>
                <w:rFonts w:asciiTheme="majorHAnsi" w:hAnsiTheme="majorHAnsi" w:cstheme="majorHAnsi"/>
              </w:rPr>
              <w:t>”</w:t>
            </w:r>
          </w:p>
          <w:p w14:paraId="40EFCF17" w14:textId="60EFCBF9" w:rsidR="00E325A5" w:rsidRPr="009868A4" w:rsidRDefault="00E325A5" w:rsidP="00A61230">
            <w:pPr>
              <w:rPr>
                <w:rFonts w:asciiTheme="majorHAnsi" w:hAnsiTheme="majorHAnsi" w:cstheme="majorHAnsi"/>
                <w:b/>
                <w:bCs/>
              </w:rPr>
            </w:pPr>
            <w:r w:rsidRPr="009868A4">
              <w:rPr>
                <w:rFonts w:asciiTheme="majorHAnsi" w:hAnsiTheme="majorHAnsi" w:cstheme="majorHAnsi"/>
                <w:b/>
                <w:bCs/>
              </w:rPr>
              <w:t>Jaeger</w:t>
            </w:r>
          </w:p>
          <w:p w14:paraId="252FCBA8" w14:textId="77777777" w:rsidR="00D03DD6" w:rsidRPr="009868A4" w:rsidRDefault="00D03DD6" w:rsidP="00A61230">
            <w:pPr>
              <w:rPr>
                <w:rFonts w:asciiTheme="majorHAnsi" w:hAnsiTheme="majorHAnsi" w:cstheme="majorHAnsi"/>
                <w:b/>
                <w:bCs/>
              </w:rPr>
            </w:pPr>
          </w:p>
          <w:p w14:paraId="7E2C3924" w14:textId="192410E2" w:rsidR="0070192A" w:rsidRPr="009868A4" w:rsidRDefault="0070192A" w:rsidP="0070192A">
            <w:pPr>
              <w:rPr>
                <w:rFonts w:asciiTheme="majorHAnsi" w:hAnsiTheme="majorHAnsi" w:cstheme="majorHAnsi"/>
              </w:rPr>
            </w:pPr>
            <w:r w:rsidRPr="009868A4">
              <w:rPr>
                <w:rFonts w:asciiTheme="majorHAnsi" w:hAnsiTheme="majorHAnsi" w:cstheme="majorHAnsi"/>
              </w:rPr>
              <w:lastRenderedPageBreak/>
              <w:t>“</w:t>
            </w:r>
            <w:r w:rsidRPr="009868A4">
              <w:rPr>
                <w:rFonts w:asciiTheme="majorHAnsi" w:hAnsiTheme="majorHAnsi" w:cstheme="majorHAnsi"/>
                <w:i/>
                <w:iCs/>
              </w:rPr>
              <w:t>With my mum, because my mum’s very paranoid...whenever I go to meetings and things, she says, don’t say anything to the doctors to make me stay here longer...And I would say it [the N</w:t>
            </w:r>
            <w:r w:rsidR="00000F27" w:rsidRPr="009868A4">
              <w:rPr>
                <w:rFonts w:asciiTheme="majorHAnsi" w:hAnsiTheme="majorHAnsi" w:cstheme="majorHAnsi"/>
                <w:i/>
                <w:iCs/>
              </w:rPr>
              <w:t xml:space="preserve">earest </w:t>
            </w:r>
            <w:r w:rsidRPr="009868A4">
              <w:rPr>
                <w:rFonts w:asciiTheme="majorHAnsi" w:hAnsiTheme="majorHAnsi" w:cstheme="majorHAnsi"/>
                <w:i/>
                <w:iCs/>
              </w:rPr>
              <w:t>R</w:t>
            </w:r>
            <w:r w:rsidR="00000F27" w:rsidRPr="009868A4">
              <w:rPr>
                <w:rFonts w:asciiTheme="majorHAnsi" w:hAnsiTheme="majorHAnsi" w:cstheme="majorHAnsi"/>
                <w:i/>
                <w:iCs/>
              </w:rPr>
              <w:t>elative</w:t>
            </w:r>
            <w:r w:rsidRPr="009868A4">
              <w:rPr>
                <w:rFonts w:asciiTheme="majorHAnsi" w:hAnsiTheme="majorHAnsi" w:cstheme="majorHAnsi"/>
                <w:i/>
                <w:iCs/>
              </w:rPr>
              <w:t xml:space="preserve"> role] puts me in an awkward position, because as much as I hate to see my Mum in hospital, equally I would not want her to come out before she was ready and then have to go in again</w:t>
            </w:r>
            <w:r w:rsidRPr="009868A4">
              <w:rPr>
                <w:rFonts w:asciiTheme="majorHAnsi" w:hAnsiTheme="majorHAnsi" w:cstheme="majorHAnsi"/>
              </w:rPr>
              <w:t xml:space="preserve"> (Participant 3).</w:t>
            </w:r>
            <w:r w:rsidR="00357A76" w:rsidRPr="009868A4">
              <w:rPr>
                <w:rFonts w:asciiTheme="majorHAnsi" w:hAnsiTheme="majorHAnsi" w:cstheme="majorHAnsi"/>
              </w:rPr>
              <w:t>”</w:t>
            </w:r>
          </w:p>
          <w:p w14:paraId="602D6412" w14:textId="0B744BEC" w:rsidR="00D03DD6" w:rsidRPr="009868A4" w:rsidRDefault="0070192A" w:rsidP="00A61230">
            <w:pPr>
              <w:rPr>
                <w:rFonts w:asciiTheme="majorHAnsi" w:hAnsiTheme="majorHAnsi" w:cstheme="majorHAnsi"/>
                <w:b/>
                <w:bCs/>
              </w:rPr>
            </w:pPr>
            <w:r w:rsidRPr="009868A4">
              <w:rPr>
                <w:rFonts w:asciiTheme="majorHAnsi" w:hAnsiTheme="majorHAnsi" w:cstheme="majorHAnsi"/>
                <w:b/>
                <w:bCs/>
              </w:rPr>
              <w:t>Dixon</w:t>
            </w:r>
          </w:p>
        </w:tc>
      </w:tr>
      <w:tr w:rsidR="00823D3E" w:rsidRPr="00C759DE" w14:paraId="61EAA5C0" w14:textId="77777777" w:rsidTr="00D32AA0">
        <w:trPr>
          <w:gridAfter w:val="1"/>
          <w:wAfter w:w="29" w:type="dxa"/>
        </w:trPr>
        <w:tc>
          <w:tcPr>
            <w:tcW w:w="1521" w:type="dxa"/>
            <w:shd w:val="clear" w:color="auto" w:fill="D9E2F3" w:themeFill="accent1" w:themeFillTint="33"/>
          </w:tcPr>
          <w:p w14:paraId="305C8D3A" w14:textId="7373C7C5" w:rsidR="00823D3E" w:rsidRPr="00DD0B9F" w:rsidRDefault="003B1601" w:rsidP="007049D2">
            <w:pPr>
              <w:rPr>
                <w:rFonts w:asciiTheme="majorHAnsi" w:hAnsiTheme="majorHAnsi" w:cstheme="majorHAnsi"/>
                <w:b/>
                <w:bCs/>
              </w:rPr>
            </w:pPr>
            <w:r w:rsidRPr="00DD0B9F">
              <w:rPr>
                <w:rFonts w:asciiTheme="majorHAnsi" w:hAnsiTheme="majorHAnsi" w:cstheme="majorHAnsi"/>
                <w:b/>
                <w:bCs/>
              </w:rPr>
              <w:lastRenderedPageBreak/>
              <w:t>Family relationships</w:t>
            </w:r>
          </w:p>
        </w:tc>
        <w:tc>
          <w:tcPr>
            <w:tcW w:w="1783" w:type="dxa"/>
            <w:gridSpan w:val="2"/>
          </w:tcPr>
          <w:p w14:paraId="3D205A33" w14:textId="77777777" w:rsidR="000B72C2" w:rsidRPr="009868A4" w:rsidRDefault="000B72C2" w:rsidP="007049D2">
            <w:pPr>
              <w:rPr>
                <w:rFonts w:asciiTheme="majorHAnsi" w:hAnsiTheme="majorHAnsi" w:cstheme="majorHAnsi"/>
              </w:rPr>
            </w:pPr>
            <w:r w:rsidRPr="009868A4">
              <w:rPr>
                <w:rFonts w:asciiTheme="majorHAnsi" w:hAnsiTheme="majorHAnsi" w:cstheme="majorHAnsi"/>
              </w:rPr>
              <w:t>4 studies</w:t>
            </w:r>
          </w:p>
          <w:p w14:paraId="0A397ADC" w14:textId="2DD7713F" w:rsidR="00823D3E" w:rsidRPr="009868A4" w:rsidRDefault="00C5389D" w:rsidP="007049D2">
            <w:pPr>
              <w:rPr>
                <w:rFonts w:asciiTheme="majorHAnsi" w:hAnsiTheme="majorHAnsi" w:cstheme="majorHAnsi"/>
              </w:rPr>
            </w:pPr>
            <w:r w:rsidRPr="009868A4">
              <w:rPr>
                <w:rFonts w:asciiTheme="majorHAnsi" w:hAnsiTheme="majorHAnsi" w:cstheme="majorHAnsi"/>
              </w:rPr>
              <w:t>Dixon</w:t>
            </w:r>
            <w:r w:rsidR="00E56367" w:rsidRPr="009868A4">
              <w:rPr>
                <w:rFonts w:asciiTheme="majorHAnsi" w:hAnsiTheme="majorHAnsi" w:cstheme="majorHAnsi"/>
              </w:rPr>
              <w:t xml:space="preserve"> 2022</w:t>
            </w:r>
          </w:p>
          <w:p w14:paraId="4B11FA01" w14:textId="353A5FD1" w:rsidR="00C5389D" w:rsidRPr="009868A4" w:rsidRDefault="00C5389D" w:rsidP="007049D2">
            <w:pPr>
              <w:rPr>
                <w:rFonts w:asciiTheme="majorHAnsi" w:hAnsiTheme="majorHAnsi" w:cstheme="majorHAnsi"/>
              </w:rPr>
            </w:pPr>
            <w:r w:rsidRPr="009868A4">
              <w:rPr>
                <w:rFonts w:asciiTheme="majorHAnsi" w:hAnsiTheme="majorHAnsi" w:cstheme="majorHAnsi"/>
              </w:rPr>
              <w:t>Jaeger</w:t>
            </w:r>
            <w:r w:rsidR="00E56367" w:rsidRPr="009868A4">
              <w:rPr>
                <w:rFonts w:asciiTheme="majorHAnsi" w:hAnsiTheme="majorHAnsi" w:cstheme="majorHAnsi"/>
              </w:rPr>
              <w:t xml:space="preserve"> 2019</w:t>
            </w:r>
          </w:p>
          <w:p w14:paraId="588B6464" w14:textId="5CD3A5CA" w:rsidR="00C5389D" w:rsidRPr="009868A4" w:rsidRDefault="00C5389D" w:rsidP="007049D2">
            <w:pPr>
              <w:rPr>
                <w:rFonts w:asciiTheme="majorHAnsi" w:hAnsiTheme="majorHAnsi" w:cstheme="majorHAnsi"/>
              </w:rPr>
            </w:pPr>
            <w:r w:rsidRPr="009868A4">
              <w:rPr>
                <w:rFonts w:asciiTheme="majorHAnsi" w:hAnsiTheme="majorHAnsi" w:cstheme="majorHAnsi"/>
              </w:rPr>
              <w:t>Ranieri</w:t>
            </w:r>
            <w:r w:rsidR="00E56367" w:rsidRPr="009868A4">
              <w:rPr>
                <w:rFonts w:asciiTheme="majorHAnsi" w:hAnsiTheme="majorHAnsi" w:cstheme="majorHAnsi"/>
              </w:rPr>
              <w:t xml:space="preserve"> 2018</w:t>
            </w:r>
          </w:p>
          <w:p w14:paraId="69A2C94D" w14:textId="259649CA" w:rsidR="00C5389D" w:rsidRPr="009868A4" w:rsidRDefault="00C5389D" w:rsidP="007049D2">
            <w:pPr>
              <w:rPr>
                <w:rFonts w:asciiTheme="majorHAnsi" w:hAnsiTheme="majorHAnsi" w:cstheme="majorHAnsi"/>
                <w:b/>
                <w:bCs/>
              </w:rPr>
            </w:pPr>
            <w:r w:rsidRPr="009868A4">
              <w:rPr>
                <w:rFonts w:asciiTheme="majorHAnsi" w:hAnsiTheme="majorHAnsi" w:cstheme="majorHAnsi"/>
              </w:rPr>
              <w:t>Yu 2022</w:t>
            </w:r>
          </w:p>
        </w:tc>
        <w:tc>
          <w:tcPr>
            <w:tcW w:w="5443" w:type="dxa"/>
          </w:tcPr>
          <w:p w14:paraId="70126757" w14:textId="17F37262" w:rsidR="00004BC6" w:rsidRDefault="00004BC6" w:rsidP="00004BC6">
            <w:pPr>
              <w:rPr>
                <w:rFonts w:asciiTheme="majorHAnsi" w:hAnsiTheme="majorHAnsi" w:cstheme="majorHAnsi"/>
              </w:rPr>
            </w:pPr>
            <w:r w:rsidRPr="00004BC6">
              <w:rPr>
                <w:rFonts w:asciiTheme="majorHAnsi" w:hAnsiTheme="majorHAnsi" w:cstheme="majorHAnsi"/>
              </w:rPr>
              <w:t>In the previous review, carers described the breakdown of relationships</w:t>
            </w:r>
            <w:r w:rsidR="00140231">
              <w:rPr>
                <w:rFonts w:asciiTheme="majorHAnsi" w:hAnsiTheme="majorHAnsi" w:cstheme="majorHAnsi"/>
              </w:rPr>
              <w:t xml:space="preserve"> with the </w:t>
            </w:r>
            <w:r w:rsidR="00914B2B">
              <w:rPr>
                <w:rFonts w:asciiTheme="majorHAnsi" w:hAnsiTheme="majorHAnsi" w:cstheme="majorHAnsi"/>
              </w:rPr>
              <w:t>people</w:t>
            </w:r>
            <w:r w:rsidR="00140231">
              <w:rPr>
                <w:rFonts w:asciiTheme="majorHAnsi" w:hAnsiTheme="majorHAnsi" w:cstheme="majorHAnsi"/>
              </w:rPr>
              <w:t xml:space="preserve"> they care for</w:t>
            </w:r>
            <w:r w:rsidRPr="00004BC6">
              <w:rPr>
                <w:rFonts w:asciiTheme="majorHAnsi" w:hAnsiTheme="majorHAnsi" w:cstheme="majorHAnsi"/>
              </w:rPr>
              <w:t xml:space="preserve"> following detention. </w:t>
            </w:r>
            <w:r w:rsidR="00A26418" w:rsidRPr="009868A4">
              <w:rPr>
                <w:rFonts w:asciiTheme="majorHAnsi" w:hAnsiTheme="majorHAnsi" w:cstheme="majorHAnsi"/>
              </w:rPr>
              <w:t xml:space="preserve">In many cases </w:t>
            </w:r>
            <w:r w:rsidR="00914B2B">
              <w:rPr>
                <w:rFonts w:asciiTheme="majorHAnsi" w:hAnsiTheme="majorHAnsi" w:cstheme="majorHAnsi"/>
              </w:rPr>
              <w:t>service users</w:t>
            </w:r>
            <w:r w:rsidR="00A26418" w:rsidRPr="009868A4">
              <w:rPr>
                <w:rFonts w:asciiTheme="majorHAnsi" w:hAnsiTheme="majorHAnsi" w:cstheme="majorHAnsi"/>
              </w:rPr>
              <w:t xml:space="preserve"> blamed carers for their detention and felt betrayed.</w:t>
            </w:r>
            <w:r w:rsidR="009D0DE3">
              <w:t xml:space="preserve"> </w:t>
            </w:r>
            <w:r w:rsidRPr="00004BC6">
              <w:rPr>
                <w:rFonts w:asciiTheme="majorHAnsi" w:hAnsiTheme="majorHAnsi" w:cstheme="majorHAnsi"/>
              </w:rPr>
              <w:t>Relationships needed to be renegotiated and trust regained</w:t>
            </w:r>
            <w:r w:rsidR="00DF6D78">
              <w:rPr>
                <w:rFonts w:asciiTheme="majorHAnsi" w:hAnsiTheme="majorHAnsi" w:cstheme="majorHAnsi"/>
              </w:rPr>
              <w:t>.</w:t>
            </w:r>
            <w:r w:rsidRPr="00004BC6">
              <w:rPr>
                <w:rFonts w:asciiTheme="majorHAnsi" w:hAnsiTheme="majorHAnsi" w:cstheme="majorHAnsi"/>
              </w:rPr>
              <w:t xml:space="preserve"> There was a reduction in contact during admission and geographical distance hampered visits. Young carers’ felt the loss of being with a loved parent or sibling. </w:t>
            </w:r>
          </w:p>
          <w:p w14:paraId="17D239A4" w14:textId="77777777" w:rsidR="00DF6D78" w:rsidRDefault="00DF6D78" w:rsidP="00004BC6">
            <w:pPr>
              <w:rPr>
                <w:rFonts w:asciiTheme="majorHAnsi" w:hAnsiTheme="majorHAnsi" w:cstheme="majorHAnsi"/>
              </w:rPr>
            </w:pPr>
          </w:p>
          <w:p w14:paraId="77EEA8DA" w14:textId="71885FDB" w:rsidR="00004BC6" w:rsidRDefault="00004BC6" w:rsidP="00004BC6">
            <w:pPr>
              <w:rPr>
                <w:rFonts w:asciiTheme="majorHAnsi" w:hAnsiTheme="majorHAnsi" w:cstheme="majorHAnsi"/>
              </w:rPr>
            </w:pPr>
            <w:r w:rsidRPr="00004BC6">
              <w:rPr>
                <w:rFonts w:asciiTheme="majorHAnsi" w:hAnsiTheme="majorHAnsi" w:cstheme="majorHAnsi"/>
              </w:rPr>
              <w:t>Recent studies similarly report relationships between carers and service users breaking down following admission, including rejection, mistrust, losing touch, or cutting off contact from either side. Recent studies also described conflicts between guardians or with other family members.</w:t>
            </w:r>
          </w:p>
          <w:p w14:paraId="4EFDCCB7" w14:textId="77777777" w:rsidR="00F07E03" w:rsidRPr="009868A4" w:rsidRDefault="00F07E03" w:rsidP="00AD133D">
            <w:pPr>
              <w:rPr>
                <w:rFonts w:asciiTheme="majorHAnsi" w:hAnsiTheme="majorHAnsi" w:cstheme="majorHAnsi"/>
              </w:rPr>
            </w:pPr>
          </w:p>
          <w:p w14:paraId="25118A02" w14:textId="59ADEC0B" w:rsidR="00C7670B" w:rsidRPr="004908F6" w:rsidRDefault="009E5736" w:rsidP="004908F6">
            <w:pPr>
              <w:spacing w:line="257" w:lineRule="auto"/>
              <w:rPr>
                <w:rFonts w:asciiTheme="majorHAnsi" w:eastAsia="Calibri Light" w:hAnsiTheme="majorHAnsi" w:cstheme="majorHAnsi"/>
              </w:rPr>
            </w:pPr>
            <w:r w:rsidRPr="009868A4">
              <w:rPr>
                <w:rFonts w:asciiTheme="majorHAnsi" w:eastAsia="Calibri Light" w:hAnsiTheme="majorHAnsi" w:cstheme="majorHAnsi"/>
              </w:rPr>
              <w:t>In England, no carer participant with the role of Nearest Relative</w:t>
            </w:r>
            <w:r w:rsidRPr="009868A4">
              <w:rPr>
                <w:rFonts w:asciiTheme="majorHAnsi" w:eastAsia="Calibri Light" w:hAnsiTheme="majorHAnsi" w:cstheme="majorHAnsi"/>
                <w:vertAlign w:val="superscript"/>
              </w:rPr>
              <w:t xml:space="preserve"> </w:t>
            </w:r>
            <w:r w:rsidRPr="009868A4">
              <w:rPr>
                <w:rFonts w:asciiTheme="majorHAnsi" w:eastAsia="Calibri Light" w:hAnsiTheme="majorHAnsi" w:cstheme="majorHAnsi"/>
              </w:rPr>
              <w:t>thought that the role should be given to anyone outside the family, even if their relationship was not a close one.</w:t>
            </w:r>
          </w:p>
        </w:tc>
        <w:tc>
          <w:tcPr>
            <w:tcW w:w="5772" w:type="dxa"/>
          </w:tcPr>
          <w:p w14:paraId="7CFBA0E8" w14:textId="486C5F87" w:rsidR="003D3568" w:rsidRPr="009868A4" w:rsidRDefault="00955C82" w:rsidP="00E159AC">
            <w:pPr>
              <w:rPr>
                <w:rFonts w:asciiTheme="majorHAnsi" w:hAnsiTheme="majorHAnsi" w:cstheme="majorHAnsi"/>
              </w:rPr>
            </w:pPr>
            <w:r w:rsidRPr="009868A4">
              <w:rPr>
                <w:rFonts w:asciiTheme="majorHAnsi" w:hAnsiTheme="majorHAnsi" w:cstheme="majorHAnsi"/>
              </w:rPr>
              <w:t>“</w:t>
            </w:r>
            <w:r w:rsidR="00C41534">
              <w:rPr>
                <w:rFonts w:asciiTheme="majorHAnsi" w:hAnsiTheme="majorHAnsi" w:cstheme="majorHAnsi"/>
                <w:lang w:val="en-US"/>
              </w:rPr>
              <w:t>…</w:t>
            </w:r>
            <w:r w:rsidR="00D232A9" w:rsidRPr="009868A4">
              <w:rPr>
                <w:rFonts w:asciiTheme="majorHAnsi" w:hAnsiTheme="majorHAnsi" w:cstheme="majorHAnsi"/>
                <w:lang w:val="en-US"/>
              </w:rPr>
              <w:t xml:space="preserve"> many citing a breakdown in communication following admission. When admission was led by someone external to the family, families expressed relief over a prevented rupture in their relationship with the service user.</w:t>
            </w:r>
            <w:r w:rsidRPr="009868A4">
              <w:rPr>
                <w:rFonts w:asciiTheme="majorHAnsi" w:hAnsiTheme="majorHAnsi" w:cstheme="majorHAnsi"/>
                <w:lang w:val="en-US"/>
              </w:rPr>
              <w:t>”</w:t>
            </w:r>
          </w:p>
          <w:p w14:paraId="2D7820BF" w14:textId="77777777" w:rsidR="00D232A9" w:rsidRDefault="00D232A9" w:rsidP="00E159AC">
            <w:pPr>
              <w:rPr>
                <w:rFonts w:asciiTheme="majorHAnsi" w:hAnsiTheme="majorHAnsi" w:cstheme="majorHAnsi"/>
                <w:b/>
                <w:bCs/>
              </w:rPr>
            </w:pPr>
            <w:r w:rsidRPr="009868A4">
              <w:rPr>
                <w:rFonts w:asciiTheme="majorHAnsi" w:hAnsiTheme="majorHAnsi" w:cstheme="majorHAnsi"/>
                <w:b/>
                <w:bCs/>
              </w:rPr>
              <w:t>Ranieri</w:t>
            </w:r>
          </w:p>
          <w:p w14:paraId="20925D32" w14:textId="77777777" w:rsidR="00C41534" w:rsidRPr="009868A4" w:rsidRDefault="00C41534" w:rsidP="00E159AC">
            <w:pPr>
              <w:rPr>
                <w:rFonts w:asciiTheme="majorHAnsi" w:hAnsiTheme="majorHAnsi" w:cstheme="majorHAnsi"/>
                <w:b/>
                <w:bCs/>
              </w:rPr>
            </w:pPr>
          </w:p>
          <w:p w14:paraId="30713E3D" w14:textId="1A06CC6D" w:rsidR="00536344" w:rsidRPr="009868A4" w:rsidRDefault="00955C82" w:rsidP="00E159AC">
            <w:pPr>
              <w:rPr>
                <w:rFonts w:asciiTheme="majorHAnsi" w:hAnsiTheme="majorHAnsi" w:cstheme="majorHAnsi"/>
                <w:lang w:val="en-US"/>
              </w:rPr>
            </w:pPr>
            <w:r w:rsidRPr="009868A4">
              <w:rPr>
                <w:rFonts w:asciiTheme="majorHAnsi" w:hAnsiTheme="majorHAnsi" w:cstheme="majorHAnsi"/>
                <w:sz w:val="24"/>
                <w:szCs w:val="24"/>
              </w:rPr>
              <w:t>“</w:t>
            </w:r>
            <w:r w:rsidR="00536344" w:rsidRPr="00E159AC">
              <w:rPr>
                <w:rFonts w:asciiTheme="majorHAnsi" w:hAnsiTheme="majorHAnsi" w:cstheme="majorHAnsi"/>
                <w:lang w:val="en-US"/>
              </w:rPr>
              <w:t xml:space="preserve">In </w:t>
            </w:r>
            <w:r w:rsidR="00536344" w:rsidRPr="009868A4">
              <w:rPr>
                <w:rFonts w:asciiTheme="majorHAnsi" w:hAnsiTheme="majorHAnsi" w:cstheme="majorHAnsi"/>
                <w:lang w:val="en-US"/>
              </w:rPr>
              <w:t>some instances, N</w:t>
            </w:r>
            <w:r w:rsidR="00033734" w:rsidRPr="009868A4">
              <w:rPr>
                <w:rFonts w:asciiTheme="majorHAnsi" w:hAnsiTheme="majorHAnsi" w:cstheme="majorHAnsi"/>
                <w:lang w:val="en-US"/>
              </w:rPr>
              <w:t xml:space="preserve">earest </w:t>
            </w:r>
            <w:r w:rsidR="00536344" w:rsidRPr="009868A4">
              <w:rPr>
                <w:rFonts w:asciiTheme="majorHAnsi" w:hAnsiTheme="majorHAnsi" w:cstheme="majorHAnsi"/>
                <w:lang w:val="en-US"/>
              </w:rPr>
              <w:t>R</w:t>
            </w:r>
            <w:r w:rsidR="00033734" w:rsidRPr="009868A4">
              <w:rPr>
                <w:rFonts w:asciiTheme="majorHAnsi" w:hAnsiTheme="majorHAnsi" w:cstheme="majorHAnsi"/>
                <w:lang w:val="en-US"/>
              </w:rPr>
              <w:t>elatives</w:t>
            </w:r>
            <w:r w:rsidR="00536344" w:rsidRPr="009868A4">
              <w:rPr>
                <w:rFonts w:asciiTheme="majorHAnsi" w:hAnsiTheme="majorHAnsi" w:cstheme="majorHAnsi"/>
                <w:lang w:val="en-US"/>
              </w:rPr>
              <w:t xml:space="preserve"> identified that a close relationship with the person was not important. For example, when Participant 5 was asked whether the N</w:t>
            </w:r>
            <w:r w:rsidR="00A27467">
              <w:rPr>
                <w:rFonts w:asciiTheme="majorHAnsi" w:hAnsiTheme="majorHAnsi" w:cstheme="majorHAnsi"/>
                <w:lang w:val="en-US"/>
              </w:rPr>
              <w:t xml:space="preserve">earest Relative </w:t>
            </w:r>
            <w:r w:rsidR="00536344" w:rsidRPr="009868A4">
              <w:rPr>
                <w:rFonts w:asciiTheme="majorHAnsi" w:hAnsiTheme="majorHAnsi" w:cstheme="majorHAnsi"/>
                <w:lang w:val="en-US"/>
              </w:rPr>
              <w:t xml:space="preserve">role had affected his relationship with his sister, he responded: </w:t>
            </w:r>
            <w:r w:rsidR="00536344" w:rsidRPr="009868A4">
              <w:rPr>
                <w:rFonts w:asciiTheme="majorHAnsi" w:hAnsiTheme="majorHAnsi" w:cstheme="majorHAnsi"/>
                <w:i/>
                <w:iCs/>
                <w:lang w:val="en-US"/>
              </w:rPr>
              <w:t>There isn’t one...I’ll do anything I need to do to help her, but to say there is a relationship – my relationship is with the person she was...</w:t>
            </w:r>
            <w:r w:rsidR="00536344" w:rsidRPr="009868A4">
              <w:rPr>
                <w:rFonts w:asciiTheme="majorHAnsi" w:hAnsiTheme="majorHAnsi" w:cstheme="majorHAnsi"/>
                <w:lang w:val="en-US"/>
              </w:rPr>
              <w:t xml:space="preserve"> (Participant 5).</w:t>
            </w:r>
            <w:r w:rsidRPr="009868A4">
              <w:rPr>
                <w:rFonts w:asciiTheme="majorHAnsi" w:hAnsiTheme="majorHAnsi" w:cstheme="majorHAnsi"/>
                <w:lang w:val="en-US"/>
              </w:rPr>
              <w:t>”</w:t>
            </w:r>
            <w:r w:rsidR="00536344" w:rsidRPr="009868A4">
              <w:rPr>
                <w:rFonts w:asciiTheme="majorHAnsi" w:hAnsiTheme="majorHAnsi" w:cstheme="majorHAnsi"/>
                <w:lang w:val="en-US"/>
              </w:rPr>
              <w:t xml:space="preserve"> </w:t>
            </w:r>
          </w:p>
          <w:p w14:paraId="5F67645B" w14:textId="77777777" w:rsidR="00E32064" w:rsidRDefault="00536344" w:rsidP="00E159AC">
            <w:pPr>
              <w:rPr>
                <w:rFonts w:asciiTheme="majorHAnsi" w:hAnsiTheme="majorHAnsi" w:cstheme="majorHAnsi"/>
                <w:b/>
                <w:bCs/>
                <w:lang w:val="en-US"/>
              </w:rPr>
            </w:pPr>
            <w:r w:rsidRPr="009868A4">
              <w:rPr>
                <w:rFonts w:asciiTheme="majorHAnsi" w:hAnsiTheme="majorHAnsi" w:cstheme="majorHAnsi"/>
                <w:b/>
                <w:bCs/>
                <w:lang w:val="en-US"/>
              </w:rPr>
              <w:t>Dixon</w:t>
            </w:r>
          </w:p>
          <w:p w14:paraId="4948EC99" w14:textId="77777777" w:rsidR="00744EE7" w:rsidRDefault="00744EE7" w:rsidP="00E159AC">
            <w:pPr>
              <w:rPr>
                <w:rFonts w:asciiTheme="majorHAnsi" w:hAnsiTheme="majorHAnsi" w:cstheme="majorHAnsi"/>
                <w:b/>
                <w:bCs/>
                <w:lang w:val="en-US"/>
              </w:rPr>
            </w:pPr>
          </w:p>
          <w:p w14:paraId="420732DC" w14:textId="7AE1A787" w:rsidR="00744EE7" w:rsidRPr="00744EE7" w:rsidRDefault="00744EE7" w:rsidP="00E159AC">
            <w:pPr>
              <w:pStyle w:val="Normal0"/>
              <w:rPr>
                <w:rFonts w:asciiTheme="majorHAnsi" w:hAnsiTheme="majorHAnsi" w:cstheme="majorHAnsi"/>
                <w:kern w:val="2"/>
                <w:sz w:val="22"/>
                <w:szCs w:val="22"/>
                <w:lang w:val="en-US"/>
                <w14:ligatures w14:val="standardContextual"/>
              </w:rPr>
            </w:pPr>
            <w:r>
              <w:rPr>
                <w:rFonts w:asciiTheme="majorHAnsi" w:hAnsiTheme="majorHAnsi" w:cstheme="majorHAnsi"/>
                <w:kern w:val="2"/>
                <w:sz w:val="22"/>
                <w:szCs w:val="22"/>
                <w:lang w:val="en-US"/>
                <w14:ligatures w14:val="standardContextual"/>
              </w:rPr>
              <w:t>“</w:t>
            </w:r>
            <w:r w:rsidRPr="00744EE7">
              <w:rPr>
                <w:rFonts w:asciiTheme="majorHAnsi" w:hAnsiTheme="majorHAnsi" w:cstheme="majorHAnsi"/>
                <w:kern w:val="2"/>
                <w:sz w:val="22"/>
                <w:szCs w:val="22"/>
                <w:lang w:val="en-US"/>
                <w14:ligatures w14:val="standardContextual"/>
              </w:rPr>
              <w:t>Notably, no N</w:t>
            </w:r>
            <w:r w:rsidR="00914B2B">
              <w:rPr>
                <w:rFonts w:asciiTheme="majorHAnsi" w:hAnsiTheme="majorHAnsi" w:cstheme="majorHAnsi"/>
                <w:kern w:val="2"/>
                <w:sz w:val="22"/>
                <w:szCs w:val="22"/>
                <w:lang w:val="en-US"/>
                <w14:ligatures w14:val="standardContextual"/>
              </w:rPr>
              <w:t xml:space="preserve">earest </w:t>
            </w:r>
            <w:r w:rsidRPr="00744EE7">
              <w:rPr>
                <w:rFonts w:asciiTheme="majorHAnsi" w:hAnsiTheme="majorHAnsi" w:cstheme="majorHAnsi"/>
                <w:kern w:val="2"/>
                <w:sz w:val="22"/>
                <w:szCs w:val="22"/>
                <w:lang w:val="en-US"/>
                <w14:ligatures w14:val="standardContextual"/>
              </w:rPr>
              <w:t>R</w:t>
            </w:r>
            <w:r w:rsidR="00914B2B">
              <w:rPr>
                <w:rFonts w:asciiTheme="majorHAnsi" w:hAnsiTheme="majorHAnsi" w:cstheme="majorHAnsi"/>
                <w:kern w:val="2"/>
                <w:sz w:val="22"/>
                <w:szCs w:val="22"/>
                <w:lang w:val="en-US"/>
                <w14:ligatures w14:val="standardContextual"/>
              </w:rPr>
              <w:t>elative</w:t>
            </w:r>
            <w:r w:rsidRPr="00744EE7">
              <w:rPr>
                <w:rFonts w:asciiTheme="majorHAnsi" w:hAnsiTheme="majorHAnsi" w:cstheme="majorHAnsi"/>
                <w:kern w:val="2"/>
                <w:sz w:val="22"/>
                <w:szCs w:val="22"/>
                <w:lang w:val="en-US"/>
                <w14:ligatures w14:val="standardContextual"/>
              </w:rPr>
              <w:t>s in our sample suggested that the N</w:t>
            </w:r>
            <w:r w:rsidR="00914B2B">
              <w:rPr>
                <w:rFonts w:asciiTheme="majorHAnsi" w:hAnsiTheme="majorHAnsi" w:cstheme="majorHAnsi"/>
                <w:kern w:val="2"/>
                <w:sz w:val="22"/>
                <w:szCs w:val="22"/>
                <w:lang w:val="en-US"/>
                <w14:ligatures w14:val="standardContextual"/>
              </w:rPr>
              <w:t xml:space="preserve">earest </w:t>
            </w:r>
            <w:r w:rsidRPr="00744EE7">
              <w:rPr>
                <w:rFonts w:asciiTheme="majorHAnsi" w:hAnsiTheme="majorHAnsi" w:cstheme="majorHAnsi"/>
                <w:kern w:val="2"/>
                <w:sz w:val="22"/>
                <w:szCs w:val="22"/>
                <w:lang w:val="en-US"/>
                <w14:ligatures w14:val="standardContextual"/>
              </w:rPr>
              <w:t>R</w:t>
            </w:r>
            <w:r w:rsidR="00914B2B">
              <w:rPr>
                <w:rFonts w:asciiTheme="majorHAnsi" w:hAnsiTheme="majorHAnsi" w:cstheme="majorHAnsi"/>
                <w:kern w:val="2"/>
                <w:sz w:val="22"/>
                <w:szCs w:val="22"/>
                <w:lang w:val="en-US"/>
                <w14:ligatures w14:val="standardContextual"/>
              </w:rPr>
              <w:t>elative</w:t>
            </w:r>
            <w:r w:rsidRPr="00744EE7">
              <w:rPr>
                <w:rFonts w:asciiTheme="majorHAnsi" w:hAnsiTheme="majorHAnsi" w:cstheme="majorHAnsi"/>
                <w:kern w:val="2"/>
                <w:sz w:val="22"/>
                <w:szCs w:val="22"/>
                <w:lang w:val="en-US"/>
                <w14:ligatures w14:val="standardContextual"/>
              </w:rPr>
              <w:t xml:space="preserve"> function should be given to another person outside of the family unit.</w:t>
            </w:r>
            <w:r>
              <w:rPr>
                <w:rFonts w:asciiTheme="majorHAnsi" w:hAnsiTheme="majorHAnsi" w:cstheme="majorHAnsi"/>
                <w:kern w:val="2"/>
                <w:sz w:val="22"/>
                <w:szCs w:val="22"/>
                <w:lang w:val="en-US"/>
                <w14:ligatures w14:val="standardContextual"/>
              </w:rPr>
              <w:t>”</w:t>
            </w:r>
          </w:p>
          <w:p w14:paraId="2936E8A8" w14:textId="77777777" w:rsidR="00744EE7" w:rsidRPr="009868A4" w:rsidRDefault="00744EE7" w:rsidP="00E159AC">
            <w:pPr>
              <w:pStyle w:val="Normal0"/>
              <w:rPr>
                <w:rFonts w:asciiTheme="majorHAnsi" w:hAnsiTheme="majorHAnsi" w:cstheme="majorHAnsi"/>
                <w:b/>
                <w:bCs/>
                <w:sz w:val="22"/>
                <w:szCs w:val="22"/>
              </w:rPr>
            </w:pPr>
            <w:r w:rsidRPr="00744EE7">
              <w:rPr>
                <w:rFonts w:asciiTheme="majorHAnsi" w:hAnsiTheme="majorHAnsi" w:cstheme="majorHAnsi"/>
                <w:b/>
                <w:bCs/>
                <w:sz w:val="22"/>
                <w:szCs w:val="22"/>
              </w:rPr>
              <w:t>Dixon</w:t>
            </w:r>
          </w:p>
          <w:p w14:paraId="612E8422" w14:textId="77777777" w:rsidR="00F54234" w:rsidRDefault="00F54234" w:rsidP="00E159AC">
            <w:pPr>
              <w:rPr>
                <w:rFonts w:asciiTheme="majorHAnsi" w:hAnsiTheme="majorHAnsi" w:cstheme="majorHAnsi"/>
                <w:b/>
                <w:bCs/>
                <w:lang w:val="en-US"/>
              </w:rPr>
            </w:pPr>
          </w:p>
          <w:p w14:paraId="267A6603" w14:textId="73ECB8FF" w:rsidR="00F54234" w:rsidRPr="00F54234" w:rsidRDefault="00F54234" w:rsidP="00E159AC">
            <w:pPr>
              <w:pStyle w:val="Normal0"/>
              <w:rPr>
                <w:rFonts w:asciiTheme="majorHAnsi" w:hAnsiTheme="majorHAnsi" w:cstheme="majorHAnsi"/>
                <w:kern w:val="2"/>
                <w:sz w:val="22"/>
                <w:szCs w:val="22"/>
                <w:lang w:val="en-US"/>
                <w14:ligatures w14:val="standardContextual"/>
              </w:rPr>
            </w:pPr>
            <w:r w:rsidRPr="00F54234">
              <w:rPr>
                <w:rFonts w:asciiTheme="majorHAnsi" w:hAnsiTheme="majorHAnsi" w:cstheme="majorHAnsi"/>
                <w:kern w:val="2"/>
                <w:sz w:val="22"/>
                <w:szCs w:val="22"/>
                <w:lang w:val="en-US"/>
                <w14:ligatures w14:val="standardContextual"/>
              </w:rPr>
              <w:t xml:space="preserve">“They </w:t>
            </w:r>
            <w:r w:rsidR="005128B6">
              <w:rPr>
                <w:rFonts w:asciiTheme="majorHAnsi" w:hAnsiTheme="majorHAnsi" w:cstheme="majorHAnsi"/>
                <w:kern w:val="2"/>
                <w:sz w:val="22"/>
                <w:szCs w:val="22"/>
                <w:lang w:val="en-US"/>
                <w14:ligatures w14:val="standardContextual"/>
              </w:rPr>
              <w:t xml:space="preserve">[carers] </w:t>
            </w:r>
            <w:r w:rsidRPr="00F54234">
              <w:rPr>
                <w:rFonts w:asciiTheme="majorHAnsi" w:hAnsiTheme="majorHAnsi" w:cstheme="majorHAnsi"/>
                <w:kern w:val="2"/>
                <w:sz w:val="22"/>
                <w:szCs w:val="22"/>
                <w:lang w:val="en-US"/>
                <w14:ligatures w14:val="standardContextual"/>
              </w:rPr>
              <w:t>talked about continued rejection and mistrust of the patient, and how much they were affected.</w:t>
            </w:r>
            <w:r>
              <w:rPr>
                <w:rFonts w:asciiTheme="majorHAnsi" w:hAnsiTheme="majorHAnsi" w:cstheme="majorHAnsi"/>
                <w:kern w:val="2"/>
                <w:sz w:val="22"/>
                <w:szCs w:val="22"/>
                <w:lang w:val="en-US"/>
                <w14:ligatures w14:val="standardContextual"/>
              </w:rPr>
              <w:t>”</w:t>
            </w:r>
          </w:p>
          <w:p w14:paraId="3D955F6B" w14:textId="35FA56E1" w:rsidR="00F54234" w:rsidRPr="00744EE7" w:rsidRDefault="00F54234" w:rsidP="00E159AC">
            <w:pPr>
              <w:rPr>
                <w:b/>
                <w:bCs/>
              </w:rPr>
            </w:pPr>
            <w:r>
              <w:rPr>
                <w:b/>
                <w:bCs/>
              </w:rPr>
              <w:t>Jaeger</w:t>
            </w:r>
          </w:p>
          <w:p w14:paraId="36DABB42" w14:textId="77777777" w:rsidR="001A5C3D" w:rsidRDefault="001A5C3D" w:rsidP="00E159AC">
            <w:pPr>
              <w:rPr>
                <w:rFonts w:asciiTheme="majorHAnsi" w:hAnsiTheme="majorHAnsi" w:cstheme="majorHAnsi"/>
                <w:b/>
                <w:bCs/>
                <w:lang w:val="en-US"/>
              </w:rPr>
            </w:pPr>
          </w:p>
          <w:p w14:paraId="270653EC" w14:textId="24C2FF26" w:rsidR="00850997" w:rsidRPr="00850997" w:rsidRDefault="00850997" w:rsidP="00E159AC">
            <w:pPr>
              <w:rPr>
                <w:rFonts w:asciiTheme="majorHAnsi" w:hAnsiTheme="majorHAnsi" w:cstheme="majorHAnsi"/>
                <w:lang w:val="en-US"/>
              </w:rPr>
            </w:pPr>
            <w:r>
              <w:rPr>
                <w:rFonts w:asciiTheme="majorHAnsi" w:hAnsiTheme="majorHAnsi" w:cstheme="majorHAnsi"/>
                <w:lang w:val="en-US"/>
              </w:rPr>
              <w:lastRenderedPageBreak/>
              <w:t>“</w:t>
            </w:r>
            <w:r w:rsidRPr="00850997">
              <w:rPr>
                <w:rFonts w:asciiTheme="majorHAnsi" w:hAnsiTheme="majorHAnsi" w:cstheme="majorHAnsi"/>
                <w:lang w:val="en-US"/>
              </w:rPr>
              <w:t>Some interviewees reflected on their family relationships. They suspected that this also played a role in the behavior of their ill family member.”</w:t>
            </w:r>
          </w:p>
          <w:p w14:paraId="665C932E" w14:textId="27BB3904" w:rsidR="001A5C3D" w:rsidRPr="009868A4" w:rsidRDefault="001A5C3D" w:rsidP="00E159AC">
            <w:pPr>
              <w:rPr>
                <w:rFonts w:asciiTheme="majorHAnsi" w:hAnsiTheme="majorHAnsi" w:cstheme="majorHAnsi"/>
                <w:b/>
                <w:bCs/>
                <w:lang w:val="en-US"/>
              </w:rPr>
            </w:pPr>
            <w:r>
              <w:rPr>
                <w:rFonts w:asciiTheme="majorHAnsi" w:hAnsiTheme="majorHAnsi" w:cstheme="majorHAnsi"/>
                <w:b/>
                <w:bCs/>
                <w:lang w:val="en-US"/>
              </w:rPr>
              <w:t>Jaeger</w:t>
            </w:r>
          </w:p>
          <w:p w14:paraId="6F06E598" w14:textId="77777777" w:rsidR="00CD61D0" w:rsidRPr="009868A4" w:rsidRDefault="00CD61D0" w:rsidP="00E159AC">
            <w:pPr>
              <w:rPr>
                <w:rFonts w:asciiTheme="majorHAnsi" w:hAnsiTheme="majorHAnsi" w:cstheme="majorHAnsi"/>
                <w:b/>
                <w:bCs/>
                <w:lang w:val="en-US"/>
              </w:rPr>
            </w:pPr>
          </w:p>
          <w:p w14:paraId="7848EE42" w14:textId="45585F9A" w:rsidR="008D43EE" w:rsidRPr="009868A4" w:rsidRDefault="008D43EE" w:rsidP="00E159AC">
            <w:pPr>
              <w:pStyle w:val="Normal0"/>
              <w:rPr>
                <w:rFonts w:asciiTheme="majorHAnsi" w:hAnsiTheme="majorHAnsi" w:cstheme="majorHAnsi"/>
                <w:sz w:val="22"/>
                <w:szCs w:val="22"/>
              </w:rPr>
            </w:pPr>
            <w:r w:rsidRPr="009868A4">
              <w:rPr>
                <w:rFonts w:asciiTheme="majorHAnsi" w:hAnsiTheme="majorHAnsi" w:cstheme="majorHAnsi"/>
                <w:sz w:val="22"/>
                <w:szCs w:val="22"/>
              </w:rPr>
              <w:t xml:space="preserve">“…after the requirements for involuntary admission were strengthened, the burden of care on guardians increased in the process of seeking cooperation from the police. This increased burden can lead to conflicts between legal guardians who attempt to have patients committed and patients who reject their attempts, at times leading to severe acts of patient violence. The worst situation occurred in which family members cut off contact with a patient who had assaulted them during the admission process: </w:t>
            </w:r>
          </w:p>
          <w:p w14:paraId="30050D30" w14:textId="1E1B7490" w:rsidR="008D43EE" w:rsidRPr="009868A4" w:rsidRDefault="008D43EE" w:rsidP="00E159AC">
            <w:pPr>
              <w:pStyle w:val="Normal0"/>
              <w:rPr>
                <w:rFonts w:asciiTheme="majorHAnsi" w:hAnsiTheme="majorHAnsi" w:cstheme="majorHAnsi"/>
                <w:sz w:val="22"/>
                <w:szCs w:val="22"/>
              </w:rPr>
            </w:pPr>
            <w:r w:rsidRPr="009868A4">
              <w:rPr>
                <w:rFonts w:asciiTheme="majorHAnsi" w:hAnsiTheme="majorHAnsi" w:cstheme="majorHAnsi"/>
                <w:i/>
                <w:iCs/>
                <w:sz w:val="22"/>
                <w:szCs w:val="22"/>
              </w:rPr>
              <w:t>I thought, “I’m going to have to let my daughter hit me today,” and then, “I guess I should call [the police] now.” That is why I let her hit me. After that, she was trying to run away because the police were coming, so the police officers immediately restrained her, and we went to the hospital. I had bruises all over the place, not just on my knees.</w:t>
            </w:r>
            <w:r w:rsidRPr="009868A4">
              <w:rPr>
                <w:rFonts w:asciiTheme="majorHAnsi" w:hAnsiTheme="majorHAnsi" w:cstheme="majorHAnsi"/>
                <w:sz w:val="22"/>
                <w:szCs w:val="22"/>
              </w:rPr>
              <w:t xml:space="preserve"> (F1)</w:t>
            </w:r>
            <w:r w:rsidR="00F93318" w:rsidRPr="009868A4">
              <w:rPr>
                <w:rFonts w:asciiTheme="majorHAnsi" w:hAnsiTheme="majorHAnsi" w:cstheme="majorHAnsi"/>
                <w:sz w:val="22"/>
                <w:szCs w:val="22"/>
              </w:rPr>
              <w:t>”</w:t>
            </w:r>
          </w:p>
          <w:p w14:paraId="2CE82BF2" w14:textId="56EF9A55" w:rsidR="00CD61D0" w:rsidRPr="009868A4" w:rsidRDefault="00CD61D0" w:rsidP="00E159AC">
            <w:pPr>
              <w:rPr>
                <w:rFonts w:asciiTheme="majorHAnsi" w:hAnsiTheme="majorHAnsi" w:cstheme="majorHAnsi"/>
                <w:b/>
                <w:bCs/>
                <w:lang w:val="en-US"/>
              </w:rPr>
            </w:pPr>
            <w:r w:rsidRPr="009868A4">
              <w:rPr>
                <w:rFonts w:asciiTheme="majorHAnsi" w:hAnsiTheme="majorHAnsi" w:cstheme="majorHAnsi"/>
                <w:b/>
                <w:bCs/>
                <w:lang w:val="en-US"/>
              </w:rPr>
              <w:t>Yu</w:t>
            </w:r>
          </w:p>
        </w:tc>
      </w:tr>
      <w:tr w:rsidR="00D77E7F" w:rsidRPr="00C759DE" w14:paraId="23264864" w14:textId="77777777" w:rsidTr="00E50A53">
        <w:tc>
          <w:tcPr>
            <w:tcW w:w="5443" w:type="dxa"/>
            <w:gridSpan w:val="6"/>
            <w:shd w:val="clear" w:color="auto" w:fill="D9E2F3" w:themeFill="accent1" w:themeFillTint="33"/>
          </w:tcPr>
          <w:p w14:paraId="42A0854A" w14:textId="06815DC8" w:rsidR="00D77E7F" w:rsidRPr="00DD0B9F" w:rsidRDefault="00D77E7F" w:rsidP="0024412D">
            <w:pPr>
              <w:pStyle w:val="Normal0"/>
              <w:spacing w:line="276" w:lineRule="auto"/>
              <w:rPr>
                <w:rFonts w:asciiTheme="majorHAnsi" w:hAnsiTheme="majorHAnsi" w:cstheme="majorHAnsi"/>
                <w:b/>
                <w:bCs/>
                <w:sz w:val="22"/>
                <w:szCs w:val="22"/>
              </w:rPr>
            </w:pPr>
            <w:r w:rsidRPr="00DD0B9F">
              <w:rPr>
                <w:rFonts w:asciiTheme="majorHAnsi" w:hAnsiTheme="majorHAnsi" w:cstheme="majorHAnsi"/>
                <w:b/>
                <w:bCs/>
                <w:sz w:val="22"/>
                <w:szCs w:val="22"/>
              </w:rPr>
              <w:lastRenderedPageBreak/>
              <w:t>5. Quality of care</w:t>
            </w:r>
          </w:p>
        </w:tc>
      </w:tr>
      <w:tr w:rsidR="00823D3E" w:rsidRPr="00C759DE" w14:paraId="1B067135" w14:textId="77777777" w:rsidTr="00D32AA0">
        <w:trPr>
          <w:gridAfter w:val="1"/>
          <w:wAfter w:w="29" w:type="dxa"/>
        </w:trPr>
        <w:tc>
          <w:tcPr>
            <w:tcW w:w="1521" w:type="dxa"/>
            <w:shd w:val="clear" w:color="auto" w:fill="D9E2F3" w:themeFill="accent1" w:themeFillTint="33"/>
          </w:tcPr>
          <w:p w14:paraId="78C7DA5F" w14:textId="0E21DD53" w:rsidR="00823D3E" w:rsidRPr="00DD0B9F" w:rsidRDefault="00BE1517" w:rsidP="007049D2">
            <w:pPr>
              <w:rPr>
                <w:rFonts w:asciiTheme="majorHAnsi" w:hAnsiTheme="majorHAnsi" w:cstheme="majorHAnsi"/>
                <w:b/>
                <w:bCs/>
              </w:rPr>
            </w:pPr>
            <w:r w:rsidRPr="00DD0B9F">
              <w:rPr>
                <w:rFonts w:asciiTheme="majorHAnsi" w:hAnsiTheme="majorHAnsi" w:cstheme="majorHAnsi"/>
                <w:b/>
                <w:bCs/>
              </w:rPr>
              <w:t xml:space="preserve">Leading up to </w:t>
            </w:r>
            <w:r w:rsidR="00B009EA" w:rsidRPr="00DD0B9F">
              <w:rPr>
                <w:rFonts w:asciiTheme="majorHAnsi" w:hAnsiTheme="majorHAnsi" w:cstheme="majorHAnsi"/>
                <w:b/>
                <w:bCs/>
              </w:rPr>
              <w:t>detention</w:t>
            </w:r>
          </w:p>
        </w:tc>
        <w:tc>
          <w:tcPr>
            <w:tcW w:w="1783" w:type="dxa"/>
            <w:gridSpan w:val="2"/>
          </w:tcPr>
          <w:p w14:paraId="76F251A8" w14:textId="77777777" w:rsidR="000B72C2" w:rsidRPr="00447638" w:rsidRDefault="000B72C2" w:rsidP="007049D2">
            <w:pPr>
              <w:rPr>
                <w:rFonts w:asciiTheme="majorHAnsi" w:hAnsiTheme="majorHAnsi" w:cstheme="majorHAnsi"/>
              </w:rPr>
            </w:pPr>
            <w:r w:rsidRPr="00447638">
              <w:rPr>
                <w:rFonts w:asciiTheme="majorHAnsi" w:hAnsiTheme="majorHAnsi" w:cstheme="majorHAnsi"/>
              </w:rPr>
              <w:t>4 studies</w:t>
            </w:r>
          </w:p>
          <w:p w14:paraId="0455AFCA" w14:textId="46AD06FF" w:rsidR="00823D3E" w:rsidRPr="00447638" w:rsidRDefault="00BE1517" w:rsidP="007049D2">
            <w:pPr>
              <w:rPr>
                <w:rFonts w:asciiTheme="majorHAnsi" w:hAnsiTheme="majorHAnsi" w:cstheme="majorHAnsi"/>
              </w:rPr>
            </w:pPr>
            <w:r w:rsidRPr="00447638">
              <w:rPr>
                <w:rFonts w:asciiTheme="majorHAnsi" w:hAnsiTheme="majorHAnsi" w:cstheme="majorHAnsi"/>
              </w:rPr>
              <w:t>Dixon 2022</w:t>
            </w:r>
          </w:p>
          <w:p w14:paraId="5235C725" w14:textId="23505126" w:rsidR="00BE1517" w:rsidRPr="00447638" w:rsidRDefault="00BE1517" w:rsidP="007049D2">
            <w:pPr>
              <w:rPr>
                <w:rFonts w:asciiTheme="majorHAnsi" w:hAnsiTheme="majorHAnsi" w:cstheme="majorHAnsi"/>
              </w:rPr>
            </w:pPr>
            <w:r w:rsidRPr="00447638">
              <w:rPr>
                <w:rFonts w:asciiTheme="majorHAnsi" w:hAnsiTheme="majorHAnsi" w:cstheme="majorHAnsi"/>
              </w:rPr>
              <w:t>Ranieri 2018</w:t>
            </w:r>
          </w:p>
          <w:p w14:paraId="6D678906" w14:textId="77777777" w:rsidR="00BE1517" w:rsidRPr="00447638" w:rsidRDefault="00BE1517" w:rsidP="007049D2">
            <w:pPr>
              <w:rPr>
                <w:rFonts w:asciiTheme="majorHAnsi" w:hAnsiTheme="majorHAnsi" w:cstheme="majorHAnsi"/>
              </w:rPr>
            </w:pPr>
            <w:proofErr w:type="spellStart"/>
            <w:r w:rsidRPr="00447638">
              <w:rPr>
                <w:rFonts w:asciiTheme="majorHAnsi" w:hAnsiTheme="majorHAnsi" w:cstheme="majorHAnsi"/>
              </w:rPr>
              <w:t>Wormdahl</w:t>
            </w:r>
            <w:proofErr w:type="spellEnd"/>
            <w:r w:rsidR="00B009EA" w:rsidRPr="00447638">
              <w:rPr>
                <w:rFonts w:asciiTheme="majorHAnsi" w:hAnsiTheme="majorHAnsi" w:cstheme="majorHAnsi"/>
              </w:rPr>
              <w:t xml:space="preserve"> 2021</w:t>
            </w:r>
          </w:p>
          <w:p w14:paraId="26117276" w14:textId="7E45E679" w:rsidR="0021299B" w:rsidRPr="00447638" w:rsidRDefault="0021299B" w:rsidP="007049D2">
            <w:pPr>
              <w:rPr>
                <w:rFonts w:asciiTheme="majorHAnsi" w:hAnsiTheme="majorHAnsi" w:cstheme="majorHAnsi"/>
                <w:color w:val="70AD47" w:themeColor="accent6"/>
              </w:rPr>
            </w:pPr>
            <w:r w:rsidRPr="00447638">
              <w:rPr>
                <w:rFonts w:asciiTheme="majorHAnsi" w:hAnsiTheme="majorHAnsi" w:cstheme="majorHAnsi"/>
              </w:rPr>
              <w:t>Yu</w:t>
            </w:r>
            <w:r w:rsidR="00811AF1" w:rsidRPr="00447638">
              <w:rPr>
                <w:rFonts w:asciiTheme="majorHAnsi" w:hAnsiTheme="majorHAnsi" w:cstheme="majorHAnsi"/>
              </w:rPr>
              <w:t xml:space="preserve"> 2022</w:t>
            </w:r>
          </w:p>
        </w:tc>
        <w:tc>
          <w:tcPr>
            <w:tcW w:w="5443" w:type="dxa"/>
          </w:tcPr>
          <w:p w14:paraId="4F765EAC" w14:textId="285A0D2F" w:rsidR="001739F5" w:rsidRDefault="00B009EA" w:rsidP="00D8640B">
            <w:pPr>
              <w:rPr>
                <w:rFonts w:asciiTheme="majorHAnsi" w:hAnsiTheme="majorHAnsi" w:cstheme="majorHAnsi"/>
              </w:rPr>
            </w:pPr>
            <w:r w:rsidRPr="000A649E">
              <w:rPr>
                <w:rFonts w:asciiTheme="majorHAnsi" w:hAnsiTheme="majorHAnsi" w:cstheme="majorHAnsi"/>
              </w:rPr>
              <w:t xml:space="preserve">In the previous Carer review we reported </w:t>
            </w:r>
            <w:r w:rsidR="00DF3963" w:rsidRPr="000A649E">
              <w:rPr>
                <w:rFonts w:asciiTheme="majorHAnsi" w:hAnsiTheme="majorHAnsi" w:cstheme="majorHAnsi"/>
              </w:rPr>
              <w:t>that</w:t>
            </w:r>
            <w:r w:rsidRPr="000A649E">
              <w:rPr>
                <w:rFonts w:asciiTheme="majorHAnsi" w:hAnsiTheme="majorHAnsi" w:cstheme="majorHAnsi"/>
              </w:rPr>
              <w:t xml:space="preserve"> </w:t>
            </w:r>
            <w:r w:rsidR="00D8640B">
              <w:rPr>
                <w:rFonts w:asciiTheme="majorHAnsi" w:hAnsiTheme="majorHAnsi" w:cstheme="majorHAnsi"/>
              </w:rPr>
              <w:t>s</w:t>
            </w:r>
            <w:r w:rsidR="001739F5" w:rsidRPr="001739F5">
              <w:rPr>
                <w:rFonts w:asciiTheme="majorHAnsi" w:hAnsiTheme="majorHAnsi" w:cstheme="majorHAnsi"/>
              </w:rPr>
              <w:t xml:space="preserve">ervices were not proactive or sufficiently responsive to the needs of patients and carers; not recognising the severity of the patient's illness and not intervening until detention inevitable. </w:t>
            </w:r>
          </w:p>
          <w:p w14:paraId="459884F8" w14:textId="290383CA" w:rsidR="001739F5" w:rsidRPr="00C31A78" w:rsidRDefault="000E624C" w:rsidP="00C31A78">
            <w:pPr>
              <w:rPr>
                <w:rFonts w:asciiTheme="majorHAnsi" w:hAnsiTheme="majorHAnsi" w:cstheme="majorHAnsi"/>
              </w:rPr>
            </w:pPr>
            <w:r w:rsidRPr="001739F5">
              <w:rPr>
                <w:rFonts w:asciiTheme="majorHAnsi" w:hAnsiTheme="majorHAnsi" w:cstheme="majorHAnsi"/>
              </w:rPr>
              <w:t>Recent papers also described carers’ frustration with insufficient community services which, instead of acting proactively in the early phases of the illness, dismissed carer concerns until the service user was acutely unwell.</w:t>
            </w:r>
          </w:p>
          <w:p w14:paraId="4F8D3D94" w14:textId="77777777" w:rsidR="001739F5" w:rsidRPr="001739F5" w:rsidRDefault="001739F5" w:rsidP="001739F5">
            <w:pPr>
              <w:spacing w:line="257" w:lineRule="auto"/>
              <w:rPr>
                <w:rFonts w:asciiTheme="majorHAnsi" w:hAnsiTheme="majorHAnsi" w:cstheme="majorHAnsi"/>
              </w:rPr>
            </w:pPr>
          </w:p>
          <w:p w14:paraId="0660EDC4" w14:textId="63B9B418" w:rsidR="001739F5" w:rsidRPr="000A649E" w:rsidRDefault="001739F5" w:rsidP="001739F5">
            <w:pPr>
              <w:spacing w:line="257" w:lineRule="auto"/>
              <w:rPr>
                <w:rFonts w:asciiTheme="majorHAnsi" w:hAnsiTheme="majorHAnsi" w:cstheme="majorHAnsi"/>
              </w:rPr>
            </w:pPr>
          </w:p>
        </w:tc>
        <w:tc>
          <w:tcPr>
            <w:tcW w:w="5772" w:type="dxa"/>
          </w:tcPr>
          <w:p w14:paraId="5A66FD5F" w14:textId="3DF0CF5C" w:rsidR="00655F35" w:rsidRPr="008D2924" w:rsidRDefault="00FF7701" w:rsidP="00655F35">
            <w:pPr>
              <w:rPr>
                <w:rFonts w:asciiTheme="majorHAnsi" w:hAnsiTheme="majorHAnsi" w:cstheme="majorHAnsi"/>
              </w:rPr>
            </w:pPr>
            <w:r w:rsidRPr="008D2924">
              <w:rPr>
                <w:rFonts w:asciiTheme="majorHAnsi" w:hAnsiTheme="majorHAnsi" w:cstheme="majorHAnsi"/>
                <w:i/>
                <w:iCs/>
              </w:rPr>
              <w:t>“</w:t>
            </w:r>
            <w:r w:rsidR="00655F35" w:rsidRPr="008D2924">
              <w:rPr>
                <w:rFonts w:asciiTheme="majorHAnsi" w:hAnsiTheme="majorHAnsi" w:cstheme="majorHAnsi"/>
                <w:i/>
                <w:iCs/>
              </w:rPr>
              <w:t>I felt that we did not get help fast enough when the crisis appeared. It was like there was nothing between no help and coercion. My wife had to become very, very, ill before they understood the severity of her condition, and then it ended in an involuntary admission. I believe that if the doctor had taken better time to hear us out and gotten more insight into her problems, she could have gotten better help and recovery before she got so ill that she had to be involuntarily admitted.</w:t>
            </w:r>
            <w:r w:rsidR="00655F35" w:rsidRPr="008D2924">
              <w:rPr>
                <w:rFonts w:asciiTheme="majorHAnsi" w:hAnsiTheme="majorHAnsi" w:cstheme="majorHAnsi"/>
              </w:rPr>
              <w:t xml:space="preserve"> (Carer, spouse)</w:t>
            </w:r>
            <w:r w:rsidR="009451C2" w:rsidRPr="008D2924">
              <w:rPr>
                <w:rFonts w:asciiTheme="majorHAnsi" w:hAnsiTheme="majorHAnsi" w:cstheme="majorHAnsi"/>
              </w:rPr>
              <w:t>”</w:t>
            </w:r>
          </w:p>
          <w:p w14:paraId="404DEC32" w14:textId="2035C10E" w:rsidR="00655F35" w:rsidRDefault="00655F35" w:rsidP="00655F35">
            <w:pPr>
              <w:rPr>
                <w:rFonts w:asciiTheme="majorHAnsi" w:hAnsiTheme="majorHAnsi" w:cstheme="majorHAnsi"/>
                <w:b/>
                <w:bCs/>
              </w:rPr>
            </w:pPr>
            <w:proofErr w:type="spellStart"/>
            <w:r w:rsidRPr="008D2924">
              <w:rPr>
                <w:rFonts w:asciiTheme="majorHAnsi" w:hAnsiTheme="majorHAnsi" w:cstheme="majorHAnsi"/>
                <w:b/>
                <w:bCs/>
              </w:rPr>
              <w:t>Wormdahl</w:t>
            </w:r>
            <w:proofErr w:type="spellEnd"/>
          </w:p>
          <w:p w14:paraId="7CA07515" w14:textId="77777777" w:rsidR="002C0E85" w:rsidRDefault="002C0E85" w:rsidP="00655F35">
            <w:pPr>
              <w:rPr>
                <w:rFonts w:asciiTheme="majorHAnsi" w:hAnsiTheme="majorHAnsi" w:cstheme="majorHAnsi"/>
                <w:b/>
                <w:bCs/>
              </w:rPr>
            </w:pPr>
          </w:p>
          <w:p w14:paraId="09EAD97E" w14:textId="77777777" w:rsidR="002C0E85" w:rsidRPr="001047D1" w:rsidRDefault="002C0E85" w:rsidP="002C0E85">
            <w:pPr>
              <w:rPr>
                <w:rFonts w:asciiTheme="majorHAnsi" w:hAnsiTheme="majorHAnsi" w:cstheme="majorHAnsi"/>
              </w:rPr>
            </w:pPr>
            <w:r w:rsidRPr="001047D1">
              <w:rPr>
                <w:rFonts w:asciiTheme="majorHAnsi" w:hAnsiTheme="majorHAnsi" w:cstheme="majorHAnsi"/>
              </w:rPr>
              <w:lastRenderedPageBreak/>
              <w:t>“Those who believed that staff should been more proactive in using compulsory powers also felt that their relatives’ mental health problems could have been ‘</w:t>
            </w:r>
            <w:r w:rsidRPr="001047D1">
              <w:rPr>
                <w:rFonts w:asciiTheme="majorHAnsi" w:hAnsiTheme="majorHAnsi" w:cstheme="majorHAnsi"/>
                <w:i/>
                <w:iCs/>
              </w:rPr>
              <w:t>nipped in the bud’</w:t>
            </w:r>
            <w:r w:rsidRPr="001047D1">
              <w:rPr>
                <w:rFonts w:asciiTheme="majorHAnsi" w:hAnsiTheme="majorHAnsi" w:cstheme="majorHAnsi"/>
              </w:rPr>
              <w:t xml:space="preserve"> (Participant 2) through detention at an earlier stage. In doing so, they expressed concerns that an undue focus on the service users’ rights and wishes may have acted against their best interests in the long run.”</w:t>
            </w:r>
          </w:p>
          <w:p w14:paraId="72B0F66E" w14:textId="7C9804B9" w:rsidR="002C0E85" w:rsidRPr="008D2924" w:rsidRDefault="002C0E85" w:rsidP="00655F35">
            <w:pPr>
              <w:rPr>
                <w:rFonts w:asciiTheme="majorHAnsi" w:hAnsiTheme="majorHAnsi" w:cstheme="majorHAnsi"/>
                <w:b/>
                <w:bCs/>
              </w:rPr>
            </w:pPr>
            <w:r w:rsidRPr="00304F85">
              <w:rPr>
                <w:rFonts w:asciiTheme="majorHAnsi" w:hAnsiTheme="majorHAnsi" w:cstheme="majorHAnsi"/>
                <w:b/>
                <w:bCs/>
              </w:rPr>
              <w:t>Dixon</w:t>
            </w:r>
          </w:p>
          <w:p w14:paraId="6F4D3716" w14:textId="77777777" w:rsidR="00AD4D1D" w:rsidRPr="008D2924" w:rsidRDefault="00AD4D1D" w:rsidP="002E5320">
            <w:pPr>
              <w:rPr>
                <w:rFonts w:asciiTheme="majorHAnsi" w:hAnsiTheme="majorHAnsi" w:cstheme="majorHAnsi"/>
                <w:b/>
                <w:bCs/>
              </w:rPr>
            </w:pPr>
          </w:p>
          <w:p w14:paraId="2836AA9C" w14:textId="77AAB1A4" w:rsidR="00AD4D1D" w:rsidRPr="008D2924" w:rsidRDefault="00AD4D1D" w:rsidP="002E5320">
            <w:pPr>
              <w:rPr>
                <w:rFonts w:asciiTheme="majorHAnsi" w:hAnsiTheme="majorHAnsi" w:cstheme="majorHAnsi"/>
              </w:rPr>
            </w:pPr>
            <w:r w:rsidRPr="008D2924">
              <w:rPr>
                <w:rFonts w:asciiTheme="majorHAnsi" w:hAnsiTheme="majorHAnsi" w:cstheme="majorHAnsi"/>
              </w:rPr>
              <w:t>“Due to the strengthening of admission requirements based on family consent, persons in need of psychiatric treatment were left unattended in the community without receiving appropriate treatment in a timely manner. Lack of an alternative measure to inpatient treatment for persons with mental illness in the community meant that they had no choice but to be involuntarily committed by the police if their symptoms worsened.”</w:t>
            </w:r>
          </w:p>
          <w:p w14:paraId="4F8E23F6" w14:textId="18623378" w:rsidR="00AD4D1D" w:rsidRPr="00AD4D1D" w:rsidRDefault="00AD4D1D" w:rsidP="002E5320">
            <w:pPr>
              <w:rPr>
                <w:b/>
                <w:bCs/>
              </w:rPr>
            </w:pPr>
            <w:r w:rsidRPr="008D2924">
              <w:rPr>
                <w:rFonts w:asciiTheme="majorHAnsi" w:hAnsiTheme="majorHAnsi" w:cstheme="majorHAnsi"/>
                <w:b/>
                <w:bCs/>
              </w:rPr>
              <w:t>Yu</w:t>
            </w:r>
          </w:p>
        </w:tc>
      </w:tr>
      <w:tr w:rsidR="00823D3E" w:rsidRPr="00C759DE" w14:paraId="4914F4CC" w14:textId="77777777" w:rsidTr="00D32AA0">
        <w:trPr>
          <w:gridAfter w:val="1"/>
          <w:wAfter w:w="29" w:type="dxa"/>
        </w:trPr>
        <w:tc>
          <w:tcPr>
            <w:tcW w:w="1521" w:type="dxa"/>
            <w:shd w:val="clear" w:color="auto" w:fill="D9E2F3" w:themeFill="accent1" w:themeFillTint="33"/>
          </w:tcPr>
          <w:p w14:paraId="7FFEC70D" w14:textId="0C1209B3" w:rsidR="00823D3E" w:rsidRPr="00DD0B9F" w:rsidRDefault="00FC53E1" w:rsidP="007049D2">
            <w:pPr>
              <w:rPr>
                <w:rFonts w:asciiTheme="majorHAnsi" w:hAnsiTheme="majorHAnsi" w:cstheme="majorHAnsi"/>
                <w:b/>
                <w:bCs/>
              </w:rPr>
            </w:pPr>
            <w:r w:rsidRPr="00DD0B9F">
              <w:rPr>
                <w:rFonts w:asciiTheme="majorHAnsi" w:hAnsiTheme="majorHAnsi" w:cstheme="majorHAnsi"/>
                <w:b/>
                <w:bCs/>
              </w:rPr>
              <w:lastRenderedPageBreak/>
              <w:t>Detention process</w:t>
            </w:r>
          </w:p>
        </w:tc>
        <w:tc>
          <w:tcPr>
            <w:tcW w:w="1783" w:type="dxa"/>
            <w:gridSpan w:val="2"/>
          </w:tcPr>
          <w:p w14:paraId="29576E31" w14:textId="77777777" w:rsidR="00FC53E1" w:rsidRPr="000A649E" w:rsidRDefault="00FC53E1" w:rsidP="00FC53E1">
            <w:pPr>
              <w:rPr>
                <w:rFonts w:asciiTheme="majorHAnsi" w:hAnsiTheme="majorHAnsi" w:cstheme="majorHAnsi"/>
              </w:rPr>
            </w:pPr>
            <w:r w:rsidRPr="000A649E">
              <w:rPr>
                <w:rFonts w:asciiTheme="majorHAnsi" w:hAnsiTheme="majorHAnsi" w:cstheme="majorHAnsi"/>
              </w:rPr>
              <w:t>4 studies</w:t>
            </w:r>
          </w:p>
          <w:p w14:paraId="5FF016BB" w14:textId="2CE0988C" w:rsidR="00FC53E1" w:rsidRPr="000A649E" w:rsidRDefault="00FC53E1" w:rsidP="00FC53E1">
            <w:pPr>
              <w:rPr>
                <w:rFonts w:asciiTheme="majorHAnsi" w:hAnsiTheme="majorHAnsi" w:cstheme="majorHAnsi"/>
              </w:rPr>
            </w:pPr>
            <w:r w:rsidRPr="000A649E">
              <w:rPr>
                <w:rFonts w:asciiTheme="majorHAnsi" w:hAnsiTheme="majorHAnsi" w:cstheme="majorHAnsi"/>
              </w:rPr>
              <w:t>Bendelow</w:t>
            </w:r>
            <w:r w:rsidR="000B72C2" w:rsidRPr="000A649E">
              <w:rPr>
                <w:rFonts w:asciiTheme="majorHAnsi" w:hAnsiTheme="majorHAnsi" w:cstheme="majorHAnsi"/>
              </w:rPr>
              <w:t xml:space="preserve"> </w:t>
            </w:r>
            <w:r w:rsidRPr="000A649E">
              <w:rPr>
                <w:rFonts w:asciiTheme="majorHAnsi" w:hAnsiTheme="majorHAnsi" w:cstheme="majorHAnsi"/>
              </w:rPr>
              <w:t>2019</w:t>
            </w:r>
          </w:p>
          <w:p w14:paraId="18A4E09F" w14:textId="44CCD10A" w:rsidR="00FC53E1" w:rsidRPr="000A649E" w:rsidRDefault="00FC53E1" w:rsidP="00FC53E1">
            <w:pPr>
              <w:rPr>
                <w:rFonts w:asciiTheme="majorHAnsi" w:hAnsiTheme="majorHAnsi" w:cstheme="majorHAnsi"/>
              </w:rPr>
            </w:pPr>
            <w:r w:rsidRPr="000A649E">
              <w:rPr>
                <w:rFonts w:asciiTheme="majorHAnsi" w:hAnsiTheme="majorHAnsi" w:cstheme="majorHAnsi"/>
              </w:rPr>
              <w:t>Ranieri 2018</w:t>
            </w:r>
          </w:p>
          <w:p w14:paraId="084A01B1" w14:textId="75E09BFB" w:rsidR="00FC53E1" w:rsidRPr="000A649E" w:rsidRDefault="00FC53E1" w:rsidP="00FC53E1">
            <w:pPr>
              <w:rPr>
                <w:rFonts w:asciiTheme="majorHAnsi" w:hAnsiTheme="majorHAnsi" w:cstheme="majorHAnsi"/>
              </w:rPr>
            </w:pPr>
            <w:r w:rsidRPr="000A649E">
              <w:rPr>
                <w:rFonts w:asciiTheme="majorHAnsi" w:hAnsiTheme="majorHAnsi" w:cstheme="majorHAnsi"/>
              </w:rPr>
              <w:t>Wyder 2018</w:t>
            </w:r>
          </w:p>
          <w:p w14:paraId="6C2738AD" w14:textId="0C643CD6" w:rsidR="00823D3E" w:rsidRPr="000A649E" w:rsidRDefault="00FC53E1" w:rsidP="00FC53E1">
            <w:pPr>
              <w:rPr>
                <w:rFonts w:asciiTheme="majorHAnsi" w:hAnsiTheme="majorHAnsi" w:cstheme="majorHAnsi"/>
                <w:b/>
                <w:bCs/>
              </w:rPr>
            </w:pPr>
            <w:r w:rsidRPr="000A649E">
              <w:rPr>
                <w:rFonts w:asciiTheme="majorHAnsi" w:hAnsiTheme="majorHAnsi" w:cstheme="majorHAnsi"/>
              </w:rPr>
              <w:t>Yu 2022</w:t>
            </w:r>
          </w:p>
        </w:tc>
        <w:tc>
          <w:tcPr>
            <w:tcW w:w="5443" w:type="dxa"/>
          </w:tcPr>
          <w:p w14:paraId="5482173D" w14:textId="030F2F77" w:rsidR="004F753F" w:rsidRPr="004F753F" w:rsidRDefault="004F753F" w:rsidP="004F753F">
            <w:pPr>
              <w:rPr>
                <w:rFonts w:asciiTheme="majorHAnsi" w:hAnsiTheme="majorHAnsi" w:cstheme="majorHAnsi"/>
              </w:rPr>
            </w:pPr>
            <w:r w:rsidRPr="004F753F">
              <w:rPr>
                <w:rFonts w:asciiTheme="majorHAnsi" w:hAnsiTheme="majorHAnsi" w:cstheme="majorHAnsi"/>
              </w:rPr>
              <w:t xml:space="preserve">The previous review reported that by the time assessment and detention occurred, many carers already felt let down by services. </w:t>
            </w:r>
            <w:r w:rsidR="006747B4">
              <w:rPr>
                <w:rFonts w:asciiTheme="majorHAnsi" w:hAnsiTheme="majorHAnsi" w:cstheme="majorHAnsi"/>
              </w:rPr>
              <w:t>Some c</w:t>
            </w:r>
            <w:r w:rsidRPr="004F753F">
              <w:rPr>
                <w:rFonts w:asciiTheme="majorHAnsi" w:hAnsiTheme="majorHAnsi" w:cstheme="majorHAnsi"/>
              </w:rPr>
              <w:t>arers described detention processes as inappropriate</w:t>
            </w:r>
            <w:r w:rsidR="006747B4">
              <w:rPr>
                <w:rFonts w:asciiTheme="majorHAnsi" w:hAnsiTheme="majorHAnsi" w:cstheme="majorHAnsi"/>
              </w:rPr>
              <w:t xml:space="preserve"> or </w:t>
            </w:r>
            <w:r w:rsidRPr="004F753F">
              <w:rPr>
                <w:rFonts w:asciiTheme="majorHAnsi" w:hAnsiTheme="majorHAnsi" w:cstheme="majorHAnsi"/>
              </w:rPr>
              <w:t xml:space="preserve">heavy-handed but there was one was example of a police officer de-escalating the situation with child. </w:t>
            </w:r>
          </w:p>
          <w:p w14:paraId="6854815C" w14:textId="4488167F" w:rsidR="004F753F" w:rsidRPr="004F753F" w:rsidRDefault="004F753F" w:rsidP="004F753F">
            <w:pPr>
              <w:rPr>
                <w:rFonts w:asciiTheme="majorHAnsi" w:hAnsiTheme="majorHAnsi" w:cstheme="majorHAnsi"/>
              </w:rPr>
            </w:pPr>
          </w:p>
          <w:p w14:paraId="76E842DC" w14:textId="0CF39CBD" w:rsidR="004F753F" w:rsidRDefault="004F753F" w:rsidP="004F753F">
            <w:pPr>
              <w:rPr>
                <w:rFonts w:asciiTheme="majorHAnsi" w:hAnsiTheme="majorHAnsi" w:cstheme="majorHAnsi"/>
              </w:rPr>
            </w:pPr>
            <w:r w:rsidRPr="004F753F">
              <w:rPr>
                <w:rFonts w:asciiTheme="majorHAnsi" w:hAnsiTheme="majorHAnsi" w:cstheme="majorHAnsi"/>
              </w:rPr>
              <w:t>Recent reports are also mixed. Carers appreciated a street triage initiative and service users being treated with respect. Carers also reported a lack of community alternatives to inpatient admission, concern about how involuntary admission was managed.</w:t>
            </w:r>
          </w:p>
          <w:p w14:paraId="6E975051" w14:textId="77777777" w:rsidR="004F753F" w:rsidRDefault="004F753F" w:rsidP="00014178">
            <w:pPr>
              <w:rPr>
                <w:rFonts w:asciiTheme="majorHAnsi" w:hAnsiTheme="majorHAnsi" w:cstheme="majorHAnsi"/>
              </w:rPr>
            </w:pPr>
          </w:p>
          <w:p w14:paraId="37B647E6" w14:textId="14E2E053" w:rsidR="004F753F" w:rsidRPr="007A520B" w:rsidRDefault="004F753F" w:rsidP="004F753F">
            <w:pPr>
              <w:pStyle w:val="paragraph"/>
              <w:spacing w:before="0" w:beforeAutospacing="0" w:after="0" w:afterAutospacing="0"/>
              <w:ind w:left="-30" w:right="-30"/>
              <w:textAlignment w:val="baseline"/>
              <w:rPr>
                <w:rFonts w:asciiTheme="majorHAnsi" w:hAnsiTheme="majorHAnsi" w:cstheme="majorHAnsi"/>
              </w:rPr>
            </w:pPr>
          </w:p>
        </w:tc>
        <w:tc>
          <w:tcPr>
            <w:tcW w:w="5772" w:type="dxa"/>
          </w:tcPr>
          <w:p w14:paraId="3DF05342" w14:textId="075B6977" w:rsidR="004D36B3" w:rsidRPr="007A520B" w:rsidRDefault="00955C82" w:rsidP="004D36B3">
            <w:pPr>
              <w:rPr>
                <w:rFonts w:asciiTheme="majorHAnsi" w:hAnsiTheme="majorHAnsi" w:cstheme="majorHAnsi"/>
              </w:rPr>
            </w:pPr>
            <w:r w:rsidRPr="007A520B">
              <w:rPr>
                <w:rFonts w:asciiTheme="majorHAnsi" w:hAnsiTheme="majorHAnsi" w:cstheme="majorHAnsi"/>
              </w:rPr>
              <w:t>“</w:t>
            </w:r>
            <w:r w:rsidR="004D36B3" w:rsidRPr="007A520B">
              <w:rPr>
                <w:rFonts w:asciiTheme="majorHAnsi" w:hAnsiTheme="majorHAnsi" w:cstheme="majorHAnsi"/>
              </w:rPr>
              <w:t>The street triage team also received praise and thanks from a number of relatives and carers for their swift, effective and compassionate interventions.</w:t>
            </w:r>
            <w:r w:rsidRPr="007A520B">
              <w:rPr>
                <w:rFonts w:asciiTheme="majorHAnsi" w:hAnsiTheme="majorHAnsi" w:cstheme="majorHAnsi"/>
              </w:rPr>
              <w:t>”</w:t>
            </w:r>
          </w:p>
          <w:p w14:paraId="50A29E82" w14:textId="0CF73C4F" w:rsidR="004D36B3" w:rsidRPr="007A520B" w:rsidRDefault="004D36B3" w:rsidP="004D36B3">
            <w:pPr>
              <w:rPr>
                <w:rFonts w:asciiTheme="majorHAnsi" w:hAnsiTheme="majorHAnsi" w:cstheme="majorHAnsi"/>
                <w:b/>
                <w:bCs/>
              </w:rPr>
            </w:pPr>
            <w:r w:rsidRPr="007A520B">
              <w:rPr>
                <w:rFonts w:asciiTheme="majorHAnsi" w:hAnsiTheme="majorHAnsi" w:cstheme="majorHAnsi"/>
                <w:b/>
                <w:bCs/>
              </w:rPr>
              <w:t>Bendelow</w:t>
            </w:r>
          </w:p>
          <w:p w14:paraId="6CBA739C" w14:textId="77777777" w:rsidR="00236A38" w:rsidRPr="007A520B" w:rsidRDefault="00236A38" w:rsidP="004D36B3">
            <w:pPr>
              <w:rPr>
                <w:rFonts w:asciiTheme="majorHAnsi" w:hAnsiTheme="majorHAnsi" w:cstheme="majorHAnsi"/>
                <w:b/>
                <w:bCs/>
              </w:rPr>
            </w:pPr>
          </w:p>
          <w:p w14:paraId="2331BA30" w14:textId="39A8C40A" w:rsidR="004D36B3" w:rsidRPr="007A520B" w:rsidRDefault="00955C82" w:rsidP="004D36B3">
            <w:pPr>
              <w:rPr>
                <w:rFonts w:asciiTheme="majorHAnsi" w:hAnsiTheme="majorHAnsi" w:cstheme="majorHAnsi"/>
              </w:rPr>
            </w:pPr>
            <w:r w:rsidRPr="007A520B">
              <w:rPr>
                <w:rFonts w:asciiTheme="majorHAnsi" w:hAnsiTheme="majorHAnsi" w:cstheme="majorHAnsi"/>
              </w:rPr>
              <w:t>“</w:t>
            </w:r>
            <w:r w:rsidR="004D36B3" w:rsidRPr="007A520B">
              <w:rPr>
                <w:rFonts w:asciiTheme="majorHAnsi" w:hAnsiTheme="majorHAnsi" w:cstheme="majorHAnsi"/>
              </w:rPr>
              <w:t>Caregivers’ accounts of treatment at admission tended to vary</w:t>
            </w:r>
            <w:r w:rsidR="0067225E" w:rsidRPr="007A520B">
              <w:rPr>
                <w:rFonts w:asciiTheme="majorHAnsi" w:hAnsiTheme="majorHAnsi" w:cstheme="majorHAnsi"/>
              </w:rPr>
              <w:t>. Some caregivers reported that their relative was treated fairly and respectfully during the admission.</w:t>
            </w:r>
            <w:r w:rsidR="003E0AD0" w:rsidRPr="007A520B">
              <w:rPr>
                <w:rFonts w:asciiTheme="majorHAnsi" w:hAnsiTheme="majorHAnsi" w:cstheme="majorHAnsi"/>
              </w:rPr>
              <w:t xml:space="preserve"> </w:t>
            </w:r>
            <w:r w:rsidR="004D36B3" w:rsidRPr="007A520B">
              <w:rPr>
                <w:rFonts w:asciiTheme="majorHAnsi" w:hAnsiTheme="majorHAnsi" w:cstheme="majorHAnsi"/>
              </w:rPr>
              <w:t>Admissions viewed in a positive light were characterized by the staff ’s generosity, patience, and kindness toward the service user. Those viewed negatively were described as clinical and devoid of compassion.</w:t>
            </w:r>
            <w:r w:rsidRPr="007A520B">
              <w:rPr>
                <w:rFonts w:asciiTheme="majorHAnsi" w:hAnsiTheme="majorHAnsi" w:cstheme="majorHAnsi"/>
              </w:rPr>
              <w:t>”</w:t>
            </w:r>
          </w:p>
          <w:p w14:paraId="366AAE67" w14:textId="506A2461" w:rsidR="004D36B3" w:rsidRPr="007A520B" w:rsidRDefault="004D36B3" w:rsidP="004D36B3">
            <w:pPr>
              <w:rPr>
                <w:rFonts w:asciiTheme="majorHAnsi" w:hAnsiTheme="majorHAnsi" w:cstheme="majorHAnsi"/>
                <w:b/>
                <w:bCs/>
              </w:rPr>
            </w:pPr>
            <w:r w:rsidRPr="007A520B">
              <w:rPr>
                <w:rFonts w:asciiTheme="majorHAnsi" w:hAnsiTheme="majorHAnsi" w:cstheme="majorHAnsi"/>
                <w:b/>
                <w:bCs/>
              </w:rPr>
              <w:t>Ranieri</w:t>
            </w:r>
          </w:p>
          <w:p w14:paraId="735ABF3C" w14:textId="77777777" w:rsidR="004D36B3" w:rsidRPr="007A520B" w:rsidRDefault="004D36B3" w:rsidP="004D36B3">
            <w:pPr>
              <w:rPr>
                <w:rFonts w:asciiTheme="majorHAnsi" w:hAnsiTheme="majorHAnsi" w:cstheme="majorHAnsi"/>
              </w:rPr>
            </w:pPr>
          </w:p>
          <w:p w14:paraId="72CD4F9D" w14:textId="19FF16E0" w:rsidR="00995E40" w:rsidRPr="007A520B" w:rsidRDefault="003E0AD0" w:rsidP="00995E40">
            <w:pPr>
              <w:rPr>
                <w:rFonts w:asciiTheme="majorHAnsi" w:hAnsiTheme="majorHAnsi" w:cstheme="majorHAnsi"/>
              </w:rPr>
            </w:pPr>
            <w:r w:rsidRPr="007A520B">
              <w:rPr>
                <w:rFonts w:asciiTheme="majorHAnsi" w:hAnsiTheme="majorHAnsi" w:cstheme="majorHAnsi"/>
              </w:rPr>
              <w:lastRenderedPageBreak/>
              <w:t>“</w:t>
            </w:r>
            <w:r w:rsidR="00995E40" w:rsidRPr="007A520B">
              <w:rPr>
                <w:rFonts w:asciiTheme="majorHAnsi" w:hAnsiTheme="majorHAnsi" w:cstheme="majorHAnsi"/>
              </w:rPr>
              <w:t>Lack of an alternative measure to inpatient treatment for persons with mental illness in the community meant that they had no choice but to be involuntarily committed by the police if their symptoms worsened. In this situation, admissions by legal guardians have been replaced with administrative admissions enforced by the police under local government approval.</w:t>
            </w:r>
            <w:r w:rsidRPr="007A520B">
              <w:rPr>
                <w:rFonts w:asciiTheme="majorHAnsi" w:hAnsiTheme="majorHAnsi" w:cstheme="majorHAnsi"/>
              </w:rPr>
              <w:t>”</w:t>
            </w:r>
          </w:p>
          <w:p w14:paraId="66F1108E" w14:textId="147064C4" w:rsidR="00823D3E" w:rsidRPr="007A520B" w:rsidRDefault="0020288E" w:rsidP="004D36B3">
            <w:pPr>
              <w:rPr>
                <w:rFonts w:asciiTheme="majorHAnsi" w:hAnsiTheme="majorHAnsi" w:cstheme="majorHAnsi"/>
                <w:b/>
                <w:bCs/>
              </w:rPr>
            </w:pPr>
            <w:r w:rsidRPr="007A520B">
              <w:rPr>
                <w:rFonts w:asciiTheme="majorHAnsi" w:hAnsiTheme="majorHAnsi" w:cstheme="majorHAnsi"/>
                <w:b/>
                <w:bCs/>
              </w:rPr>
              <w:t>Yu</w:t>
            </w:r>
          </w:p>
        </w:tc>
      </w:tr>
      <w:tr w:rsidR="00823D3E" w:rsidRPr="00C759DE" w14:paraId="3FC305A2" w14:textId="77777777" w:rsidTr="00D32AA0">
        <w:trPr>
          <w:gridAfter w:val="1"/>
          <w:wAfter w:w="29" w:type="dxa"/>
        </w:trPr>
        <w:tc>
          <w:tcPr>
            <w:tcW w:w="1521" w:type="dxa"/>
            <w:shd w:val="clear" w:color="auto" w:fill="D9E2F3" w:themeFill="accent1" w:themeFillTint="33"/>
          </w:tcPr>
          <w:p w14:paraId="0A27B1E3" w14:textId="41C89C87" w:rsidR="00823D3E" w:rsidRPr="00DD0B9F" w:rsidRDefault="00B3644E" w:rsidP="007049D2">
            <w:pPr>
              <w:rPr>
                <w:rFonts w:asciiTheme="majorHAnsi" w:hAnsiTheme="majorHAnsi" w:cstheme="majorHAnsi"/>
                <w:b/>
                <w:bCs/>
              </w:rPr>
            </w:pPr>
            <w:r w:rsidRPr="00DD0B9F">
              <w:rPr>
                <w:rFonts w:asciiTheme="majorHAnsi" w:hAnsiTheme="majorHAnsi" w:cstheme="majorHAnsi"/>
                <w:b/>
                <w:bCs/>
              </w:rPr>
              <w:lastRenderedPageBreak/>
              <w:t>Care in hospital</w:t>
            </w:r>
          </w:p>
        </w:tc>
        <w:tc>
          <w:tcPr>
            <w:tcW w:w="1783" w:type="dxa"/>
            <w:gridSpan w:val="2"/>
          </w:tcPr>
          <w:p w14:paraId="27D80DA7" w14:textId="77777777" w:rsidR="000B72C2" w:rsidRPr="000A649E" w:rsidRDefault="000B72C2" w:rsidP="00B3644E">
            <w:pPr>
              <w:rPr>
                <w:rFonts w:asciiTheme="majorHAnsi" w:hAnsiTheme="majorHAnsi" w:cstheme="majorHAnsi"/>
                <w:color w:val="000000" w:themeColor="text1"/>
              </w:rPr>
            </w:pPr>
            <w:r w:rsidRPr="000A649E">
              <w:rPr>
                <w:rFonts w:asciiTheme="majorHAnsi" w:hAnsiTheme="majorHAnsi" w:cstheme="majorHAnsi"/>
                <w:color w:val="000000" w:themeColor="text1"/>
              </w:rPr>
              <w:t>3 studies</w:t>
            </w:r>
          </w:p>
          <w:p w14:paraId="220D7AF7" w14:textId="7C7E85FA" w:rsidR="00B3644E" w:rsidRPr="000A649E" w:rsidRDefault="00B3644E" w:rsidP="00B3644E">
            <w:pPr>
              <w:rPr>
                <w:rFonts w:asciiTheme="majorHAnsi" w:hAnsiTheme="majorHAnsi" w:cstheme="majorHAnsi"/>
                <w:color w:val="000000" w:themeColor="text1"/>
              </w:rPr>
            </w:pPr>
            <w:r w:rsidRPr="000A649E">
              <w:rPr>
                <w:rFonts w:asciiTheme="majorHAnsi" w:hAnsiTheme="majorHAnsi" w:cstheme="majorHAnsi"/>
                <w:color w:val="000000" w:themeColor="text1"/>
              </w:rPr>
              <w:t>Jaeger 2019</w:t>
            </w:r>
          </w:p>
          <w:p w14:paraId="7A332321" w14:textId="1CE6B66B" w:rsidR="00B3644E" w:rsidRPr="000A649E" w:rsidRDefault="00B3644E" w:rsidP="00B3644E">
            <w:pPr>
              <w:rPr>
                <w:rFonts w:asciiTheme="majorHAnsi" w:hAnsiTheme="majorHAnsi" w:cstheme="majorHAnsi"/>
                <w:color w:val="000000" w:themeColor="text1"/>
              </w:rPr>
            </w:pPr>
            <w:r w:rsidRPr="000A649E">
              <w:rPr>
                <w:rFonts w:asciiTheme="majorHAnsi" w:hAnsiTheme="majorHAnsi" w:cstheme="majorHAnsi"/>
                <w:color w:val="000000" w:themeColor="text1"/>
              </w:rPr>
              <w:t xml:space="preserve">Ranieri 2018 </w:t>
            </w:r>
          </w:p>
          <w:p w14:paraId="2FE00863" w14:textId="59F0DE3E" w:rsidR="00823D3E" w:rsidRPr="000A649E" w:rsidRDefault="00B3644E" w:rsidP="00B3644E">
            <w:pPr>
              <w:rPr>
                <w:rFonts w:asciiTheme="majorHAnsi" w:hAnsiTheme="majorHAnsi" w:cstheme="majorHAnsi"/>
                <w:b/>
                <w:bCs/>
              </w:rPr>
            </w:pPr>
            <w:r w:rsidRPr="000A649E">
              <w:rPr>
                <w:rFonts w:asciiTheme="majorHAnsi" w:hAnsiTheme="majorHAnsi" w:cstheme="majorHAnsi"/>
                <w:color w:val="000000" w:themeColor="text1"/>
              </w:rPr>
              <w:t xml:space="preserve">Wyder 2018 </w:t>
            </w:r>
          </w:p>
        </w:tc>
        <w:tc>
          <w:tcPr>
            <w:tcW w:w="5443" w:type="dxa"/>
          </w:tcPr>
          <w:p w14:paraId="73B70803" w14:textId="77777777" w:rsidR="006A367D" w:rsidRPr="006A367D" w:rsidRDefault="006A367D" w:rsidP="00D358AA">
            <w:pPr>
              <w:pStyle w:val="paragraph"/>
              <w:spacing w:before="0" w:beforeAutospacing="0" w:after="0" w:afterAutospacing="0"/>
              <w:ind w:right="-30"/>
              <w:textAlignment w:val="baseline"/>
              <w:rPr>
                <w:rFonts w:asciiTheme="majorHAnsi" w:eastAsia="Calibri Light" w:hAnsiTheme="majorHAnsi" w:cstheme="majorHAnsi"/>
                <w:kern w:val="2"/>
                <w:sz w:val="22"/>
                <w:szCs w:val="22"/>
                <w:lang w:val="en-US" w:eastAsia="en-US"/>
                <w14:ligatures w14:val="standardContextual"/>
              </w:rPr>
            </w:pPr>
            <w:r w:rsidRPr="006A367D">
              <w:rPr>
                <w:rFonts w:asciiTheme="majorHAnsi" w:eastAsia="Calibri Light" w:hAnsiTheme="majorHAnsi" w:cstheme="majorHAnsi"/>
                <w:kern w:val="2"/>
                <w:sz w:val="22"/>
                <w:szCs w:val="22"/>
                <w:lang w:val="en-US" w:eastAsia="en-US"/>
                <w14:ligatures w14:val="standardContextual"/>
              </w:rPr>
              <w:t xml:space="preserve">The previous review reported carer </w:t>
            </w:r>
            <w:r w:rsidRPr="006A367D">
              <w:rPr>
                <w:rFonts w:asciiTheme="majorHAnsi" w:eastAsia="Calibri Light" w:hAnsiTheme="majorHAnsi" w:cstheme="majorHAnsi"/>
                <w:kern w:val="2"/>
                <w:sz w:val="22"/>
                <w:szCs w:val="22"/>
                <w:lang w:eastAsia="en-US"/>
                <w14:ligatures w14:val="standardContextual"/>
              </w:rPr>
              <w:t>distress about low-quality care in hospital, security measures, the amount of medication, and lack of meaningful recovery.</w:t>
            </w:r>
            <w:r w:rsidRPr="006A367D">
              <w:rPr>
                <w:rFonts w:asciiTheme="majorHAnsi" w:eastAsia="Calibri Light" w:hAnsiTheme="majorHAnsi" w:cstheme="majorHAnsi"/>
                <w:kern w:val="2"/>
                <w:sz w:val="22"/>
                <w:szCs w:val="22"/>
                <w:lang w:val="en-US" w:eastAsia="en-US"/>
                <w14:ligatures w14:val="standardContextual"/>
              </w:rPr>
              <w:t> </w:t>
            </w:r>
          </w:p>
          <w:p w14:paraId="11F0A7E1" w14:textId="77777777" w:rsidR="006A367D" w:rsidRPr="006A367D" w:rsidRDefault="006A367D" w:rsidP="00EE076D">
            <w:pPr>
              <w:pStyle w:val="paragraph"/>
              <w:spacing w:before="0" w:beforeAutospacing="0" w:after="0" w:afterAutospacing="0"/>
              <w:ind w:right="-30"/>
              <w:textAlignment w:val="baseline"/>
              <w:rPr>
                <w:rFonts w:asciiTheme="majorHAnsi" w:eastAsia="Calibri Light" w:hAnsiTheme="majorHAnsi" w:cstheme="majorHAnsi"/>
                <w:kern w:val="2"/>
                <w:sz w:val="22"/>
                <w:szCs w:val="22"/>
                <w:lang w:val="en-US" w:eastAsia="en-US"/>
                <w14:ligatures w14:val="standardContextual"/>
              </w:rPr>
            </w:pPr>
            <w:r w:rsidRPr="006A367D">
              <w:rPr>
                <w:rFonts w:asciiTheme="majorHAnsi" w:eastAsia="Calibri Light" w:hAnsiTheme="majorHAnsi" w:cstheme="majorHAnsi"/>
                <w:kern w:val="2"/>
                <w:sz w:val="22"/>
                <w:szCs w:val="22"/>
                <w:lang w:val="en-US" w:eastAsia="en-US"/>
                <w14:ligatures w14:val="standardContextual"/>
              </w:rPr>
              <w:t>  </w:t>
            </w:r>
          </w:p>
          <w:p w14:paraId="40AE9D46" w14:textId="1F5D0207" w:rsidR="00EE076D" w:rsidRPr="00DB430E" w:rsidRDefault="006A367D" w:rsidP="00DB430E">
            <w:pPr>
              <w:pStyle w:val="paragraph"/>
              <w:spacing w:before="0" w:beforeAutospacing="0" w:after="0" w:afterAutospacing="0"/>
              <w:ind w:left="-30" w:right="-30"/>
              <w:textAlignment w:val="baseline"/>
              <w:rPr>
                <w:rFonts w:asciiTheme="majorHAnsi" w:eastAsia="Calibri Light" w:hAnsiTheme="majorHAnsi" w:cstheme="majorHAnsi"/>
                <w:kern w:val="2"/>
                <w:sz w:val="22"/>
                <w:szCs w:val="22"/>
                <w:lang w:val="en-US" w:eastAsia="en-US"/>
                <w14:ligatures w14:val="standardContextual"/>
              </w:rPr>
            </w:pPr>
            <w:r w:rsidRPr="006A367D">
              <w:rPr>
                <w:rFonts w:asciiTheme="majorHAnsi" w:eastAsia="Calibri Light" w:hAnsiTheme="majorHAnsi" w:cstheme="majorHAnsi"/>
                <w:kern w:val="2"/>
                <w:sz w:val="22"/>
                <w:szCs w:val="22"/>
                <w:lang w:eastAsia="en-US"/>
                <w14:ligatures w14:val="standardContextual"/>
              </w:rPr>
              <w:t xml:space="preserve">Recent studies described some carers being intimidated by the ward environment and overwhelmed by the levels of distress witnessed. </w:t>
            </w:r>
            <w:r w:rsidRPr="006A367D">
              <w:rPr>
                <w:rFonts w:asciiTheme="majorHAnsi" w:eastAsia="Calibri Light" w:hAnsiTheme="majorHAnsi" w:cstheme="majorHAnsi"/>
                <w:kern w:val="2"/>
                <w:sz w:val="22"/>
                <w:szCs w:val="22"/>
                <w:lang w:val="en-US" w:eastAsia="en-US"/>
                <w14:ligatures w14:val="standardContextual"/>
              </w:rPr>
              <w:t xml:space="preserve">Carers wanted to know that their relatives were safe and receiving care, but some did not believe that the hospital met their </w:t>
            </w:r>
            <w:r w:rsidR="0086430F" w:rsidRPr="006A367D">
              <w:rPr>
                <w:rFonts w:asciiTheme="majorHAnsi" w:eastAsia="Calibri Light" w:hAnsiTheme="majorHAnsi" w:cstheme="majorHAnsi"/>
                <w:kern w:val="2"/>
                <w:sz w:val="22"/>
                <w:szCs w:val="22"/>
                <w:lang w:val="en-US" w:eastAsia="en-US"/>
                <w14:ligatures w14:val="standardContextual"/>
              </w:rPr>
              <w:t>relative</w:t>
            </w:r>
            <w:r w:rsidR="00FF47F8">
              <w:rPr>
                <w:rFonts w:asciiTheme="majorHAnsi" w:eastAsia="Calibri Light" w:hAnsiTheme="majorHAnsi" w:cstheme="majorHAnsi"/>
                <w:kern w:val="2"/>
                <w:sz w:val="22"/>
                <w:szCs w:val="22"/>
                <w:lang w:val="en-US" w:eastAsia="en-US"/>
                <w14:ligatures w14:val="standardContextual"/>
              </w:rPr>
              <w:t>’s</w:t>
            </w:r>
            <w:r w:rsidRPr="006A367D">
              <w:rPr>
                <w:rFonts w:asciiTheme="majorHAnsi" w:eastAsia="Calibri Light" w:hAnsiTheme="majorHAnsi" w:cstheme="majorHAnsi"/>
                <w:kern w:val="2"/>
                <w:sz w:val="22"/>
                <w:szCs w:val="22"/>
                <w:lang w:val="en-US" w:eastAsia="en-US"/>
                <w14:ligatures w14:val="standardContextual"/>
              </w:rPr>
              <w:t xml:space="preserve"> needs and did not trust the treatment provided e.g. medication only. </w:t>
            </w:r>
          </w:p>
        </w:tc>
        <w:tc>
          <w:tcPr>
            <w:tcW w:w="5772" w:type="dxa"/>
          </w:tcPr>
          <w:p w14:paraId="332D447F" w14:textId="12905789" w:rsidR="00F77131" w:rsidRPr="007A520B" w:rsidRDefault="00FF7701" w:rsidP="00F77131">
            <w:pPr>
              <w:rPr>
                <w:rFonts w:asciiTheme="majorHAnsi" w:hAnsiTheme="majorHAnsi" w:cstheme="majorHAnsi"/>
              </w:rPr>
            </w:pPr>
            <w:r w:rsidRPr="007A520B">
              <w:rPr>
                <w:rFonts w:asciiTheme="majorHAnsi" w:hAnsiTheme="majorHAnsi" w:cstheme="majorHAnsi"/>
              </w:rPr>
              <w:t>“</w:t>
            </w:r>
            <w:r w:rsidR="00F77131" w:rsidRPr="007A520B">
              <w:rPr>
                <w:rFonts w:asciiTheme="majorHAnsi" w:hAnsiTheme="majorHAnsi" w:cstheme="majorHAnsi"/>
              </w:rPr>
              <w:t xml:space="preserve">The main motives for refusal </w:t>
            </w:r>
            <w:r w:rsidR="009E4CDE">
              <w:rPr>
                <w:rFonts w:asciiTheme="majorHAnsi" w:hAnsiTheme="majorHAnsi" w:cstheme="majorHAnsi"/>
              </w:rPr>
              <w:t xml:space="preserve">[of medication] </w:t>
            </w:r>
            <w:r w:rsidR="00F77131" w:rsidRPr="007A520B">
              <w:rPr>
                <w:rFonts w:asciiTheme="majorHAnsi" w:hAnsiTheme="majorHAnsi" w:cstheme="majorHAnsi"/>
              </w:rPr>
              <w:t>according to patients and family members were different conceptualizations of what was the problem to be treated. Some patients did not think they had a problem at all. Some thought they had other problems and medication treatment was not the adequate therapy. They did not feel understood by professional helpers.</w:t>
            </w:r>
            <w:r w:rsidRPr="007A520B">
              <w:rPr>
                <w:rFonts w:asciiTheme="majorHAnsi" w:hAnsiTheme="majorHAnsi" w:cstheme="majorHAnsi"/>
              </w:rPr>
              <w:t>”</w:t>
            </w:r>
          </w:p>
          <w:p w14:paraId="03A40F42" w14:textId="1650DA17" w:rsidR="00F77131" w:rsidRPr="007A520B" w:rsidRDefault="00F77131" w:rsidP="00201792">
            <w:pPr>
              <w:rPr>
                <w:rFonts w:asciiTheme="majorHAnsi" w:hAnsiTheme="majorHAnsi" w:cstheme="majorHAnsi"/>
                <w:b/>
                <w:bCs/>
              </w:rPr>
            </w:pPr>
            <w:r w:rsidRPr="007A520B">
              <w:rPr>
                <w:rFonts w:asciiTheme="majorHAnsi" w:hAnsiTheme="majorHAnsi" w:cstheme="majorHAnsi"/>
                <w:b/>
                <w:bCs/>
              </w:rPr>
              <w:t>Jaeger</w:t>
            </w:r>
          </w:p>
          <w:p w14:paraId="529F2EE8" w14:textId="77777777" w:rsidR="00201792" w:rsidRPr="007A520B" w:rsidRDefault="00201792" w:rsidP="00201792">
            <w:pPr>
              <w:rPr>
                <w:rFonts w:asciiTheme="majorHAnsi" w:hAnsiTheme="majorHAnsi" w:cstheme="majorHAnsi"/>
              </w:rPr>
            </w:pPr>
          </w:p>
          <w:p w14:paraId="4B229881" w14:textId="267F686B" w:rsidR="00201792" w:rsidRPr="007A520B" w:rsidRDefault="00201792" w:rsidP="00F77131">
            <w:pPr>
              <w:rPr>
                <w:rFonts w:asciiTheme="majorHAnsi" w:hAnsiTheme="majorHAnsi" w:cstheme="majorHAnsi"/>
              </w:rPr>
            </w:pPr>
            <w:r w:rsidRPr="007A520B">
              <w:rPr>
                <w:rFonts w:asciiTheme="majorHAnsi" w:hAnsiTheme="majorHAnsi" w:cstheme="majorHAnsi"/>
              </w:rPr>
              <w:t>“</w:t>
            </w:r>
            <w:r w:rsidR="00F77131" w:rsidRPr="007A520B">
              <w:rPr>
                <w:rFonts w:asciiTheme="majorHAnsi" w:hAnsiTheme="majorHAnsi" w:cstheme="majorHAnsi"/>
              </w:rPr>
              <w:t>Others felt that the quality of the care their relative received and caregiver interaction was poorer if their relative was admitted to a public rather than private hospital.</w:t>
            </w:r>
            <w:r w:rsidRPr="007A520B">
              <w:rPr>
                <w:rFonts w:asciiTheme="majorHAnsi" w:hAnsiTheme="majorHAnsi" w:cstheme="majorHAnsi"/>
              </w:rPr>
              <w:t>”</w:t>
            </w:r>
          </w:p>
          <w:p w14:paraId="3385BE0D" w14:textId="77777777" w:rsidR="00823D3E" w:rsidRPr="007A520B" w:rsidRDefault="00F77131" w:rsidP="00B3644E">
            <w:pPr>
              <w:rPr>
                <w:rFonts w:asciiTheme="majorHAnsi" w:hAnsiTheme="majorHAnsi" w:cstheme="majorHAnsi"/>
                <w:b/>
                <w:bCs/>
              </w:rPr>
            </w:pPr>
            <w:r w:rsidRPr="007A520B">
              <w:rPr>
                <w:rFonts w:asciiTheme="majorHAnsi" w:hAnsiTheme="majorHAnsi" w:cstheme="majorHAnsi"/>
                <w:b/>
                <w:bCs/>
              </w:rPr>
              <w:t>Ranieri</w:t>
            </w:r>
          </w:p>
          <w:p w14:paraId="364BB98C" w14:textId="77777777" w:rsidR="00014178" w:rsidRPr="007A520B" w:rsidRDefault="00014178" w:rsidP="00B3644E">
            <w:pPr>
              <w:rPr>
                <w:rFonts w:asciiTheme="majorHAnsi" w:hAnsiTheme="majorHAnsi" w:cstheme="majorHAnsi"/>
                <w:b/>
                <w:bCs/>
              </w:rPr>
            </w:pPr>
          </w:p>
          <w:p w14:paraId="3FA89840" w14:textId="30C743F0" w:rsidR="00014178" w:rsidRPr="007A520B" w:rsidRDefault="00014178" w:rsidP="00014178">
            <w:pPr>
              <w:rPr>
                <w:rFonts w:asciiTheme="majorHAnsi" w:hAnsiTheme="majorHAnsi" w:cstheme="majorHAnsi"/>
              </w:rPr>
            </w:pPr>
            <w:r w:rsidRPr="007A520B">
              <w:rPr>
                <w:rFonts w:asciiTheme="majorHAnsi" w:hAnsiTheme="majorHAnsi" w:cstheme="majorHAnsi"/>
              </w:rPr>
              <w:t>“… the vast majority (n = 14) did not believe that the hospital met their relative’s needs. Many of the families in the study were critical of the strong focus on medication as the only form of treatment. They were also concerned that their relative did not have any opportunity to talk about their experiences.”</w:t>
            </w:r>
          </w:p>
          <w:p w14:paraId="05D46212" w14:textId="035090E6" w:rsidR="00014178" w:rsidRPr="007A520B" w:rsidRDefault="00014178" w:rsidP="00014178">
            <w:pPr>
              <w:rPr>
                <w:rFonts w:asciiTheme="majorHAnsi" w:hAnsiTheme="majorHAnsi" w:cstheme="majorHAnsi"/>
                <w:b/>
                <w:bCs/>
              </w:rPr>
            </w:pPr>
            <w:r w:rsidRPr="007A520B">
              <w:rPr>
                <w:rFonts w:asciiTheme="majorHAnsi" w:hAnsiTheme="majorHAnsi" w:cstheme="majorHAnsi"/>
                <w:b/>
                <w:bCs/>
              </w:rPr>
              <w:t>Wyder</w:t>
            </w:r>
          </w:p>
        </w:tc>
      </w:tr>
      <w:tr w:rsidR="00823D3E" w:rsidRPr="00C759DE" w14:paraId="317D3058" w14:textId="77777777" w:rsidTr="00D32AA0">
        <w:trPr>
          <w:gridAfter w:val="1"/>
          <w:wAfter w:w="29" w:type="dxa"/>
        </w:trPr>
        <w:tc>
          <w:tcPr>
            <w:tcW w:w="1521" w:type="dxa"/>
            <w:shd w:val="clear" w:color="auto" w:fill="D9E2F3" w:themeFill="accent1" w:themeFillTint="33"/>
          </w:tcPr>
          <w:p w14:paraId="09397DAC" w14:textId="14739991" w:rsidR="00823D3E" w:rsidRPr="00DD0B9F" w:rsidRDefault="006A7E79" w:rsidP="007049D2">
            <w:pPr>
              <w:rPr>
                <w:rFonts w:asciiTheme="majorHAnsi" w:hAnsiTheme="majorHAnsi" w:cstheme="majorHAnsi"/>
                <w:b/>
                <w:bCs/>
              </w:rPr>
            </w:pPr>
            <w:r w:rsidRPr="00DD0B9F">
              <w:rPr>
                <w:rFonts w:asciiTheme="majorHAnsi" w:hAnsiTheme="majorHAnsi" w:cstheme="majorHAnsi"/>
                <w:b/>
                <w:bCs/>
              </w:rPr>
              <w:t>Discharge processes</w:t>
            </w:r>
          </w:p>
        </w:tc>
        <w:tc>
          <w:tcPr>
            <w:tcW w:w="1783" w:type="dxa"/>
            <w:gridSpan w:val="2"/>
          </w:tcPr>
          <w:p w14:paraId="212C00CA" w14:textId="6C67481B" w:rsidR="000B72C2" w:rsidRDefault="00850762" w:rsidP="006A7E79">
            <w:pPr>
              <w:rPr>
                <w:rFonts w:asciiTheme="majorHAnsi" w:hAnsiTheme="majorHAnsi" w:cstheme="majorHAnsi"/>
              </w:rPr>
            </w:pPr>
            <w:r>
              <w:rPr>
                <w:rFonts w:asciiTheme="majorHAnsi" w:hAnsiTheme="majorHAnsi" w:cstheme="majorHAnsi"/>
              </w:rPr>
              <w:t>5</w:t>
            </w:r>
            <w:r w:rsidR="000B72C2" w:rsidRPr="000A649E">
              <w:rPr>
                <w:rFonts w:asciiTheme="majorHAnsi" w:hAnsiTheme="majorHAnsi" w:cstheme="majorHAnsi"/>
              </w:rPr>
              <w:t xml:space="preserve"> studies</w:t>
            </w:r>
          </w:p>
          <w:p w14:paraId="0DD3026E" w14:textId="489BF3E4" w:rsidR="00850762" w:rsidRPr="000A649E" w:rsidRDefault="00850762" w:rsidP="006A7E79">
            <w:pPr>
              <w:rPr>
                <w:rFonts w:asciiTheme="majorHAnsi" w:hAnsiTheme="majorHAnsi" w:cstheme="majorHAnsi"/>
              </w:rPr>
            </w:pPr>
            <w:r>
              <w:rPr>
                <w:rFonts w:asciiTheme="majorHAnsi" w:hAnsiTheme="majorHAnsi" w:cstheme="majorHAnsi"/>
              </w:rPr>
              <w:t>Dixon</w:t>
            </w:r>
            <w:r w:rsidR="007009BC">
              <w:rPr>
                <w:rFonts w:asciiTheme="majorHAnsi" w:hAnsiTheme="majorHAnsi" w:cstheme="majorHAnsi"/>
              </w:rPr>
              <w:t xml:space="preserve"> 2022</w:t>
            </w:r>
          </w:p>
          <w:p w14:paraId="36D94D2B" w14:textId="39B6496F" w:rsidR="006A7E79" w:rsidRPr="000A649E" w:rsidRDefault="006A7E79" w:rsidP="006A7E79">
            <w:pPr>
              <w:rPr>
                <w:rFonts w:asciiTheme="majorHAnsi" w:hAnsiTheme="majorHAnsi" w:cstheme="majorHAnsi"/>
              </w:rPr>
            </w:pPr>
            <w:r w:rsidRPr="000A649E">
              <w:rPr>
                <w:rFonts w:asciiTheme="majorHAnsi" w:hAnsiTheme="majorHAnsi" w:cstheme="majorHAnsi"/>
              </w:rPr>
              <w:t>Jaeger</w:t>
            </w:r>
            <w:r w:rsidR="000B72C2" w:rsidRPr="000A649E">
              <w:rPr>
                <w:rFonts w:asciiTheme="majorHAnsi" w:hAnsiTheme="majorHAnsi" w:cstheme="majorHAnsi"/>
              </w:rPr>
              <w:t xml:space="preserve"> </w:t>
            </w:r>
            <w:r w:rsidRPr="000A649E">
              <w:rPr>
                <w:rFonts w:asciiTheme="majorHAnsi" w:hAnsiTheme="majorHAnsi" w:cstheme="majorHAnsi"/>
              </w:rPr>
              <w:t xml:space="preserve">2019 </w:t>
            </w:r>
          </w:p>
          <w:p w14:paraId="49724356" w14:textId="766E202B" w:rsidR="006A7E79" w:rsidRPr="000A649E" w:rsidRDefault="006A7E79" w:rsidP="006A7E79">
            <w:pPr>
              <w:rPr>
                <w:rFonts w:asciiTheme="majorHAnsi" w:hAnsiTheme="majorHAnsi" w:cstheme="majorHAnsi"/>
              </w:rPr>
            </w:pPr>
            <w:r w:rsidRPr="000A649E">
              <w:rPr>
                <w:rFonts w:asciiTheme="majorHAnsi" w:hAnsiTheme="majorHAnsi" w:cstheme="majorHAnsi"/>
              </w:rPr>
              <w:t xml:space="preserve">Ranieri 2018 </w:t>
            </w:r>
          </w:p>
          <w:p w14:paraId="3F8E167B" w14:textId="79D50BC0" w:rsidR="006A7E79" w:rsidRPr="000A649E" w:rsidRDefault="006A7E79" w:rsidP="006A7E79">
            <w:pPr>
              <w:rPr>
                <w:rFonts w:asciiTheme="majorHAnsi" w:hAnsiTheme="majorHAnsi" w:cstheme="majorHAnsi"/>
              </w:rPr>
            </w:pPr>
            <w:r w:rsidRPr="000A649E">
              <w:rPr>
                <w:rFonts w:asciiTheme="majorHAnsi" w:hAnsiTheme="majorHAnsi" w:cstheme="majorHAnsi"/>
              </w:rPr>
              <w:lastRenderedPageBreak/>
              <w:t xml:space="preserve">Wyder 2018 </w:t>
            </w:r>
          </w:p>
          <w:p w14:paraId="7D96F6E3" w14:textId="7D30C7F2" w:rsidR="00823D3E" w:rsidRPr="000A649E" w:rsidRDefault="006A7E79" w:rsidP="006A7E79">
            <w:pPr>
              <w:rPr>
                <w:rFonts w:asciiTheme="majorHAnsi" w:hAnsiTheme="majorHAnsi" w:cstheme="majorHAnsi"/>
              </w:rPr>
            </w:pPr>
            <w:r w:rsidRPr="000A649E">
              <w:rPr>
                <w:rFonts w:asciiTheme="majorHAnsi" w:hAnsiTheme="majorHAnsi" w:cstheme="majorHAnsi"/>
              </w:rPr>
              <w:t>Yu 2022</w:t>
            </w:r>
          </w:p>
        </w:tc>
        <w:tc>
          <w:tcPr>
            <w:tcW w:w="5443" w:type="dxa"/>
          </w:tcPr>
          <w:p w14:paraId="582B19BF" w14:textId="77777777" w:rsidR="003332C8" w:rsidRPr="003332C8" w:rsidRDefault="003332C8" w:rsidP="003332C8">
            <w:pPr>
              <w:rPr>
                <w:rFonts w:asciiTheme="majorHAnsi" w:hAnsiTheme="majorHAnsi" w:cstheme="majorHAnsi"/>
              </w:rPr>
            </w:pPr>
            <w:r w:rsidRPr="003332C8">
              <w:rPr>
                <w:rFonts w:asciiTheme="majorHAnsi" w:hAnsiTheme="majorHAnsi" w:cstheme="majorHAnsi"/>
              </w:rPr>
              <w:lastRenderedPageBreak/>
              <w:t xml:space="preserve">The previous review reported carer dissatisfaction with having to care for service users discharged at short notice or while still very unwell. </w:t>
            </w:r>
          </w:p>
          <w:p w14:paraId="1254523A" w14:textId="77777777" w:rsidR="003332C8" w:rsidRPr="003332C8" w:rsidRDefault="003332C8" w:rsidP="003332C8">
            <w:pPr>
              <w:rPr>
                <w:rFonts w:asciiTheme="majorHAnsi" w:hAnsiTheme="majorHAnsi" w:cstheme="majorHAnsi"/>
              </w:rPr>
            </w:pPr>
          </w:p>
          <w:p w14:paraId="238A66A4" w14:textId="47E33D62" w:rsidR="003332C8" w:rsidRPr="00330BC7" w:rsidRDefault="003332C8" w:rsidP="003332C8">
            <w:r w:rsidRPr="003332C8">
              <w:rPr>
                <w:rFonts w:asciiTheme="majorHAnsi" w:hAnsiTheme="majorHAnsi" w:cstheme="majorHAnsi"/>
              </w:rPr>
              <w:lastRenderedPageBreak/>
              <w:t>Recent studies also reported that most carers are informed about discharge at the last minute, when neither the service user nor family are ready. Carers are distressed by the difficulty of trying to obtain outpatient aftercare for their discharged relative and some want them to be readmitted or taken to another mental health care facility. Carers would like crisis planning and advance directives to prepare for possible future readmissions.</w:t>
            </w:r>
          </w:p>
        </w:tc>
        <w:tc>
          <w:tcPr>
            <w:tcW w:w="5772" w:type="dxa"/>
          </w:tcPr>
          <w:p w14:paraId="000DFB11" w14:textId="53F7E363" w:rsidR="004A15D8" w:rsidRDefault="004A15D8" w:rsidP="00637EFB">
            <w:pPr>
              <w:rPr>
                <w:rFonts w:asciiTheme="majorHAnsi" w:hAnsiTheme="majorHAnsi" w:cstheme="majorHAnsi"/>
              </w:rPr>
            </w:pPr>
            <w:r>
              <w:rPr>
                <w:rFonts w:asciiTheme="majorHAnsi" w:hAnsiTheme="majorHAnsi" w:cstheme="majorHAnsi"/>
              </w:rPr>
              <w:lastRenderedPageBreak/>
              <w:t>“</w:t>
            </w:r>
            <w:r w:rsidRPr="004A15D8">
              <w:rPr>
                <w:rFonts w:asciiTheme="majorHAnsi" w:hAnsiTheme="majorHAnsi" w:cstheme="majorHAnsi"/>
              </w:rPr>
              <w:t>In several cases, participants stated that they had not been informed that leave or discharge was due to be granted and had been given no information about support arrangements.</w:t>
            </w:r>
            <w:r>
              <w:rPr>
                <w:rFonts w:asciiTheme="majorHAnsi" w:hAnsiTheme="majorHAnsi" w:cstheme="majorHAnsi"/>
              </w:rPr>
              <w:t>”</w:t>
            </w:r>
          </w:p>
          <w:p w14:paraId="5CE56496" w14:textId="17F7EB2E" w:rsidR="004A15D8" w:rsidRPr="004A15D8" w:rsidRDefault="004A15D8" w:rsidP="00637EFB">
            <w:pPr>
              <w:rPr>
                <w:rFonts w:asciiTheme="majorHAnsi" w:hAnsiTheme="majorHAnsi" w:cstheme="majorHAnsi"/>
                <w:b/>
                <w:bCs/>
              </w:rPr>
            </w:pPr>
            <w:r w:rsidRPr="004A15D8">
              <w:rPr>
                <w:rFonts w:asciiTheme="majorHAnsi" w:hAnsiTheme="majorHAnsi" w:cstheme="majorHAnsi"/>
                <w:b/>
                <w:bCs/>
              </w:rPr>
              <w:t>Dixon</w:t>
            </w:r>
          </w:p>
          <w:p w14:paraId="53F6FDFD" w14:textId="77777777" w:rsidR="004A15D8" w:rsidRDefault="004A15D8" w:rsidP="00637EFB">
            <w:pPr>
              <w:rPr>
                <w:rFonts w:asciiTheme="majorHAnsi" w:hAnsiTheme="majorHAnsi" w:cstheme="majorHAnsi"/>
              </w:rPr>
            </w:pPr>
          </w:p>
          <w:p w14:paraId="33EE6083" w14:textId="14765D20" w:rsidR="00320E3D" w:rsidRPr="008B0DA8" w:rsidRDefault="00320E3D" w:rsidP="00637EFB">
            <w:pPr>
              <w:rPr>
                <w:rFonts w:asciiTheme="majorHAnsi" w:hAnsiTheme="majorHAnsi" w:cstheme="majorHAnsi"/>
              </w:rPr>
            </w:pPr>
            <w:r w:rsidRPr="008B0DA8">
              <w:rPr>
                <w:rFonts w:asciiTheme="majorHAnsi" w:hAnsiTheme="majorHAnsi" w:cstheme="majorHAnsi"/>
              </w:rPr>
              <w:t>“As a consequence of the changed legal situation, some patients had been discharged prematurely when they were no longer at risk of harming themselves or others. The families found this an additional burden, especially as they had hoped to hand over responsibility and get help.</w:t>
            </w:r>
            <w:r w:rsidR="004A15D8">
              <w:rPr>
                <w:rFonts w:asciiTheme="majorHAnsi" w:hAnsiTheme="majorHAnsi" w:cstheme="majorHAnsi"/>
              </w:rPr>
              <w:t>”</w:t>
            </w:r>
          </w:p>
          <w:p w14:paraId="54C34161" w14:textId="66BA8DAF" w:rsidR="003C24C5" w:rsidRDefault="003C24C5" w:rsidP="00637EFB">
            <w:pPr>
              <w:rPr>
                <w:rFonts w:asciiTheme="majorHAnsi" w:hAnsiTheme="majorHAnsi" w:cstheme="majorHAnsi"/>
                <w:b/>
                <w:bCs/>
              </w:rPr>
            </w:pPr>
            <w:r w:rsidRPr="008B0DA8">
              <w:rPr>
                <w:rFonts w:asciiTheme="majorHAnsi" w:hAnsiTheme="majorHAnsi" w:cstheme="majorHAnsi"/>
                <w:b/>
                <w:bCs/>
              </w:rPr>
              <w:t>Jaeger</w:t>
            </w:r>
          </w:p>
          <w:p w14:paraId="30D929B4" w14:textId="77777777" w:rsidR="00FE5152" w:rsidRDefault="00FE5152" w:rsidP="00637EFB">
            <w:pPr>
              <w:rPr>
                <w:rFonts w:asciiTheme="majorHAnsi" w:hAnsiTheme="majorHAnsi" w:cstheme="majorHAnsi"/>
                <w:b/>
                <w:bCs/>
              </w:rPr>
            </w:pPr>
          </w:p>
          <w:p w14:paraId="55BDEC13" w14:textId="68123854" w:rsidR="00FE5152" w:rsidRPr="00FE5152" w:rsidRDefault="00FE5152" w:rsidP="00FE5152">
            <w:pPr>
              <w:rPr>
                <w:rFonts w:asciiTheme="majorHAnsi" w:hAnsiTheme="majorHAnsi" w:cstheme="majorHAnsi"/>
              </w:rPr>
            </w:pPr>
            <w:r>
              <w:rPr>
                <w:rFonts w:asciiTheme="majorHAnsi" w:hAnsiTheme="majorHAnsi" w:cstheme="majorHAnsi"/>
              </w:rPr>
              <w:t>“</w:t>
            </w:r>
            <w:r w:rsidRPr="00FE5152">
              <w:rPr>
                <w:rFonts w:asciiTheme="majorHAnsi" w:hAnsiTheme="majorHAnsi" w:cstheme="majorHAnsi"/>
              </w:rPr>
              <w:t>Many caregivers, however, appraised this time as difficult due to the service user’s continued impairment following discharge.</w:t>
            </w:r>
            <w:r w:rsidR="00AE732B">
              <w:rPr>
                <w:rFonts w:asciiTheme="majorHAnsi" w:hAnsiTheme="majorHAnsi" w:cstheme="majorHAnsi"/>
              </w:rPr>
              <w:t>”</w:t>
            </w:r>
          </w:p>
          <w:p w14:paraId="7216781B" w14:textId="77777777" w:rsidR="00FE5152" w:rsidRPr="00C87DDC" w:rsidRDefault="00FE5152" w:rsidP="00FE5152">
            <w:pPr>
              <w:rPr>
                <w:b/>
                <w:bCs/>
              </w:rPr>
            </w:pPr>
            <w:r w:rsidRPr="00C87DDC">
              <w:rPr>
                <w:b/>
                <w:bCs/>
              </w:rPr>
              <w:t>Ranieri</w:t>
            </w:r>
          </w:p>
          <w:p w14:paraId="274679DD" w14:textId="77777777" w:rsidR="00FE5152" w:rsidRPr="008B0DA8" w:rsidRDefault="00FE5152" w:rsidP="00637EFB">
            <w:pPr>
              <w:rPr>
                <w:rFonts w:asciiTheme="majorHAnsi" w:hAnsiTheme="majorHAnsi" w:cstheme="majorHAnsi"/>
                <w:b/>
                <w:bCs/>
              </w:rPr>
            </w:pPr>
          </w:p>
          <w:p w14:paraId="53C7BC67" w14:textId="1B660584" w:rsidR="00637EFB" w:rsidRPr="008B0DA8" w:rsidRDefault="001D55CF" w:rsidP="00637EFB">
            <w:pPr>
              <w:rPr>
                <w:rFonts w:asciiTheme="majorHAnsi" w:hAnsiTheme="majorHAnsi" w:cstheme="majorHAnsi"/>
              </w:rPr>
            </w:pPr>
            <w:r w:rsidRPr="008B0DA8">
              <w:rPr>
                <w:rFonts w:asciiTheme="majorHAnsi" w:hAnsiTheme="majorHAnsi" w:cstheme="majorHAnsi"/>
              </w:rPr>
              <w:t>“</w:t>
            </w:r>
            <w:r w:rsidR="00637EFB" w:rsidRPr="008B0DA8">
              <w:rPr>
                <w:rFonts w:asciiTheme="majorHAnsi" w:hAnsiTheme="majorHAnsi" w:cstheme="majorHAnsi"/>
              </w:rPr>
              <w:t>Finally, caregivers highlighted the possibility of future admissions. In doing so, some stated a desire for crisis planning and helping service users feel less nervous about admission by letting them familiarize themselves more comfortably with hospital settings and choose their own admitting preferences by means of advanced directives. These ideas are proposed as ways to prepare both service users and families for possible subsequent hospital readmissions.</w:t>
            </w:r>
            <w:r w:rsidR="00451C1C" w:rsidRPr="008B0DA8">
              <w:rPr>
                <w:rFonts w:asciiTheme="majorHAnsi" w:hAnsiTheme="majorHAnsi" w:cstheme="majorHAnsi"/>
              </w:rPr>
              <w:t>”</w:t>
            </w:r>
          </w:p>
          <w:p w14:paraId="28B23813" w14:textId="38A76013" w:rsidR="00637EFB" w:rsidRPr="008B0DA8" w:rsidRDefault="00637EFB" w:rsidP="001D55CF">
            <w:pPr>
              <w:rPr>
                <w:rFonts w:asciiTheme="majorHAnsi" w:hAnsiTheme="majorHAnsi" w:cstheme="majorHAnsi"/>
                <w:b/>
                <w:bCs/>
              </w:rPr>
            </w:pPr>
            <w:r w:rsidRPr="008B0DA8">
              <w:rPr>
                <w:rFonts w:asciiTheme="majorHAnsi" w:hAnsiTheme="majorHAnsi" w:cstheme="majorHAnsi"/>
                <w:b/>
                <w:bCs/>
              </w:rPr>
              <w:t>Ranieri</w:t>
            </w:r>
          </w:p>
          <w:p w14:paraId="10E6394B" w14:textId="77777777" w:rsidR="00F31979" w:rsidRPr="008B0DA8" w:rsidRDefault="00F31979" w:rsidP="001D55CF">
            <w:pPr>
              <w:rPr>
                <w:rFonts w:asciiTheme="majorHAnsi" w:hAnsiTheme="majorHAnsi" w:cstheme="majorHAnsi"/>
                <w:b/>
                <w:bCs/>
              </w:rPr>
            </w:pPr>
          </w:p>
          <w:p w14:paraId="5A6E5BAA" w14:textId="20A1BE51" w:rsidR="00637EFB" w:rsidRPr="008B0DA8" w:rsidRDefault="00451C1C" w:rsidP="00955C82">
            <w:pPr>
              <w:rPr>
                <w:rFonts w:asciiTheme="majorHAnsi" w:hAnsiTheme="majorHAnsi" w:cstheme="majorHAnsi"/>
              </w:rPr>
            </w:pPr>
            <w:r w:rsidRPr="008B0DA8">
              <w:rPr>
                <w:rFonts w:asciiTheme="majorHAnsi" w:hAnsiTheme="majorHAnsi" w:cstheme="majorHAnsi"/>
              </w:rPr>
              <w:t>“</w:t>
            </w:r>
            <w:r w:rsidR="00637EFB" w:rsidRPr="008B0DA8">
              <w:rPr>
                <w:rFonts w:asciiTheme="majorHAnsi" w:hAnsiTheme="majorHAnsi" w:cstheme="majorHAnsi"/>
              </w:rPr>
              <w:t xml:space="preserve">It was equally important for participants to have information about the timing of the discharge of their relative. This time often represented another important transition point where families described the need to reconnect. It was also a time where families needed to balance facilitating independence with providing the necessary support to their family members. But, for this to occur it was important that families felt prepared for the discharge and had processes and supports in place. While a structured and planned discharge process appeared to facilitate their relative’s reintegration </w:t>
            </w:r>
            <w:r w:rsidR="00637EFB" w:rsidRPr="008B0DA8">
              <w:rPr>
                <w:rFonts w:asciiTheme="majorHAnsi" w:hAnsiTheme="majorHAnsi" w:cstheme="majorHAnsi"/>
              </w:rPr>
              <w:lastRenderedPageBreak/>
              <w:t>into the community, the majority of the participants (n = 14) described the discharge process as ad hoc, where they were only informed at the last minute that their relative was going to be discharged.</w:t>
            </w:r>
            <w:r w:rsidR="00955C82" w:rsidRPr="008B0DA8">
              <w:rPr>
                <w:rFonts w:asciiTheme="majorHAnsi" w:hAnsiTheme="majorHAnsi" w:cstheme="majorHAnsi"/>
              </w:rPr>
              <w:t>”</w:t>
            </w:r>
          </w:p>
          <w:p w14:paraId="22ADAE85" w14:textId="77777777" w:rsidR="00823D3E" w:rsidRPr="008B0DA8" w:rsidRDefault="00637EFB" w:rsidP="00637EFB">
            <w:pPr>
              <w:rPr>
                <w:rFonts w:asciiTheme="majorHAnsi" w:hAnsiTheme="majorHAnsi" w:cstheme="majorHAnsi"/>
                <w:b/>
                <w:bCs/>
              </w:rPr>
            </w:pPr>
            <w:r w:rsidRPr="008B0DA8">
              <w:rPr>
                <w:rFonts w:asciiTheme="majorHAnsi" w:hAnsiTheme="majorHAnsi" w:cstheme="majorHAnsi"/>
                <w:b/>
                <w:bCs/>
              </w:rPr>
              <w:t>Wyder</w:t>
            </w:r>
          </w:p>
          <w:p w14:paraId="167F98BC" w14:textId="77777777" w:rsidR="002F015E" w:rsidRPr="008B0DA8" w:rsidRDefault="002F015E" w:rsidP="00637EFB">
            <w:pPr>
              <w:rPr>
                <w:rFonts w:asciiTheme="majorHAnsi" w:hAnsiTheme="majorHAnsi" w:cstheme="majorHAnsi"/>
                <w:b/>
                <w:bCs/>
              </w:rPr>
            </w:pPr>
          </w:p>
          <w:p w14:paraId="7061D489" w14:textId="5ABBAA3D" w:rsidR="00757068" w:rsidRPr="008B0DA8" w:rsidRDefault="00BB2758" w:rsidP="00637EFB">
            <w:pPr>
              <w:rPr>
                <w:rFonts w:asciiTheme="majorHAnsi" w:eastAsia="Calibri" w:hAnsiTheme="majorHAnsi" w:cstheme="majorHAnsi"/>
              </w:rPr>
            </w:pPr>
            <w:r w:rsidRPr="008B0DA8">
              <w:rPr>
                <w:rFonts w:asciiTheme="majorHAnsi" w:eastAsia="Calibri" w:hAnsiTheme="majorHAnsi" w:cstheme="majorHAnsi"/>
              </w:rPr>
              <w:t>“Most psychiatric inpatients can be discharged after their legal guardians have paid their hospital bills and arranged a place for them to stay when they leave the hospital. Even if the Mental Health Review Board orders long-term inpatients to be discharged, family members often want the patient to be readmitted or taken to another mental health care facility, rather than living together.</w:t>
            </w:r>
            <w:r w:rsidR="00C773F3" w:rsidRPr="008B0DA8">
              <w:rPr>
                <w:rFonts w:asciiTheme="majorHAnsi" w:eastAsia="Calibri" w:hAnsiTheme="majorHAnsi" w:cstheme="majorHAnsi"/>
              </w:rPr>
              <w:t>”</w:t>
            </w:r>
          </w:p>
          <w:p w14:paraId="0F9064F1" w14:textId="689D2A04" w:rsidR="00F67847" w:rsidRPr="008B0DA8" w:rsidRDefault="00F67847" w:rsidP="00637EFB">
            <w:pPr>
              <w:rPr>
                <w:rFonts w:asciiTheme="majorHAnsi" w:hAnsiTheme="majorHAnsi" w:cstheme="majorHAnsi"/>
                <w:b/>
                <w:bCs/>
              </w:rPr>
            </w:pPr>
            <w:r w:rsidRPr="008B0DA8">
              <w:rPr>
                <w:rFonts w:asciiTheme="majorHAnsi" w:eastAsia="Calibri" w:hAnsiTheme="majorHAnsi" w:cstheme="majorHAnsi"/>
                <w:b/>
                <w:bCs/>
              </w:rPr>
              <w:t>Yu</w:t>
            </w:r>
          </w:p>
        </w:tc>
      </w:tr>
      <w:tr w:rsidR="000828C0" w:rsidRPr="00C759DE" w14:paraId="67E4F7D2" w14:textId="77777777" w:rsidTr="00D32AA0">
        <w:trPr>
          <w:gridAfter w:val="1"/>
          <w:wAfter w:w="29" w:type="dxa"/>
        </w:trPr>
        <w:tc>
          <w:tcPr>
            <w:tcW w:w="1521" w:type="dxa"/>
            <w:shd w:val="clear" w:color="auto" w:fill="D9E2F3" w:themeFill="accent1" w:themeFillTint="33"/>
          </w:tcPr>
          <w:p w14:paraId="0E5F31E6" w14:textId="77777777" w:rsidR="000828C0" w:rsidRPr="00DD0B9F" w:rsidRDefault="000828C0" w:rsidP="000828C0">
            <w:pPr>
              <w:rPr>
                <w:rFonts w:asciiTheme="majorHAnsi" w:hAnsiTheme="majorHAnsi" w:cstheme="majorHAnsi"/>
                <w:b/>
                <w:bCs/>
              </w:rPr>
            </w:pPr>
            <w:r w:rsidRPr="00DD0B9F">
              <w:rPr>
                <w:rFonts w:asciiTheme="majorHAnsi" w:hAnsiTheme="majorHAnsi" w:cstheme="majorHAnsi"/>
                <w:b/>
                <w:bCs/>
              </w:rPr>
              <w:lastRenderedPageBreak/>
              <w:t>Impact of coercion</w:t>
            </w:r>
          </w:p>
          <w:p w14:paraId="5ED75D5F" w14:textId="512D3597" w:rsidR="009D3BC6" w:rsidRPr="000A649E" w:rsidRDefault="009D3BC6" w:rsidP="000828C0">
            <w:pPr>
              <w:rPr>
                <w:rFonts w:asciiTheme="majorHAnsi" w:hAnsiTheme="majorHAnsi" w:cstheme="majorHAnsi"/>
              </w:rPr>
            </w:pPr>
            <w:r w:rsidRPr="00DD0B9F">
              <w:rPr>
                <w:rFonts w:asciiTheme="majorHAnsi" w:hAnsiTheme="majorHAnsi" w:cstheme="majorHAnsi"/>
                <w:b/>
                <w:bCs/>
              </w:rPr>
              <w:t>(NEW)</w:t>
            </w:r>
          </w:p>
        </w:tc>
        <w:tc>
          <w:tcPr>
            <w:tcW w:w="1783" w:type="dxa"/>
            <w:gridSpan w:val="2"/>
          </w:tcPr>
          <w:p w14:paraId="58C1C01C" w14:textId="77777777" w:rsidR="000B72C2" w:rsidRPr="000A649E" w:rsidRDefault="000B72C2" w:rsidP="000828C0">
            <w:pPr>
              <w:rPr>
                <w:rFonts w:asciiTheme="majorHAnsi" w:hAnsiTheme="majorHAnsi" w:cstheme="majorHAnsi"/>
              </w:rPr>
            </w:pPr>
            <w:r w:rsidRPr="000A649E">
              <w:rPr>
                <w:rFonts w:asciiTheme="majorHAnsi" w:hAnsiTheme="majorHAnsi" w:cstheme="majorHAnsi"/>
              </w:rPr>
              <w:t>4 studies</w:t>
            </w:r>
          </w:p>
          <w:p w14:paraId="774B35E0" w14:textId="39A70D9B" w:rsidR="000828C0" w:rsidRPr="000A649E" w:rsidRDefault="000828C0" w:rsidP="000828C0">
            <w:pPr>
              <w:rPr>
                <w:rFonts w:asciiTheme="majorHAnsi" w:hAnsiTheme="majorHAnsi" w:cstheme="majorHAnsi"/>
              </w:rPr>
            </w:pPr>
            <w:r w:rsidRPr="000A649E">
              <w:rPr>
                <w:rFonts w:asciiTheme="majorHAnsi" w:hAnsiTheme="majorHAnsi" w:cstheme="majorHAnsi"/>
              </w:rPr>
              <w:t>Dixon 2022</w:t>
            </w:r>
          </w:p>
          <w:p w14:paraId="09062E78" w14:textId="2B52811E" w:rsidR="000828C0" w:rsidRPr="000A649E" w:rsidRDefault="000828C0" w:rsidP="000828C0">
            <w:pPr>
              <w:rPr>
                <w:rFonts w:asciiTheme="majorHAnsi" w:hAnsiTheme="majorHAnsi" w:cstheme="majorHAnsi"/>
              </w:rPr>
            </w:pPr>
            <w:r w:rsidRPr="000A649E">
              <w:rPr>
                <w:rFonts w:asciiTheme="majorHAnsi" w:hAnsiTheme="majorHAnsi" w:cstheme="majorHAnsi"/>
              </w:rPr>
              <w:t>Jaeger 2019</w:t>
            </w:r>
          </w:p>
          <w:p w14:paraId="67DB6A76" w14:textId="1957CA95" w:rsidR="000828C0" w:rsidRPr="000A649E" w:rsidRDefault="000828C0" w:rsidP="000828C0">
            <w:pPr>
              <w:rPr>
                <w:rFonts w:asciiTheme="majorHAnsi" w:hAnsiTheme="majorHAnsi" w:cstheme="majorHAnsi"/>
              </w:rPr>
            </w:pPr>
            <w:r w:rsidRPr="000A649E">
              <w:rPr>
                <w:rFonts w:asciiTheme="majorHAnsi" w:hAnsiTheme="majorHAnsi" w:cstheme="majorHAnsi"/>
              </w:rPr>
              <w:t>Ranieri 2018</w:t>
            </w:r>
          </w:p>
          <w:p w14:paraId="0725F6CF" w14:textId="1BE40477" w:rsidR="000828C0" w:rsidRPr="000A649E" w:rsidRDefault="000828C0" w:rsidP="000828C0">
            <w:pPr>
              <w:rPr>
                <w:rFonts w:asciiTheme="majorHAnsi" w:hAnsiTheme="majorHAnsi" w:cstheme="majorHAnsi"/>
                <w:b/>
                <w:bCs/>
              </w:rPr>
            </w:pPr>
            <w:proofErr w:type="spellStart"/>
            <w:r w:rsidRPr="000A649E">
              <w:rPr>
                <w:rFonts w:asciiTheme="majorHAnsi" w:hAnsiTheme="majorHAnsi" w:cstheme="majorHAnsi"/>
              </w:rPr>
              <w:t>Wormdahl</w:t>
            </w:r>
            <w:proofErr w:type="spellEnd"/>
            <w:r w:rsidRPr="000A649E">
              <w:rPr>
                <w:rFonts w:asciiTheme="majorHAnsi" w:hAnsiTheme="majorHAnsi" w:cstheme="majorHAnsi"/>
              </w:rPr>
              <w:t xml:space="preserve"> 2021</w:t>
            </w:r>
          </w:p>
        </w:tc>
        <w:tc>
          <w:tcPr>
            <w:tcW w:w="5443" w:type="dxa"/>
          </w:tcPr>
          <w:p w14:paraId="567A08E3" w14:textId="5800D49C" w:rsidR="009D3BC6" w:rsidRPr="00781A23" w:rsidRDefault="00301F5F" w:rsidP="000828C0">
            <w:pPr>
              <w:rPr>
                <w:rFonts w:ascii="Calibri Light" w:eastAsia="Calibri Light" w:hAnsi="Calibri Light" w:cs="Calibri Light"/>
                <w:lang w:val="en-US"/>
              </w:rPr>
            </w:pPr>
            <w:r>
              <w:rPr>
                <w:rFonts w:ascii="Calibri Light" w:eastAsia="Calibri Light" w:hAnsi="Calibri Light" w:cs="Calibri Light"/>
                <w:lang w:val="en-US"/>
              </w:rPr>
              <w:t>S</w:t>
            </w:r>
            <w:r w:rsidR="007256E6" w:rsidRPr="002A2288">
              <w:rPr>
                <w:rFonts w:ascii="Calibri Light" w:eastAsia="Calibri Light" w:hAnsi="Calibri Light" w:cs="Calibri Light"/>
                <w:lang w:val="en-US"/>
              </w:rPr>
              <w:t xml:space="preserve">ervice </w:t>
            </w:r>
            <w:r w:rsidR="007256E6" w:rsidRPr="00220624">
              <w:rPr>
                <w:rFonts w:ascii="Calibri Light" w:eastAsia="Calibri Light" w:hAnsi="Calibri Light" w:cs="Calibri Light"/>
                <w:lang w:val="en-US"/>
              </w:rPr>
              <w:t xml:space="preserve">user experiences of being detained </w:t>
            </w:r>
            <w:r w:rsidR="00E75C54" w:rsidRPr="00220624">
              <w:rPr>
                <w:rFonts w:ascii="Calibri Light" w:eastAsia="Calibri Light" w:hAnsi="Calibri Light" w:cs="Calibri Light"/>
                <w:lang w:val="en-US"/>
              </w:rPr>
              <w:t xml:space="preserve">roughly or </w:t>
            </w:r>
            <w:r w:rsidR="007256E6" w:rsidRPr="00220624">
              <w:rPr>
                <w:rFonts w:ascii="Calibri Light" w:eastAsia="Calibri Light" w:hAnsi="Calibri Light" w:cs="Calibri Light"/>
                <w:lang w:val="en-US"/>
              </w:rPr>
              <w:t xml:space="preserve">in </w:t>
            </w:r>
            <w:r w:rsidR="000D4CC6" w:rsidRPr="002A2288">
              <w:rPr>
                <w:rFonts w:ascii="Calibri Light" w:eastAsia="Calibri Light" w:hAnsi="Calibri Light" w:cs="Calibri Light"/>
                <w:lang w:val="en-US"/>
              </w:rPr>
              <w:t>public</w:t>
            </w:r>
            <w:r w:rsidR="000D4CC6">
              <w:rPr>
                <w:rFonts w:ascii="Calibri Light" w:eastAsia="Calibri Light" w:hAnsi="Calibri Light" w:cs="Calibri Light"/>
                <w:lang w:val="en-US"/>
              </w:rPr>
              <w:t xml:space="preserve"> or</w:t>
            </w:r>
            <w:r w:rsidR="007256E6" w:rsidRPr="002A2288">
              <w:rPr>
                <w:rFonts w:ascii="Calibri Light" w:eastAsia="Calibri Light" w:hAnsi="Calibri Light" w:cs="Calibri Light"/>
                <w:lang w:val="en-US"/>
              </w:rPr>
              <w:t xml:space="preserve"> </w:t>
            </w:r>
            <w:r w:rsidR="007256E6" w:rsidRPr="00220624">
              <w:rPr>
                <w:rFonts w:ascii="Calibri Light" w:eastAsia="Calibri Light" w:hAnsi="Calibri Light" w:cs="Calibri Light"/>
                <w:lang w:val="en-US"/>
              </w:rPr>
              <w:t>being subjected to coercive measures during admission and treatment</w:t>
            </w:r>
            <w:r w:rsidR="00E75C54" w:rsidRPr="00220624">
              <w:rPr>
                <w:rFonts w:ascii="Calibri Light" w:eastAsia="Calibri Light" w:hAnsi="Calibri Light" w:cs="Calibri Light"/>
                <w:lang w:val="en-US"/>
              </w:rPr>
              <w:t xml:space="preserve"> in hospital</w:t>
            </w:r>
            <w:r>
              <w:rPr>
                <w:rFonts w:ascii="Calibri Light" w:eastAsia="Calibri Light" w:hAnsi="Calibri Light" w:cs="Calibri Light"/>
                <w:lang w:val="en-US"/>
              </w:rPr>
              <w:t>,</w:t>
            </w:r>
            <w:r w:rsidR="007256E6" w:rsidRPr="00220624">
              <w:rPr>
                <w:rFonts w:ascii="Calibri Light" w:eastAsia="Calibri Light" w:hAnsi="Calibri Light" w:cs="Calibri Light"/>
                <w:lang w:val="en-US"/>
              </w:rPr>
              <w:t xml:space="preserve"> have consequential impacts on carers too. Carers</w:t>
            </w:r>
            <w:r>
              <w:rPr>
                <w:rFonts w:ascii="Calibri Light" w:eastAsia="Calibri Light" w:hAnsi="Calibri Light" w:cs="Calibri Light"/>
                <w:lang w:val="en-US"/>
              </w:rPr>
              <w:t xml:space="preserve"> in recent studies</w:t>
            </w:r>
            <w:r w:rsidR="007256E6" w:rsidRPr="00220624">
              <w:rPr>
                <w:rFonts w:ascii="Calibri Light" w:eastAsia="Calibri Light" w:hAnsi="Calibri Light" w:cs="Calibri Light"/>
                <w:lang w:val="en-US"/>
              </w:rPr>
              <w:t xml:space="preserve"> </w:t>
            </w:r>
            <w:r w:rsidR="00121C93" w:rsidRPr="00220624">
              <w:rPr>
                <w:rFonts w:ascii="Calibri Light" w:eastAsia="Calibri Light" w:hAnsi="Calibri Light" w:cs="Calibri Light"/>
                <w:lang w:val="en-US"/>
              </w:rPr>
              <w:t xml:space="preserve">reported </w:t>
            </w:r>
            <w:r w:rsidR="007256E6" w:rsidRPr="00220624">
              <w:rPr>
                <w:rFonts w:ascii="Calibri Light" w:eastAsia="Calibri Light" w:hAnsi="Calibri Light" w:cs="Calibri Light"/>
                <w:lang w:val="en-US"/>
              </w:rPr>
              <w:t>difficulties arising from their relatives’ subsequent fear and unwillingness to seek help and engage with services,</w:t>
            </w:r>
            <w:r w:rsidR="00121C93" w:rsidRPr="00220624">
              <w:rPr>
                <w:rFonts w:ascii="Calibri Light" w:eastAsia="Calibri Light" w:hAnsi="Calibri Light" w:cs="Calibri Light"/>
                <w:lang w:val="en-US"/>
              </w:rPr>
              <w:t xml:space="preserve"> such as</w:t>
            </w:r>
            <w:r w:rsidR="007256E6" w:rsidRPr="00220624">
              <w:rPr>
                <w:rFonts w:ascii="Calibri Light" w:eastAsia="Calibri Light" w:hAnsi="Calibri Light" w:cs="Calibri Light"/>
                <w:lang w:val="en-US"/>
              </w:rPr>
              <w:t xml:space="preserve"> withdrawing and keeping their distance from carers;</w:t>
            </w:r>
            <w:r w:rsidR="00121C93" w:rsidRPr="00220624">
              <w:rPr>
                <w:rFonts w:ascii="Calibri Light" w:eastAsia="Calibri Light" w:hAnsi="Calibri Light" w:cs="Calibri Light"/>
                <w:lang w:val="en-US"/>
              </w:rPr>
              <w:t xml:space="preserve"> and</w:t>
            </w:r>
            <w:r w:rsidR="007256E6" w:rsidRPr="00220624">
              <w:rPr>
                <w:rFonts w:ascii="Calibri Light" w:eastAsia="Calibri Light" w:hAnsi="Calibri Light" w:cs="Calibri Light"/>
                <w:lang w:val="en-US"/>
              </w:rPr>
              <w:t xml:space="preserve"> being guarded and masking their symptoms during assessmen</w:t>
            </w:r>
            <w:r w:rsidR="007256E6" w:rsidRPr="002A2288">
              <w:rPr>
                <w:rFonts w:ascii="Calibri Light" w:eastAsia="Calibri Light" w:hAnsi="Calibri Light" w:cs="Calibri Light"/>
                <w:lang w:val="en-US"/>
              </w:rPr>
              <w:t>ts</w:t>
            </w:r>
            <w:r w:rsidR="002A2288">
              <w:rPr>
                <w:rFonts w:ascii="Calibri Light" w:eastAsia="Calibri Light" w:hAnsi="Calibri Light" w:cs="Calibri Light"/>
                <w:lang w:val="en-US"/>
              </w:rPr>
              <w:t xml:space="preserve">. </w:t>
            </w:r>
            <w:r w:rsidR="007256E6" w:rsidRPr="002A2288">
              <w:rPr>
                <w:rFonts w:ascii="Calibri Light" w:eastAsia="Calibri Light" w:hAnsi="Calibri Light" w:cs="Calibri Light"/>
                <w:lang w:val="en-US"/>
              </w:rPr>
              <w:t xml:space="preserve">In </w:t>
            </w:r>
            <w:r w:rsidR="007256E6" w:rsidRPr="00C03750">
              <w:rPr>
                <w:rFonts w:ascii="Calibri Light" w:eastAsia="Calibri Light" w:hAnsi="Calibri Light" w:cs="Calibri Light"/>
                <w:lang w:val="en-US"/>
              </w:rPr>
              <w:t xml:space="preserve">one study carers </w:t>
            </w:r>
            <w:r w:rsidR="00121C93" w:rsidRPr="00C03750">
              <w:rPr>
                <w:rFonts w:ascii="Calibri Light" w:eastAsia="Calibri Light" w:hAnsi="Calibri Light" w:cs="Calibri Light"/>
                <w:lang w:val="en-US"/>
              </w:rPr>
              <w:t xml:space="preserve">acknowledged </w:t>
            </w:r>
            <w:r w:rsidR="007256E6" w:rsidRPr="00C03750">
              <w:rPr>
                <w:rFonts w:ascii="Calibri Light" w:eastAsia="Calibri Light" w:hAnsi="Calibri Light" w:cs="Calibri Light"/>
                <w:lang w:val="en-US"/>
              </w:rPr>
              <w:t xml:space="preserve">that coercion might lead to short-term improvement </w:t>
            </w:r>
            <w:r w:rsidR="00121C93" w:rsidRPr="00C03750">
              <w:rPr>
                <w:rFonts w:ascii="Calibri Light" w:eastAsia="Calibri Light" w:hAnsi="Calibri Light" w:cs="Calibri Light"/>
                <w:lang w:val="en-US"/>
              </w:rPr>
              <w:t>in hospital but</w:t>
            </w:r>
            <w:r w:rsidR="000646D9">
              <w:rPr>
                <w:rFonts w:ascii="Calibri Light" w:eastAsia="Calibri Light" w:hAnsi="Calibri Light" w:cs="Calibri Light"/>
                <w:lang w:val="en-US"/>
              </w:rPr>
              <w:t xml:space="preserve"> regarded the </w:t>
            </w:r>
            <w:r w:rsidR="0095196D" w:rsidRPr="000646D9">
              <w:rPr>
                <w:rFonts w:ascii="Calibri Light" w:eastAsia="Calibri Light" w:hAnsi="Calibri Light" w:cs="Calibri Light"/>
                <w:lang w:val="en-US"/>
              </w:rPr>
              <w:t>effect as unsustainable and ultimately negative.</w:t>
            </w:r>
          </w:p>
        </w:tc>
        <w:tc>
          <w:tcPr>
            <w:tcW w:w="5772" w:type="dxa"/>
          </w:tcPr>
          <w:p w14:paraId="108DBF8B" w14:textId="110FFD22" w:rsidR="002B7348" w:rsidRPr="00484FF1" w:rsidRDefault="00E24AAB" w:rsidP="002B7348">
            <w:pPr>
              <w:rPr>
                <w:rFonts w:asciiTheme="majorHAnsi" w:hAnsiTheme="majorHAnsi" w:cstheme="majorHAnsi"/>
              </w:rPr>
            </w:pPr>
            <w:r w:rsidRPr="00484FF1">
              <w:rPr>
                <w:rFonts w:asciiTheme="majorHAnsi" w:hAnsiTheme="majorHAnsi" w:cstheme="majorHAnsi"/>
              </w:rPr>
              <w:t>“</w:t>
            </w:r>
            <w:r w:rsidR="00051148" w:rsidRPr="00484FF1">
              <w:rPr>
                <w:rFonts w:asciiTheme="majorHAnsi" w:hAnsiTheme="majorHAnsi" w:cstheme="majorHAnsi"/>
                <w:i/>
                <w:iCs/>
              </w:rPr>
              <w:t xml:space="preserve">And so, I was raising concerns continually with the mental health team saying, look he’s not well and in the end, I said to the mental health team guy, I said, you need to stay with him for more than ten minutes, because you don’t – he </w:t>
            </w:r>
            <w:r w:rsidR="00685091" w:rsidRPr="00484FF1">
              <w:rPr>
                <w:rFonts w:asciiTheme="majorHAnsi" w:hAnsiTheme="majorHAnsi" w:cstheme="majorHAnsi"/>
                <w:i/>
                <w:iCs/>
              </w:rPr>
              <w:t>puts</w:t>
            </w:r>
            <w:r w:rsidR="00051148" w:rsidRPr="00484FF1">
              <w:rPr>
                <w:rFonts w:asciiTheme="majorHAnsi" w:hAnsiTheme="majorHAnsi" w:cstheme="majorHAnsi"/>
                <w:i/>
                <w:iCs/>
              </w:rPr>
              <w:t xml:space="preserve"> up – he’s very guarded and he </w:t>
            </w:r>
            <w:r w:rsidR="00685091" w:rsidRPr="00484FF1">
              <w:rPr>
                <w:rFonts w:asciiTheme="majorHAnsi" w:hAnsiTheme="majorHAnsi" w:cstheme="majorHAnsi"/>
                <w:i/>
                <w:iCs/>
              </w:rPr>
              <w:t>puts</w:t>
            </w:r>
            <w:r w:rsidR="00051148" w:rsidRPr="00484FF1">
              <w:rPr>
                <w:rFonts w:asciiTheme="majorHAnsi" w:hAnsiTheme="majorHAnsi" w:cstheme="majorHAnsi"/>
                <w:i/>
                <w:iCs/>
              </w:rPr>
              <w:t xml:space="preserve"> up that he’s fine and doesn’t need any help</w:t>
            </w:r>
            <w:r w:rsidR="00051148" w:rsidRPr="00484FF1">
              <w:rPr>
                <w:rFonts w:asciiTheme="majorHAnsi" w:hAnsiTheme="majorHAnsi" w:cstheme="majorHAnsi"/>
              </w:rPr>
              <w:t xml:space="preserve"> (Participant 2).</w:t>
            </w:r>
            <w:r w:rsidRPr="00484FF1">
              <w:rPr>
                <w:rFonts w:asciiTheme="majorHAnsi" w:hAnsiTheme="majorHAnsi" w:cstheme="majorHAnsi"/>
              </w:rPr>
              <w:t>”</w:t>
            </w:r>
          </w:p>
          <w:p w14:paraId="2181DA99" w14:textId="501A0063" w:rsidR="00051148" w:rsidRPr="00484FF1" w:rsidRDefault="00051148" w:rsidP="002B7348">
            <w:pPr>
              <w:rPr>
                <w:rFonts w:asciiTheme="majorHAnsi" w:hAnsiTheme="majorHAnsi" w:cstheme="majorHAnsi"/>
              </w:rPr>
            </w:pPr>
            <w:r w:rsidRPr="00484FF1">
              <w:rPr>
                <w:rFonts w:asciiTheme="majorHAnsi" w:hAnsiTheme="majorHAnsi" w:cstheme="majorHAnsi"/>
                <w:b/>
                <w:bCs/>
              </w:rPr>
              <w:t>Dixon</w:t>
            </w:r>
          </w:p>
          <w:p w14:paraId="0743771B" w14:textId="77777777" w:rsidR="00AA2947" w:rsidRPr="00484FF1" w:rsidRDefault="00AA2947" w:rsidP="00051148">
            <w:pPr>
              <w:rPr>
                <w:rFonts w:asciiTheme="majorHAnsi" w:hAnsiTheme="majorHAnsi" w:cstheme="majorHAnsi"/>
              </w:rPr>
            </w:pPr>
          </w:p>
          <w:p w14:paraId="74B70F20" w14:textId="202C96DA" w:rsidR="00AA2947" w:rsidRPr="00484FF1" w:rsidRDefault="00D5649D" w:rsidP="00051148">
            <w:pPr>
              <w:rPr>
                <w:rFonts w:asciiTheme="majorHAnsi" w:hAnsiTheme="majorHAnsi" w:cstheme="majorHAnsi"/>
              </w:rPr>
            </w:pPr>
            <w:r w:rsidRPr="00484FF1">
              <w:rPr>
                <w:rFonts w:asciiTheme="majorHAnsi" w:hAnsiTheme="majorHAnsi" w:cstheme="majorHAnsi"/>
              </w:rPr>
              <w:t>“</w:t>
            </w:r>
            <w:r w:rsidR="009868A4" w:rsidRPr="00484FF1">
              <w:rPr>
                <w:rFonts w:asciiTheme="majorHAnsi" w:hAnsiTheme="majorHAnsi" w:cstheme="majorHAnsi"/>
              </w:rPr>
              <w:t>Caregivers</w:t>
            </w:r>
            <w:r w:rsidR="00051148" w:rsidRPr="00484FF1">
              <w:rPr>
                <w:rFonts w:asciiTheme="majorHAnsi" w:hAnsiTheme="majorHAnsi" w:cstheme="majorHAnsi"/>
              </w:rPr>
              <w:t xml:space="preserve"> often stated that service users masked their symptoms during medical assessments to avoid admission.</w:t>
            </w:r>
            <w:r w:rsidR="005A7467" w:rsidRPr="00484FF1">
              <w:rPr>
                <w:rFonts w:asciiTheme="majorHAnsi" w:hAnsiTheme="majorHAnsi" w:cstheme="majorHAnsi"/>
              </w:rPr>
              <w:t>”</w:t>
            </w:r>
          </w:p>
          <w:p w14:paraId="2FB0D7D0" w14:textId="3059BE20" w:rsidR="00051148" w:rsidRPr="00484FF1" w:rsidRDefault="00051148" w:rsidP="00AA2947">
            <w:pPr>
              <w:rPr>
                <w:rFonts w:asciiTheme="majorHAnsi" w:hAnsiTheme="majorHAnsi" w:cstheme="majorHAnsi"/>
                <w:b/>
                <w:bCs/>
              </w:rPr>
            </w:pPr>
            <w:r w:rsidRPr="00484FF1">
              <w:rPr>
                <w:rFonts w:asciiTheme="majorHAnsi" w:hAnsiTheme="majorHAnsi" w:cstheme="majorHAnsi"/>
                <w:b/>
                <w:bCs/>
              </w:rPr>
              <w:t>Ranieri</w:t>
            </w:r>
          </w:p>
          <w:p w14:paraId="6F90745C" w14:textId="77777777" w:rsidR="004643C8" w:rsidRDefault="004643C8" w:rsidP="00AA2947">
            <w:pPr>
              <w:rPr>
                <w:rFonts w:cstheme="minorHAnsi"/>
                <w:b/>
                <w:bCs/>
              </w:rPr>
            </w:pPr>
          </w:p>
          <w:p w14:paraId="3302895C" w14:textId="77777777" w:rsidR="00484FF1" w:rsidRDefault="004643C8" w:rsidP="004643C8">
            <w:pPr>
              <w:spacing w:line="257" w:lineRule="auto"/>
              <w:rPr>
                <w:rFonts w:ascii="Calibri Light" w:eastAsia="Calibri Light" w:hAnsi="Calibri Light" w:cs="Calibri Light"/>
                <w:i/>
                <w:iCs/>
              </w:rPr>
            </w:pPr>
            <w:r w:rsidRPr="5E048CDB">
              <w:rPr>
                <w:rFonts w:ascii="Calibri Light" w:eastAsia="Calibri Light" w:hAnsi="Calibri Light" w:cs="Calibri Light"/>
                <w:i/>
                <w:iCs/>
              </w:rPr>
              <w:t xml:space="preserve">“Participants with lived experience and carers discussed how some individuals with severe mental illness withdrew from services because they had experienced former admissions as traumatic. Among other things, they talked about being roughly handled, and often the police had been involved. When this happened in public, the participants experienced additional strain and stigma. Some said that the services were </w:t>
            </w:r>
            <w:r w:rsidRPr="5E048CDB">
              <w:rPr>
                <w:rFonts w:ascii="Calibri Light" w:eastAsia="Calibri Light" w:hAnsi="Calibri Light" w:cs="Calibri Light"/>
                <w:i/>
                <w:iCs/>
              </w:rPr>
              <w:lastRenderedPageBreak/>
              <w:t>not tailored to help people overcome this fear around receiving services.”</w:t>
            </w:r>
          </w:p>
          <w:p w14:paraId="22B3D451" w14:textId="3164ED93" w:rsidR="000828C0" w:rsidRPr="00484FF1" w:rsidRDefault="004643C8" w:rsidP="004643C8">
            <w:pPr>
              <w:spacing w:line="257" w:lineRule="auto"/>
              <w:rPr>
                <w:b/>
                <w:bCs/>
              </w:rPr>
            </w:pPr>
            <w:proofErr w:type="spellStart"/>
            <w:r w:rsidRPr="00484FF1">
              <w:rPr>
                <w:rFonts w:ascii="Calibri Light" w:eastAsia="Calibri Light" w:hAnsi="Calibri Light" w:cs="Calibri Light"/>
                <w:b/>
                <w:bCs/>
              </w:rPr>
              <w:t>Wormdahl</w:t>
            </w:r>
            <w:proofErr w:type="spellEnd"/>
          </w:p>
        </w:tc>
      </w:tr>
    </w:tbl>
    <w:p w14:paraId="6F209A4F" w14:textId="77777777" w:rsidR="00823D3E" w:rsidRPr="00823D3E" w:rsidRDefault="00823D3E" w:rsidP="00823D3E"/>
    <w:sectPr w:rsidR="00823D3E" w:rsidRPr="00823D3E" w:rsidSect="000C791E">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FBC96" w14:textId="77777777" w:rsidR="000C791E" w:rsidRDefault="000C791E" w:rsidP="00D36DBC">
      <w:pPr>
        <w:spacing w:after="0" w:line="240" w:lineRule="auto"/>
      </w:pPr>
      <w:r>
        <w:separator/>
      </w:r>
    </w:p>
  </w:endnote>
  <w:endnote w:type="continuationSeparator" w:id="0">
    <w:p w14:paraId="01A3BAEA" w14:textId="77777777" w:rsidR="000C791E" w:rsidRDefault="000C791E" w:rsidP="00D36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8096191"/>
      <w:docPartObj>
        <w:docPartGallery w:val="Page Numbers (Bottom of Page)"/>
        <w:docPartUnique/>
      </w:docPartObj>
    </w:sdtPr>
    <w:sdtEndPr>
      <w:rPr>
        <w:noProof/>
      </w:rPr>
    </w:sdtEndPr>
    <w:sdtContent>
      <w:p w14:paraId="612A355A" w14:textId="7A09A687" w:rsidR="00D36DBC" w:rsidRDefault="00D36D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7116E2" w14:textId="77777777" w:rsidR="00D36DBC" w:rsidRDefault="00D36D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FB482" w14:textId="77777777" w:rsidR="000C791E" w:rsidRDefault="000C791E" w:rsidP="00D36DBC">
      <w:pPr>
        <w:spacing w:after="0" w:line="240" w:lineRule="auto"/>
      </w:pPr>
      <w:r>
        <w:separator/>
      </w:r>
    </w:p>
  </w:footnote>
  <w:footnote w:type="continuationSeparator" w:id="0">
    <w:p w14:paraId="7B1B8142" w14:textId="77777777" w:rsidR="000C791E" w:rsidRDefault="000C791E" w:rsidP="00D36D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945B1"/>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4351754"/>
    <w:multiLevelType w:val="hybridMultilevel"/>
    <w:tmpl w:val="62EC8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7C1348"/>
    <w:multiLevelType w:val="hybridMultilevel"/>
    <w:tmpl w:val="F00226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5D860C9"/>
    <w:multiLevelType w:val="hybridMultilevel"/>
    <w:tmpl w:val="8F3C6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0F0518"/>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8834CD8"/>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0AED4C65"/>
    <w:multiLevelType w:val="hybridMultilevel"/>
    <w:tmpl w:val="FD0C63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0BFD2123"/>
    <w:multiLevelType w:val="hybridMultilevel"/>
    <w:tmpl w:val="6F347FC6"/>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0C763C2C"/>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0EF5760B"/>
    <w:multiLevelType w:val="hybridMultilevel"/>
    <w:tmpl w:val="CBC4BA62"/>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241769C"/>
    <w:multiLevelType w:val="hybridMultilevel"/>
    <w:tmpl w:val="042204D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2D35570"/>
    <w:multiLevelType w:val="hybridMultilevel"/>
    <w:tmpl w:val="0548E8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4B403FF"/>
    <w:multiLevelType w:val="hybridMultilevel"/>
    <w:tmpl w:val="5B2ADB08"/>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68C2570"/>
    <w:multiLevelType w:val="hybridMultilevel"/>
    <w:tmpl w:val="2A1A9D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85073B1"/>
    <w:multiLevelType w:val="hybridMultilevel"/>
    <w:tmpl w:val="52ACFC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9214DFF"/>
    <w:multiLevelType w:val="hybridMultilevel"/>
    <w:tmpl w:val="49CECA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1A1B34A7"/>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1EAA074C"/>
    <w:multiLevelType w:val="hybridMultilevel"/>
    <w:tmpl w:val="659EFCB2"/>
    <w:lvl w:ilvl="0" w:tplc="FFFFFFFF">
      <w:start w:val="3"/>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217E2242"/>
    <w:multiLevelType w:val="hybridMultilevel"/>
    <w:tmpl w:val="DE448F86"/>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243A083B"/>
    <w:multiLevelType w:val="hybridMultilevel"/>
    <w:tmpl w:val="6F78F198"/>
    <w:lvl w:ilvl="0" w:tplc="FFFFFFFF">
      <w:start w:val="1"/>
      <w:numFmt w:val="decimal"/>
      <w:lvlText w:val="%1."/>
      <w:lvlJc w:val="left"/>
      <w:pPr>
        <w:ind w:left="643"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6582989"/>
    <w:multiLevelType w:val="hybridMultilevel"/>
    <w:tmpl w:val="C14862E8"/>
    <w:lvl w:ilvl="0" w:tplc="FFFFFFFF">
      <w:start w:val="3"/>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274251AA"/>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280044A6"/>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2D457DD3"/>
    <w:multiLevelType w:val="hybridMultilevel"/>
    <w:tmpl w:val="B562E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FE348B2"/>
    <w:multiLevelType w:val="hybridMultilevel"/>
    <w:tmpl w:val="57DCE974"/>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BC410D5"/>
    <w:multiLevelType w:val="hybridMultilevel"/>
    <w:tmpl w:val="DA0ED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C9F568D"/>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40484ECF"/>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47FA042B"/>
    <w:multiLevelType w:val="hybridMultilevel"/>
    <w:tmpl w:val="492EEB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49323DEE"/>
    <w:multiLevelType w:val="hybridMultilevel"/>
    <w:tmpl w:val="90F0CE62"/>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20E39D7"/>
    <w:multiLevelType w:val="hybridMultilevel"/>
    <w:tmpl w:val="6F928F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8C838E8"/>
    <w:multiLevelType w:val="hybridMultilevel"/>
    <w:tmpl w:val="BEB60446"/>
    <w:lvl w:ilvl="0" w:tplc="58900E6C">
      <w:start w:val="1"/>
      <w:numFmt w:val="bullet"/>
      <w:lvlText w:val=""/>
      <w:lvlJc w:val="left"/>
      <w:pPr>
        <w:ind w:left="1440" w:hanging="360"/>
      </w:pPr>
      <w:rPr>
        <w:rFonts w:ascii="Symbol" w:hAnsi="Symbol"/>
      </w:rPr>
    </w:lvl>
    <w:lvl w:ilvl="1" w:tplc="B9323444">
      <w:start w:val="1"/>
      <w:numFmt w:val="bullet"/>
      <w:lvlText w:val=""/>
      <w:lvlJc w:val="left"/>
      <w:pPr>
        <w:ind w:left="1440" w:hanging="360"/>
      </w:pPr>
      <w:rPr>
        <w:rFonts w:ascii="Symbol" w:hAnsi="Symbol"/>
      </w:rPr>
    </w:lvl>
    <w:lvl w:ilvl="2" w:tplc="A0B492A6">
      <w:start w:val="1"/>
      <w:numFmt w:val="bullet"/>
      <w:lvlText w:val=""/>
      <w:lvlJc w:val="left"/>
      <w:pPr>
        <w:ind w:left="1440" w:hanging="360"/>
      </w:pPr>
      <w:rPr>
        <w:rFonts w:ascii="Symbol" w:hAnsi="Symbol"/>
      </w:rPr>
    </w:lvl>
    <w:lvl w:ilvl="3" w:tplc="79486516">
      <w:start w:val="1"/>
      <w:numFmt w:val="bullet"/>
      <w:lvlText w:val=""/>
      <w:lvlJc w:val="left"/>
      <w:pPr>
        <w:ind w:left="1440" w:hanging="360"/>
      </w:pPr>
      <w:rPr>
        <w:rFonts w:ascii="Symbol" w:hAnsi="Symbol"/>
      </w:rPr>
    </w:lvl>
    <w:lvl w:ilvl="4" w:tplc="96C8E43E">
      <w:start w:val="1"/>
      <w:numFmt w:val="bullet"/>
      <w:lvlText w:val=""/>
      <w:lvlJc w:val="left"/>
      <w:pPr>
        <w:ind w:left="1440" w:hanging="360"/>
      </w:pPr>
      <w:rPr>
        <w:rFonts w:ascii="Symbol" w:hAnsi="Symbol"/>
      </w:rPr>
    </w:lvl>
    <w:lvl w:ilvl="5" w:tplc="CAB872DE">
      <w:start w:val="1"/>
      <w:numFmt w:val="bullet"/>
      <w:lvlText w:val=""/>
      <w:lvlJc w:val="left"/>
      <w:pPr>
        <w:ind w:left="1440" w:hanging="360"/>
      </w:pPr>
      <w:rPr>
        <w:rFonts w:ascii="Symbol" w:hAnsi="Symbol"/>
      </w:rPr>
    </w:lvl>
    <w:lvl w:ilvl="6" w:tplc="0936CE88">
      <w:start w:val="1"/>
      <w:numFmt w:val="bullet"/>
      <w:lvlText w:val=""/>
      <w:lvlJc w:val="left"/>
      <w:pPr>
        <w:ind w:left="1440" w:hanging="360"/>
      </w:pPr>
      <w:rPr>
        <w:rFonts w:ascii="Symbol" w:hAnsi="Symbol"/>
      </w:rPr>
    </w:lvl>
    <w:lvl w:ilvl="7" w:tplc="C76C2C9E">
      <w:start w:val="1"/>
      <w:numFmt w:val="bullet"/>
      <w:lvlText w:val=""/>
      <w:lvlJc w:val="left"/>
      <w:pPr>
        <w:ind w:left="1440" w:hanging="360"/>
      </w:pPr>
      <w:rPr>
        <w:rFonts w:ascii="Symbol" w:hAnsi="Symbol"/>
      </w:rPr>
    </w:lvl>
    <w:lvl w:ilvl="8" w:tplc="EFC27102">
      <w:start w:val="1"/>
      <w:numFmt w:val="bullet"/>
      <w:lvlText w:val=""/>
      <w:lvlJc w:val="left"/>
      <w:pPr>
        <w:ind w:left="1440" w:hanging="360"/>
      </w:pPr>
      <w:rPr>
        <w:rFonts w:ascii="Symbol" w:hAnsi="Symbol"/>
      </w:rPr>
    </w:lvl>
  </w:abstractNum>
  <w:abstractNum w:abstractNumId="32" w15:restartNumberingAfterBreak="0">
    <w:nsid w:val="59752E4E"/>
    <w:multiLevelType w:val="hybridMultilevel"/>
    <w:tmpl w:val="219A6266"/>
    <w:lvl w:ilvl="0" w:tplc="775A3D24">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C417449"/>
    <w:multiLevelType w:val="hybridMultilevel"/>
    <w:tmpl w:val="8ADCB06E"/>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DCE6F51"/>
    <w:multiLevelType w:val="hybridMultilevel"/>
    <w:tmpl w:val="84F65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E3D108F"/>
    <w:multiLevelType w:val="hybridMultilevel"/>
    <w:tmpl w:val="C7D4C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EBC199A"/>
    <w:multiLevelType w:val="hybridMultilevel"/>
    <w:tmpl w:val="B358B38A"/>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5F296CFE"/>
    <w:multiLevelType w:val="hybridMultilevel"/>
    <w:tmpl w:val="2C58A6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1136415"/>
    <w:multiLevelType w:val="hybridMultilevel"/>
    <w:tmpl w:val="90C2EC5C"/>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634643BB"/>
    <w:multiLevelType w:val="hybridMultilevel"/>
    <w:tmpl w:val="045A62EA"/>
    <w:lvl w:ilvl="0" w:tplc="0809000F">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58157A1"/>
    <w:multiLevelType w:val="hybridMultilevel"/>
    <w:tmpl w:val="2A1A9D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5E4310C"/>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67AE5087"/>
    <w:multiLevelType w:val="hybridMultilevel"/>
    <w:tmpl w:val="CD82AC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3" w15:restartNumberingAfterBreak="0">
    <w:nsid w:val="69715E68"/>
    <w:multiLevelType w:val="hybridMultilevel"/>
    <w:tmpl w:val="0EBA6244"/>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69A41281"/>
    <w:multiLevelType w:val="hybridMultilevel"/>
    <w:tmpl w:val="F6F2480E"/>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6EBA1E19"/>
    <w:multiLevelType w:val="hybridMultilevel"/>
    <w:tmpl w:val="A3F43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F4E4E34"/>
    <w:multiLevelType w:val="hybridMultilevel"/>
    <w:tmpl w:val="DDFCC178"/>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0CE4D2C"/>
    <w:multiLevelType w:val="hybridMultilevel"/>
    <w:tmpl w:val="F28ECE90"/>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3706166"/>
    <w:multiLevelType w:val="hybridMultilevel"/>
    <w:tmpl w:val="A51492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9" w15:restartNumberingAfterBreak="0">
    <w:nsid w:val="7373649A"/>
    <w:multiLevelType w:val="hybridMultilevel"/>
    <w:tmpl w:val="BD108C28"/>
    <w:lvl w:ilvl="0" w:tplc="52505614">
      <w:start w:val="3"/>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0" w15:restartNumberingAfterBreak="0">
    <w:nsid w:val="744F3F4E"/>
    <w:multiLevelType w:val="hybridMultilevel"/>
    <w:tmpl w:val="A148F4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74D2680C"/>
    <w:multiLevelType w:val="hybridMultilevel"/>
    <w:tmpl w:val="B3FE87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2" w15:restartNumberingAfterBreak="0">
    <w:nsid w:val="77BB16D3"/>
    <w:multiLevelType w:val="hybridMultilevel"/>
    <w:tmpl w:val="F7681590"/>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77D566D2"/>
    <w:multiLevelType w:val="hybridMultilevel"/>
    <w:tmpl w:val="24A4FE32"/>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7C2742DF"/>
    <w:multiLevelType w:val="hybridMultilevel"/>
    <w:tmpl w:val="AC34E278"/>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7E600A17"/>
    <w:multiLevelType w:val="hybridMultilevel"/>
    <w:tmpl w:val="7D802040"/>
    <w:lvl w:ilvl="0" w:tplc="FFFFFFFF">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6" w15:restartNumberingAfterBreak="0">
    <w:nsid w:val="7EB700E9"/>
    <w:multiLevelType w:val="hybridMultilevel"/>
    <w:tmpl w:val="3C389238"/>
    <w:lvl w:ilvl="0" w:tplc="08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7EFA2343"/>
    <w:multiLevelType w:val="hybridMultilevel"/>
    <w:tmpl w:val="D35C0A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871844947">
    <w:abstractNumId w:val="15"/>
  </w:num>
  <w:num w:numId="2" w16cid:durableId="304553358">
    <w:abstractNumId w:val="39"/>
  </w:num>
  <w:num w:numId="3" w16cid:durableId="1370181047">
    <w:abstractNumId w:val="25"/>
  </w:num>
  <w:num w:numId="4" w16cid:durableId="701594000">
    <w:abstractNumId w:val="16"/>
  </w:num>
  <w:num w:numId="5" w16cid:durableId="1540976736">
    <w:abstractNumId w:val="31"/>
  </w:num>
  <w:num w:numId="6" w16cid:durableId="328411352">
    <w:abstractNumId w:val="8"/>
  </w:num>
  <w:num w:numId="7" w16cid:durableId="391737049">
    <w:abstractNumId w:val="27"/>
  </w:num>
  <w:num w:numId="8" w16cid:durableId="781072138">
    <w:abstractNumId w:val="5"/>
  </w:num>
  <w:num w:numId="9" w16cid:durableId="563682992">
    <w:abstractNumId w:val="49"/>
  </w:num>
  <w:num w:numId="10" w16cid:durableId="344291787">
    <w:abstractNumId w:val="20"/>
  </w:num>
  <w:num w:numId="11" w16cid:durableId="1013999211">
    <w:abstractNumId w:val="21"/>
  </w:num>
  <w:num w:numId="12" w16cid:durableId="496656783">
    <w:abstractNumId w:val="17"/>
  </w:num>
  <w:num w:numId="13" w16cid:durableId="1055545959">
    <w:abstractNumId w:val="34"/>
  </w:num>
  <w:num w:numId="14" w16cid:durableId="237710742">
    <w:abstractNumId w:val="14"/>
  </w:num>
  <w:num w:numId="15" w16cid:durableId="2067021857">
    <w:abstractNumId w:val="13"/>
  </w:num>
  <w:num w:numId="16" w16cid:durableId="614752787">
    <w:abstractNumId w:val="44"/>
  </w:num>
  <w:num w:numId="17" w16cid:durableId="1967811102">
    <w:abstractNumId w:val="18"/>
  </w:num>
  <w:num w:numId="18" w16cid:durableId="777142366">
    <w:abstractNumId w:val="26"/>
  </w:num>
  <w:num w:numId="19" w16cid:durableId="1650288191">
    <w:abstractNumId w:val="0"/>
  </w:num>
  <w:num w:numId="20" w16cid:durableId="417212990">
    <w:abstractNumId w:val="4"/>
  </w:num>
  <w:num w:numId="21" w16cid:durableId="1001591114">
    <w:abstractNumId w:val="42"/>
  </w:num>
  <w:num w:numId="22" w16cid:durableId="1362709432">
    <w:abstractNumId w:val="1"/>
  </w:num>
  <w:num w:numId="23" w16cid:durableId="923339792">
    <w:abstractNumId w:val="45"/>
  </w:num>
  <w:num w:numId="24" w16cid:durableId="1065447537">
    <w:abstractNumId w:val="57"/>
  </w:num>
  <w:num w:numId="25" w16cid:durableId="1474103292">
    <w:abstractNumId w:val="41"/>
  </w:num>
  <w:num w:numId="26" w16cid:durableId="63379890">
    <w:abstractNumId w:val="48"/>
  </w:num>
  <w:num w:numId="27" w16cid:durableId="1193960110">
    <w:abstractNumId w:val="22"/>
  </w:num>
  <w:num w:numId="28" w16cid:durableId="269434493">
    <w:abstractNumId w:val="2"/>
  </w:num>
  <w:num w:numId="29" w16cid:durableId="855778163">
    <w:abstractNumId w:val="55"/>
  </w:num>
  <w:num w:numId="30" w16cid:durableId="646476979">
    <w:abstractNumId w:val="28"/>
  </w:num>
  <w:num w:numId="31" w16cid:durableId="1710105685">
    <w:abstractNumId w:val="6"/>
  </w:num>
  <w:num w:numId="32" w16cid:durableId="1874804636">
    <w:abstractNumId w:val="50"/>
  </w:num>
  <w:num w:numId="33" w16cid:durableId="2068147297">
    <w:abstractNumId w:val="11"/>
  </w:num>
  <w:num w:numId="34" w16cid:durableId="612834149">
    <w:abstractNumId w:val="24"/>
  </w:num>
  <w:num w:numId="35" w16cid:durableId="1334722510">
    <w:abstractNumId w:val="47"/>
  </w:num>
  <w:num w:numId="36" w16cid:durableId="1202287136">
    <w:abstractNumId w:val="52"/>
  </w:num>
  <w:num w:numId="37" w16cid:durableId="1896744136">
    <w:abstractNumId w:val="12"/>
  </w:num>
  <w:num w:numId="38" w16cid:durableId="44068701">
    <w:abstractNumId w:val="43"/>
  </w:num>
  <w:num w:numId="39" w16cid:durableId="1627202444">
    <w:abstractNumId w:val="32"/>
  </w:num>
  <w:num w:numId="40" w16cid:durableId="1037437557">
    <w:abstractNumId w:val="30"/>
  </w:num>
  <w:num w:numId="41" w16cid:durableId="895122967">
    <w:abstractNumId w:val="10"/>
  </w:num>
  <w:num w:numId="42" w16cid:durableId="1813327387">
    <w:abstractNumId w:val="46"/>
  </w:num>
  <w:num w:numId="43" w16cid:durableId="1766150828">
    <w:abstractNumId w:val="19"/>
  </w:num>
  <w:num w:numId="44" w16cid:durableId="1719550086">
    <w:abstractNumId w:val="53"/>
  </w:num>
  <w:num w:numId="45" w16cid:durableId="1388264929">
    <w:abstractNumId w:val="9"/>
  </w:num>
  <w:num w:numId="46" w16cid:durableId="194773894">
    <w:abstractNumId w:val="37"/>
  </w:num>
  <w:num w:numId="47" w16cid:durableId="1131704322">
    <w:abstractNumId w:val="35"/>
  </w:num>
  <w:num w:numId="48" w16cid:durableId="309528476">
    <w:abstractNumId w:val="23"/>
  </w:num>
  <w:num w:numId="49" w16cid:durableId="282732534">
    <w:abstractNumId w:val="29"/>
  </w:num>
  <w:num w:numId="50" w16cid:durableId="287391674">
    <w:abstractNumId w:val="51"/>
  </w:num>
  <w:num w:numId="51" w16cid:durableId="1249342978">
    <w:abstractNumId w:val="3"/>
  </w:num>
  <w:num w:numId="52" w16cid:durableId="2083601415">
    <w:abstractNumId w:val="7"/>
  </w:num>
  <w:num w:numId="53" w16cid:durableId="284191367">
    <w:abstractNumId w:val="56"/>
  </w:num>
  <w:num w:numId="54" w16cid:durableId="1275480905">
    <w:abstractNumId w:val="36"/>
  </w:num>
  <w:num w:numId="55" w16cid:durableId="663975575">
    <w:abstractNumId w:val="54"/>
  </w:num>
  <w:num w:numId="56" w16cid:durableId="2018992415">
    <w:abstractNumId w:val="40"/>
  </w:num>
  <w:num w:numId="57" w16cid:durableId="1415130325">
    <w:abstractNumId w:val="38"/>
  </w:num>
  <w:num w:numId="58" w16cid:durableId="1772315299">
    <w:abstractNumId w:val="33"/>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D45"/>
    <w:rsid w:val="00000F27"/>
    <w:rsid w:val="00003AD2"/>
    <w:rsid w:val="00003FCD"/>
    <w:rsid w:val="00004BC6"/>
    <w:rsid w:val="00005A3B"/>
    <w:rsid w:val="00005FB4"/>
    <w:rsid w:val="000112AB"/>
    <w:rsid w:val="0001130A"/>
    <w:rsid w:val="00012A37"/>
    <w:rsid w:val="00013976"/>
    <w:rsid w:val="00014178"/>
    <w:rsid w:val="00015B3A"/>
    <w:rsid w:val="00017CE5"/>
    <w:rsid w:val="00023032"/>
    <w:rsid w:val="00023174"/>
    <w:rsid w:val="0002443C"/>
    <w:rsid w:val="0002490A"/>
    <w:rsid w:val="00026A24"/>
    <w:rsid w:val="00027517"/>
    <w:rsid w:val="00027E07"/>
    <w:rsid w:val="0003077A"/>
    <w:rsid w:val="00032E5C"/>
    <w:rsid w:val="00032F3D"/>
    <w:rsid w:val="00033494"/>
    <w:rsid w:val="00033734"/>
    <w:rsid w:val="000362F7"/>
    <w:rsid w:val="000418E0"/>
    <w:rsid w:val="00041FE1"/>
    <w:rsid w:val="00043840"/>
    <w:rsid w:val="00044B6C"/>
    <w:rsid w:val="000467BA"/>
    <w:rsid w:val="00051148"/>
    <w:rsid w:val="0005149C"/>
    <w:rsid w:val="000515CB"/>
    <w:rsid w:val="00051DE6"/>
    <w:rsid w:val="00051E9D"/>
    <w:rsid w:val="0005501D"/>
    <w:rsid w:val="000557D9"/>
    <w:rsid w:val="00056CCF"/>
    <w:rsid w:val="00061C9A"/>
    <w:rsid w:val="0006220C"/>
    <w:rsid w:val="00063C14"/>
    <w:rsid w:val="000646D9"/>
    <w:rsid w:val="00066BBE"/>
    <w:rsid w:val="00066E46"/>
    <w:rsid w:val="000772F4"/>
    <w:rsid w:val="000775CE"/>
    <w:rsid w:val="000816D3"/>
    <w:rsid w:val="000828C0"/>
    <w:rsid w:val="00084805"/>
    <w:rsid w:val="00084F00"/>
    <w:rsid w:val="0008647E"/>
    <w:rsid w:val="00086D98"/>
    <w:rsid w:val="00087278"/>
    <w:rsid w:val="000878BA"/>
    <w:rsid w:val="00093B51"/>
    <w:rsid w:val="000946F2"/>
    <w:rsid w:val="00095A20"/>
    <w:rsid w:val="00095BFA"/>
    <w:rsid w:val="0009674A"/>
    <w:rsid w:val="0009689A"/>
    <w:rsid w:val="00096F32"/>
    <w:rsid w:val="000A3229"/>
    <w:rsid w:val="000A6373"/>
    <w:rsid w:val="000A649E"/>
    <w:rsid w:val="000B15B1"/>
    <w:rsid w:val="000B176E"/>
    <w:rsid w:val="000B3771"/>
    <w:rsid w:val="000B469E"/>
    <w:rsid w:val="000B600A"/>
    <w:rsid w:val="000B6A37"/>
    <w:rsid w:val="000B6C8F"/>
    <w:rsid w:val="000B72C2"/>
    <w:rsid w:val="000C2557"/>
    <w:rsid w:val="000C46D7"/>
    <w:rsid w:val="000C53DB"/>
    <w:rsid w:val="000C791E"/>
    <w:rsid w:val="000C7E2D"/>
    <w:rsid w:val="000D1923"/>
    <w:rsid w:val="000D1CCE"/>
    <w:rsid w:val="000D25F6"/>
    <w:rsid w:val="000D2AB2"/>
    <w:rsid w:val="000D4CC6"/>
    <w:rsid w:val="000D583B"/>
    <w:rsid w:val="000D588E"/>
    <w:rsid w:val="000D6605"/>
    <w:rsid w:val="000D6B7B"/>
    <w:rsid w:val="000D713B"/>
    <w:rsid w:val="000D77B3"/>
    <w:rsid w:val="000E0357"/>
    <w:rsid w:val="000E3269"/>
    <w:rsid w:val="000E449B"/>
    <w:rsid w:val="000E5CAC"/>
    <w:rsid w:val="000E624C"/>
    <w:rsid w:val="000F35CC"/>
    <w:rsid w:val="0010133D"/>
    <w:rsid w:val="001025C5"/>
    <w:rsid w:val="00102733"/>
    <w:rsid w:val="0010341A"/>
    <w:rsid w:val="0010382A"/>
    <w:rsid w:val="001047D1"/>
    <w:rsid w:val="0010706D"/>
    <w:rsid w:val="00107F83"/>
    <w:rsid w:val="001126B8"/>
    <w:rsid w:val="00112735"/>
    <w:rsid w:val="001135A2"/>
    <w:rsid w:val="00120E92"/>
    <w:rsid w:val="00121C93"/>
    <w:rsid w:val="00122F55"/>
    <w:rsid w:val="0012368C"/>
    <w:rsid w:val="00124DC3"/>
    <w:rsid w:val="001268D5"/>
    <w:rsid w:val="00127238"/>
    <w:rsid w:val="00127FED"/>
    <w:rsid w:val="00130FCE"/>
    <w:rsid w:val="001354A5"/>
    <w:rsid w:val="0013565C"/>
    <w:rsid w:val="0013688A"/>
    <w:rsid w:val="00140231"/>
    <w:rsid w:val="00143380"/>
    <w:rsid w:val="00147457"/>
    <w:rsid w:val="00151384"/>
    <w:rsid w:val="00152514"/>
    <w:rsid w:val="00155130"/>
    <w:rsid w:val="00156135"/>
    <w:rsid w:val="0015644A"/>
    <w:rsid w:val="00157CB2"/>
    <w:rsid w:val="001678E2"/>
    <w:rsid w:val="00171346"/>
    <w:rsid w:val="0017198F"/>
    <w:rsid w:val="00172017"/>
    <w:rsid w:val="0017294A"/>
    <w:rsid w:val="00173026"/>
    <w:rsid w:val="001739F5"/>
    <w:rsid w:val="00173E90"/>
    <w:rsid w:val="0017488F"/>
    <w:rsid w:val="0018092E"/>
    <w:rsid w:val="00185A28"/>
    <w:rsid w:val="001902B5"/>
    <w:rsid w:val="001929FC"/>
    <w:rsid w:val="0019306F"/>
    <w:rsid w:val="00196B45"/>
    <w:rsid w:val="0019722F"/>
    <w:rsid w:val="001A2FF2"/>
    <w:rsid w:val="001A39DC"/>
    <w:rsid w:val="001A55DF"/>
    <w:rsid w:val="001A5C3D"/>
    <w:rsid w:val="001A7A95"/>
    <w:rsid w:val="001B06F0"/>
    <w:rsid w:val="001B11E4"/>
    <w:rsid w:val="001B12D6"/>
    <w:rsid w:val="001B19C7"/>
    <w:rsid w:val="001B20EE"/>
    <w:rsid w:val="001B2CCF"/>
    <w:rsid w:val="001B31EB"/>
    <w:rsid w:val="001B3990"/>
    <w:rsid w:val="001B7BD8"/>
    <w:rsid w:val="001C03E6"/>
    <w:rsid w:val="001C1B93"/>
    <w:rsid w:val="001C1DAD"/>
    <w:rsid w:val="001C4001"/>
    <w:rsid w:val="001C5F9D"/>
    <w:rsid w:val="001C62A1"/>
    <w:rsid w:val="001C646A"/>
    <w:rsid w:val="001C7C94"/>
    <w:rsid w:val="001D3302"/>
    <w:rsid w:val="001D3324"/>
    <w:rsid w:val="001D386C"/>
    <w:rsid w:val="001D39A0"/>
    <w:rsid w:val="001D4896"/>
    <w:rsid w:val="001D4E4F"/>
    <w:rsid w:val="001D55CF"/>
    <w:rsid w:val="001D713F"/>
    <w:rsid w:val="001D7E5B"/>
    <w:rsid w:val="001E0B49"/>
    <w:rsid w:val="001E5041"/>
    <w:rsid w:val="001E53C8"/>
    <w:rsid w:val="001E7045"/>
    <w:rsid w:val="001E7425"/>
    <w:rsid w:val="001E7A94"/>
    <w:rsid w:val="001E7AD2"/>
    <w:rsid w:val="001F0FE5"/>
    <w:rsid w:val="001F244D"/>
    <w:rsid w:val="001F3588"/>
    <w:rsid w:val="001F4499"/>
    <w:rsid w:val="001F596D"/>
    <w:rsid w:val="001F6679"/>
    <w:rsid w:val="00200326"/>
    <w:rsid w:val="002010DC"/>
    <w:rsid w:val="00201792"/>
    <w:rsid w:val="002023C7"/>
    <w:rsid w:val="0020288E"/>
    <w:rsid w:val="00205117"/>
    <w:rsid w:val="00205FD0"/>
    <w:rsid w:val="00207FD2"/>
    <w:rsid w:val="002109FF"/>
    <w:rsid w:val="0021123A"/>
    <w:rsid w:val="002123DA"/>
    <w:rsid w:val="0021290B"/>
    <w:rsid w:val="0021299B"/>
    <w:rsid w:val="0021408A"/>
    <w:rsid w:val="002168C6"/>
    <w:rsid w:val="00220624"/>
    <w:rsid w:val="00223727"/>
    <w:rsid w:val="00223A24"/>
    <w:rsid w:val="00225CF8"/>
    <w:rsid w:val="00225D26"/>
    <w:rsid w:val="00226B62"/>
    <w:rsid w:val="00231590"/>
    <w:rsid w:val="002319F8"/>
    <w:rsid w:val="00232550"/>
    <w:rsid w:val="00233E1B"/>
    <w:rsid w:val="00234CEF"/>
    <w:rsid w:val="00234F9E"/>
    <w:rsid w:val="00236A38"/>
    <w:rsid w:val="00243BD4"/>
    <w:rsid w:val="0024412D"/>
    <w:rsid w:val="00247A0C"/>
    <w:rsid w:val="0025459F"/>
    <w:rsid w:val="002549E4"/>
    <w:rsid w:val="00255C4C"/>
    <w:rsid w:val="00257779"/>
    <w:rsid w:val="002607CA"/>
    <w:rsid w:val="00262E2E"/>
    <w:rsid w:val="002631DE"/>
    <w:rsid w:val="0027138B"/>
    <w:rsid w:val="002717B3"/>
    <w:rsid w:val="00273BF2"/>
    <w:rsid w:val="00276EB4"/>
    <w:rsid w:val="00283264"/>
    <w:rsid w:val="00286038"/>
    <w:rsid w:val="00287191"/>
    <w:rsid w:val="0029021A"/>
    <w:rsid w:val="00291F6E"/>
    <w:rsid w:val="002928BC"/>
    <w:rsid w:val="00292C18"/>
    <w:rsid w:val="00293612"/>
    <w:rsid w:val="00294766"/>
    <w:rsid w:val="0029656C"/>
    <w:rsid w:val="00297F7F"/>
    <w:rsid w:val="002A1700"/>
    <w:rsid w:val="002A2288"/>
    <w:rsid w:val="002A25A1"/>
    <w:rsid w:val="002A2A46"/>
    <w:rsid w:val="002A464A"/>
    <w:rsid w:val="002B1068"/>
    <w:rsid w:val="002B18D6"/>
    <w:rsid w:val="002B2C6F"/>
    <w:rsid w:val="002B7348"/>
    <w:rsid w:val="002C02A6"/>
    <w:rsid w:val="002C0902"/>
    <w:rsid w:val="002C0E85"/>
    <w:rsid w:val="002C285D"/>
    <w:rsid w:val="002C4FE6"/>
    <w:rsid w:val="002C5642"/>
    <w:rsid w:val="002C5B60"/>
    <w:rsid w:val="002C5C78"/>
    <w:rsid w:val="002D07DF"/>
    <w:rsid w:val="002D17EC"/>
    <w:rsid w:val="002D2EEA"/>
    <w:rsid w:val="002D44B4"/>
    <w:rsid w:val="002D6A44"/>
    <w:rsid w:val="002D75AA"/>
    <w:rsid w:val="002D7846"/>
    <w:rsid w:val="002E0E6B"/>
    <w:rsid w:val="002E346C"/>
    <w:rsid w:val="002E4644"/>
    <w:rsid w:val="002E5320"/>
    <w:rsid w:val="002E7514"/>
    <w:rsid w:val="002F015E"/>
    <w:rsid w:val="002F06EF"/>
    <w:rsid w:val="002F0B06"/>
    <w:rsid w:val="002F1838"/>
    <w:rsid w:val="002F1F99"/>
    <w:rsid w:val="002F2633"/>
    <w:rsid w:val="002F2A71"/>
    <w:rsid w:val="002F3372"/>
    <w:rsid w:val="002F5078"/>
    <w:rsid w:val="002F50DB"/>
    <w:rsid w:val="002F5864"/>
    <w:rsid w:val="002F6F18"/>
    <w:rsid w:val="002F754E"/>
    <w:rsid w:val="002F771A"/>
    <w:rsid w:val="002F77B2"/>
    <w:rsid w:val="002F7BFC"/>
    <w:rsid w:val="0030073B"/>
    <w:rsid w:val="00301F47"/>
    <w:rsid w:val="00301F5F"/>
    <w:rsid w:val="00304F85"/>
    <w:rsid w:val="00305FBD"/>
    <w:rsid w:val="00306201"/>
    <w:rsid w:val="003069EC"/>
    <w:rsid w:val="00307855"/>
    <w:rsid w:val="00307C14"/>
    <w:rsid w:val="00307F6D"/>
    <w:rsid w:val="00311230"/>
    <w:rsid w:val="003120DF"/>
    <w:rsid w:val="003122AF"/>
    <w:rsid w:val="00313EA8"/>
    <w:rsid w:val="00313EB7"/>
    <w:rsid w:val="0031799C"/>
    <w:rsid w:val="00317C4F"/>
    <w:rsid w:val="00320E3D"/>
    <w:rsid w:val="00322885"/>
    <w:rsid w:val="00324F63"/>
    <w:rsid w:val="0033015D"/>
    <w:rsid w:val="00330BC7"/>
    <w:rsid w:val="003316A0"/>
    <w:rsid w:val="003316F7"/>
    <w:rsid w:val="0033314C"/>
    <w:rsid w:val="003332C8"/>
    <w:rsid w:val="00333800"/>
    <w:rsid w:val="003342F2"/>
    <w:rsid w:val="003363D9"/>
    <w:rsid w:val="0033745F"/>
    <w:rsid w:val="00340030"/>
    <w:rsid w:val="003427F3"/>
    <w:rsid w:val="00342B4D"/>
    <w:rsid w:val="0034311E"/>
    <w:rsid w:val="00344BD0"/>
    <w:rsid w:val="00346E21"/>
    <w:rsid w:val="00350BA7"/>
    <w:rsid w:val="00355BF3"/>
    <w:rsid w:val="00356125"/>
    <w:rsid w:val="0035674A"/>
    <w:rsid w:val="0035721E"/>
    <w:rsid w:val="00357A76"/>
    <w:rsid w:val="00357E7C"/>
    <w:rsid w:val="00366EBF"/>
    <w:rsid w:val="00367477"/>
    <w:rsid w:val="00367A33"/>
    <w:rsid w:val="003702BC"/>
    <w:rsid w:val="00371E0E"/>
    <w:rsid w:val="003800AD"/>
    <w:rsid w:val="003807B7"/>
    <w:rsid w:val="00380ED4"/>
    <w:rsid w:val="003824ED"/>
    <w:rsid w:val="00383784"/>
    <w:rsid w:val="00386B26"/>
    <w:rsid w:val="003879B0"/>
    <w:rsid w:val="00390748"/>
    <w:rsid w:val="00391070"/>
    <w:rsid w:val="0039113F"/>
    <w:rsid w:val="00394D55"/>
    <w:rsid w:val="0039503C"/>
    <w:rsid w:val="0039576B"/>
    <w:rsid w:val="003961EF"/>
    <w:rsid w:val="003963F3"/>
    <w:rsid w:val="00397C20"/>
    <w:rsid w:val="003A0837"/>
    <w:rsid w:val="003A0E73"/>
    <w:rsid w:val="003A431B"/>
    <w:rsid w:val="003A52D3"/>
    <w:rsid w:val="003A78C4"/>
    <w:rsid w:val="003B1601"/>
    <w:rsid w:val="003B32CD"/>
    <w:rsid w:val="003B3B5F"/>
    <w:rsid w:val="003B47C8"/>
    <w:rsid w:val="003B5E3E"/>
    <w:rsid w:val="003B6A5E"/>
    <w:rsid w:val="003C17E3"/>
    <w:rsid w:val="003C24C5"/>
    <w:rsid w:val="003C30D7"/>
    <w:rsid w:val="003C73CE"/>
    <w:rsid w:val="003D0505"/>
    <w:rsid w:val="003D0D2B"/>
    <w:rsid w:val="003D157E"/>
    <w:rsid w:val="003D1C47"/>
    <w:rsid w:val="003D2359"/>
    <w:rsid w:val="003D275F"/>
    <w:rsid w:val="003D3568"/>
    <w:rsid w:val="003D48E5"/>
    <w:rsid w:val="003D5155"/>
    <w:rsid w:val="003D575C"/>
    <w:rsid w:val="003D5AEC"/>
    <w:rsid w:val="003D6970"/>
    <w:rsid w:val="003E012E"/>
    <w:rsid w:val="003E0AD0"/>
    <w:rsid w:val="003E35F2"/>
    <w:rsid w:val="003E5D19"/>
    <w:rsid w:val="003E7F9F"/>
    <w:rsid w:val="003F5033"/>
    <w:rsid w:val="003F7734"/>
    <w:rsid w:val="003F7E89"/>
    <w:rsid w:val="004016B2"/>
    <w:rsid w:val="004016CE"/>
    <w:rsid w:val="00402511"/>
    <w:rsid w:val="00405EB4"/>
    <w:rsid w:val="00406298"/>
    <w:rsid w:val="004068D5"/>
    <w:rsid w:val="00406F71"/>
    <w:rsid w:val="00407072"/>
    <w:rsid w:val="00410FAF"/>
    <w:rsid w:val="0041218A"/>
    <w:rsid w:val="00412FA4"/>
    <w:rsid w:val="004130F9"/>
    <w:rsid w:val="00413902"/>
    <w:rsid w:val="00413E8F"/>
    <w:rsid w:val="00414281"/>
    <w:rsid w:val="004158CB"/>
    <w:rsid w:val="00415FF8"/>
    <w:rsid w:val="00416215"/>
    <w:rsid w:val="00417CA1"/>
    <w:rsid w:val="00423F9D"/>
    <w:rsid w:val="0042536A"/>
    <w:rsid w:val="00427DED"/>
    <w:rsid w:val="00431332"/>
    <w:rsid w:val="00432ED1"/>
    <w:rsid w:val="00433BB7"/>
    <w:rsid w:val="00434BA6"/>
    <w:rsid w:val="004373BF"/>
    <w:rsid w:val="004375C4"/>
    <w:rsid w:val="0044073B"/>
    <w:rsid w:val="00442C88"/>
    <w:rsid w:val="00444A6C"/>
    <w:rsid w:val="00444CC1"/>
    <w:rsid w:val="0044606C"/>
    <w:rsid w:val="00447638"/>
    <w:rsid w:val="00450EBB"/>
    <w:rsid w:val="00450FF7"/>
    <w:rsid w:val="00451C1C"/>
    <w:rsid w:val="004522BA"/>
    <w:rsid w:val="00453EDB"/>
    <w:rsid w:val="004543CA"/>
    <w:rsid w:val="00455687"/>
    <w:rsid w:val="00455EF8"/>
    <w:rsid w:val="00456B5B"/>
    <w:rsid w:val="00462FEC"/>
    <w:rsid w:val="0046438E"/>
    <w:rsid w:val="004643C8"/>
    <w:rsid w:val="00466131"/>
    <w:rsid w:val="00466AFC"/>
    <w:rsid w:val="00472E23"/>
    <w:rsid w:val="00474EA6"/>
    <w:rsid w:val="00476846"/>
    <w:rsid w:val="0047797F"/>
    <w:rsid w:val="0048088B"/>
    <w:rsid w:val="00484FF1"/>
    <w:rsid w:val="00486858"/>
    <w:rsid w:val="00486AD5"/>
    <w:rsid w:val="004908F6"/>
    <w:rsid w:val="00491487"/>
    <w:rsid w:val="004915E2"/>
    <w:rsid w:val="0049215C"/>
    <w:rsid w:val="00494DFC"/>
    <w:rsid w:val="004A0E8F"/>
    <w:rsid w:val="004A15D8"/>
    <w:rsid w:val="004A20AD"/>
    <w:rsid w:val="004A7681"/>
    <w:rsid w:val="004B0654"/>
    <w:rsid w:val="004B0AF0"/>
    <w:rsid w:val="004B3925"/>
    <w:rsid w:val="004B4B46"/>
    <w:rsid w:val="004B4FE5"/>
    <w:rsid w:val="004B5288"/>
    <w:rsid w:val="004B5993"/>
    <w:rsid w:val="004C056B"/>
    <w:rsid w:val="004C20FC"/>
    <w:rsid w:val="004C676B"/>
    <w:rsid w:val="004C6919"/>
    <w:rsid w:val="004D36B3"/>
    <w:rsid w:val="004D5513"/>
    <w:rsid w:val="004D7D1A"/>
    <w:rsid w:val="004E0C16"/>
    <w:rsid w:val="004E3628"/>
    <w:rsid w:val="004E61F6"/>
    <w:rsid w:val="004E6D91"/>
    <w:rsid w:val="004E7840"/>
    <w:rsid w:val="004F06A7"/>
    <w:rsid w:val="004F0F68"/>
    <w:rsid w:val="004F18A2"/>
    <w:rsid w:val="004F3FD2"/>
    <w:rsid w:val="004F4B8E"/>
    <w:rsid w:val="004F4F94"/>
    <w:rsid w:val="004F6309"/>
    <w:rsid w:val="004F753F"/>
    <w:rsid w:val="004F795B"/>
    <w:rsid w:val="00500F32"/>
    <w:rsid w:val="005026EC"/>
    <w:rsid w:val="00504839"/>
    <w:rsid w:val="005067E8"/>
    <w:rsid w:val="00510FB4"/>
    <w:rsid w:val="0051255A"/>
    <w:rsid w:val="005128B6"/>
    <w:rsid w:val="00520393"/>
    <w:rsid w:val="005205B6"/>
    <w:rsid w:val="00522438"/>
    <w:rsid w:val="005235D5"/>
    <w:rsid w:val="00523F5F"/>
    <w:rsid w:val="00524A9F"/>
    <w:rsid w:val="005276F8"/>
    <w:rsid w:val="0053034C"/>
    <w:rsid w:val="00536344"/>
    <w:rsid w:val="00543105"/>
    <w:rsid w:val="0054414C"/>
    <w:rsid w:val="005469F7"/>
    <w:rsid w:val="00550688"/>
    <w:rsid w:val="00551534"/>
    <w:rsid w:val="00551D02"/>
    <w:rsid w:val="00563058"/>
    <w:rsid w:val="00563B34"/>
    <w:rsid w:val="0056655A"/>
    <w:rsid w:val="0057098D"/>
    <w:rsid w:val="005712ED"/>
    <w:rsid w:val="005726B4"/>
    <w:rsid w:val="005771E6"/>
    <w:rsid w:val="00577DD4"/>
    <w:rsid w:val="00580072"/>
    <w:rsid w:val="005834DE"/>
    <w:rsid w:val="00584255"/>
    <w:rsid w:val="005847E0"/>
    <w:rsid w:val="0058534C"/>
    <w:rsid w:val="00585C09"/>
    <w:rsid w:val="00587F3C"/>
    <w:rsid w:val="00590566"/>
    <w:rsid w:val="00590A43"/>
    <w:rsid w:val="00591F85"/>
    <w:rsid w:val="00593F79"/>
    <w:rsid w:val="0059637D"/>
    <w:rsid w:val="005969D3"/>
    <w:rsid w:val="00596AA7"/>
    <w:rsid w:val="005A21BF"/>
    <w:rsid w:val="005A2272"/>
    <w:rsid w:val="005A5546"/>
    <w:rsid w:val="005A5627"/>
    <w:rsid w:val="005A732D"/>
    <w:rsid w:val="005A7467"/>
    <w:rsid w:val="005A7468"/>
    <w:rsid w:val="005B119C"/>
    <w:rsid w:val="005B2772"/>
    <w:rsid w:val="005B73CC"/>
    <w:rsid w:val="005B7494"/>
    <w:rsid w:val="005C183D"/>
    <w:rsid w:val="005C1CAC"/>
    <w:rsid w:val="005C2904"/>
    <w:rsid w:val="005C346B"/>
    <w:rsid w:val="005C3CD2"/>
    <w:rsid w:val="005C41F2"/>
    <w:rsid w:val="005D2D14"/>
    <w:rsid w:val="005D3758"/>
    <w:rsid w:val="005D390F"/>
    <w:rsid w:val="005D56AE"/>
    <w:rsid w:val="005D6895"/>
    <w:rsid w:val="005D76B9"/>
    <w:rsid w:val="005E0379"/>
    <w:rsid w:val="005E25CF"/>
    <w:rsid w:val="005E2A8D"/>
    <w:rsid w:val="005E3606"/>
    <w:rsid w:val="005E3D44"/>
    <w:rsid w:val="005E6750"/>
    <w:rsid w:val="005E74A9"/>
    <w:rsid w:val="005F1BD5"/>
    <w:rsid w:val="005F4624"/>
    <w:rsid w:val="005F670C"/>
    <w:rsid w:val="005F6775"/>
    <w:rsid w:val="006025A8"/>
    <w:rsid w:val="006058A4"/>
    <w:rsid w:val="00607990"/>
    <w:rsid w:val="00607EC0"/>
    <w:rsid w:val="006100A7"/>
    <w:rsid w:val="00610774"/>
    <w:rsid w:val="00611B5A"/>
    <w:rsid w:val="00611D15"/>
    <w:rsid w:val="006128E9"/>
    <w:rsid w:val="00612F65"/>
    <w:rsid w:val="00613046"/>
    <w:rsid w:val="00613B8D"/>
    <w:rsid w:val="006164C3"/>
    <w:rsid w:val="00620878"/>
    <w:rsid w:val="0062149D"/>
    <w:rsid w:val="00625716"/>
    <w:rsid w:val="006313CA"/>
    <w:rsid w:val="0063146A"/>
    <w:rsid w:val="0063151E"/>
    <w:rsid w:val="006322BE"/>
    <w:rsid w:val="00634191"/>
    <w:rsid w:val="00634B6B"/>
    <w:rsid w:val="00636E3D"/>
    <w:rsid w:val="00637720"/>
    <w:rsid w:val="00637EFB"/>
    <w:rsid w:val="0064006D"/>
    <w:rsid w:val="00642025"/>
    <w:rsid w:val="006430B0"/>
    <w:rsid w:val="006449F2"/>
    <w:rsid w:val="00644B05"/>
    <w:rsid w:val="00645F43"/>
    <w:rsid w:val="006462CC"/>
    <w:rsid w:val="00646F6E"/>
    <w:rsid w:val="0065071F"/>
    <w:rsid w:val="00651E4D"/>
    <w:rsid w:val="006534A8"/>
    <w:rsid w:val="00654029"/>
    <w:rsid w:val="0065418E"/>
    <w:rsid w:val="00654CAC"/>
    <w:rsid w:val="00655F35"/>
    <w:rsid w:val="00656FD2"/>
    <w:rsid w:val="00662C7C"/>
    <w:rsid w:val="0066723A"/>
    <w:rsid w:val="00667B19"/>
    <w:rsid w:val="00670C77"/>
    <w:rsid w:val="0067225E"/>
    <w:rsid w:val="00673029"/>
    <w:rsid w:val="00674402"/>
    <w:rsid w:val="006747B4"/>
    <w:rsid w:val="006748DB"/>
    <w:rsid w:val="00674B76"/>
    <w:rsid w:val="00674F4F"/>
    <w:rsid w:val="006814DA"/>
    <w:rsid w:val="00681BCA"/>
    <w:rsid w:val="00682C29"/>
    <w:rsid w:val="00682D1C"/>
    <w:rsid w:val="00683081"/>
    <w:rsid w:val="00684CB7"/>
    <w:rsid w:val="00685091"/>
    <w:rsid w:val="00690163"/>
    <w:rsid w:val="006908C7"/>
    <w:rsid w:val="00690964"/>
    <w:rsid w:val="00692A01"/>
    <w:rsid w:val="0069410D"/>
    <w:rsid w:val="006961B3"/>
    <w:rsid w:val="00696868"/>
    <w:rsid w:val="00696D37"/>
    <w:rsid w:val="006A04D6"/>
    <w:rsid w:val="006A0C47"/>
    <w:rsid w:val="006A122A"/>
    <w:rsid w:val="006A367D"/>
    <w:rsid w:val="006A61DC"/>
    <w:rsid w:val="006A7E79"/>
    <w:rsid w:val="006B0A5B"/>
    <w:rsid w:val="006B2732"/>
    <w:rsid w:val="006B33E9"/>
    <w:rsid w:val="006B4F80"/>
    <w:rsid w:val="006B725F"/>
    <w:rsid w:val="006C105F"/>
    <w:rsid w:val="006C14B6"/>
    <w:rsid w:val="006C1BCE"/>
    <w:rsid w:val="006C288D"/>
    <w:rsid w:val="006C2ED4"/>
    <w:rsid w:val="006D012C"/>
    <w:rsid w:val="006D01F6"/>
    <w:rsid w:val="006D2267"/>
    <w:rsid w:val="006D3A1C"/>
    <w:rsid w:val="006D5DAA"/>
    <w:rsid w:val="006E2B8D"/>
    <w:rsid w:val="006E6906"/>
    <w:rsid w:val="006E72C1"/>
    <w:rsid w:val="006F188F"/>
    <w:rsid w:val="006F23B2"/>
    <w:rsid w:val="006F29EA"/>
    <w:rsid w:val="006F2D83"/>
    <w:rsid w:val="006F4597"/>
    <w:rsid w:val="006F45D9"/>
    <w:rsid w:val="006F78C2"/>
    <w:rsid w:val="0070071E"/>
    <w:rsid w:val="007009BC"/>
    <w:rsid w:val="0070192A"/>
    <w:rsid w:val="00703909"/>
    <w:rsid w:val="0070690A"/>
    <w:rsid w:val="00706C56"/>
    <w:rsid w:val="00707712"/>
    <w:rsid w:val="007101DE"/>
    <w:rsid w:val="00713851"/>
    <w:rsid w:val="007139D5"/>
    <w:rsid w:val="00715A0E"/>
    <w:rsid w:val="00716DAC"/>
    <w:rsid w:val="00717998"/>
    <w:rsid w:val="007205AB"/>
    <w:rsid w:val="00720981"/>
    <w:rsid w:val="007212BB"/>
    <w:rsid w:val="00724996"/>
    <w:rsid w:val="00724B54"/>
    <w:rsid w:val="007256E6"/>
    <w:rsid w:val="0073552F"/>
    <w:rsid w:val="00740F78"/>
    <w:rsid w:val="007414BA"/>
    <w:rsid w:val="00744EE7"/>
    <w:rsid w:val="00746A06"/>
    <w:rsid w:val="00746FC2"/>
    <w:rsid w:val="0075227D"/>
    <w:rsid w:val="00752D8B"/>
    <w:rsid w:val="00753295"/>
    <w:rsid w:val="00753B80"/>
    <w:rsid w:val="00754BCB"/>
    <w:rsid w:val="00754C3A"/>
    <w:rsid w:val="00754D0D"/>
    <w:rsid w:val="00755FA0"/>
    <w:rsid w:val="00755FDE"/>
    <w:rsid w:val="00757068"/>
    <w:rsid w:val="0075775B"/>
    <w:rsid w:val="00760AAA"/>
    <w:rsid w:val="0076252F"/>
    <w:rsid w:val="00763668"/>
    <w:rsid w:val="00763D2A"/>
    <w:rsid w:val="00764D88"/>
    <w:rsid w:val="00764E03"/>
    <w:rsid w:val="00765008"/>
    <w:rsid w:val="00766029"/>
    <w:rsid w:val="00766404"/>
    <w:rsid w:val="0076670E"/>
    <w:rsid w:val="0076727B"/>
    <w:rsid w:val="00767DCE"/>
    <w:rsid w:val="00772CE0"/>
    <w:rsid w:val="0077545D"/>
    <w:rsid w:val="00777C84"/>
    <w:rsid w:val="00777D03"/>
    <w:rsid w:val="00777F2A"/>
    <w:rsid w:val="0078009E"/>
    <w:rsid w:val="007802F9"/>
    <w:rsid w:val="007809C4"/>
    <w:rsid w:val="00781A23"/>
    <w:rsid w:val="00781EC6"/>
    <w:rsid w:val="00783221"/>
    <w:rsid w:val="00784B56"/>
    <w:rsid w:val="00785D45"/>
    <w:rsid w:val="00786D11"/>
    <w:rsid w:val="007911A3"/>
    <w:rsid w:val="007923A9"/>
    <w:rsid w:val="00792EB6"/>
    <w:rsid w:val="007931D0"/>
    <w:rsid w:val="00793EBD"/>
    <w:rsid w:val="00797321"/>
    <w:rsid w:val="00797EB2"/>
    <w:rsid w:val="007A09E8"/>
    <w:rsid w:val="007A1AEF"/>
    <w:rsid w:val="007A2156"/>
    <w:rsid w:val="007A2B72"/>
    <w:rsid w:val="007A3402"/>
    <w:rsid w:val="007A4742"/>
    <w:rsid w:val="007A520B"/>
    <w:rsid w:val="007A775A"/>
    <w:rsid w:val="007B3F0D"/>
    <w:rsid w:val="007B49A8"/>
    <w:rsid w:val="007B55F9"/>
    <w:rsid w:val="007C29F7"/>
    <w:rsid w:val="007C2F79"/>
    <w:rsid w:val="007C4284"/>
    <w:rsid w:val="007C5F73"/>
    <w:rsid w:val="007C6D95"/>
    <w:rsid w:val="007C751D"/>
    <w:rsid w:val="007D2566"/>
    <w:rsid w:val="007E3FFF"/>
    <w:rsid w:val="007E580C"/>
    <w:rsid w:val="007E5B77"/>
    <w:rsid w:val="007E7D23"/>
    <w:rsid w:val="007F0A12"/>
    <w:rsid w:val="007F180B"/>
    <w:rsid w:val="007F7B29"/>
    <w:rsid w:val="007F7B2D"/>
    <w:rsid w:val="007F7CDD"/>
    <w:rsid w:val="0080071C"/>
    <w:rsid w:val="00803173"/>
    <w:rsid w:val="00803465"/>
    <w:rsid w:val="0080499B"/>
    <w:rsid w:val="00805C1B"/>
    <w:rsid w:val="00807921"/>
    <w:rsid w:val="00811AF1"/>
    <w:rsid w:val="00812D6F"/>
    <w:rsid w:val="00814702"/>
    <w:rsid w:val="00814A0A"/>
    <w:rsid w:val="00816029"/>
    <w:rsid w:val="00816C4A"/>
    <w:rsid w:val="0081730F"/>
    <w:rsid w:val="0081755B"/>
    <w:rsid w:val="00821A5D"/>
    <w:rsid w:val="00823D3E"/>
    <w:rsid w:val="008240A8"/>
    <w:rsid w:val="0082470A"/>
    <w:rsid w:val="00824D42"/>
    <w:rsid w:val="008250E9"/>
    <w:rsid w:val="00830960"/>
    <w:rsid w:val="0083138F"/>
    <w:rsid w:val="00832BB4"/>
    <w:rsid w:val="00833CE5"/>
    <w:rsid w:val="00836425"/>
    <w:rsid w:val="0083728D"/>
    <w:rsid w:val="008409D9"/>
    <w:rsid w:val="0084173E"/>
    <w:rsid w:val="00842A42"/>
    <w:rsid w:val="008461CA"/>
    <w:rsid w:val="00846F28"/>
    <w:rsid w:val="008478C4"/>
    <w:rsid w:val="00850762"/>
    <w:rsid w:val="0085093D"/>
    <w:rsid w:val="00850997"/>
    <w:rsid w:val="00851F30"/>
    <w:rsid w:val="008520F6"/>
    <w:rsid w:val="00853846"/>
    <w:rsid w:val="0085487E"/>
    <w:rsid w:val="00857DD9"/>
    <w:rsid w:val="008601E0"/>
    <w:rsid w:val="00860209"/>
    <w:rsid w:val="008610C9"/>
    <w:rsid w:val="008633BB"/>
    <w:rsid w:val="0086430F"/>
    <w:rsid w:val="008676BB"/>
    <w:rsid w:val="008677E9"/>
    <w:rsid w:val="0087468B"/>
    <w:rsid w:val="008748B8"/>
    <w:rsid w:val="008771B3"/>
    <w:rsid w:val="008774A6"/>
    <w:rsid w:val="00877E5A"/>
    <w:rsid w:val="00877EF5"/>
    <w:rsid w:val="00880932"/>
    <w:rsid w:val="00880CE9"/>
    <w:rsid w:val="00882BC0"/>
    <w:rsid w:val="0088400A"/>
    <w:rsid w:val="00884ED9"/>
    <w:rsid w:val="0088705A"/>
    <w:rsid w:val="00890160"/>
    <w:rsid w:val="00891239"/>
    <w:rsid w:val="008919E3"/>
    <w:rsid w:val="008921BE"/>
    <w:rsid w:val="00892772"/>
    <w:rsid w:val="008934D3"/>
    <w:rsid w:val="008948BD"/>
    <w:rsid w:val="00894CCE"/>
    <w:rsid w:val="00895016"/>
    <w:rsid w:val="00895C77"/>
    <w:rsid w:val="00897F77"/>
    <w:rsid w:val="008A15B9"/>
    <w:rsid w:val="008A1E7A"/>
    <w:rsid w:val="008A2B18"/>
    <w:rsid w:val="008A2EC4"/>
    <w:rsid w:val="008A2F92"/>
    <w:rsid w:val="008A34E6"/>
    <w:rsid w:val="008A6C98"/>
    <w:rsid w:val="008A7A2B"/>
    <w:rsid w:val="008B0DA8"/>
    <w:rsid w:val="008B3A87"/>
    <w:rsid w:val="008B3E0C"/>
    <w:rsid w:val="008B5B85"/>
    <w:rsid w:val="008C1043"/>
    <w:rsid w:val="008C5DF5"/>
    <w:rsid w:val="008C5FD1"/>
    <w:rsid w:val="008D06A9"/>
    <w:rsid w:val="008D1A91"/>
    <w:rsid w:val="008D2215"/>
    <w:rsid w:val="008D2924"/>
    <w:rsid w:val="008D31F7"/>
    <w:rsid w:val="008D43EE"/>
    <w:rsid w:val="008D572F"/>
    <w:rsid w:val="008E2E59"/>
    <w:rsid w:val="008E480E"/>
    <w:rsid w:val="008E529E"/>
    <w:rsid w:val="008F0776"/>
    <w:rsid w:val="008F1F93"/>
    <w:rsid w:val="008F2A03"/>
    <w:rsid w:val="008F391F"/>
    <w:rsid w:val="008F5F90"/>
    <w:rsid w:val="00900A64"/>
    <w:rsid w:val="00902A74"/>
    <w:rsid w:val="00905E99"/>
    <w:rsid w:val="0090727B"/>
    <w:rsid w:val="009118ED"/>
    <w:rsid w:val="00913626"/>
    <w:rsid w:val="009140EA"/>
    <w:rsid w:val="00914147"/>
    <w:rsid w:val="009143D3"/>
    <w:rsid w:val="00914A30"/>
    <w:rsid w:val="00914B2B"/>
    <w:rsid w:val="009156CC"/>
    <w:rsid w:val="009167CF"/>
    <w:rsid w:val="00921796"/>
    <w:rsid w:val="00923AF3"/>
    <w:rsid w:val="0092444E"/>
    <w:rsid w:val="0092524E"/>
    <w:rsid w:val="009263A0"/>
    <w:rsid w:val="00926AD8"/>
    <w:rsid w:val="009313FB"/>
    <w:rsid w:val="0093208B"/>
    <w:rsid w:val="0093210C"/>
    <w:rsid w:val="00933804"/>
    <w:rsid w:val="00936696"/>
    <w:rsid w:val="00936C8F"/>
    <w:rsid w:val="009417C1"/>
    <w:rsid w:val="009435F7"/>
    <w:rsid w:val="00944173"/>
    <w:rsid w:val="00944BC6"/>
    <w:rsid w:val="009451C2"/>
    <w:rsid w:val="00946311"/>
    <w:rsid w:val="00946B96"/>
    <w:rsid w:val="0095032F"/>
    <w:rsid w:val="00950D00"/>
    <w:rsid w:val="0095196D"/>
    <w:rsid w:val="00954F69"/>
    <w:rsid w:val="00955C82"/>
    <w:rsid w:val="009568BD"/>
    <w:rsid w:val="00956EF8"/>
    <w:rsid w:val="0095749D"/>
    <w:rsid w:val="00964B25"/>
    <w:rsid w:val="00965187"/>
    <w:rsid w:val="009656B2"/>
    <w:rsid w:val="0096738D"/>
    <w:rsid w:val="009675A9"/>
    <w:rsid w:val="009734B0"/>
    <w:rsid w:val="00973518"/>
    <w:rsid w:val="00974AC1"/>
    <w:rsid w:val="00975628"/>
    <w:rsid w:val="00976BE7"/>
    <w:rsid w:val="00977740"/>
    <w:rsid w:val="00980F2D"/>
    <w:rsid w:val="00983605"/>
    <w:rsid w:val="0098377C"/>
    <w:rsid w:val="0098429E"/>
    <w:rsid w:val="0098430E"/>
    <w:rsid w:val="009868A4"/>
    <w:rsid w:val="00986C37"/>
    <w:rsid w:val="009876D2"/>
    <w:rsid w:val="00992073"/>
    <w:rsid w:val="009933E0"/>
    <w:rsid w:val="00993BF4"/>
    <w:rsid w:val="009942D4"/>
    <w:rsid w:val="00995E40"/>
    <w:rsid w:val="009967F2"/>
    <w:rsid w:val="009A067D"/>
    <w:rsid w:val="009A112C"/>
    <w:rsid w:val="009A2D6D"/>
    <w:rsid w:val="009A3659"/>
    <w:rsid w:val="009A50D5"/>
    <w:rsid w:val="009A54D6"/>
    <w:rsid w:val="009A5A08"/>
    <w:rsid w:val="009A65B7"/>
    <w:rsid w:val="009A6672"/>
    <w:rsid w:val="009B0697"/>
    <w:rsid w:val="009B09B8"/>
    <w:rsid w:val="009B0DA3"/>
    <w:rsid w:val="009B6EBB"/>
    <w:rsid w:val="009C0421"/>
    <w:rsid w:val="009C1629"/>
    <w:rsid w:val="009C1D51"/>
    <w:rsid w:val="009C487B"/>
    <w:rsid w:val="009C50BF"/>
    <w:rsid w:val="009C5473"/>
    <w:rsid w:val="009C57E2"/>
    <w:rsid w:val="009C7516"/>
    <w:rsid w:val="009C7769"/>
    <w:rsid w:val="009C7FE2"/>
    <w:rsid w:val="009D0DE3"/>
    <w:rsid w:val="009D34FA"/>
    <w:rsid w:val="009D3BC6"/>
    <w:rsid w:val="009D51DC"/>
    <w:rsid w:val="009D6995"/>
    <w:rsid w:val="009D6FC4"/>
    <w:rsid w:val="009E08EA"/>
    <w:rsid w:val="009E3559"/>
    <w:rsid w:val="009E46B7"/>
    <w:rsid w:val="009E48DF"/>
    <w:rsid w:val="009E4CDE"/>
    <w:rsid w:val="009E4DD4"/>
    <w:rsid w:val="009E5312"/>
    <w:rsid w:val="009E5736"/>
    <w:rsid w:val="009E70D0"/>
    <w:rsid w:val="009F1BA5"/>
    <w:rsid w:val="009F2A04"/>
    <w:rsid w:val="009F632E"/>
    <w:rsid w:val="00A00649"/>
    <w:rsid w:val="00A01C32"/>
    <w:rsid w:val="00A01E43"/>
    <w:rsid w:val="00A026E2"/>
    <w:rsid w:val="00A0281D"/>
    <w:rsid w:val="00A059EE"/>
    <w:rsid w:val="00A11134"/>
    <w:rsid w:val="00A1171D"/>
    <w:rsid w:val="00A124C8"/>
    <w:rsid w:val="00A14CEA"/>
    <w:rsid w:val="00A15740"/>
    <w:rsid w:val="00A1599C"/>
    <w:rsid w:val="00A15DA0"/>
    <w:rsid w:val="00A15ED0"/>
    <w:rsid w:val="00A171A9"/>
    <w:rsid w:val="00A20720"/>
    <w:rsid w:val="00A20F3D"/>
    <w:rsid w:val="00A22985"/>
    <w:rsid w:val="00A2388D"/>
    <w:rsid w:val="00A25386"/>
    <w:rsid w:val="00A25CD4"/>
    <w:rsid w:val="00A26418"/>
    <w:rsid w:val="00A27467"/>
    <w:rsid w:val="00A3025B"/>
    <w:rsid w:val="00A30C1E"/>
    <w:rsid w:val="00A32A79"/>
    <w:rsid w:val="00A33270"/>
    <w:rsid w:val="00A3339D"/>
    <w:rsid w:val="00A36AE5"/>
    <w:rsid w:val="00A36DEA"/>
    <w:rsid w:val="00A42B9F"/>
    <w:rsid w:val="00A42E78"/>
    <w:rsid w:val="00A458DE"/>
    <w:rsid w:val="00A469E8"/>
    <w:rsid w:val="00A4743B"/>
    <w:rsid w:val="00A47F8A"/>
    <w:rsid w:val="00A503D7"/>
    <w:rsid w:val="00A57104"/>
    <w:rsid w:val="00A61230"/>
    <w:rsid w:val="00A618E4"/>
    <w:rsid w:val="00A627A9"/>
    <w:rsid w:val="00A6553D"/>
    <w:rsid w:val="00A702D8"/>
    <w:rsid w:val="00A70D34"/>
    <w:rsid w:val="00A7200A"/>
    <w:rsid w:val="00A7294A"/>
    <w:rsid w:val="00A73918"/>
    <w:rsid w:val="00A746FD"/>
    <w:rsid w:val="00A75160"/>
    <w:rsid w:val="00A7785A"/>
    <w:rsid w:val="00A81A0E"/>
    <w:rsid w:val="00A82EC5"/>
    <w:rsid w:val="00A86B5F"/>
    <w:rsid w:val="00A873CA"/>
    <w:rsid w:val="00A9174F"/>
    <w:rsid w:val="00A91CAD"/>
    <w:rsid w:val="00A92AE5"/>
    <w:rsid w:val="00A92DC5"/>
    <w:rsid w:val="00A945FF"/>
    <w:rsid w:val="00A9521E"/>
    <w:rsid w:val="00A95D8E"/>
    <w:rsid w:val="00A96EB5"/>
    <w:rsid w:val="00AA0976"/>
    <w:rsid w:val="00AA1CB0"/>
    <w:rsid w:val="00AA2947"/>
    <w:rsid w:val="00AA2DAD"/>
    <w:rsid w:val="00AA50C6"/>
    <w:rsid w:val="00AA5661"/>
    <w:rsid w:val="00AB0420"/>
    <w:rsid w:val="00AB2556"/>
    <w:rsid w:val="00AB321C"/>
    <w:rsid w:val="00AB6126"/>
    <w:rsid w:val="00AB733C"/>
    <w:rsid w:val="00AB78B8"/>
    <w:rsid w:val="00AC0963"/>
    <w:rsid w:val="00AC1DCD"/>
    <w:rsid w:val="00AC4D6C"/>
    <w:rsid w:val="00AC53E3"/>
    <w:rsid w:val="00AC60DD"/>
    <w:rsid w:val="00AC721C"/>
    <w:rsid w:val="00AC7A03"/>
    <w:rsid w:val="00AD0F64"/>
    <w:rsid w:val="00AD133D"/>
    <w:rsid w:val="00AD1532"/>
    <w:rsid w:val="00AD2635"/>
    <w:rsid w:val="00AD33EA"/>
    <w:rsid w:val="00AD4D1D"/>
    <w:rsid w:val="00AD5639"/>
    <w:rsid w:val="00AD6819"/>
    <w:rsid w:val="00AD6D1A"/>
    <w:rsid w:val="00AE5435"/>
    <w:rsid w:val="00AE5DFB"/>
    <w:rsid w:val="00AE732B"/>
    <w:rsid w:val="00AE7C30"/>
    <w:rsid w:val="00AE7F70"/>
    <w:rsid w:val="00AE7FD2"/>
    <w:rsid w:val="00AF3D9C"/>
    <w:rsid w:val="00AF54DB"/>
    <w:rsid w:val="00AF554B"/>
    <w:rsid w:val="00AF6860"/>
    <w:rsid w:val="00AF6D24"/>
    <w:rsid w:val="00B00926"/>
    <w:rsid w:val="00B009EA"/>
    <w:rsid w:val="00B00A28"/>
    <w:rsid w:val="00B01141"/>
    <w:rsid w:val="00B024A9"/>
    <w:rsid w:val="00B04DE4"/>
    <w:rsid w:val="00B04EBB"/>
    <w:rsid w:val="00B0633D"/>
    <w:rsid w:val="00B07589"/>
    <w:rsid w:val="00B10D7A"/>
    <w:rsid w:val="00B128FF"/>
    <w:rsid w:val="00B15652"/>
    <w:rsid w:val="00B1584F"/>
    <w:rsid w:val="00B16A76"/>
    <w:rsid w:val="00B16BC7"/>
    <w:rsid w:val="00B17304"/>
    <w:rsid w:val="00B22E54"/>
    <w:rsid w:val="00B22EF1"/>
    <w:rsid w:val="00B235CD"/>
    <w:rsid w:val="00B24411"/>
    <w:rsid w:val="00B270A9"/>
    <w:rsid w:val="00B30868"/>
    <w:rsid w:val="00B31BCB"/>
    <w:rsid w:val="00B35305"/>
    <w:rsid w:val="00B35CF4"/>
    <w:rsid w:val="00B3644E"/>
    <w:rsid w:val="00B43B54"/>
    <w:rsid w:val="00B45188"/>
    <w:rsid w:val="00B472EC"/>
    <w:rsid w:val="00B4772D"/>
    <w:rsid w:val="00B5632D"/>
    <w:rsid w:val="00B56A2C"/>
    <w:rsid w:val="00B57334"/>
    <w:rsid w:val="00B577CA"/>
    <w:rsid w:val="00B6419E"/>
    <w:rsid w:val="00B64652"/>
    <w:rsid w:val="00B66393"/>
    <w:rsid w:val="00B70BC0"/>
    <w:rsid w:val="00B71873"/>
    <w:rsid w:val="00B74735"/>
    <w:rsid w:val="00B74797"/>
    <w:rsid w:val="00B7636E"/>
    <w:rsid w:val="00B8283F"/>
    <w:rsid w:val="00B83246"/>
    <w:rsid w:val="00B8549E"/>
    <w:rsid w:val="00B8730B"/>
    <w:rsid w:val="00B87494"/>
    <w:rsid w:val="00B90D59"/>
    <w:rsid w:val="00B954F8"/>
    <w:rsid w:val="00B955D6"/>
    <w:rsid w:val="00B97F19"/>
    <w:rsid w:val="00BA1A51"/>
    <w:rsid w:val="00BA4422"/>
    <w:rsid w:val="00BB031A"/>
    <w:rsid w:val="00BB0B77"/>
    <w:rsid w:val="00BB1D64"/>
    <w:rsid w:val="00BB2758"/>
    <w:rsid w:val="00BB50A0"/>
    <w:rsid w:val="00BB52C5"/>
    <w:rsid w:val="00BB623C"/>
    <w:rsid w:val="00BB78DE"/>
    <w:rsid w:val="00BC15B1"/>
    <w:rsid w:val="00BC3749"/>
    <w:rsid w:val="00BC585C"/>
    <w:rsid w:val="00BC6F59"/>
    <w:rsid w:val="00BC7537"/>
    <w:rsid w:val="00BD00D8"/>
    <w:rsid w:val="00BD0AA7"/>
    <w:rsid w:val="00BD16ED"/>
    <w:rsid w:val="00BD248A"/>
    <w:rsid w:val="00BD3A16"/>
    <w:rsid w:val="00BE1517"/>
    <w:rsid w:val="00BE2160"/>
    <w:rsid w:val="00BE2EE4"/>
    <w:rsid w:val="00BF54BA"/>
    <w:rsid w:val="00BF59AC"/>
    <w:rsid w:val="00BF64AD"/>
    <w:rsid w:val="00BF6F8E"/>
    <w:rsid w:val="00BF7E72"/>
    <w:rsid w:val="00C003B3"/>
    <w:rsid w:val="00C01353"/>
    <w:rsid w:val="00C0256D"/>
    <w:rsid w:val="00C02602"/>
    <w:rsid w:val="00C02C44"/>
    <w:rsid w:val="00C03750"/>
    <w:rsid w:val="00C03952"/>
    <w:rsid w:val="00C047DA"/>
    <w:rsid w:val="00C05369"/>
    <w:rsid w:val="00C064DB"/>
    <w:rsid w:val="00C065F5"/>
    <w:rsid w:val="00C06829"/>
    <w:rsid w:val="00C13AA7"/>
    <w:rsid w:val="00C150C6"/>
    <w:rsid w:val="00C17A77"/>
    <w:rsid w:val="00C20B99"/>
    <w:rsid w:val="00C225A3"/>
    <w:rsid w:val="00C240A5"/>
    <w:rsid w:val="00C24248"/>
    <w:rsid w:val="00C2527D"/>
    <w:rsid w:val="00C2532C"/>
    <w:rsid w:val="00C263ED"/>
    <w:rsid w:val="00C31A78"/>
    <w:rsid w:val="00C34DDE"/>
    <w:rsid w:val="00C360FD"/>
    <w:rsid w:val="00C365DF"/>
    <w:rsid w:val="00C36706"/>
    <w:rsid w:val="00C37634"/>
    <w:rsid w:val="00C378D2"/>
    <w:rsid w:val="00C41534"/>
    <w:rsid w:val="00C42C96"/>
    <w:rsid w:val="00C45E9D"/>
    <w:rsid w:val="00C5389D"/>
    <w:rsid w:val="00C57752"/>
    <w:rsid w:val="00C61D5C"/>
    <w:rsid w:val="00C626BF"/>
    <w:rsid w:val="00C64179"/>
    <w:rsid w:val="00C65115"/>
    <w:rsid w:val="00C65B02"/>
    <w:rsid w:val="00C666BC"/>
    <w:rsid w:val="00C707A9"/>
    <w:rsid w:val="00C71499"/>
    <w:rsid w:val="00C73408"/>
    <w:rsid w:val="00C758E2"/>
    <w:rsid w:val="00C76499"/>
    <w:rsid w:val="00C7670B"/>
    <w:rsid w:val="00C773F3"/>
    <w:rsid w:val="00C80A1F"/>
    <w:rsid w:val="00C812BD"/>
    <w:rsid w:val="00C82083"/>
    <w:rsid w:val="00C84104"/>
    <w:rsid w:val="00C84515"/>
    <w:rsid w:val="00C847AF"/>
    <w:rsid w:val="00C85FB2"/>
    <w:rsid w:val="00C8714A"/>
    <w:rsid w:val="00C87DDC"/>
    <w:rsid w:val="00C90798"/>
    <w:rsid w:val="00C90FB8"/>
    <w:rsid w:val="00C91F2B"/>
    <w:rsid w:val="00C93DF1"/>
    <w:rsid w:val="00C94562"/>
    <w:rsid w:val="00C94C48"/>
    <w:rsid w:val="00C95CF8"/>
    <w:rsid w:val="00CA10A3"/>
    <w:rsid w:val="00CA16D0"/>
    <w:rsid w:val="00CA372D"/>
    <w:rsid w:val="00CA45D7"/>
    <w:rsid w:val="00CB0094"/>
    <w:rsid w:val="00CB2D87"/>
    <w:rsid w:val="00CB7CE9"/>
    <w:rsid w:val="00CC0C32"/>
    <w:rsid w:val="00CC139B"/>
    <w:rsid w:val="00CC5144"/>
    <w:rsid w:val="00CC5594"/>
    <w:rsid w:val="00CC679F"/>
    <w:rsid w:val="00CC6B2A"/>
    <w:rsid w:val="00CC6EEE"/>
    <w:rsid w:val="00CC761E"/>
    <w:rsid w:val="00CD1711"/>
    <w:rsid w:val="00CD2640"/>
    <w:rsid w:val="00CD2EA6"/>
    <w:rsid w:val="00CD4EF2"/>
    <w:rsid w:val="00CD61D0"/>
    <w:rsid w:val="00CE2694"/>
    <w:rsid w:val="00CE2779"/>
    <w:rsid w:val="00CE2B12"/>
    <w:rsid w:val="00CE350D"/>
    <w:rsid w:val="00CE3CD1"/>
    <w:rsid w:val="00CE535C"/>
    <w:rsid w:val="00CE674A"/>
    <w:rsid w:val="00CE68A8"/>
    <w:rsid w:val="00CF1CBB"/>
    <w:rsid w:val="00CF7D1F"/>
    <w:rsid w:val="00D00140"/>
    <w:rsid w:val="00D02129"/>
    <w:rsid w:val="00D03DD6"/>
    <w:rsid w:val="00D06F0F"/>
    <w:rsid w:val="00D0718E"/>
    <w:rsid w:val="00D07BB9"/>
    <w:rsid w:val="00D10488"/>
    <w:rsid w:val="00D10A64"/>
    <w:rsid w:val="00D12698"/>
    <w:rsid w:val="00D12EE7"/>
    <w:rsid w:val="00D16579"/>
    <w:rsid w:val="00D17B25"/>
    <w:rsid w:val="00D2126E"/>
    <w:rsid w:val="00D232A9"/>
    <w:rsid w:val="00D23383"/>
    <w:rsid w:val="00D2514B"/>
    <w:rsid w:val="00D2627A"/>
    <w:rsid w:val="00D27067"/>
    <w:rsid w:val="00D30C8F"/>
    <w:rsid w:val="00D311D8"/>
    <w:rsid w:val="00D32AA0"/>
    <w:rsid w:val="00D32C8E"/>
    <w:rsid w:val="00D33577"/>
    <w:rsid w:val="00D340EC"/>
    <w:rsid w:val="00D358AA"/>
    <w:rsid w:val="00D36542"/>
    <w:rsid w:val="00D366FB"/>
    <w:rsid w:val="00D36DBC"/>
    <w:rsid w:val="00D37493"/>
    <w:rsid w:val="00D3799C"/>
    <w:rsid w:val="00D401B1"/>
    <w:rsid w:val="00D46BFE"/>
    <w:rsid w:val="00D46E1A"/>
    <w:rsid w:val="00D47348"/>
    <w:rsid w:val="00D478A1"/>
    <w:rsid w:val="00D47D71"/>
    <w:rsid w:val="00D5186F"/>
    <w:rsid w:val="00D5316D"/>
    <w:rsid w:val="00D5649D"/>
    <w:rsid w:val="00D64788"/>
    <w:rsid w:val="00D65334"/>
    <w:rsid w:val="00D65857"/>
    <w:rsid w:val="00D66282"/>
    <w:rsid w:val="00D76789"/>
    <w:rsid w:val="00D77E7F"/>
    <w:rsid w:val="00D80926"/>
    <w:rsid w:val="00D8098D"/>
    <w:rsid w:val="00D84277"/>
    <w:rsid w:val="00D8640B"/>
    <w:rsid w:val="00D9066D"/>
    <w:rsid w:val="00D9202B"/>
    <w:rsid w:val="00D92376"/>
    <w:rsid w:val="00D92660"/>
    <w:rsid w:val="00D93A35"/>
    <w:rsid w:val="00DA54CC"/>
    <w:rsid w:val="00DA5635"/>
    <w:rsid w:val="00DA6D87"/>
    <w:rsid w:val="00DB3A0D"/>
    <w:rsid w:val="00DB3DD6"/>
    <w:rsid w:val="00DB407D"/>
    <w:rsid w:val="00DB430E"/>
    <w:rsid w:val="00DB4614"/>
    <w:rsid w:val="00DB5713"/>
    <w:rsid w:val="00DB68C6"/>
    <w:rsid w:val="00DB7F5B"/>
    <w:rsid w:val="00DC10E9"/>
    <w:rsid w:val="00DC1660"/>
    <w:rsid w:val="00DC5F19"/>
    <w:rsid w:val="00DD0B9F"/>
    <w:rsid w:val="00DD0E3C"/>
    <w:rsid w:val="00DD5F45"/>
    <w:rsid w:val="00DD76CC"/>
    <w:rsid w:val="00DE0CB6"/>
    <w:rsid w:val="00DE0F85"/>
    <w:rsid w:val="00DE1180"/>
    <w:rsid w:val="00DE2959"/>
    <w:rsid w:val="00DE5F24"/>
    <w:rsid w:val="00DF0E0F"/>
    <w:rsid w:val="00DF20C1"/>
    <w:rsid w:val="00DF246F"/>
    <w:rsid w:val="00DF3963"/>
    <w:rsid w:val="00DF3AD0"/>
    <w:rsid w:val="00DF6D78"/>
    <w:rsid w:val="00E02142"/>
    <w:rsid w:val="00E02603"/>
    <w:rsid w:val="00E03293"/>
    <w:rsid w:val="00E0415C"/>
    <w:rsid w:val="00E0444F"/>
    <w:rsid w:val="00E05105"/>
    <w:rsid w:val="00E05DF0"/>
    <w:rsid w:val="00E06D56"/>
    <w:rsid w:val="00E07000"/>
    <w:rsid w:val="00E07908"/>
    <w:rsid w:val="00E10576"/>
    <w:rsid w:val="00E110D2"/>
    <w:rsid w:val="00E112FE"/>
    <w:rsid w:val="00E12B30"/>
    <w:rsid w:val="00E13DEC"/>
    <w:rsid w:val="00E140B3"/>
    <w:rsid w:val="00E15033"/>
    <w:rsid w:val="00E159AC"/>
    <w:rsid w:val="00E15CB4"/>
    <w:rsid w:val="00E2130F"/>
    <w:rsid w:val="00E226CE"/>
    <w:rsid w:val="00E24183"/>
    <w:rsid w:val="00E24515"/>
    <w:rsid w:val="00E24AAB"/>
    <w:rsid w:val="00E26C52"/>
    <w:rsid w:val="00E26FA3"/>
    <w:rsid w:val="00E32064"/>
    <w:rsid w:val="00E325A5"/>
    <w:rsid w:val="00E342E2"/>
    <w:rsid w:val="00E34E87"/>
    <w:rsid w:val="00E35149"/>
    <w:rsid w:val="00E40BFF"/>
    <w:rsid w:val="00E41731"/>
    <w:rsid w:val="00E42A0D"/>
    <w:rsid w:val="00E459F3"/>
    <w:rsid w:val="00E47211"/>
    <w:rsid w:val="00E503A8"/>
    <w:rsid w:val="00E50A53"/>
    <w:rsid w:val="00E5125E"/>
    <w:rsid w:val="00E53A28"/>
    <w:rsid w:val="00E54EEE"/>
    <w:rsid w:val="00E55555"/>
    <w:rsid w:val="00E56367"/>
    <w:rsid w:val="00E56AA5"/>
    <w:rsid w:val="00E570AA"/>
    <w:rsid w:val="00E6253C"/>
    <w:rsid w:val="00E63EEA"/>
    <w:rsid w:val="00E63FC6"/>
    <w:rsid w:val="00E6536A"/>
    <w:rsid w:val="00E66C05"/>
    <w:rsid w:val="00E67977"/>
    <w:rsid w:val="00E72439"/>
    <w:rsid w:val="00E7457B"/>
    <w:rsid w:val="00E749A4"/>
    <w:rsid w:val="00E75C54"/>
    <w:rsid w:val="00E7735C"/>
    <w:rsid w:val="00E80F4B"/>
    <w:rsid w:val="00E81872"/>
    <w:rsid w:val="00E82FC3"/>
    <w:rsid w:val="00E860F2"/>
    <w:rsid w:val="00E86162"/>
    <w:rsid w:val="00E8735E"/>
    <w:rsid w:val="00E87ACD"/>
    <w:rsid w:val="00E92EA6"/>
    <w:rsid w:val="00EA2FEC"/>
    <w:rsid w:val="00EA4D58"/>
    <w:rsid w:val="00EB27BC"/>
    <w:rsid w:val="00EB477E"/>
    <w:rsid w:val="00EB4C8E"/>
    <w:rsid w:val="00EB6C20"/>
    <w:rsid w:val="00EB7EC0"/>
    <w:rsid w:val="00EC29DD"/>
    <w:rsid w:val="00EC2DBC"/>
    <w:rsid w:val="00EC30DD"/>
    <w:rsid w:val="00EC33F6"/>
    <w:rsid w:val="00EC60EB"/>
    <w:rsid w:val="00EC6253"/>
    <w:rsid w:val="00ED1846"/>
    <w:rsid w:val="00ED2326"/>
    <w:rsid w:val="00ED33C5"/>
    <w:rsid w:val="00ED5A51"/>
    <w:rsid w:val="00ED60BB"/>
    <w:rsid w:val="00ED6990"/>
    <w:rsid w:val="00EE076D"/>
    <w:rsid w:val="00EE080B"/>
    <w:rsid w:val="00EE51C5"/>
    <w:rsid w:val="00EF0511"/>
    <w:rsid w:val="00EF267B"/>
    <w:rsid w:val="00EF2B3C"/>
    <w:rsid w:val="00EF3A0A"/>
    <w:rsid w:val="00EF3F32"/>
    <w:rsid w:val="00EF7438"/>
    <w:rsid w:val="00F001BD"/>
    <w:rsid w:val="00F05050"/>
    <w:rsid w:val="00F07E03"/>
    <w:rsid w:val="00F130AE"/>
    <w:rsid w:val="00F13219"/>
    <w:rsid w:val="00F158C6"/>
    <w:rsid w:val="00F20BBD"/>
    <w:rsid w:val="00F2343F"/>
    <w:rsid w:val="00F24202"/>
    <w:rsid w:val="00F25429"/>
    <w:rsid w:val="00F25BBE"/>
    <w:rsid w:val="00F312C6"/>
    <w:rsid w:val="00F315FD"/>
    <w:rsid w:val="00F3179D"/>
    <w:rsid w:val="00F31979"/>
    <w:rsid w:val="00F3229D"/>
    <w:rsid w:val="00F33401"/>
    <w:rsid w:val="00F33B4C"/>
    <w:rsid w:val="00F37177"/>
    <w:rsid w:val="00F40FEF"/>
    <w:rsid w:val="00F444BB"/>
    <w:rsid w:val="00F50636"/>
    <w:rsid w:val="00F51C52"/>
    <w:rsid w:val="00F54234"/>
    <w:rsid w:val="00F5455E"/>
    <w:rsid w:val="00F54AA6"/>
    <w:rsid w:val="00F55872"/>
    <w:rsid w:val="00F56EBD"/>
    <w:rsid w:val="00F60644"/>
    <w:rsid w:val="00F6065B"/>
    <w:rsid w:val="00F61AA8"/>
    <w:rsid w:val="00F6365B"/>
    <w:rsid w:val="00F63F1E"/>
    <w:rsid w:val="00F6434A"/>
    <w:rsid w:val="00F65B65"/>
    <w:rsid w:val="00F66AF0"/>
    <w:rsid w:val="00F67847"/>
    <w:rsid w:val="00F67B9C"/>
    <w:rsid w:val="00F70890"/>
    <w:rsid w:val="00F730A3"/>
    <w:rsid w:val="00F74259"/>
    <w:rsid w:val="00F746AC"/>
    <w:rsid w:val="00F746D9"/>
    <w:rsid w:val="00F77131"/>
    <w:rsid w:val="00F8016C"/>
    <w:rsid w:val="00F80DC1"/>
    <w:rsid w:val="00F81CC2"/>
    <w:rsid w:val="00F843CC"/>
    <w:rsid w:val="00F84EB2"/>
    <w:rsid w:val="00F917FA"/>
    <w:rsid w:val="00F93318"/>
    <w:rsid w:val="00F93B37"/>
    <w:rsid w:val="00F942F1"/>
    <w:rsid w:val="00F95B4D"/>
    <w:rsid w:val="00FA0A02"/>
    <w:rsid w:val="00FA2012"/>
    <w:rsid w:val="00FA2733"/>
    <w:rsid w:val="00FA7124"/>
    <w:rsid w:val="00FB0A80"/>
    <w:rsid w:val="00FB0B16"/>
    <w:rsid w:val="00FB1862"/>
    <w:rsid w:val="00FB28FC"/>
    <w:rsid w:val="00FB3604"/>
    <w:rsid w:val="00FB4A5E"/>
    <w:rsid w:val="00FB6A4C"/>
    <w:rsid w:val="00FC011B"/>
    <w:rsid w:val="00FC01CD"/>
    <w:rsid w:val="00FC15DE"/>
    <w:rsid w:val="00FC2316"/>
    <w:rsid w:val="00FC2681"/>
    <w:rsid w:val="00FC53E1"/>
    <w:rsid w:val="00FC62DB"/>
    <w:rsid w:val="00FC6C94"/>
    <w:rsid w:val="00FD05F6"/>
    <w:rsid w:val="00FD20DB"/>
    <w:rsid w:val="00FD26C0"/>
    <w:rsid w:val="00FD5594"/>
    <w:rsid w:val="00FD65CD"/>
    <w:rsid w:val="00FE0A3C"/>
    <w:rsid w:val="00FE0A5E"/>
    <w:rsid w:val="00FE1826"/>
    <w:rsid w:val="00FE2D36"/>
    <w:rsid w:val="00FE5152"/>
    <w:rsid w:val="00FE7CF0"/>
    <w:rsid w:val="00FF1803"/>
    <w:rsid w:val="00FF21D9"/>
    <w:rsid w:val="00FF2DA6"/>
    <w:rsid w:val="00FF453F"/>
    <w:rsid w:val="00FF458F"/>
    <w:rsid w:val="00FF47F8"/>
    <w:rsid w:val="00FF7701"/>
    <w:rsid w:val="22524F67"/>
    <w:rsid w:val="50A5ABC7"/>
    <w:rsid w:val="7CE3C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F2C27"/>
  <w15:chartTrackingRefBased/>
  <w15:docId w15:val="{7FCF47A3-1608-44A6-90D1-264838DB2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661"/>
  </w:style>
  <w:style w:type="paragraph" w:styleId="Heading1">
    <w:name w:val="heading 1"/>
    <w:basedOn w:val="Normal"/>
    <w:next w:val="Normal"/>
    <w:link w:val="Heading1Char"/>
    <w:uiPriority w:val="9"/>
    <w:qFormat/>
    <w:rsid w:val="002010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52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52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771B3"/>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unhideWhenUsed/>
    <w:qFormat/>
    <w:rsid w:val="009967F2"/>
    <w:pPr>
      <w:keepNext/>
      <w:keepLines/>
      <w:spacing w:before="40" w:after="0"/>
      <w:outlineLvl w:val="4"/>
    </w:pPr>
    <w:rPr>
      <w:rFonts w:asciiTheme="majorHAnsi" w:eastAsiaTheme="majorEastAsia" w:hAnsiTheme="majorHAnsi" w:cstheme="majorBidi"/>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D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5D45"/>
    <w:rPr>
      <w:sz w:val="16"/>
      <w:szCs w:val="16"/>
    </w:rPr>
  </w:style>
  <w:style w:type="paragraph" w:styleId="CommentText">
    <w:name w:val="annotation text"/>
    <w:basedOn w:val="Normal"/>
    <w:link w:val="CommentTextChar"/>
    <w:uiPriority w:val="99"/>
    <w:unhideWhenUsed/>
    <w:rsid w:val="00785D45"/>
    <w:pPr>
      <w:spacing w:line="240" w:lineRule="auto"/>
    </w:pPr>
    <w:rPr>
      <w:sz w:val="20"/>
      <w:szCs w:val="20"/>
    </w:rPr>
  </w:style>
  <w:style w:type="character" w:customStyle="1" w:styleId="CommentTextChar">
    <w:name w:val="Comment Text Char"/>
    <w:basedOn w:val="DefaultParagraphFont"/>
    <w:link w:val="CommentText"/>
    <w:uiPriority w:val="99"/>
    <w:rsid w:val="00785D45"/>
    <w:rPr>
      <w:sz w:val="20"/>
      <w:szCs w:val="20"/>
    </w:rPr>
  </w:style>
  <w:style w:type="character" w:styleId="Mention">
    <w:name w:val="Mention"/>
    <w:basedOn w:val="DefaultParagraphFont"/>
    <w:uiPriority w:val="99"/>
    <w:unhideWhenUsed/>
    <w:rsid w:val="00785D45"/>
    <w:rPr>
      <w:color w:val="2B579A"/>
      <w:shd w:val="clear" w:color="auto" w:fill="E1DFDD"/>
    </w:rPr>
  </w:style>
  <w:style w:type="character" w:customStyle="1" w:styleId="Heading4Char">
    <w:name w:val="Heading 4 Char"/>
    <w:basedOn w:val="DefaultParagraphFont"/>
    <w:link w:val="Heading4"/>
    <w:uiPriority w:val="9"/>
    <w:rsid w:val="008771B3"/>
    <w:rPr>
      <w:rFonts w:asciiTheme="majorHAnsi" w:eastAsiaTheme="majorEastAsia" w:hAnsiTheme="majorHAnsi" w:cstheme="majorBidi"/>
      <w:i/>
      <w:iCs/>
      <w:color w:val="2F5496" w:themeColor="accent1" w:themeShade="BF"/>
      <w:kern w:val="0"/>
      <w14:ligatures w14:val="none"/>
    </w:rPr>
  </w:style>
  <w:style w:type="paragraph" w:customStyle="1" w:styleId="Normal0">
    <w:name w:val="[Normal]"/>
    <w:rsid w:val="008771B3"/>
    <w:pPr>
      <w:widowControl w:val="0"/>
      <w:autoSpaceDE w:val="0"/>
      <w:autoSpaceDN w:val="0"/>
      <w:adjustRightInd w:val="0"/>
      <w:spacing w:after="0" w:line="240" w:lineRule="auto"/>
    </w:pPr>
    <w:rPr>
      <w:rFonts w:ascii="Arial" w:hAnsi="Arial" w:cs="Arial"/>
      <w:kern w:val="0"/>
      <w:sz w:val="24"/>
      <w:szCs w:val="24"/>
      <w14:ligatures w14:val="none"/>
    </w:rPr>
  </w:style>
  <w:style w:type="paragraph" w:styleId="ListParagraph">
    <w:name w:val="List Paragraph"/>
    <w:basedOn w:val="Normal"/>
    <w:uiPriority w:val="34"/>
    <w:qFormat/>
    <w:rsid w:val="009D51DC"/>
    <w:pPr>
      <w:ind w:left="720"/>
      <w:contextualSpacing/>
    </w:pPr>
  </w:style>
  <w:style w:type="character" w:customStyle="1" w:styleId="normaltextrun">
    <w:name w:val="normaltextrun"/>
    <w:basedOn w:val="DefaultParagraphFont"/>
    <w:rsid w:val="00333800"/>
  </w:style>
  <w:style w:type="paragraph" w:customStyle="1" w:styleId="paragraph">
    <w:name w:val="paragraph"/>
    <w:basedOn w:val="Normal"/>
    <w:rsid w:val="0033380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333800"/>
  </w:style>
  <w:style w:type="character" w:customStyle="1" w:styleId="Heading1Char">
    <w:name w:val="Heading 1 Char"/>
    <w:basedOn w:val="DefaultParagraphFont"/>
    <w:link w:val="Heading1"/>
    <w:uiPriority w:val="9"/>
    <w:rsid w:val="002010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A52D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A52D3"/>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A3339D"/>
    <w:rPr>
      <w:b/>
      <w:bCs/>
    </w:rPr>
  </w:style>
  <w:style w:type="character" w:customStyle="1" w:styleId="CommentSubjectChar">
    <w:name w:val="Comment Subject Char"/>
    <w:basedOn w:val="CommentTextChar"/>
    <w:link w:val="CommentSubject"/>
    <w:uiPriority w:val="99"/>
    <w:semiHidden/>
    <w:rsid w:val="00A3339D"/>
    <w:rPr>
      <w:b/>
      <w:bCs/>
      <w:sz w:val="20"/>
      <w:szCs w:val="20"/>
    </w:rPr>
  </w:style>
  <w:style w:type="character" w:customStyle="1" w:styleId="cf01">
    <w:name w:val="cf01"/>
    <w:basedOn w:val="DefaultParagraphFont"/>
    <w:rsid w:val="00AF6860"/>
    <w:rPr>
      <w:rFonts w:ascii="Segoe UI" w:hAnsi="Segoe UI" w:cs="Segoe UI" w:hint="default"/>
      <w:sz w:val="18"/>
      <w:szCs w:val="18"/>
    </w:rPr>
  </w:style>
  <w:style w:type="character" w:customStyle="1" w:styleId="Heading5Char">
    <w:name w:val="Heading 5 Char"/>
    <w:basedOn w:val="DefaultParagraphFont"/>
    <w:link w:val="Heading5"/>
    <w:uiPriority w:val="9"/>
    <w:rsid w:val="009967F2"/>
    <w:rPr>
      <w:rFonts w:asciiTheme="majorHAnsi" w:eastAsiaTheme="majorEastAsia" w:hAnsiTheme="majorHAnsi" w:cstheme="majorBidi"/>
      <w:color w:val="2F5496" w:themeColor="accent1" w:themeShade="BF"/>
      <w:kern w:val="0"/>
      <w14:ligatures w14:val="none"/>
    </w:rPr>
  </w:style>
  <w:style w:type="paragraph" w:styleId="Header">
    <w:name w:val="header"/>
    <w:basedOn w:val="Normal"/>
    <w:link w:val="HeaderChar"/>
    <w:uiPriority w:val="99"/>
    <w:unhideWhenUsed/>
    <w:rsid w:val="00D36D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6DBC"/>
  </w:style>
  <w:style w:type="paragraph" w:styleId="Footer">
    <w:name w:val="footer"/>
    <w:basedOn w:val="Normal"/>
    <w:link w:val="FooterChar"/>
    <w:uiPriority w:val="99"/>
    <w:unhideWhenUsed/>
    <w:rsid w:val="00D36D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6DBC"/>
  </w:style>
  <w:style w:type="paragraph" w:styleId="Revision">
    <w:name w:val="Revision"/>
    <w:hidden/>
    <w:uiPriority w:val="99"/>
    <w:semiHidden/>
    <w:rsid w:val="00585C09"/>
    <w:pPr>
      <w:spacing w:after="0" w:line="240" w:lineRule="auto"/>
    </w:pPr>
  </w:style>
  <w:style w:type="character" w:customStyle="1" w:styleId="findhit">
    <w:name w:val="findhit"/>
    <w:basedOn w:val="DefaultParagraphFont"/>
    <w:rsid w:val="00932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65972">
      <w:bodyDiv w:val="1"/>
      <w:marLeft w:val="0"/>
      <w:marRight w:val="0"/>
      <w:marTop w:val="0"/>
      <w:marBottom w:val="0"/>
      <w:divBdr>
        <w:top w:val="none" w:sz="0" w:space="0" w:color="auto"/>
        <w:left w:val="none" w:sz="0" w:space="0" w:color="auto"/>
        <w:bottom w:val="none" w:sz="0" w:space="0" w:color="auto"/>
        <w:right w:val="none" w:sz="0" w:space="0" w:color="auto"/>
      </w:divBdr>
      <w:divsChild>
        <w:div w:id="172651652">
          <w:marLeft w:val="0"/>
          <w:marRight w:val="0"/>
          <w:marTop w:val="0"/>
          <w:marBottom w:val="0"/>
          <w:divBdr>
            <w:top w:val="none" w:sz="0" w:space="0" w:color="auto"/>
            <w:left w:val="none" w:sz="0" w:space="0" w:color="auto"/>
            <w:bottom w:val="none" w:sz="0" w:space="0" w:color="auto"/>
            <w:right w:val="none" w:sz="0" w:space="0" w:color="auto"/>
          </w:divBdr>
        </w:div>
        <w:div w:id="584849025">
          <w:marLeft w:val="0"/>
          <w:marRight w:val="0"/>
          <w:marTop w:val="0"/>
          <w:marBottom w:val="0"/>
          <w:divBdr>
            <w:top w:val="none" w:sz="0" w:space="0" w:color="auto"/>
            <w:left w:val="none" w:sz="0" w:space="0" w:color="auto"/>
            <w:bottom w:val="none" w:sz="0" w:space="0" w:color="auto"/>
            <w:right w:val="none" w:sz="0" w:space="0" w:color="auto"/>
          </w:divBdr>
        </w:div>
        <w:div w:id="1552308634">
          <w:marLeft w:val="0"/>
          <w:marRight w:val="0"/>
          <w:marTop w:val="0"/>
          <w:marBottom w:val="0"/>
          <w:divBdr>
            <w:top w:val="none" w:sz="0" w:space="0" w:color="auto"/>
            <w:left w:val="none" w:sz="0" w:space="0" w:color="auto"/>
            <w:bottom w:val="none" w:sz="0" w:space="0" w:color="auto"/>
            <w:right w:val="none" w:sz="0" w:space="0" w:color="auto"/>
          </w:divBdr>
        </w:div>
      </w:divsChild>
    </w:div>
    <w:div w:id="740757629">
      <w:bodyDiv w:val="1"/>
      <w:marLeft w:val="0"/>
      <w:marRight w:val="0"/>
      <w:marTop w:val="0"/>
      <w:marBottom w:val="0"/>
      <w:divBdr>
        <w:top w:val="none" w:sz="0" w:space="0" w:color="auto"/>
        <w:left w:val="none" w:sz="0" w:space="0" w:color="auto"/>
        <w:bottom w:val="none" w:sz="0" w:space="0" w:color="auto"/>
        <w:right w:val="none" w:sz="0" w:space="0" w:color="auto"/>
      </w:divBdr>
      <w:divsChild>
        <w:div w:id="665136669">
          <w:marLeft w:val="0"/>
          <w:marRight w:val="0"/>
          <w:marTop w:val="0"/>
          <w:marBottom w:val="0"/>
          <w:divBdr>
            <w:top w:val="none" w:sz="0" w:space="0" w:color="auto"/>
            <w:left w:val="none" w:sz="0" w:space="0" w:color="auto"/>
            <w:bottom w:val="none" w:sz="0" w:space="0" w:color="auto"/>
            <w:right w:val="none" w:sz="0" w:space="0" w:color="auto"/>
          </w:divBdr>
        </w:div>
        <w:div w:id="585267220">
          <w:marLeft w:val="0"/>
          <w:marRight w:val="0"/>
          <w:marTop w:val="0"/>
          <w:marBottom w:val="0"/>
          <w:divBdr>
            <w:top w:val="none" w:sz="0" w:space="0" w:color="auto"/>
            <w:left w:val="none" w:sz="0" w:space="0" w:color="auto"/>
            <w:bottom w:val="none" w:sz="0" w:space="0" w:color="auto"/>
            <w:right w:val="none" w:sz="0" w:space="0" w:color="auto"/>
          </w:divBdr>
        </w:div>
        <w:div w:id="1332874602">
          <w:marLeft w:val="0"/>
          <w:marRight w:val="0"/>
          <w:marTop w:val="0"/>
          <w:marBottom w:val="0"/>
          <w:divBdr>
            <w:top w:val="none" w:sz="0" w:space="0" w:color="auto"/>
            <w:left w:val="none" w:sz="0" w:space="0" w:color="auto"/>
            <w:bottom w:val="none" w:sz="0" w:space="0" w:color="auto"/>
            <w:right w:val="none" w:sz="0" w:space="0" w:color="auto"/>
          </w:divBdr>
        </w:div>
      </w:divsChild>
    </w:div>
    <w:div w:id="806431895">
      <w:bodyDiv w:val="1"/>
      <w:marLeft w:val="0"/>
      <w:marRight w:val="0"/>
      <w:marTop w:val="0"/>
      <w:marBottom w:val="0"/>
      <w:divBdr>
        <w:top w:val="none" w:sz="0" w:space="0" w:color="auto"/>
        <w:left w:val="none" w:sz="0" w:space="0" w:color="auto"/>
        <w:bottom w:val="none" w:sz="0" w:space="0" w:color="auto"/>
        <w:right w:val="none" w:sz="0" w:space="0" w:color="auto"/>
      </w:divBdr>
    </w:div>
    <w:div w:id="1116096525">
      <w:bodyDiv w:val="1"/>
      <w:marLeft w:val="0"/>
      <w:marRight w:val="0"/>
      <w:marTop w:val="0"/>
      <w:marBottom w:val="0"/>
      <w:divBdr>
        <w:top w:val="none" w:sz="0" w:space="0" w:color="auto"/>
        <w:left w:val="none" w:sz="0" w:space="0" w:color="auto"/>
        <w:bottom w:val="none" w:sz="0" w:space="0" w:color="auto"/>
        <w:right w:val="none" w:sz="0" w:space="0" w:color="auto"/>
      </w:divBdr>
      <w:divsChild>
        <w:div w:id="1544366935">
          <w:marLeft w:val="0"/>
          <w:marRight w:val="0"/>
          <w:marTop w:val="0"/>
          <w:marBottom w:val="0"/>
          <w:divBdr>
            <w:top w:val="none" w:sz="0" w:space="0" w:color="auto"/>
            <w:left w:val="none" w:sz="0" w:space="0" w:color="auto"/>
            <w:bottom w:val="none" w:sz="0" w:space="0" w:color="auto"/>
            <w:right w:val="none" w:sz="0" w:space="0" w:color="auto"/>
          </w:divBdr>
        </w:div>
        <w:div w:id="979578414">
          <w:marLeft w:val="0"/>
          <w:marRight w:val="0"/>
          <w:marTop w:val="0"/>
          <w:marBottom w:val="0"/>
          <w:divBdr>
            <w:top w:val="none" w:sz="0" w:space="0" w:color="auto"/>
            <w:left w:val="none" w:sz="0" w:space="0" w:color="auto"/>
            <w:bottom w:val="none" w:sz="0" w:space="0" w:color="auto"/>
            <w:right w:val="none" w:sz="0" w:space="0" w:color="auto"/>
          </w:divBdr>
        </w:div>
      </w:divsChild>
    </w:div>
    <w:div w:id="1817529897">
      <w:bodyDiv w:val="1"/>
      <w:marLeft w:val="0"/>
      <w:marRight w:val="0"/>
      <w:marTop w:val="0"/>
      <w:marBottom w:val="0"/>
      <w:divBdr>
        <w:top w:val="none" w:sz="0" w:space="0" w:color="auto"/>
        <w:left w:val="none" w:sz="0" w:space="0" w:color="auto"/>
        <w:bottom w:val="none" w:sz="0" w:space="0" w:color="auto"/>
        <w:right w:val="none" w:sz="0" w:space="0" w:color="auto"/>
      </w:divBdr>
      <w:divsChild>
        <w:div w:id="923030712">
          <w:marLeft w:val="0"/>
          <w:marRight w:val="0"/>
          <w:marTop w:val="0"/>
          <w:marBottom w:val="0"/>
          <w:divBdr>
            <w:top w:val="none" w:sz="0" w:space="0" w:color="auto"/>
            <w:left w:val="none" w:sz="0" w:space="0" w:color="auto"/>
            <w:bottom w:val="none" w:sz="0" w:space="0" w:color="auto"/>
            <w:right w:val="none" w:sz="0" w:space="0" w:color="auto"/>
          </w:divBdr>
        </w:div>
        <w:div w:id="1204054415">
          <w:marLeft w:val="0"/>
          <w:marRight w:val="0"/>
          <w:marTop w:val="0"/>
          <w:marBottom w:val="0"/>
          <w:divBdr>
            <w:top w:val="none" w:sz="0" w:space="0" w:color="auto"/>
            <w:left w:val="none" w:sz="0" w:space="0" w:color="auto"/>
            <w:bottom w:val="none" w:sz="0" w:space="0" w:color="auto"/>
            <w:right w:val="none" w:sz="0" w:space="0" w:color="auto"/>
          </w:divBdr>
        </w:div>
        <w:div w:id="856501294">
          <w:marLeft w:val="0"/>
          <w:marRight w:val="0"/>
          <w:marTop w:val="0"/>
          <w:marBottom w:val="0"/>
          <w:divBdr>
            <w:top w:val="none" w:sz="0" w:space="0" w:color="auto"/>
            <w:left w:val="none" w:sz="0" w:space="0" w:color="auto"/>
            <w:bottom w:val="none" w:sz="0" w:space="0" w:color="auto"/>
            <w:right w:val="none" w:sz="0" w:space="0" w:color="auto"/>
          </w:divBdr>
        </w:div>
      </w:divsChild>
    </w:div>
    <w:div w:id="2119138657">
      <w:bodyDiv w:val="1"/>
      <w:marLeft w:val="0"/>
      <w:marRight w:val="0"/>
      <w:marTop w:val="0"/>
      <w:marBottom w:val="0"/>
      <w:divBdr>
        <w:top w:val="none" w:sz="0" w:space="0" w:color="auto"/>
        <w:left w:val="none" w:sz="0" w:space="0" w:color="auto"/>
        <w:bottom w:val="none" w:sz="0" w:space="0" w:color="auto"/>
        <w:right w:val="none" w:sz="0" w:space="0" w:color="auto"/>
      </w:divBdr>
      <w:divsChild>
        <w:div w:id="1543439373">
          <w:marLeft w:val="0"/>
          <w:marRight w:val="0"/>
          <w:marTop w:val="0"/>
          <w:marBottom w:val="0"/>
          <w:divBdr>
            <w:top w:val="none" w:sz="0" w:space="0" w:color="auto"/>
            <w:left w:val="none" w:sz="0" w:space="0" w:color="auto"/>
            <w:bottom w:val="none" w:sz="0" w:space="0" w:color="auto"/>
            <w:right w:val="none" w:sz="0" w:space="0" w:color="auto"/>
          </w:divBdr>
        </w:div>
        <w:div w:id="1468202">
          <w:marLeft w:val="0"/>
          <w:marRight w:val="0"/>
          <w:marTop w:val="0"/>
          <w:marBottom w:val="0"/>
          <w:divBdr>
            <w:top w:val="none" w:sz="0" w:space="0" w:color="auto"/>
            <w:left w:val="none" w:sz="0" w:space="0" w:color="auto"/>
            <w:bottom w:val="none" w:sz="0" w:space="0" w:color="auto"/>
            <w:right w:val="none" w:sz="0" w:space="0" w:color="auto"/>
          </w:divBdr>
        </w:div>
        <w:div w:id="17581369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5019</Words>
  <Characters>28610</Characters>
  <Application>Microsoft Office Word</Application>
  <DocSecurity>0</DocSecurity>
  <Lines>238</Lines>
  <Paragraphs>67</Paragraphs>
  <ScaleCrop>false</ScaleCrop>
  <Company/>
  <LinksUpToDate>false</LinksUpToDate>
  <CharactersWithSpaces>3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Stuart</dc:creator>
  <cp:keywords/>
  <dc:description/>
  <cp:lastModifiedBy>Bartl, Gergo</cp:lastModifiedBy>
  <cp:revision>6</cp:revision>
  <dcterms:created xsi:type="dcterms:W3CDTF">2024-02-28T15:02:00Z</dcterms:created>
  <dcterms:modified xsi:type="dcterms:W3CDTF">2024-02-29T21:17:00Z</dcterms:modified>
</cp:coreProperties>
</file>